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A922A8" w14:textId="7CC0B72B" w:rsidR="006C2EF7" w:rsidRPr="0092375A" w:rsidRDefault="006C2EF7" w:rsidP="006C2EF7">
      <w:pPr>
        <w:jc w:val="left"/>
        <w:rPr>
          <w:b/>
          <w:szCs w:val="21"/>
        </w:rPr>
      </w:pPr>
      <w:r w:rsidRPr="0092375A">
        <w:rPr>
          <w:b/>
          <w:szCs w:val="21"/>
        </w:rPr>
        <w:t>Supporting Information</w:t>
      </w:r>
    </w:p>
    <w:p w14:paraId="3ADF10CB" w14:textId="77777777" w:rsidR="001B5F88" w:rsidRPr="0092375A" w:rsidRDefault="001B5F88" w:rsidP="001B5F88">
      <w:pPr>
        <w:pStyle w:val="BBAuthorName"/>
      </w:pPr>
    </w:p>
    <w:p w14:paraId="01C62FC3" w14:textId="3427CBDA" w:rsidR="001401F9" w:rsidRPr="0092375A" w:rsidRDefault="001401F9" w:rsidP="001401F9">
      <w:pPr>
        <w:rPr>
          <w:b/>
          <w:szCs w:val="21"/>
        </w:rPr>
      </w:pPr>
      <w:r w:rsidRPr="0092375A">
        <w:rPr>
          <w:b/>
          <w:szCs w:val="21"/>
        </w:rPr>
        <w:t xml:space="preserve">Insights on droplet </w:t>
      </w:r>
      <w:r w:rsidR="00EF6FD4" w:rsidRPr="0092375A">
        <w:rPr>
          <w:b/>
          <w:szCs w:val="21"/>
        </w:rPr>
        <w:t xml:space="preserve">digital </w:t>
      </w:r>
      <w:r w:rsidRPr="0092375A">
        <w:rPr>
          <w:b/>
          <w:szCs w:val="21"/>
        </w:rPr>
        <w:t>PCR based cellular kinetics and biodistribution assay support for CAR-T cell therapy</w:t>
      </w:r>
    </w:p>
    <w:p w14:paraId="10098A93" w14:textId="77777777" w:rsidR="001B5F88" w:rsidRPr="0092375A" w:rsidRDefault="001B5F88" w:rsidP="001B5F88">
      <w:pPr>
        <w:pStyle w:val="BBAuthorName"/>
      </w:pPr>
    </w:p>
    <w:p w14:paraId="19DBE492" w14:textId="1CA4AC89" w:rsidR="0001130B" w:rsidRPr="0092375A" w:rsidRDefault="0001130B" w:rsidP="0001130B">
      <w:pPr>
        <w:rPr>
          <w:szCs w:val="21"/>
        </w:rPr>
      </w:pPr>
      <w:r w:rsidRPr="0092375A">
        <w:rPr>
          <w:szCs w:val="21"/>
        </w:rPr>
        <w:t>Hiroshi Sugimoto</w:t>
      </w:r>
      <w:r w:rsidRPr="0092375A">
        <w:rPr>
          <w:szCs w:val="21"/>
          <w:vertAlign w:val="superscript"/>
        </w:rPr>
        <w:t>1*</w:t>
      </w:r>
      <w:r w:rsidRPr="0092375A">
        <w:rPr>
          <w:szCs w:val="21"/>
        </w:rPr>
        <w:t>, Susan Chen</w:t>
      </w:r>
      <w:r w:rsidRPr="0092375A">
        <w:rPr>
          <w:szCs w:val="21"/>
          <w:vertAlign w:val="superscript"/>
        </w:rPr>
        <w:t>2</w:t>
      </w:r>
      <w:r w:rsidRPr="0092375A">
        <w:rPr>
          <w:szCs w:val="21"/>
        </w:rPr>
        <w:t>, Jean-Pierre Minembe</w:t>
      </w:r>
      <w:r w:rsidRPr="0092375A">
        <w:rPr>
          <w:szCs w:val="21"/>
          <w:vertAlign w:val="superscript"/>
        </w:rPr>
        <w:t>2</w:t>
      </w:r>
      <w:r w:rsidRPr="0092375A">
        <w:rPr>
          <w:szCs w:val="21"/>
        </w:rPr>
        <w:t xml:space="preserve">, </w:t>
      </w:r>
      <w:r w:rsidR="00974CA4" w:rsidRPr="0092375A">
        <w:rPr>
          <w:szCs w:val="21"/>
        </w:rPr>
        <w:t xml:space="preserve">Johara </w:t>
      </w:r>
      <w:r w:rsidRPr="0092375A">
        <w:rPr>
          <w:szCs w:val="21"/>
        </w:rPr>
        <w:t>Chouitar</w:t>
      </w:r>
      <w:r w:rsidRPr="0092375A">
        <w:rPr>
          <w:szCs w:val="21"/>
          <w:vertAlign w:val="superscript"/>
        </w:rPr>
        <w:t>3</w:t>
      </w:r>
      <w:r w:rsidRPr="0092375A">
        <w:rPr>
          <w:szCs w:val="21"/>
        </w:rPr>
        <w:t>, Xingyue He</w:t>
      </w:r>
      <w:r w:rsidRPr="0092375A">
        <w:rPr>
          <w:szCs w:val="21"/>
          <w:vertAlign w:val="superscript"/>
        </w:rPr>
        <w:t>3</w:t>
      </w:r>
      <w:r w:rsidRPr="0092375A">
        <w:rPr>
          <w:szCs w:val="21"/>
        </w:rPr>
        <w:t>, Haiqing Wang</w:t>
      </w:r>
      <w:r w:rsidRPr="0092375A">
        <w:rPr>
          <w:szCs w:val="21"/>
          <w:vertAlign w:val="superscript"/>
        </w:rPr>
        <w:t>2</w:t>
      </w:r>
      <w:r w:rsidRPr="0092375A">
        <w:rPr>
          <w:szCs w:val="21"/>
        </w:rPr>
        <w:t>, Xiaodong Fang</w:t>
      </w:r>
      <w:r w:rsidRPr="0092375A">
        <w:rPr>
          <w:szCs w:val="21"/>
          <w:vertAlign w:val="superscript"/>
        </w:rPr>
        <w:t>2*</w:t>
      </w:r>
      <w:r w:rsidRPr="0092375A">
        <w:rPr>
          <w:szCs w:val="21"/>
        </w:rPr>
        <w:t>, Mark G. Qian</w:t>
      </w:r>
      <w:r w:rsidRPr="0092375A">
        <w:rPr>
          <w:szCs w:val="21"/>
          <w:vertAlign w:val="superscript"/>
        </w:rPr>
        <w:t>2</w:t>
      </w:r>
    </w:p>
    <w:p w14:paraId="73CE0208" w14:textId="77777777" w:rsidR="003605A3" w:rsidRPr="0092375A" w:rsidRDefault="003605A3" w:rsidP="003605A3">
      <w:pPr>
        <w:rPr>
          <w:szCs w:val="21"/>
        </w:rPr>
      </w:pPr>
    </w:p>
    <w:p w14:paraId="4130D50F" w14:textId="77777777" w:rsidR="003605A3" w:rsidRPr="0092375A" w:rsidRDefault="003605A3" w:rsidP="003605A3">
      <w:pPr>
        <w:rPr>
          <w:szCs w:val="21"/>
        </w:rPr>
      </w:pPr>
      <w:r w:rsidRPr="0092375A">
        <w:rPr>
          <w:szCs w:val="21"/>
          <w:vertAlign w:val="superscript"/>
        </w:rPr>
        <w:t xml:space="preserve">1 </w:t>
      </w:r>
      <w:r w:rsidRPr="0092375A">
        <w:rPr>
          <w:szCs w:val="21"/>
        </w:rPr>
        <w:t>Department of Drug Metabolism and Pharmacokinetics, Takeda Pharmaceuticals International Co, 125 Binney Street, Cambridge, MA 02142, USA</w:t>
      </w:r>
    </w:p>
    <w:p w14:paraId="096A6683" w14:textId="77777777" w:rsidR="003605A3" w:rsidRPr="0092375A" w:rsidRDefault="003605A3" w:rsidP="003605A3">
      <w:pPr>
        <w:rPr>
          <w:szCs w:val="21"/>
        </w:rPr>
      </w:pPr>
      <w:r w:rsidRPr="0092375A">
        <w:rPr>
          <w:szCs w:val="21"/>
          <w:vertAlign w:val="superscript"/>
        </w:rPr>
        <w:t xml:space="preserve">2 </w:t>
      </w:r>
      <w:r w:rsidRPr="0092375A">
        <w:rPr>
          <w:szCs w:val="21"/>
        </w:rPr>
        <w:t>Department of Drug Metabolism and Pharmacokinetics, Takeda Pharmaceuticals International Co, 35 Landsdowne Street, Cambridge, MA 02139, USA</w:t>
      </w:r>
    </w:p>
    <w:p w14:paraId="51EB5CB2" w14:textId="77777777" w:rsidR="003605A3" w:rsidRPr="0092375A" w:rsidRDefault="003605A3" w:rsidP="003605A3">
      <w:pPr>
        <w:rPr>
          <w:szCs w:val="21"/>
        </w:rPr>
      </w:pPr>
      <w:r w:rsidRPr="0092375A">
        <w:rPr>
          <w:szCs w:val="21"/>
          <w:vertAlign w:val="superscript"/>
        </w:rPr>
        <w:t xml:space="preserve">3 </w:t>
      </w:r>
      <w:r w:rsidRPr="0092375A">
        <w:rPr>
          <w:szCs w:val="21"/>
        </w:rPr>
        <w:t xml:space="preserve">Department of Immuno Oncology DDU, Takeda Pharmaceuticals International Co, </w:t>
      </w:r>
    </w:p>
    <w:p w14:paraId="4D4FFFD7" w14:textId="77777777" w:rsidR="003605A3" w:rsidRPr="0092375A" w:rsidRDefault="003605A3" w:rsidP="003605A3">
      <w:pPr>
        <w:rPr>
          <w:szCs w:val="21"/>
        </w:rPr>
      </w:pPr>
      <w:r w:rsidRPr="0092375A">
        <w:rPr>
          <w:szCs w:val="21"/>
        </w:rPr>
        <w:t>40 Landsdowne Street, Cambridge, MA 02139, USA</w:t>
      </w:r>
    </w:p>
    <w:p w14:paraId="681AF5F0" w14:textId="77777777" w:rsidR="006C2EF7" w:rsidRPr="0092375A" w:rsidRDefault="006C2EF7" w:rsidP="006C2EF7">
      <w:pPr>
        <w:rPr>
          <w:szCs w:val="21"/>
        </w:rPr>
      </w:pPr>
    </w:p>
    <w:p w14:paraId="6D59F41E" w14:textId="77777777" w:rsidR="006C2EF7" w:rsidRPr="0092375A" w:rsidRDefault="006C2EF7" w:rsidP="006C2EF7">
      <w:pPr>
        <w:rPr>
          <w:szCs w:val="21"/>
        </w:rPr>
      </w:pPr>
    </w:p>
    <w:p w14:paraId="2EF70D5F" w14:textId="77777777" w:rsidR="006C2EF7" w:rsidRPr="0092375A" w:rsidRDefault="006C2EF7" w:rsidP="006C2EF7">
      <w:pPr>
        <w:rPr>
          <w:szCs w:val="21"/>
          <w:u w:val="single"/>
        </w:rPr>
      </w:pPr>
      <w:r w:rsidRPr="0092375A">
        <w:rPr>
          <w:szCs w:val="21"/>
          <w:u w:val="single"/>
        </w:rPr>
        <w:t>Supporting information contents</w:t>
      </w:r>
    </w:p>
    <w:p w14:paraId="6FE841EF" w14:textId="50EEAE2B" w:rsidR="001B5F88" w:rsidRPr="0092375A" w:rsidRDefault="001B5F88" w:rsidP="001B5F88">
      <w:pPr>
        <w:tabs>
          <w:tab w:val="left" w:pos="1134"/>
        </w:tabs>
        <w:rPr>
          <w:szCs w:val="21"/>
        </w:rPr>
      </w:pPr>
      <w:r w:rsidRPr="0092375A">
        <w:rPr>
          <w:szCs w:val="21"/>
        </w:rPr>
        <w:t xml:space="preserve">Supplemental Figure 1: </w:t>
      </w:r>
    </w:p>
    <w:p w14:paraId="3C367346" w14:textId="68C755D5" w:rsidR="001B5F88" w:rsidRPr="0092375A" w:rsidRDefault="001B5F88" w:rsidP="001B5F88">
      <w:pPr>
        <w:tabs>
          <w:tab w:val="left" w:pos="1134"/>
        </w:tabs>
        <w:rPr>
          <w:szCs w:val="21"/>
        </w:rPr>
      </w:pPr>
      <w:r w:rsidRPr="0092375A">
        <w:rPr>
          <w:szCs w:val="21"/>
        </w:rPr>
        <w:t xml:space="preserve">Optimization of </w:t>
      </w:r>
      <w:r w:rsidR="00F756E2" w:rsidRPr="0092375A">
        <w:rPr>
          <w:szCs w:val="21"/>
        </w:rPr>
        <w:t xml:space="preserve">the </w:t>
      </w:r>
      <w:r w:rsidRPr="0092375A">
        <w:rPr>
          <w:szCs w:val="21"/>
        </w:rPr>
        <w:t xml:space="preserve">duplexing capability of CAR-T transgene and </w:t>
      </w:r>
      <w:r w:rsidR="004D625A" w:rsidRPr="0092375A">
        <w:rPr>
          <w:szCs w:val="21"/>
        </w:rPr>
        <w:t>reference gene</w:t>
      </w:r>
      <w:r w:rsidRPr="0092375A">
        <w:rPr>
          <w:szCs w:val="21"/>
        </w:rPr>
        <w:t xml:space="preserve"> detection by ddPCR</w:t>
      </w:r>
    </w:p>
    <w:p w14:paraId="0FF10B3D" w14:textId="77777777" w:rsidR="001B5F88" w:rsidRPr="0092375A" w:rsidRDefault="001B5F88" w:rsidP="001B5F88">
      <w:pPr>
        <w:tabs>
          <w:tab w:val="left" w:pos="1134"/>
        </w:tabs>
        <w:rPr>
          <w:szCs w:val="21"/>
        </w:rPr>
      </w:pPr>
    </w:p>
    <w:p w14:paraId="2D48EF97" w14:textId="77777777" w:rsidR="001B5F88" w:rsidRPr="0092375A" w:rsidRDefault="001B5F88" w:rsidP="001B5F88">
      <w:pPr>
        <w:tabs>
          <w:tab w:val="left" w:pos="1134"/>
        </w:tabs>
        <w:rPr>
          <w:szCs w:val="21"/>
        </w:rPr>
      </w:pPr>
      <w:r w:rsidRPr="0092375A">
        <w:rPr>
          <w:szCs w:val="21"/>
        </w:rPr>
        <w:t>Supplemental Figure 2:</w:t>
      </w:r>
    </w:p>
    <w:p w14:paraId="621C31D2" w14:textId="77777777" w:rsidR="001B5F88" w:rsidRPr="0092375A" w:rsidRDefault="001B5F88" w:rsidP="001B5F88">
      <w:pPr>
        <w:tabs>
          <w:tab w:val="left" w:pos="1134"/>
        </w:tabs>
        <w:rPr>
          <w:szCs w:val="21"/>
        </w:rPr>
      </w:pPr>
      <w:r w:rsidRPr="0092375A">
        <w:rPr>
          <w:szCs w:val="21"/>
        </w:rPr>
        <w:t>Optimized annealing/extension temperature in the PCR protocol for CAR-T</w:t>
      </w:r>
    </w:p>
    <w:p w14:paraId="6EB02771" w14:textId="77777777" w:rsidR="001B5F88" w:rsidRPr="0092375A" w:rsidRDefault="001B5F88" w:rsidP="001B5F88">
      <w:pPr>
        <w:tabs>
          <w:tab w:val="left" w:pos="1134"/>
        </w:tabs>
        <w:rPr>
          <w:szCs w:val="21"/>
        </w:rPr>
      </w:pPr>
    </w:p>
    <w:p w14:paraId="76E6184D" w14:textId="77777777" w:rsidR="001B5F88" w:rsidRPr="0092375A" w:rsidRDefault="001B5F88" w:rsidP="001B5F88">
      <w:pPr>
        <w:tabs>
          <w:tab w:val="left" w:pos="1134"/>
        </w:tabs>
        <w:rPr>
          <w:szCs w:val="21"/>
        </w:rPr>
      </w:pPr>
      <w:r w:rsidRPr="0092375A">
        <w:rPr>
          <w:szCs w:val="21"/>
        </w:rPr>
        <w:t>Supplemental Figure 3:</w:t>
      </w:r>
    </w:p>
    <w:p w14:paraId="743F44B8" w14:textId="7702F21E" w:rsidR="001B5F88" w:rsidRPr="0092375A" w:rsidRDefault="001B5F88" w:rsidP="001B5F88">
      <w:pPr>
        <w:tabs>
          <w:tab w:val="left" w:pos="1134"/>
        </w:tabs>
        <w:rPr>
          <w:szCs w:val="21"/>
        </w:rPr>
      </w:pPr>
      <w:r w:rsidRPr="0092375A">
        <w:rPr>
          <w:szCs w:val="21"/>
        </w:rPr>
        <w:t>Comparison of gDNA concentration using UV measurement by spectrophotometer and reference gene detection by ddPCR</w:t>
      </w:r>
    </w:p>
    <w:p w14:paraId="470F5060" w14:textId="318B46DF" w:rsidR="001E06FE" w:rsidRPr="0092375A" w:rsidRDefault="001E06FE" w:rsidP="001B5F88">
      <w:pPr>
        <w:tabs>
          <w:tab w:val="left" w:pos="1134"/>
        </w:tabs>
        <w:rPr>
          <w:szCs w:val="21"/>
        </w:rPr>
      </w:pPr>
    </w:p>
    <w:p w14:paraId="49EBA016" w14:textId="77777777" w:rsidR="001E06FE" w:rsidRPr="0092375A" w:rsidRDefault="001E06FE" w:rsidP="001E06FE">
      <w:pPr>
        <w:widowControl/>
        <w:jc w:val="left"/>
        <w:rPr>
          <w:szCs w:val="21"/>
        </w:rPr>
      </w:pPr>
      <w:r w:rsidRPr="0092375A">
        <w:rPr>
          <w:szCs w:val="21"/>
        </w:rPr>
        <w:t>Supplemental Table I:</w:t>
      </w:r>
    </w:p>
    <w:p w14:paraId="43D500DC" w14:textId="77777777" w:rsidR="00DB6DE8" w:rsidRPr="0092375A" w:rsidRDefault="00DB6DE8" w:rsidP="00DB6DE8">
      <w:pPr>
        <w:widowControl/>
        <w:jc w:val="left"/>
        <w:rPr>
          <w:szCs w:val="21"/>
        </w:rPr>
      </w:pPr>
      <w:r w:rsidRPr="0092375A">
        <w:rPr>
          <w:szCs w:val="21"/>
        </w:rPr>
        <w:t>Primers and probes used for CAR-T transgene and yeast exo-gene detection</w:t>
      </w:r>
    </w:p>
    <w:p w14:paraId="105181B3" w14:textId="21E969CD" w:rsidR="009E0DD1" w:rsidRPr="0092375A" w:rsidRDefault="009E0DD1" w:rsidP="001E06FE">
      <w:pPr>
        <w:widowControl/>
        <w:jc w:val="left"/>
        <w:rPr>
          <w:szCs w:val="21"/>
        </w:rPr>
      </w:pPr>
    </w:p>
    <w:p w14:paraId="4EFA4B93" w14:textId="77777777" w:rsidR="000E184B" w:rsidRPr="0092375A" w:rsidRDefault="009E0DD1" w:rsidP="000E184B">
      <w:pPr>
        <w:rPr>
          <w:szCs w:val="21"/>
        </w:rPr>
      </w:pPr>
      <w:r w:rsidRPr="0092375A">
        <w:rPr>
          <w:szCs w:val="21"/>
        </w:rPr>
        <w:t xml:space="preserve">Supplement Table II: </w:t>
      </w:r>
    </w:p>
    <w:p w14:paraId="50AF4D4E" w14:textId="31F63FCC" w:rsidR="00FE26CA" w:rsidRPr="0092375A" w:rsidRDefault="009E0DD1" w:rsidP="000E184B">
      <w:pPr>
        <w:rPr>
          <w:i/>
          <w:szCs w:val="21"/>
        </w:rPr>
      </w:pPr>
      <w:r w:rsidRPr="0092375A">
        <w:rPr>
          <w:szCs w:val="21"/>
        </w:rPr>
        <w:t>gDNA extraction recovery for exo-gene in tissue</w:t>
      </w:r>
      <w:r w:rsidR="00FE26CA" w:rsidRPr="0092375A">
        <w:rPr>
          <w:i/>
          <w:szCs w:val="21"/>
        </w:rPr>
        <w:br w:type="page"/>
      </w:r>
    </w:p>
    <w:p w14:paraId="55247AA9" w14:textId="524814A8" w:rsidR="001C4E8B" w:rsidRPr="0092375A" w:rsidRDefault="00767DA2" w:rsidP="007B0D4D">
      <w:pPr>
        <w:tabs>
          <w:tab w:val="left" w:pos="1134"/>
        </w:tabs>
        <w:rPr>
          <w:i/>
          <w:szCs w:val="21"/>
        </w:rPr>
      </w:pPr>
      <w:r w:rsidRPr="0092375A">
        <w:rPr>
          <w:i/>
          <w:szCs w:val="21"/>
        </w:rPr>
        <w:lastRenderedPageBreak/>
        <w:t xml:space="preserve">Optimization of </w:t>
      </w:r>
      <w:r w:rsidR="00F756E2" w:rsidRPr="0092375A">
        <w:rPr>
          <w:i/>
          <w:szCs w:val="21"/>
        </w:rPr>
        <w:t xml:space="preserve">the </w:t>
      </w:r>
      <w:r w:rsidRPr="0092375A">
        <w:rPr>
          <w:i/>
          <w:szCs w:val="21"/>
        </w:rPr>
        <w:t xml:space="preserve">duplexing capability of CAR-T transgene and </w:t>
      </w:r>
      <w:r w:rsidR="004D625A" w:rsidRPr="0092375A">
        <w:rPr>
          <w:i/>
          <w:szCs w:val="21"/>
        </w:rPr>
        <w:t>reference gene</w:t>
      </w:r>
      <w:r w:rsidRPr="0092375A">
        <w:rPr>
          <w:i/>
          <w:szCs w:val="21"/>
        </w:rPr>
        <w:t xml:space="preserve"> detection by ddPCR</w:t>
      </w:r>
    </w:p>
    <w:p w14:paraId="7C41FE7B" w14:textId="12D5FCFA" w:rsidR="00767DA2" w:rsidRPr="0092375A" w:rsidRDefault="00767DA2" w:rsidP="00FF6488">
      <w:pPr>
        <w:rPr>
          <w:szCs w:val="21"/>
        </w:rPr>
      </w:pPr>
      <w:r w:rsidRPr="0092375A">
        <w:rPr>
          <w:szCs w:val="21"/>
        </w:rPr>
        <w:t xml:space="preserve">  The optimal condition for </w:t>
      </w:r>
      <w:r w:rsidR="004D625A" w:rsidRPr="0092375A">
        <w:rPr>
          <w:szCs w:val="21"/>
        </w:rPr>
        <w:t>reference gene</w:t>
      </w:r>
      <w:r w:rsidRPr="0092375A">
        <w:rPr>
          <w:szCs w:val="21"/>
        </w:rPr>
        <w:t xml:space="preserve"> primer concentrations (10, 20, 50, 100</w:t>
      </w:r>
      <w:r w:rsidR="00F756E2" w:rsidRPr="0092375A">
        <w:rPr>
          <w:szCs w:val="21"/>
        </w:rPr>
        <w:t>,</w:t>
      </w:r>
      <w:r w:rsidRPr="0092375A">
        <w:rPr>
          <w:szCs w:val="21"/>
        </w:rPr>
        <w:t xml:space="preserve"> and 900 nmol/L) was investigated for duplexing assay of </w:t>
      </w:r>
      <w:r w:rsidRPr="0092375A">
        <w:t>CAR-T transgene and reference gene detection by ddPCR. In the presence of 100 nmol/L of each primer, the</w:t>
      </w:r>
      <w:r w:rsidR="00FF6488" w:rsidRPr="0092375A">
        <w:t xml:space="preserve"> positive and negative signal is </w:t>
      </w:r>
      <w:r w:rsidR="00EB152A" w:rsidRPr="0092375A">
        <w:t>well</w:t>
      </w:r>
      <w:r w:rsidR="00FF6488" w:rsidRPr="0092375A">
        <w:t xml:space="preserve"> separated. </w:t>
      </w:r>
      <w:r w:rsidR="00F756E2" w:rsidRPr="0092375A">
        <w:t>A l</w:t>
      </w:r>
      <w:r w:rsidR="00FF6488" w:rsidRPr="0092375A">
        <w:t xml:space="preserve">ower concentration of primer for </w:t>
      </w:r>
      <w:r w:rsidR="004D625A" w:rsidRPr="0092375A">
        <w:t>reference gene</w:t>
      </w:r>
      <w:r w:rsidR="00FF6488" w:rsidRPr="0092375A">
        <w:t xml:space="preserve"> decreased the quality of separation and </w:t>
      </w:r>
      <w:r w:rsidR="0087200A" w:rsidRPr="0092375A">
        <w:t xml:space="preserve">a </w:t>
      </w:r>
      <w:r w:rsidR="00FF6488" w:rsidRPr="0092375A">
        <w:t xml:space="preserve">higher concentration of each primer </w:t>
      </w:r>
      <w:r w:rsidR="0087200A" w:rsidRPr="0092375A">
        <w:t>interfered</w:t>
      </w:r>
      <w:r w:rsidR="00FF6488" w:rsidRPr="0092375A">
        <w:t xml:space="preserve"> </w:t>
      </w:r>
      <w:r w:rsidR="0087200A" w:rsidRPr="0092375A">
        <w:t xml:space="preserve">with </w:t>
      </w:r>
      <w:r w:rsidR="00FF6488" w:rsidRPr="0092375A">
        <w:t xml:space="preserve">the PCR efficiency </w:t>
      </w:r>
      <w:r w:rsidRPr="0092375A">
        <w:rPr>
          <w:szCs w:val="21"/>
        </w:rPr>
        <w:t>(Supplemental Figure 1).</w:t>
      </w:r>
      <w:r w:rsidR="00FF6488" w:rsidRPr="0092375A">
        <w:rPr>
          <w:szCs w:val="21"/>
        </w:rPr>
        <w:t xml:space="preserve"> The annealing temperature was optimized by carrying out temperature gradient PCR for both </w:t>
      </w:r>
      <w:r w:rsidR="00FF6488" w:rsidRPr="0092375A">
        <w:t>CAR-T transgene and reference gene</w:t>
      </w:r>
      <w:r w:rsidR="001670E2" w:rsidRPr="0092375A">
        <w:t xml:space="preserve"> </w:t>
      </w:r>
      <w:r w:rsidR="001670E2" w:rsidRPr="0092375A">
        <w:rPr>
          <w:szCs w:val="21"/>
        </w:rPr>
        <w:t>(Supplemental Figure 2).</w:t>
      </w:r>
    </w:p>
    <w:p w14:paraId="1F7B99B2" w14:textId="7382903D" w:rsidR="00D0724C" w:rsidRPr="0092375A" w:rsidRDefault="00A22155">
      <w:pPr>
        <w:widowControl/>
        <w:jc w:val="left"/>
        <w:rPr>
          <w:szCs w:val="21"/>
        </w:rPr>
      </w:pPr>
      <w:r w:rsidRPr="0092375A">
        <w:rPr>
          <w:noProof/>
          <w:szCs w:val="21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6A4015F" wp14:editId="1217D140">
                <wp:simplePos x="0" y="0"/>
                <wp:positionH relativeFrom="margin">
                  <wp:posOffset>-63376</wp:posOffset>
                </wp:positionH>
                <wp:positionV relativeFrom="paragraph">
                  <wp:posOffset>22415</wp:posOffset>
                </wp:positionV>
                <wp:extent cx="5462090" cy="3183038"/>
                <wp:effectExtent l="0" t="0" r="0" b="0"/>
                <wp:wrapNone/>
                <wp:docPr id="135" name="Text Box 2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62090" cy="318303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D8B6B87" w14:textId="448060B5" w:rsidR="00DB5A16" w:rsidRDefault="00DB5A16" w:rsidP="00A22155">
                            <w:r w:rsidRPr="00036665">
                              <w:rPr>
                                <w:noProof/>
                              </w:rPr>
                              <w:drawing>
                                <wp:inline distT="0" distB="0" distL="0" distR="0" wp14:anchorId="69C2A759" wp14:editId="101660C6">
                                  <wp:extent cx="5278755" cy="2416175"/>
                                  <wp:effectExtent l="0" t="0" r="0" b="0"/>
                                  <wp:docPr id="19" name="Picture 1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278755" cy="24161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38A8DE27" w14:textId="328F9E02" w:rsidR="00DB5A16" w:rsidRDefault="00DB5A16" w:rsidP="00141C37">
                            <w:r>
                              <w:t>Supplemental Figure 1</w:t>
                            </w:r>
                            <w:r w:rsidRPr="007148B5">
                              <w:t>:</w:t>
                            </w:r>
                            <w:r w:rsidRPr="007148B5"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9D2630">
                              <w:t>Optimization of duplexing capability of CAR</w:t>
                            </w:r>
                            <w:r>
                              <w:t>-</w:t>
                            </w:r>
                            <w:r w:rsidRPr="009D2630">
                              <w:t>T</w:t>
                            </w:r>
                            <w:r>
                              <w:t xml:space="preserve"> transgene</w:t>
                            </w:r>
                            <w:r w:rsidRPr="009D2630">
                              <w:t xml:space="preserve"> and </w:t>
                            </w:r>
                            <w:r>
                              <w:t xml:space="preserve">reference </w:t>
                            </w:r>
                            <w:r w:rsidRPr="009D2630">
                              <w:t>detection by ddPC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6A4015F" id="_x0000_t202" coordsize="21600,21600" o:spt="202" path="m,l,21600r21600,l21600,xe">
                <v:stroke joinstyle="miter"/>
                <v:path gradientshapeok="t" o:connecttype="rect"/>
              </v:shapetype>
              <v:shape id="Text Box 224" o:spid="_x0000_s1026" type="#_x0000_t202" style="position:absolute;margin-left:-5pt;margin-top:1.75pt;width:430.1pt;height:250.65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" filled="f" stroked="f">
                <v:textbox>
                  <w:txbxContent>
                    <w:p w14:paraId="0D8B6B87" w14:textId="448060B5" w:rsidR="00DB5A16" w:rsidRDefault="00DB5A16" w:rsidP="00A22155">
                      <w:r w:rsidRPr="00036665">
                        <w:rPr>
                          <w:noProof/>
                        </w:rPr>
                        <w:drawing>
                          <wp:inline distT="0" distB="0" distL="0" distR="0" wp14:anchorId="69C2A759" wp14:editId="101660C6">
                            <wp:extent cx="5278755" cy="2416175"/>
                            <wp:effectExtent l="0" t="0" r="0" b="0"/>
                            <wp:docPr id="19" name="Picture 1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278755" cy="24161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38A8DE27" w14:textId="328F9E02" w:rsidR="00DB5A16" w:rsidRDefault="00DB5A16" w:rsidP="00141C37">
                      <w:r>
                        <w:t>Supplemental Figure 1</w:t>
                      </w:r>
                      <w:r w:rsidRPr="007148B5">
                        <w:t>:</w:t>
                      </w:r>
                      <w:r w:rsidRPr="007148B5">
                        <w:rPr>
                          <w:rFonts w:hint="eastAsia"/>
                        </w:rPr>
                        <w:t xml:space="preserve"> </w:t>
                      </w:r>
                      <w:r w:rsidRPr="009D2630">
                        <w:t>Optimization of duplexing capability of CAR</w:t>
                      </w:r>
                      <w:r>
                        <w:t>-</w:t>
                      </w:r>
                      <w:r w:rsidRPr="009D2630">
                        <w:t>T</w:t>
                      </w:r>
                      <w:r>
                        <w:t xml:space="preserve"> transgene</w:t>
                      </w:r>
                      <w:r w:rsidRPr="009D2630">
                        <w:t xml:space="preserve"> and </w:t>
                      </w:r>
                      <w:r>
                        <w:t xml:space="preserve">reference </w:t>
                      </w:r>
                      <w:r w:rsidRPr="009D2630">
                        <w:t>detection by ddPC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788B5B0" w14:textId="5F34A13D" w:rsidR="00833602" w:rsidRPr="0092375A" w:rsidRDefault="00833602" w:rsidP="00833602">
      <w:pPr>
        <w:rPr>
          <w:szCs w:val="21"/>
        </w:rPr>
      </w:pPr>
    </w:p>
    <w:p w14:paraId="011A7B27" w14:textId="6FF34069" w:rsidR="00833602" w:rsidRPr="0092375A" w:rsidRDefault="00833602" w:rsidP="00833602">
      <w:pPr>
        <w:rPr>
          <w:szCs w:val="21"/>
        </w:rPr>
      </w:pPr>
    </w:p>
    <w:p w14:paraId="61FAF3A8" w14:textId="73624E9E" w:rsidR="00833602" w:rsidRPr="0092375A" w:rsidRDefault="00833602" w:rsidP="00833602">
      <w:pPr>
        <w:rPr>
          <w:szCs w:val="21"/>
        </w:rPr>
      </w:pPr>
    </w:p>
    <w:p w14:paraId="1D6EF465" w14:textId="44A276DF" w:rsidR="00833602" w:rsidRPr="0092375A" w:rsidRDefault="00833602" w:rsidP="00833602">
      <w:pPr>
        <w:rPr>
          <w:szCs w:val="21"/>
        </w:rPr>
      </w:pPr>
    </w:p>
    <w:p w14:paraId="27B71AFC" w14:textId="36930473" w:rsidR="00833602" w:rsidRPr="0092375A" w:rsidRDefault="00833602" w:rsidP="00833602">
      <w:pPr>
        <w:rPr>
          <w:szCs w:val="21"/>
        </w:rPr>
      </w:pPr>
    </w:p>
    <w:p w14:paraId="411E6D85" w14:textId="475C5491" w:rsidR="00833602" w:rsidRPr="0092375A" w:rsidRDefault="00833602" w:rsidP="00833602">
      <w:pPr>
        <w:rPr>
          <w:szCs w:val="21"/>
        </w:rPr>
      </w:pPr>
    </w:p>
    <w:p w14:paraId="3C2522EE" w14:textId="77B9DFA5" w:rsidR="00833602" w:rsidRPr="0092375A" w:rsidRDefault="00833602" w:rsidP="00833602">
      <w:pPr>
        <w:rPr>
          <w:szCs w:val="21"/>
        </w:rPr>
      </w:pPr>
    </w:p>
    <w:p w14:paraId="30C5BF51" w14:textId="2D49625D" w:rsidR="00833602" w:rsidRPr="0092375A" w:rsidRDefault="00833602" w:rsidP="00833602">
      <w:pPr>
        <w:rPr>
          <w:szCs w:val="21"/>
        </w:rPr>
      </w:pPr>
    </w:p>
    <w:p w14:paraId="734F5EC0" w14:textId="46F2EB34" w:rsidR="00833602" w:rsidRPr="0092375A" w:rsidRDefault="00833602" w:rsidP="00833602">
      <w:pPr>
        <w:rPr>
          <w:szCs w:val="21"/>
        </w:rPr>
      </w:pPr>
    </w:p>
    <w:p w14:paraId="703602AE" w14:textId="6311B06A" w:rsidR="00833602" w:rsidRPr="0092375A" w:rsidRDefault="00833602" w:rsidP="00833602">
      <w:pPr>
        <w:rPr>
          <w:szCs w:val="21"/>
        </w:rPr>
      </w:pPr>
    </w:p>
    <w:p w14:paraId="38A9BF3B" w14:textId="6165C7CF" w:rsidR="00833602" w:rsidRPr="0092375A" w:rsidRDefault="00833602" w:rsidP="00833602">
      <w:pPr>
        <w:rPr>
          <w:szCs w:val="21"/>
        </w:rPr>
      </w:pPr>
    </w:p>
    <w:p w14:paraId="18AF42FE" w14:textId="12F33152" w:rsidR="00036665" w:rsidRPr="0092375A" w:rsidRDefault="00036665" w:rsidP="00833602">
      <w:pPr>
        <w:rPr>
          <w:szCs w:val="21"/>
        </w:rPr>
      </w:pPr>
    </w:p>
    <w:p w14:paraId="16B7CCBE" w14:textId="77777777" w:rsidR="00036665" w:rsidRPr="0092375A" w:rsidRDefault="00036665" w:rsidP="00833602">
      <w:pPr>
        <w:rPr>
          <w:szCs w:val="21"/>
        </w:rPr>
      </w:pPr>
    </w:p>
    <w:p w14:paraId="6AE08564" w14:textId="644D19F0" w:rsidR="00833602" w:rsidRPr="0092375A" w:rsidRDefault="000563DC" w:rsidP="00833602">
      <w:pPr>
        <w:rPr>
          <w:szCs w:val="21"/>
        </w:rPr>
      </w:pPr>
      <w:r w:rsidRPr="0092375A">
        <w:rPr>
          <w:noProof/>
          <w:szCs w:val="21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45C7899A" wp14:editId="7CE8E9FF">
                <wp:simplePos x="0" y="0"/>
                <wp:positionH relativeFrom="margin">
                  <wp:align>left</wp:align>
                </wp:positionH>
                <wp:positionV relativeFrom="paragraph">
                  <wp:posOffset>46431</wp:posOffset>
                </wp:positionV>
                <wp:extent cx="5510254" cy="3172571"/>
                <wp:effectExtent l="0" t="0" r="0" b="8890"/>
                <wp:wrapNone/>
                <wp:docPr id="5" name="Text Box 2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10254" cy="317257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DDCE1C0" w14:textId="77777777" w:rsidR="00DB5A16" w:rsidRDefault="00DB5A16" w:rsidP="00BA2D5E">
                            <w:r w:rsidRPr="00035E33">
                              <w:rPr>
                                <w:noProof/>
                              </w:rPr>
                              <w:drawing>
                                <wp:inline distT="0" distB="0" distL="0" distR="0" wp14:anchorId="76A5C9B8" wp14:editId="513892F3">
                                  <wp:extent cx="4707172" cy="2553800"/>
                                  <wp:effectExtent l="0" t="0" r="0" b="0"/>
                                  <wp:docPr id="104" name="Picture 10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710500" cy="255560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DCD438F" w14:textId="1B73E7EC" w:rsidR="00DB5A16" w:rsidRDefault="00DB5A16" w:rsidP="00BA2D5E">
                            <w:r>
                              <w:t>Supplemental Figure 2</w:t>
                            </w:r>
                            <w:r w:rsidRPr="007148B5">
                              <w:t>:</w:t>
                            </w:r>
                            <w:r w:rsidRPr="007148B5"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986B66">
                              <w:t>Optimized annealing/extension temperature in the PCR protoco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C7899A" id="_x0000_s1027" type="#_x0000_t202" style="position:absolute;left:0;text-align:left;margin-left:0;margin-top:3.65pt;width:433.9pt;height:249.8pt;z-index:25165824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" filled="f" stroked="f">
                <v:textbox>
                  <w:txbxContent>
                    <w:p w14:paraId="0DDCE1C0" w14:textId="77777777" w:rsidR="00DB5A16" w:rsidRDefault="00DB5A16" w:rsidP="00BA2D5E">
                      <w:r w:rsidRPr="00035E33">
                        <w:rPr>
                          <w:noProof/>
                        </w:rPr>
                        <w:drawing>
                          <wp:inline distT="0" distB="0" distL="0" distR="0" wp14:anchorId="76A5C9B8" wp14:editId="513892F3">
                            <wp:extent cx="4707172" cy="2553800"/>
                            <wp:effectExtent l="0" t="0" r="0" b="0"/>
                            <wp:docPr id="104" name="Picture 10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710500" cy="255560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DCD438F" w14:textId="1B73E7EC" w:rsidR="00DB5A16" w:rsidRDefault="00DB5A16" w:rsidP="00BA2D5E">
                      <w:r>
                        <w:t>Supplemental Figure 2</w:t>
                      </w:r>
                      <w:r w:rsidRPr="007148B5">
                        <w:t>:</w:t>
                      </w:r>
                      <w:r w:rsidRPr="007148B5">
                        <w:rPr>
                          <w:rFonts w:hint="eastAsia"/>
                        </w:rPr>
                        <w:t xml:space="preserve"> </w:t>
                      </w:r>
                      <w:r w:rsidRPr="00986B66">
                        <w:t>Optimized annealing/extension temperature in the PCR protoco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235F747" w14:textId="4FCA9C53" w:rsidR="00833602" w:rsidRPr="0092375A" w:rsidRDefault="00833602" w:rsidP="00833602">
      <w:pPr>
        <w:rPr>
          <w:szCs w:val="21"/>
        </w:rPr>
      </w:pPr>
    </w:p>
    <w:p w14:paraId="488E77B6" w14:textId="173A5B38" w:rsidR="00833602" w:rsidRPr="0092375A" w:rsidRDefault="00833602" w:rsidP="00833602">
      <w:pPr>
        <w:rPr>
          <w:szCs w:val="21"/>
        </w:rPr>
      </w:pPr>
    </w:p>
    <w:p w14:paraId="38CFFEB4" w14:textId="77777777" w:rsidR="00BA2D5E" w:rsidRPr="0092375A" w:rsidRDefault="00833602" w:rsidP="00833602">
      <w:pPr>
        <w:widowControl/>
        <w:jc w:val="left"/>
        <w:rPr>
          <w:szCs w:val="21"/>
        </w:rPr>
      </w:pPr>
      <w:r w:rsidRPr="0092375A">
        <w:rPr>
          <w:szCs w:val="21"/>
        </w:rPr>
        <w:t xml:space="preserve"> </w:t>
      </w:r>
    </w:p>
    <w:p w14:paraId="0AB160C5" w14:textId="77777777" w:rsidR="00BA2D5E" w:rsidRPr="0092375A" w:rsidRDefault="00BA2D5E">
      <w:pPr>
        <w:widowControl/>
        <w:jc w:val="left"/>
        <w:rPr>
          <w:szCs w:val="21"/>
        </w:rPr>
      </w:pPr>
      <w:r w:rsidRPr="0092375A">
        <w:rPr>
          <w:szCs w:val="21"/>
        </w:rPr>
        <w:br w:type="page"/>
      </w:r>
    </w:p>
    <w:p w14:paraId="4DB78770" w14:textId="77777777" w:rsidR="00550232" w:rsidRPr="0092375A" w:rsidRDefault="00550232" w:rsidP="00550232">
      <w:pPr>
        <w:rPr>
          <w:i/>
          <w:szCs w:val="21"/>
        </w:rPr>
      </w:pPr>
      <w:r w:rsidRPr="0092375A">
        <w:rPr>
          <w:bCs/>
          <w:i/>
          <w:szCs w:val="21"/>
        </w:rPr>
        <w:lastRenderedPageBreak/>
        <w:t xml:space="preserve">Comparison of gDNA concentration </w:t>
      </w:r>
      <w:bookmarkStart w:id="0" w:name="_Hlk29927297"/>
      <w:r w:rsidRPr="0092375A">
        <w:rPr>
          <w:bCs/>
          <w:i/>
          <w:szCs w:val="21"/>
        </w:rPr>
        <w:t>using UV measurement by spectrophotometer and reference gene detection by ddPCR</w:t>
      </w:r>
    </w:p>
    <w:bookmarkEnd w:id="0"/>
    <w:p w14:paraId="5D6D7992" w14:textId="11746363" w:rsidR="00E71DA5" w:rsidRPr="0092375A" w:rsidRDefault="00384F11" w:rsidP="00E71DA5">
      <w:pPr>
        <w:rPr>
          <w:szCs w:val="21"/>
        </w:rPr>
      </w:pPr>
      <w:r w:rsidRPr="0092375A">
        <w:rPr>
          <w:szCs w:val="21"/>
        </w:rPr>
        <w:t xml:space="preserve">  </w:t>
      </w:r>
      <w:r w:rsidR="00550232" w:rsidRPr="0092375A">
        <w:rPr>
          <w:szCs w:val="21"/>
        </w:rPr>
        <w:t xml:space="preserve">Reliable and robust measurement of gDNA concentration is the foundation for PCR-based assay. gDNA concentration was measured using UV measurement by spectrophotometer and reference gene detection by ddPCR. The UV </w:t>
      </w:r>
      <w:r w:rsidR="00550232" w:rsidRPr="0092375A">
        <w:rPr>
          <w:shd w:val="clear" w:color="auto" w:fill="FFFFFF"/>
        </w:rPr>
        <w:t xml:space="preserve">absorbance </w:t>
      </w:r>
      <w:r w:rsidR="00550232" w:rsidRPr="0092375A">
        <w:rPr>
          <w:szCs w:val="21"/>
        </w:rPr>
        <w:t xml:space="preserve">is converted into </w:t>
      </w:r>
      <w:r w:rsidR="00550232" w:rsidRPr="0092375A">
        <w:rPr>
          <w:shd w:val="clear" w:color="auto" w:fill="FFFFFF"/>
        </w:rPr>
        <w:t>μ</w:t>
      </w:r>
      <w:r w:rsidR="00550232" w:rsidRPr="0092375A">
        <w:rPr>
          <w:szCs w:val="21"/>
        </w:rPr>
        <w:t>g/mL of double</w:t>
      </w:r>
      <w:r w:rsidR="00C5156C" w:rsidRPr="0092375A">
        <w:rPr>
          <w:szCs w:val="21"/>
        </w:rPr>
        <w:t>-</w:t>
      </w:r>
      <w:r w:rsidR="00550232" w:rsidRPr="0092375A">
        <w:rPr>
          <w:szCs w:val="21"/>
        </w:rPr>
        <w:t xml:space="preserve">stranded DNA (dsDNA) using the established conversion </w:t>
      </w:r>
      <w:r w:rsidR="00550232" w:rsidRPr="0092375A">
        <w:rPr>
          <w:shd w:val="clear" w:color="auto" w:fill="FFFFFF"/>
        </w:rPr>
        <w:t>factor of 50 at 260 nm. The ddPCR-based reference gene copy number/μL is converted into μ</w:t>
      </w:r>
      <w:r w:rsidR="00550232" w:rsidRPr="0092375A">
        <w:rPr>
          <w:szCs w:val="21"/>
        </w:rPr>
        <w:t xml:space="preserve">g/mL of gDNA using above mentioned equation of 3.3 pg/single copy. Although gDNA determined by UV measurement and reference gene generally matched quite well, however, the number of gDNA determined by UV measurement </w:t>
      </w:r>
      <w:r w:rsidR="00C5156C" w:rsidRPr="0092375A">
        <w:rPr>
          <w:szCs w:val="21"/>
        </w:rPr>
        <w:t>overestimated</w:t>
      </w:r>
      <w:r w:rsidR="00550232" w:rsidRPr="0092375A">
        <w:rPr>
          <w:szCs w:val="21"/>
        </w:rPr>
        <w:t xml:space="preserve"> compared to that by reference gene due to the potential contamination of RNA or organic solvent residue in the eluate</w:t>
      </w:r>
      <w:r w:rsidR="00C5156C" w:rsidRPr="0092375A">
        <w:rPr>
          <w:szCs w:val="21"/>
        </w:rPr>
        <w:t>,</w:t>
      </w:r>
      <w:r w:rsidR="00550232" w:rsidRPr="0092375A">
        <w:rPr>
          <w:szCs w:val="21"/>
        </w:rPr>
        <w:t xml:space="preserve"> especially early time point after CAR-T administration (Supplemental Figure 3). </w:t>
      </w:r>
    </w:p>
    <w:p w14:paraId="391575F4" w14:textId="77777777" w:rsidR="006578D7" w:rsidRPr="0092375A" w:rsidRDefault="006578D7" w:rsidP="00E71DA5">
      <w:pPr>
        <w:rPr>
          <w:szCs w:val="21"/>
        </w:rPr>
      </w:pPr>
    </w:p>
    <w:p w14:paraId="42D6EE90" w14:textId="18A65ADB" w:rsidR="00E74F63" w:rsidRPr="0092375A" w:rsidRDefault="00E74F63">
      <w:pPr>
        <w:widowControl/>
        <w:jc w:val="left"/>
        <w:rPr>
          <w:szCs w:val="21"/>
        </w:rPr>
      </w:pPr>
      <w:r w:rsidRPr="0092375A">
        <w:rPr>
          <w:noProof/>
          <w:szCs w:val="21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5A5C585A" wp14:editId="32EEEC72">
                <wp:simplePos x="0" y="0"/>
                <wp:positionH relativeFrom="margin">
                  <wp:align>left</wp:align>
                </wp:positionH>
                <wp:positionV relativeFrom="paragraph">
                  <wp:posOffset>-635</wp:posOffset>
                </wp:positionV>
                <wp:extent cx="5415148" cy="3745653"/>
                <wp:effectExtent l="0" t="0" r="0" b="7620"/>
                <wp:wrapNone/>
                <wp:docPr id="23" name="Text Box 2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15148" cy="374565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68E5D20" w14:textId="659665AC" w:rsidR="00DB5A16" w:rsidRDefault="00DB5A16" w:rsidP="00E74F63">
                            <w:r w:rsidRPr="00213736">
                              <w:rPr>
                                <w:noProof/>
                              </w:rPr>
                              <w:drawing>
                                <wp:inline distT="0" distB="0" distL="0" distR="0" wp14:anchorId="55C75E36" wp14:editId="146D83EC">
                                  <wp:extent cx="5231765" cy="2339340"/>
                                  <wp:effectExtent l="0" t="0" r="6985" b="3810"/>
                                  <wp:docPr id="14" name="Picture 13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8420307E-FDB1-4AE5-BABD-90D5B667E1E8}"/>
                                      </a:ext>
                                    </a:extLst>
                                  </wp:docPr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4" name="Picture 13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8420307E-FDB1-4AE5-BABD-90D5B667E1E8}"/>
                                              </a:ext>
                                            </a:extLst>
                                          </pic:cNvPr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3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231765" cy="23393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1E97524B" w14:textId="788DA5B3" w:rsidR="00DB5A16" w:rsidRPr="00560E0A" w:rsidRDefault="00DB5A16" w:rsidP="00E74F63">
                            <w:pPr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Supplemental </w:t>
                            </w:r>
                            <w:r w:rsidRPr="004C1E75">
                              <w:rPr>
                                <w:szCs w:val="21"/>
                              </w:rPr>
                              <w:t xml:space="preserve">Figure </w:t>
                            </w:r>
                            <w:r>
                              <w:rPr>
                                <w:szCs w:val="21"/>
                              </w:rPr>
                              <w:t>3</w:t>
                            </w:r>
                            <w:r w:rsidRPr="004C1E75">
                              <w:rPr>
                                <w:szCs w:val="21"/>
                              </w:rPr>
                              <w:t xml:space="preserve">: 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 w:rsidRPr="00016958">
                              <w:rPr>
                                <w:szCs w:val="21"/>
                              </w:rPr>
                              <w:t xml:space="preserve">Comparison of gDNA concentration using UV measurement by spectrophotometer and reference gene detection by ddPCR </w:t>
                            </w:r>
                            <w:r>
                              <w:rPr>
                                <w:szCs w:val="21"/>
                              </w:rPr>
                              <w:t xml:space="preserve">(A). The time course of CAR-T transgene copy number </w:t>
                            </w:r>
                            <w:r w:rsidRPr="00222E33">
                              <w:rPr>
                                <w:szCs w:val="21"/>
                              </w:rPr>
                              <w:t>per</w:t>
                            </w:r>
                            <w:r w:rsidRPr="007039D9">
                              <w:rPr>
                                <w:spacing w:val="-2"/>
                                <w:szCs w:val="21"/>
                              </w:rPr>
                              <w:t xml:space="preserve"> µ</w:t>
                            </w:r>
                            <w:r>
                              <w:rPr>
                                <w:spacing w:val="-2"/>
                                <w:szCs w:val="21"/>
                              </w:rPr>
                              <w:t>g</w:t>
                            </w:r>
                            <w:r w:rsidRPr="007039D9">
                              <w:rPr>
                                <w:spacing w:val="-2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Cs w:val="21"/>
                              </w:rPr>
                              <w:t>g</w:t>
                            </w:r>
                            <w:r w:rsidRPr="007039D9">
                              <w:rPr>
                                <w:spacing w:val="-2"/>
                                <w:szCs w:val="21"/>
                              </w:rPr>
                              <w:t>DNA</w:t>
                            </w:r>
                            <w:r>
                              <w:rPr>
                                <w:spacing w:val="-2"/>
                                <w:szCs w:val="21"/>
                              </w:rPr>
                              <w:t xml:space="preserve"> normalized by reference (open black circle) and </w:t>
                            </w:r>
                            <w:r w:rsidRPr="00B50ED4">
                              <w:rPr>
                                <w:szCs w:val="21"/>
                              </w:rPr>
                              <w:t xml:space="preserve">spectrophotometer </w:t>
                            </w:r>
                            <w:r>
                              <w:rPr>
                                <w:spacing w:val="-2"/>
                                <w:szCs w:val="21"/>
                              </w:rPr>
                              <w:t xml:space="preserve">(open red circle) by ddPCR (B) </w:t>
                            </w:r>
                            <w:r w:rsidRPr="002C6E87">
                              <w:rPr>
                                <w:iCs/>
                                <w:szCs w:val="21"/>
                              </w:rPr>
                              <w:t>The values were expressed as mean+S.D. (n=3).</w:t>
                            </w:r>
                          </w:p>
                          <w:p w14:paraId="2E3CCD88" w14:textId="77777777" w:rsidR="00DB5A16" w:rsidRPr="00560E0A" w:rsidRDefault="00DB5A16" w:rsidP="00E74F63">
                            <w:pPr>
                              <w:rPr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5C585A" id="Text Box 225" o:spid="_x0000_s1028" type="#_x0000_t202" style="position:absolute;margin-left:0;margin-top:-.05pt;width:426.4pt;height:294.95pt;z-index:251658243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" filled="f" stroked="f">
                <v:textbox>
                  <w:txbxContent>
                    <w:p w14:paraId="068E5D20" w14:textId="659665AC" w:rsidR="00DB5A16" w:rsidRDefault="00DB5A16" w:rsidP="00E74F63">
                      <w:r w:rsidRPr="00213736">
                        <w:rPr>
                          <w:noProof/>
                        </w:rPr>
                        <w:drawing>
                          <wp:inline distT="0" distB="0" distL="0" distR="0" wp14:anchorId="55C75E36" wp14:editId="146D83EC">
                            <wp:extent cx="5231765" cy="2339340"/>
                            <wp:effectExtent l="0" t="0" r="6985" b="3810"/>
                            <wp:docPr id="14" name="Picture 13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8420307E-FDB1-4AE5-BABD-90D5B667E1E8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4" name="Picture 13">
                                      <a:extLst>
                                        <a:ext uri="{FF2B5EF4-FFF2-40B4-BE49-F238E27FC236}">
                                          <a16:creationId xmlns:a16="http://schemas.microsoft.com/office/drawing/2014/main" id="{8420307E-FDB1-4AE5-BABD-90D5B667E1E8}"/>
                                        </a:ext>
                                      </a:extLst>
                                    </pic:cNvPr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3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231765" cy="23393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1E97524B" w14:textId="788DA5B3" w:rsidR="00DB5A16" w:rsidRPr="00560E0A" w:rsidRDefault="00DB5A16" w:rsidP="00E74F63">
                      <w:pPr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 xml:space="preserve">Supplemental </w:t>
                      </w:r>
                      <w:r w:rsidRPr="004C1E75">
                        <w:rPr>
                          <w:szCs w:val="21"/>
                        </w:rPr>
                        <w:t xml:space="preserve">Figure </w:t>
                      </w:r>
                      <w:r>
                        <w:rPr>
                          <w:szCs w:val="21"/>
                        </w:rPr>
                        <w:t>3</w:t>
                      </w:r>
                      <w:r w:rsidRPr="004C1E75">
                        <w:rPr>
                          <w:szCs w:val="21"/>
                        </w:rPr>
                        <w:t xml:space="preserve">: </w:t>
                      </w:r>
                      <w:r>
                        <w:rPr>
                          <w:szCs w:val="21"/>
                        </w:rPr>
                        <w:t xml:space="preserve"> </w:t>
                      </w:r>
                      <w:r w:rsidRPr="00016958">
                        <w:rPr>
                          <w:szCs w:val="21"/>
                        </w:rPr>
                        <w:t xml:space="preserve">Comparison of gDNA concentration using UV measurement by spectrophotometer and reference gene detection by ddPCR </w:t>
                      </w:r>
                      <w:r>
                        <w:rPr>
                          <w:szCs w:val="21"/>
                        </w:rPr>
                        <w:t xml:space="preserve">(A). The time course of CAR-T transgene copy number </w:t>
                      </w:r>
                      <w:r w:rsidRPr="00222E33">
                        <w:rPr>
                          <w:szCs w:val="21"/>
                        </w:rPr>
                        <w:t>per</w:t>
                      </w:r>
                      <w:r w:rsidRPr="007039D9">
                        <w:rPr>
                          <w:spacing w:val="-2"/>
                          <w:szCs w:val="21"/>
                        </w:rPr>
                        <w:t xml:space="preserve"> µ</w:t>
                      </w:r>
                      <w:r>
                        <w:rPr>
                          <w:spacing w:val="-2"/>
                          <w:szCs w:val="21"/>
                        </w:rPr>
                        <w:t>g</w:t>
                      </w:r>
                      <w:r w:rsidRPr="007039D9">
                        <w:rPr>
                          <w:spacing w:val="-2"/>
                          <w:szCs w:val="21"/>
                        </w:rPr>
                        <w:t xml:space="preserve"> </w:t>
                      </w:r>
                      <w:r>
                        <w:rPr>
                          <w:spacing w:val="-2"/>
                          <w:szCs w:val="21"/>
                        </w:rPr>
                        <w:t>g</w:t>
                      </w:r>
                      <w:r w:rsidRPr="007039D9">
                        <w:rPr>
                          <w:spacing w:val="-2"/>
                          <w:szCs w:val="21"/>
                        </w:rPr>
                        <w:t>DNA</w:t>
                      </w:r>
                      <w:r>
                        <w:rPr>
                          <w:spacing w:val="-2"/>
                          <w:szCs w:val="21"/>
                        </w:rPr>
                        <w:t xml:space="preserve"> normalized by reference (open black circle) and </w:t>
                      </w:r>
                      <w:r w:rsidRPr="00B50ED4">
                        <w:rPr>
                          <w:szCs w:val="21"/>
                        </w:rPr>
                        <w:t xml:space="preserve">spectrophotometer </w:t>
                      </w:r>
                      <w:r>
                        <w:rPr>
                          <w:spacing w:val="-2"/>
                          <w:szCs w:val="21"/>
                        </w:rPr>
                        <w:t xml:space="preserve">(open red circle) by ddPCR (B) </w:t>
                      </w:r>
                      <w:r w:rsidRPr="002C6E87">
                        <w:rPr>
                          <w:iCs/>
                          <w:szCs w:val="21"/>
                        </w:rPr>
                        <w:t>The values were expressed as mean+S.D. (n=3).</w:t>
                      </w:r>
                    </w:p>
                    <w:p w14:paraId="2E3CCD88" w14:textId="77777777" w:rsidR="00DB5A16" w:rsidRPr="00560E0A" w:rsidRDefault="00DB5A16" w:rsidP="00E74F63">
                      <w:pPr>
                        <w:rPr>
                          <w:szCs w:val="21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2375A">
        <w:rPr>
          <w:szCs w:val="21"/>
        </w:rPr>
        <w:br w:type="page"/>
      </w:r>
    </w:p>
    <w:p w14:paraId="1382E61A" w14:textId="5F546285" w:rsidR="00171DA0" w:rsidRPr="0092375A" w:rsidRDefault="00833602" w:rsidP="00833602">
      <w:pPr>
        <w:widowControl/>
        <w:jc w:val="left"/>
        <w:rPr>
          <w:szCs w:val="21"/>
        </w:rPr>
      </w:pPr>
      <w:r w:rsidRPr="0092375A">
        <w:rPr>
          <w:szCs w:val="21"/>
        </w:rPr>
        <w:lastRenderedPageBreak/>
        <w:t>Supplemental Table I:</w:t>
      </w:r>
    </w:p>
    <w:p w14:paraId="5CB9CC95" w14:textId="08F3FECE" w:rsidR="00833602" w:rsidRPr="0092375A" w:rsidRDefault="00833602" w:rsidP="00833602">
      <w:pPr>
        <w:widowControl/>
        <w:jc w:val="left"/>
        <w:rPr>
          <w:szCs w:val="21"/>
        </w:rPr>
      </w:pPr>
      <w:r w:rsidRPr="0092375A">
        <w:rPr>
          <w:szCs w:val="21"/>
        </w:rPr>
        <w:t xml:space="preserve">Primers and probes used for </w:t>
      </w:r>
      <w:r w:rsidR="006F3E9A" w:rsidRPr="0092375A">
        <w:rPr>
          <w:szCs w:val="21"/>
        </w:rPr>
        <w:t>CAR-T transgene and yeast exo-gene detection</w:t>
      </w:r>
    </w:p>
    <w:tbl>
      <w:tblPr>
        <w:tblW w:w="8361" w:type="dxa"/>
        <w:tblInd w:w="99" w:type="dxa"/>
        <w:tblBorders>
          <w:top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1"/>
        <w:gridCol w:w="1530"/>
        <w:gridCol w:w="3604"/>
        <w:gridCol w:w="1886"/>
      </w:tblGrid>
      <w:tr w:rsidR="0092375A" w:rsidRPr="0092375A" w14:paraId="551384FB" w14:textId="77777777" w:rsidTr="00775EC6">
        <w:trPr>
          <w:trHeight w:val="354"/>
        </w:trPr>
        <w:tc>
          <w:tcPr>
            <w:tcW w:w="134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EEA5894" w14:textId="77777777" w:rsidR="00E53C5D" w:rsidRPr="0092375A" w:rsidRDefault="00E53C5D" w:rsidP="00E53C5D">
            <w:pPr>
              <w:spacing w:line="240" w:lineRule="exact"/>
              <w:jc w:val="center"/>
              <w:rPr>
                <w:szCs w:val="21"/>
              </w:rPr>
            </w:pPr>
            <w:r w:rsidRPr="0092375A">
              <w:rPr>
                <w:szCs w:val="21"/>
              </w:rPr>
              <w:t>Target (gene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F55078C" w14:textId="3FB0E5D2" w:rsidR="00E53C5D" w:rsidRPr="0092375A" w:rsidRDefault="00E53C5D" w:rsidP="00E53C5D">
            <w:pPr>
              <w:spacing w:line="240" w:lineRule="exact"/>
              <w:jc w:val="center"/>
              <w:rPr>
                <w:szCs w:val="21"/>
              </w:rPr>
            </w:pPr>
            <w:r w:rsidRPr="0092375A">
              <w:rPr>
                <w:szCs w:val="21"/>
              </w:rPr>
              <w:t xml:space="preserve">Primer/probe </w:t>
            </w:r>
          </w:p>
        </w:tc>
        <w:tc>
          <w:tcPr>
            <w:tcW w:w="360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AD28B50" w14:textId="7C61CEBD" w:rsidR="00E53C5D" w:rsidRPr="0092375A" w:rsidRDefault="00E53C5D" w:rsidP="00E53C5D">
            <w:pPr>
              <w:spacing w:line="240" w:lineRule="exact"/>
              <w:jc w:val="center"/>
              <w:rPr>
                <w:szCs w:val="21"/>
              </w:rPr>
            </w:pPr>
            <w:r w:rsidRPr="0092375A">
              <w:rPr>
                <w:szCs w:val="21"/>
              </w:rPr>
              <w:t>Sequence (5’-3’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91ACBFB" w14:textId="3F7E6B67" w:rsidR="00E53C5D" w:rsidRPr="0092375A" w:rsidRDefault="00775EC6" w:rsidP="00E53C5D">
            <w:pPr>
              <w:spacing w:line="240" w:lineRule="exact"/>
              <w:jc w:val="center"/>
              <w:rPr>
                <w:szCs w:val="21"/>
              </w:rPr>
            </w:pPr>
            <w:r w:rsidRPr="0092375A">
              <w:rPr>
                <w:szCs w:val="21"/>
              </w:rPr>
              <w:t>Final c</w:t>
            </w:r>
            <w:r w:rsidR="00E53C5D" w:rsidRPr="0092375A">
              <w:rPr>
                <w:szCs w:val="21"/>
              </w:rPr>
              <w:t>oncentration</w:t>
            </w:r>
          </w:p>
          <w:p w14:paraId="179CE5D8" w14:textId="28AC2F46" w:rsidR="00E53C5D" w:rsidRPr="0092375A" w:rsidRDefault="00E53C5D" w:rsidP="00E53C5D">
            <w:pPr>
              <w:spacing w:line="240" w:lineRule="exact"/>
              <w:jc w:val="center"/>
              <w:rPr>
                <w:szCs w:val="21"/>
              </w:rPr>
            </w:pPr>
            <w:r w:rsidRPr="0092375A">
              <w:rPr>
                <w:szCs w:val="21"/>
              </w:rPr>
              <w:t>(nmol/L)</w:t>
            </w:r>
          </w:p>
        </w:tc>
      </w:tr>
      <w:tr w:rsidR="0092375A" w:rsidRPr="0092375A" w14:paraId="50EC7EC1" w14:textId="77777777" w:rsidTr="00775EC6">
        <w:trPr>
          <w:trHeight w:val="355"/>
        </w:trPr>
        <w:tc>
          <w:tcPr>
            <w:tcW w:w="1341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68E1871E" w14:textId="77777777" w:rsidR="00E53C5D" w:rsidRPr="0092375A" w:rsidRDefault="00E53C5D" w:rsidP="00E53C5D">
            <w:pPr>
              <w:spacing w:line="240" w:lineRule="exact"/>
              <w:jc w:val="center"/>
              <w:rPr>
                <w:szCs w:val="21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2F09865B" w14:textId="77777777" w:rsidR="00E53C5D" w:rsidRPr="0092375A" w:rsidRDefault="00E53C5D" w:rsidP="00E53C5D">
            <w:pPr>
              <w:spacing w:line="240" w:lineRule="exact"/>
              <w:jc w:val="center"/>
              <w:rPr>
                <w:szCs w:val="21"/>
              </w:rPr>
            </w:pPr>
            <w:r w:rsidRPr="0092375A">
              <w:rPr>
                <w:szCs w:val="21"/>
              </w:rPr>
              <w:t>CD28 F1</w:t>
            </w:r>
          </w:p>
        </w:tc>
        <w:tc>
          <w:tcPr>
            <w:tcW w:w="3604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0782B51F" w14:textId="4F452B42" w:rsidR="00E53C5D" w:rsidRPr="0092375A" w:rsidRDefault="00E53C5D" w:rsidP="00E53C5D">
            <w:pPr>
              <w:spacing w:line="240" w:lineRule="exact"/>
              <w:jc w:val="center"/>
              <w:rPr>
                <w:szCs w:val="21"/>
              </w:rPr>
            </w:pPr>
            <w:r w:rsidRPr="0092375A">
              <w:rPr>
                <w:szCs w:val="21"/>
              </w:rPr>
              <w:t>CCCACCCGCAAGCATTACCA</w:t>
            </w:r>
          </w:p>
        </w:tc>
        <w:tc>
          <w:tcPr>
            <w:tcW w:w="1886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65EF68BB" w14:textId="53CE9941" w:rsidR="00E53C5D" w:rsidRPr="0092375A" w:rsidRDefault="00E53C5D" w:rsidP="00E53C5D">
            <w:pPr>
              <w:spacing w:line="240" w:lineRule="exact"/>
              <w:jc w:val="center"/>
              <w:rPr>
                <w:szCs w:val="21"/>
              </w:rPr>
            </w:pPr>
            <w:r w:rsidRPr="0092375A">
              <w:rPr>
                <w:szCs w:val="21"/>
              </w:rPr>
              <w:t>100</w:t>
            </w:r>
          </w:p>
        </w:tc>
      </w:tr>
      <w:tr w:rsidR="0092375A" w:rsidRPr="0092375A" w14:paraId="716B1D0F" w14:textId="77777777" w:rsidTr="00775EC6">
        <w:trPr>
          <w:trHeight w:val="355"/>
        </w:trPr>
        <w:tc>
          <w:tcPr>
            <w:tcW w:w="1341" w:type="dxa"/>
            <w:tcBorders>
              <w:top w:val="nil"/>
            </w:tcBorders>
            <w:shd w:val="clear" w:color="000000" w:fill="FFFFFF"/>
            <w:vAlign w:val="center"/>
          </w:tcPr>
          <w:p w14:paraId="1BC793F9" w14:textId="77777777" w:rsidR="00E53C5D" w:rsidRPr="0092375A" w:rsidRDefault="00E53C5D" w:rsidP="00E53C5D">
            <w:pPr>
              <w:spacing w:line="240" w:lineRule="exact"/>
              <w:jc w:val="center"/>
              <w:rPr>
                <w:szCs w:val="21"/>
              </w:rPr>
            </w:pPr>
            <w:r w:rsidRPr="0092375A">
              <w:rPr>
                <w:szCs w:val="21"/>
              </w:rPr>
              <w:t>CAR-T</w:t>
            </w:r>
          </w:p>
        </w:tc>
        <w:tc>
          <w:tcPr>
            <w:tcW w:w="1530" w:type="dxa"/>
            <w:tcBorders>
              <w:top w:val="nil"/>
            </w:tcBorders>
            <w:shd w:val="clear" w:color="000000" w:fill="FFFFFF"/>
          </w:tcPr>
          <w:p w14:paraId="52847379" w14:textId="0B24804A" w:rsidR="00E53C5D" w:rsidRPr="0092375A" w:rsidRDefault="00E53C5D" w:rsidP="00E53C5D">
            <w:pPr>
              <w:jc w:val="center"/>
              <w:rPr>
                <w:szCs w:val="21"/>
              </w:rPr>
            </w:pPr>
            <w:r w:rsidRPr="0092375A">
              <w:rPr>
                <w:szCs w:val="21"/>
              </w:rPr>
              <w:t>CD3</w:t>
            </w:r>
            <w:r w:rsidR="00F03A9F" w:rsidRPr="0092375A">
              <w:rPr>
                <w:szCs w:val="21"/>
              </w:rPr>
              <w:t>ζ</w:t>
            </w:r>
            <w:r w:rsidRPr="0092375A">
              <w:rPr>
                <w:szCs w:val="21"/>
              </w:rPr>
              <w:t xml:space="preserve"> R1</w:t>
            </w:r>
          </w:p>
        </w:tc>
        <w:tc>
          <w:tcPr>
            <w:tcW w:w="3604" w:type="dxa"/>
            <w:tcBorders>
              <w:top w:val="nil"/>
            </w:tcBorders>
            <w:shd w:val="clear" w:color="000000" w:fill="FFFFFF"/>
          </w:tcPr>
          <w:p w14:paraId="72546A03" w14:textId="2B9973E5" w:rsidR="00E53C5D" w:rsidRPr="0092375A" w:rsidRDefault="00E53C5D" w:rsidP="00E53C5D">
            <w:pPr>
              <w:jc w:val="center"/>
              <w:rPr>
                <w:szCs w:val="21"/>
              </w:rPr>
            </w:pPr>
            <w:r w:rsidRPr="0092375A">
              <w:rPr>
                <w:szCs w:val="21"/>
              </w:rPr>
              <w:t>GGTTCTGGCCCTGCTGGT</w:t>
            </w:r>
          </w:p>
        </w:tc>
        <w:tc>
          <w:tcPr>
            <w:tcW w:w="1886" w:type="dxa"/>
            <w:tcBorders>
              <w:top w:val="nil"/>
            </w:tcBorders>
            <w:shd w:val="clear" w:color="000000" w:fill="FFFFFF"/>
            <w:vAlign w:val="center"/>
          </w:tcPr>
          <w:p w14:paraId="6C9314F1" w14:textId="08382270" w:rsidR="00E53C5D" w:rsidRPr="0092375A" w:rsidRDefault="00E53C5D" w:rsidP="00E53C5D">
            <w:pPr>
              <w:jc w:val="center"/>
              <w:rPr>
                <w:szCs w:val="21"/>
              </w:rPr>
            </w:pPr>
            <w:r w:rsidRPr="0092375A">
              <w:rPr>
                <w:szCs w:val="21"/>
              </w:rPr>
              <w:t>100</w:t>
            </w:r>
          </w:p>
        </w:tc>
      </w:tr>
      <w:tr w:rsidR="0092375A" w:rsidRPr="0092375A" w14:paraId="7F990F1F" w14:textId="77777777" w:rsidTr="00775EC6">
        <w:trPr>
          <w:trHeight w:val="355"/>
        </w:trPr>
        <w:tc>
          <w:tcPr>
            <w:tcW w:w="134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546C162" w14:textId="77777777" w:rsidR="00E53C5D" w:rsidRPr="0092375A" w:rsidRDefault="00E53C5D" w:rsidP="00E53C5D">
            <w:pPr>
              <w:spacing w:line="240" w:lineRule="exact"/>
              <w:jc w:val="center"/>
              <w:rPr>
                <w:szCs w:val="21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675AD08" w14:textId="0CBE89ED" w:rsidR="00E53C5D" w:rsidRPr="0092375A" w:rsidRDefault="00E53C5D" w:rsidP="00E53C5D">
            <w:pPr>
              <w:spacing w:line="240" w:lineRule="exact"/>
              <w:jc w:val="center"/>
              <w:rPr>
                <w:szCs w:val="21"/>
              </w:rPr>
            </w:pPr>
            <w:r w:rsidRPr="0092375A">
              <w:rPr>
                <w:szCs w:val="21"/>
              </w:rPr>
              <w:t xml:space="preserve">CAR-T </w:t>
            </w:r>
            <w:r w:rsidR="00462F9B" w:rsidRPr="0092375A">
              <w:rPr>
                <w:szCs w:val="21"/>
              </w:rPr>
              <w:t>p</w:t>
            </w:r>
            <w:r w:rsidRPr="0092375A">
              <w:rPr>
                <w:szCs w:val="21"/>
              </w:rPr>
              <w:t>robe</w:t>
            </w:r>
          </w:p>
        </w:tc>
        <w:tc>
          <w:tcPr>
            <w:tcW w:w="360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8FFE7C4" w14:textId="77777777" w:rsidR="00E53C5D" w:rsidRPr="0092375A" w:rsidRDefault="00E53C5D" w:rsidP="00E53C5D">
            <w:pPr>
              <w:spacing w:line="240" w:lineRule="exact"/>
              <w:jc w:val="center"/>
              <w:rPr>
                <w:szCs w:val="21"/>
              </w:rPr>
            </w:pPr>
            <w:r w:rsidRPr="0092375A">
              <w:rPr>
                <w:szCs w:val="21"/>
              </w:rPr>
              <w:t>/56-FAM/TCGCTCCAG/ZEN/AGTG</w:t>
            </w:r>
          </w:p>
          <w:p w14:paraId="19B2FA23" w14:textId="4C6B204C" w:rsidR="00E53C5D" w:rsidRPr="0092375A" w:rsidRDefault="00E53C5D" w:rsidP="00E53C5D">
            <w:pPr>
              <w:spacing w:line="240" w:lineRule="exact"/>
              <w:jc w:val="center"/>
              <w:rPr>
                <w:szCs w:val="21"/>
              </w:rPr>
            </w:pPr>
            <w:r w:rsidRPr="0092375A">
              <w:rPr>
                <w:szCs w:val="21"/>
              </w:rPr>
              <w:t>AAGTTCAGCAGGAGC/3IABkFQ/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599D15E" w14:textId="5D739561" w:rsidR="00E53C5D" w:rsidRPr="0092375A" w:rsidRDefault="00E53C5D" w:rsidP="00E53C5D">
            <w:pPr>
              <w:spacing w:line="240" w:lineRule="exact"/>
              <w:jc w:val="center"/>
              <w:rPr>
                <w:szCs w:val="21"/>
              </w:rPr>
            </w:pPr>
            <w:r w:rsidRPr="0092375A">
              <w:rPr>
                <w:szCs w:val="21"/>
              </w:rPr>
              <w:t>100</w:t>
            </w:r>
          </w:p>
        </w:tc>
      </w:tr>
    </w:tbl>
    <w:p w14:paraId="6F0993F2" w14:textId="77777777" w:rsidR="00833602" w:rsidRPr="0092375A" w:rsidRDefault="00833602" w:rsidP="00833602">
      <w:pPr>
        <w:widowControl/>
        <w:jc w:val="left"/>
        <w:rPr>
          <w:szCs w:val="21"/>
        </w:rPr>
      </w:pPr>
      <w:r w:rsidRPr="0092375A">
        <w:rPr>
          <w:szCs w:val="21"/>
        </w:rPr>
        <w:t xml:space="preserve"> </w:t>
      </w:r>
    </w:p>
    <w:tbl>
      <w:tblPr>
        <w:tblW w:w="8361" w:type="dxa"/>
        <w:tblInd w:w="99" w:type="dxa"/>
        <w:tblBorders>
          <w:top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1"/>
        <w:gridCol w:w="1530"/>
        <w:gridCol w:w="3600"/>
        <w:gridCol w:w="1890"/>
      </w:tblGrid>
      <w:tr w:rsidR="0092375A" w:rsidRPr="0092375A" w14:paraId="5DCB8DA3" w14:textId="77777777" w:rsidTr="00775EC6">
        <w:trPr>
          <w:trHeight w:val="354"/>
        </w:trPr>
        <w:tc>
          <w:tcPr>
            <w:tcW w:w="134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D7D916A" w14:textId="77777777" w:rsidR="00E53C5D" w:rsidRPr="0092375A" w:rsidRDefault="00E53C5D" w:rsidP="00E53C5D">
            <w:pPr>
              <w:spacing w:line="240" w:lineRule="exact"/>
              <w:jc w:val="center"/>
              <w:rPr>
                <w:szCs w:val="21"/>
              </w:rPr>
            </w:pPr>
            <w:r w:rsidRPr="0092375A">
              <w:rPr>
                <w:szCs w:val="21"/>
              </w:rPr>
              <w:t>Target (gene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5407BEE" w14:textId="60CD84CA" w:rsidR="00E53C5D" w:rsidRPr="0092375A" w:rsidRDefault="00E53C5D" w:rsidP="00E53C5D">
            <w:pPr>
              <w:spacing w:line="240" w:lineRule="exact"/>
              <w:jc w:val="center"/>
              <w:rPr>
                <w:szCs w:val="21"/>
              </w:rPr>
            </w:pPr>
            <w:r w:rsidRPr="0092375A">
              <w:rPr>
                <w:szCs w:val="21"/>
              </w:rPr>
              <w:t>Primer/probe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6A18E9B" w14:textId="35D02EB0" w:rsidR="00E53C5D" w:rsidRPr="0092375A" w:rsidRDefault="00E53C5D" w:rsidP="00E53C5D">
            <w:pPr>
              <w:spacing w:line="240" w:lineRule="exact"/>
              <w:jc w:val="center"/>
              <w:rPr>
                <w:szCs w:val="21"/>
              </w:rPr>
            </w:pPr>
            <w:r w:rsidRPr="0092375A">
              <w:rPr>
                <w:szCs w:val="21"/>
              </w:rPr>
              <w:t>Sequence (5’-3’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093C7D8" w14:textId="77777777" w:rsidR="00775EC6" w:rsidRPr="0092375A" w:rsidRDefault="00775EC6" w:rsidP="00775EC6">
            <w:pPr>
              <w:spacing w:line="240" w:lineRule="exact"/>
              <w:jc w:val="center"/>
              <w:rPr>
                <w:szCs w:val="21"/>
              </w:rPr>
            </w:pPr>
            <w:r w:rsidRPr="0092375A">
              <w:rPr>
                <w:szCs w:val="21"/>
              </w:rPr>
              <w:t>Final concentration</w:t>
            </w:r>
          </w:p>
          <w:p w14:paraId="54A4168A" w14:textId="40666782" w:rsidR="00E53C5D" w:rsidRPr="0092375A" w:rsidRDefault="00775EC6" w:rsidP="00775EC6">
            <w:pPr>
              <w:spacing w:line="240" w:lineRule="exact"/>
              <w:jc w:val="center"/>
              <w:rPr>
                <w:szCs w:val="21"/>
              </w:rPr>
            </w:pPr>
            <w:r w:rsidRPr="0092375A">
              <w:rPr>
                <w:szCs w:val="21"/>
              </w:rPr>
              <w:t>(nmol/L)</w:t>
            </w:r>
          </w:p>
        </w:tc>
      </w:tr>
      <w:tr w:rsidR="0092375A" w:rsidRPr="0092375A" w14:paraId="180CC83F" w14:textId="77777777" w:rsidTr="00775EC6">
        <w:trPr>
          <w:trHeight w:val="355"/>
        </w:trPr>
        <w:tc>
          <w:tcPr>
            <w:tcW w:w="1341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6505849F" w14:textId="77777777" w:rsidR="00E53C5D" w:rsidRPr="0092375A" w:rsidRDefault="00E53C5D" w:rsidP="00E53C5D">
            <w:pPr>
              <w:spacing w:line="240" w:lineRule="exact"/>
              <w:jc w:val="center"/>
              <w:rPr>
                <w:szCs w:val="21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1FBDC2DF" w14:textId="260F0E9C" w:rsidR="00E53C5D" w:rsidRPr="0092375A" w:rsidRDefault="00E53C5D" w:rsidP="00E53C5D">
            <w:pPr>
              <w:spacing w:line="240" w:lineRule="exact"/>
              <w:jc w:val="center"/>
              <w:rPr>
                <w:szCs w:val="21"/>
              </w:rPr>
            </w:pPr>
            <w:r w:rsidRPr="0092375A">
              <w:rPr>
                <w:rFonts w:eastAsia="Times New Roman"/>
                <w:szCs w:val="21"/>
              </w:rPr>
              <w:t>HIS3 F1</w:t>
            </w:r>
          </w:p>
        </w:tc>
        <w:tc>
          <w:tcPr>
            <w:tcW w:w="3600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3257FD00" w14:textId="0E9BDF25" w:rsidR="00E53C5D" w:rsidRPr="0092375A" w:rsidRDefault="00E53C5D" w:rsidP="00E53C5D">
            <w:pPr>
              <w:spacing w:line="240" w:lineRule="exact"/>
              <w:jc w:val="center"/>
              <w:rPr>
                <w:szCs w:val="21"/>
              </w:rPr>
            </w:pPr>
            <w:r w:rsidRPr="0092375A">
              <w:rPr>
                <w:szCs w:val="21"/>
              </w:rPr>
              <w:t>CGCAAATCCTGATCCAACC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76BF0D9F" w14:textId="3D0A3ECA" w:rsidR="00E53C5D" w:rsidRPr="0092375A" w:rsidRDefault="00E53C5D" w:rsidP="00E53C5D">
            <w:pPr>
              <w:spacing w:line="240" w:lineRule="exact"/>
              <w:jc w:val="center"/>
              <w:rPr>
                <w:szCs w:val="21"/>
              </w:rPr>
            </w:pPr>
            <w:r w:rsidRPr="0092375A">
              <w:rPr>
                <w:szCs w:val="21"/>
              </w:rPr>
              <w:t>100</w:t>
            </w:r>
          </w:p>
        </w:tc>
      </w:tr>
      <w:tr w:rsidR="0092375A" w:rsidRPr="0092375A" w14:paraId="7DA434DC" w14:textId="77777777" w:rsidTr="00775EC6">
        <w:trPr>
          <w:trHeight w:val="355"/>
        </w:trPr>
        <w:tc>
          <w:tcPr>
            <w:tcW w:w="1341" w:type="dxa"/>
            <w:tcBorders>
              <w:top w:val="nil"/>
            </w:tcBorders>
            <w:shd w:val="clear" w:color="000000" w:fill="FFFFFF"/>
            <w:vAlign w:val="center"/>
          </w:tcPr>
          <w:p w14:paraId="3D6ACDA3" w14:textId="268D93D7" w:rsidR="00E53C5D" w:rsidRPr="0092375A" w:rsidRDefault="00E53C5D" w:rsidP="00E53C5D">
            <w:pPr>
              <w:spacing w:line="240" w:lineRule="exact"/>
              <w:jc w:val="center"/>
              <w:rPr>
                <w:szCs w:val="21"/>
              </w:rPr>
            </w:pPr>
            <w:r w:rsidRPr="0092375A">
              <w:rPr>
                <w:szCs w:val="21"/>
              </w:rPr>
              <w:t>HIS3</w:t>
            </w:r>
          </w:p>
        </w:tc>
        <w:tc>
          <w:tcPr>
            <w:tcW w:w="1530" w:type="dxa"/>
            <w:tcBorders>
              <w:top w:val="nil"/>
            </w:tcBorders>
            <w:shd w:val="clear" w:color="000000" w:fill="FFFFFF"/>
          </w:tcPr>
          <w:p w14:paraId="455FBB42" w14:textId="2C4E2A39" w:rsidR="00E53C5D" w:rsidRPr="0092375A" w:rsidRDefault="00E53C5D" w:rsidP="00E53C5D">
            <w:pPr>
              <w:jc w:val="center"/>
              <w:rPr>
                <w:szCs w:val="21"/>
              </w:rPr>
            </w:pPr>
            <w:r w:rsidRPr="0092375A">
              <w:rPr>
                <w:rFonts w:eastAsia="Times New Roman"/>
                <w:szCs w:val="21"/>
              </w:rPr>
              <w:t>HIS3 R1</w:t>
            </w:r>
          </w:p>
        </w:tc>
        <w:tc>
          <w:tcPr>
            <w:tcW w:w="3600" w:type="dxa"/>
            <w:tcBorders>
              <w:top w:val="nil"/>
            </w:tcBorders>
            <w:shd w:val="clear" w:color="000000" w:fill="FFFFFF"/>
            <w:vAlign w:val="center"/>
          </w:tcPr>
          <w:p w14:paraId="13464DD0" w14:textId="0CCC53AE" w:rsidR="00E53C5D" w:rsidRPr="0092375A" w:rsidRDefault="00E53C5D" w:rsidP="00E53C5D">
            <w:pPr>
              <w:jc w:val="center"/>
              <w:rPr>
                <w:szCs w:val="21"/>
              </w:rPr>
            </w:pPr>
            <w:r w:rsidRPr="0092375A">
              <w:rPr>
                <w:szCs w:val="21"/>
              </w:rPr>
              <w:t>ACTGAAGACTGCGGGATTG</w:t>
            </w:r>
          </w:p>
        </w:tc>
        <w:tc>
          <w:tcPr>
            <w:tcW w:w="1890" w:type="dxa"/>
            <w:tcBorders>
              <w:top w:val="nil"/>
            </w:tcBorders>
            <w:shd w:val="clear" w:color="000000" w:fill="FFFFFF"/>
            <w:vAlign w:val="center"/>
          </w:tcPr>
          <w:p w14:paraId="698D3C57" w14:textId="4D17A1ED" w:rsidR="00E53C5D" w:rsidRPr="0092375A" w:rsidRDefault="00E53C5D" w:rsidP="00E53C5D">
            <w:pPr>
              <w:jc w:val="center"/>
              <w:rPr>
                <w:szCs w:val="21"/>
              </w:rPr>
            </w:pPr>
            <w:r w:rsidRPr="0092375A">
              <w:rPr>
                <w:szCs w:val="21"/>
              </w:rPr>
              <w:t>100</w:t>
            </w:r>
          </w:p>
        </w:tc>
      </w:tr>
      <w:tr w:rsidR="0092375A" w:rsidRPr="0092375A" w14:paraId="1829C538" w14:textId="77777777" w:rsidTr="00775EC6">
        <w:trPr>
          <w:trHeight w:val="355"/>
        </w:trPr>
        <w:tc>
          <w:tcPr>
            <w:tcW w:w="134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F8CDEE6" w14:textId="77777777" w:rsidR="00E53C5D" w:rsidRPr="0092375A" w:rsidRDefault="00E53C5D" w:rsidP="00E53C5D">
            <w:pPr>
              <w:spacing w:line="240" w:lineRule="exact"/>
              <w:jc w:val="center"/>
              <w:rPr>
                <w:szCs w:val="21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A4FE482" w14:textId="798C80E2" w:rsidR="00E53C5D" w:rsidRPr="0092375A" w:rsidRDefault="00E53C5D" w:rsidP="00E53C5D">
            <w:pPr>
              <w:spacing w:line="240" w:lineRule="exact"/>
              <w:jc w:val="center"/>
              <w:rPr>
                <w:szCs w:val="21"/>
              </w:rPr>
            </w:pPr>
            <w:r w:rsidRPr="0092375A">
              <w:rPr>
                <w:szCs w:val="21"/>
              </w:rPr>
              <w:t>HIS3 probe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8940FC5" w14:textId="15B2E765" w:rsidR="00E53C5D" w:rsidRPr="0092375A" w:rsidRDefault="00E53C5D" w:rsidP="00E53C5D">
            <w:pPr>
              <w:spacing w:line="240" w:lineRule="exact"/>
              <w:jc w:val="center"/>
              <w:rPr>
                <w:szCs w:val="21"/>
              </w:rPr>
            </w:pPr>
            <w:r w:rsidRPr="0092375A">
              <w:rPr>
                <w:szCs w:val="21"/>
              </w:rPr>
              <w:t>/56-FAM/AGGGCCTCT/ZEN/ TTAAAAGCTTGACCGA/3IABkFQ/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5840D49" w14:textId="1EABD312" w:rsidR="00E53C5D" w:rsidRPr="0092375A" w:rsidRDefault="00E53C5D" w:rsidP="00E53C5D">
            <w:pPr>
              <w:spacing w:line="240" w:lineRule="exact"/>
              <w:jc w:val="center"/>
              <w:rPr>
                <w:szCs w:val="21"/>
              </w:rPr>
            </w:pPr>
            <w:r w:rsidRPr="0092375A">
              <w:rPr>
                <w:szCs w:val="21"/>
              </w:rPr>
              <w:t>100</w:t>
            </w:r>
          </w:p>
        </w:tc>
      </w:tr>
      <w:tr w:rsidR="0092375A" w:rsidRPr="0092375A" w14:paraId="1CB5F0E2" w14:textId="77777777" w:rsidTr="00775EC6">
        <w:trPr>
          <w:trHeight w:val="355"/>
        </w:trPr>
        <w:tc>
          <w:tcPr>
            <w:tcW w:w="134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57FBDF4" w14:textId="3245A373" w:rsidR="00E53C5D" w:rsidRPr="0092375A" w:rsidRDefault="00E53C5D" w:rsidP="00E53C5D">
            <w:pPr>
              <w:spacing w:line="240" w:lineRule="exact"/>
              <w:jc w:val="center"/>
              <w:rPr>
                <w:rFonts w:eastAsia="Times New Roman"/>
                <w:szCs w:val="21"/>
              </w:rPr>
            </w:pPr>
            <w:r w:rsidRPr="0092375A">
              <w:rPr>
                <w:spacing w:val="-2"/>
                <w:szCs w:val="21"/>
              </w:rPr>
              <w:t>LEU2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60A6ED7D" w14:textId="5260769E" w:rsidR="00E53C5D" w:rsidRPr="0092375A" w:rsidRDefault="00E53C5D" w:rsidP="00E53C5D">
            <w:pPr>
              <w:spacing w:line="240" w:lineRule="exact"/>
              <w:jc w:val="center"/>
              <w:rPr>
                <w:rFonts w:eastAsia="Times New Roman"/>
                <w:szCs w:val="21"/>
              </w:rPr>
            </w:pPr>
            <w:r w:rsidRPr="0092375A">
              <w:rPr>
                <w:rFonts w:eastAsia="Times New Roman"/>
                <w:szCs w:val="21"/>
              </w:rPr>
              <w:t>LEU2 F1</w:t>
            </w:r>
          </w:p>
        </w:tc>
        <w:tc>
          <w:tcPr>
            <w:tcW w:w="3600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71FE99BB" w14:textId="0B63D57A" w:rsidR="00E53C5D" w:rsidRPr="0092375A" w:rsidRDefault="00E53C5D" w:rsidP="00E53C5D">
            <w:pPr>
              <w:spacing w:line="240" w:lineRule="exact"/>
              <w:jc w:val="center"/>
              <w:rPr>
                <w:szCs w:val="21"/>
              </w:rPr>
            </w:pPr>
            <w:r w:rsidRPr="0092375A">
              <w:rPr>
                <w:szCs w:val="21"/>
              </w:rPr>
              <w:t>TGCTAAAGGTACTGACTTCGTTG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2C4ABCE7" w14:textId="40CD2870" w:rsidR="00E53C5D" w:rsidRPr="0092375A" w:rsidRDefault="00E53C5D" w:rsidP="00E53C5D">
            <w:pPr>
              <w:spacing w:line="240" w:lineRule="exact"/>
              <w:jc w:val="center"/>
              <w:rPr>
                <w:szCs w:val="21"/>
              </w:rPr>
            </w:pPr>
            <w:r w:rsidRPr="0092375A">
              <w:rPr>
                <w:szCs w:val="21"/>
              </w:rPr>
              <w:t>100</w:t>
            </w:r>
          </w:p>
        </w:tc>
      </w:tr>
      <w:tr w:rsidR="0092375A" w:rsidRPr="0092375A" w14:paraId="435EF15A" w14:textId="77777777" w:rsidTr="00775EC6">
        <w:trPr>
          <w:trHeight w:val="355"/>
        </w:trPr>
        <w:tc>
          <w:tcPr>
            <w:tcW w:w="134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AE6DE5A" w14:textId="77777777" w:rsidR="00E53C5D" w:rsidRPr="0092375A" w:rsidRDefault="00E53C5D" w:rsidP="00E53C5D">
            <w:pPr>
              <w:spacing w:line="240" w:lineRule="exact"/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530" w:type="dxa"/>
            <w:tcBorders>
              <w:top w:val="nil"/>
            </w:tcBorders>
            <w:shd w:val="clear" w:color="000000" w:fill="FFFFFF"/>
            <w:vAlign w:val="center"/>
          </w:tcPr>
          <w:p w14:paraId="55ECEAC6" w14:textId="56F6C508" w:rsidR="00E53C5D" w:rsidRPr="0092375A" w:rsidRDefault="00E53C5D" w:rsidP="00E53C5D">
            <w:pPr>
              <w:spacing w:line="240" w:lineRule="exact"/>
              <w:jc w:val="center"/>
              <w:rPr>
                <w:szCs w:val="21"/>
              </w:rPr>
            </w:pPr>
            <w:r w:rsidRPr="0092375A">
              <w:rPr>
                <w:rFonts w:eastAsia="Times New Roman"/>
                <w:szCs w:val="21"/>
              </w:rPr>
              <w:t>LEU2 R1</w:t>
            </w:r>
          </w:p>
        </w:tc>
        <w:tc>
          <w:tcPr>
            <w:tcW w:w="3600" w:type="dxa"/>
            <w:tcBorders>
              <w:top w:val="nil"/>
            </w:tcBorders>
            <w:shd w:val="clear" w:color="000000" w:fill="FFFFFF"/>
            <w:vAlign w:val="center"/>
          </w:tcPr>
          <w:p w14:paraId="2B4BA6FC" w14:textId="10015D40" w:rsidR="00E53C5D" w:rsidRPr="0092375A" w:rsidRDefault="00E53C5D" w:rsidP="00E53C5D">
            <w:pPr>
              <w:spacing w:line="240" w:lineRule="exact"/>
              <w:jc w:val="center"/>
              <w:rPr>
                <w:szCs w:val="21"/>
              </w:rPr>
            </w:pPr>
            <w:r w:rsidRPr="0092375A">
              <w:rPr>
                <w:szCs w:val="21"/>
              </w:rPr>
              <w:t>GATTCTTTGCACTTATGGAACG</w:t>
            </w:r>
          </w:p>
        </w:tc>
        <w:tc>
          <w:tcPr>
            <w:tcW w:w="1890" w:type="dxa"/>
            <w:tcBorders>
              <w:top w:val="nil"/>
            </w:tcBorders>
            <w:shd w:val="clear" w:color="000000" w:fill="FFFFFF"/>
            <w:vAlign w:val="center"/>
          </w:tcPr>
          <w:p w14:paraId="3BEDF948" w14:textId="199534CB" w:rsidR="00E53C5D" w:rsidRPr="0092375A" w:rsidRDefault="00E53C5D" w:rsidP="00E53C5D">
            <w:pPr>
              <w:spacing w:line="240" w:lineRule="exact"/>
              <w:jc w:val="center"/>
              <w:rPr>
                <w:szCs w:val="21"/>
              </w:rPr>
            </w:pPr>
            <w:r w:rsidRPr="0092375A">
              <w:rPr>
                <w:szCs w:val="21"/>
              </w:rPr>
              <w:t>100</w:t>
            </w:r>
          </w:p>
        </w:tc>
      </w:tr>
      <w:tr w:rsidR="0092375A" w:rsidRPr="0092375A" w14:paraId="404C14DE" w14:textId="77777777" w:rsidTr="00775EC6">
        <w:trPr>
          <w:trHeight w:val="355"/>
        </w:trPr>
        <w:tc>
          <w:tcPr>
            <w:tcW w:w="1341" w:type="dxa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2C5DF239" w14:textId="77777777" w:rsidR="00E53C5D" w:rsidRPr="0092375A" w:rsidRDefault="00E53C5D" w:rsidP="00E53C5D">
            <w:pPr>
              <w:spacing w:line="240" w:lineRule="exact"/>
              <w:jc w:val="center"/>
              <w:rPr>
                <w:szCs w:val="21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2B223718" w14:textId="0C3E474E" w:rsidR="00E53C5D" w:rsidRPr="0092375A" w:rsidRDefault="00E53C5D" w:rsidP="00E53C5D">
            <w:pPr>
              <w:spacing w:line="240" w:lineRule="exact"/>
              <w:jc w:val="center"/>
              <w:rPr>
                <w:szCs w:val="21"/>
              </w:rPr>
            </w:pPr>
            <w:r w:rsidRPr="0092375A">
              <w:rPr>
                <w:rFonts w:eastAsia="Times New Roman"/>
                <w:szCs w:val="21"/>
              </w:rPr>
              <w:t>LEU2 probe</w:t>
            </w:r>
          </w:p>
        </w:tc>
        <w:tc>
          <w:tcPr>
            <w:tcW w:w="360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2CA9E139" w14:textId="1F630F02" w:rsidR="00E53C5D" w:rsidRPr="0092375A" w:rsidRDefault="00E53C5D" w:rsidP="00E53C5D">
            <w:pPr>
              <w:spacing w:line="240" w:lineRule="exact"/>
              <w:jc w:val="center"/>
              <w:rPr>
                <w:szCs w:val="21"/>
              </w:rPr>
            </w:pPr>
            <w:r w:rsidRPr="0092375A">
              <w:rPr>
                <w:szCs w:val="21"/>
              </w:rPr>
              <w:t>/5HEX/ATGGTGATG/ZEN/ GTGTCACTTGGGA/3IABkFQ/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7AC29F24" w14:textId="229E5E30" w:rsidR="00E53C5D" w:rsidRPr="0092375A" w:rsidRDefault="00E53C5D" w:rsidP="00E53C5D">
            <w:pPr>
              <w:spacing w:line="240" w:lineRule="exact"/>
              <w:jc w:val="center"/>
              <w:rPr>
                <w:szCs w:val="21"/>
              </w:rPr>
            </w:pPr>
            <w:r w:rsidRPr="0092375A">
              <w:rPr>
                <w:szCs w:val="21"/>
              </w:rPr>
              <w:t>100</w:t>
            </w:r>
          </w:p>
        </w:tc>
      </w:tr>
    </w:tbl>
    <w:p w14:paraId="4A82A57B" w14:textId="2E45EF7B" w:rsidR="00833602" w:rsidRPr="0092375A" w:rsidRDefault="002D0CE2" w:rsidP="00833602">
      <w:pPr>
        <w:widowControl/>
        <w:jc w:val="left"/>
        <w:rPr>
          <w:szCs w:val="21"/>
        </w:rPr>
      </w:pPr>
      <w:r w:rsidRPr="0092375A">
        <w:rPr>
          <w:szCs w:val="21"/>
        </w:rPr>
        <w:br w:type="page"/>
      </w:r>
      <w:r w:rsidR="00612D99" w:rsidRPr="0092375A">
        <w:rPr>
          <w:noProof/>
          <w:szCs w:val="21"/>
        </w:rPr>
        <w:lastRenderedPageBreak/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044AE5B1" wp14:editId="628C5E82">
                <wp:simplePos x="0" y="0"/>
                <wp:positionH relativeFrom="page">
                  <wp:posOffset>328930</wp:posOffset>
                </wp:positionH>
                <wp:positionV relativeFrom="paragraph">
                  <wp:posOffset>176064</wp:posOffset>
                </wp:positionV>
                <wp:extent cx="7515225" cy="2677364"/>
                <wp:effectExtent l="0" t="0" r="0" b="8890"/>
                <wp:wrapNone/>
                <wp:docPr id="3" name="Text Box 2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15225" cy="267736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D2C8774" w14:textId="5634511D" w:rsidR="00DB5A16" w:rsidRPr="002F3929" w:rsidRDefault="00DB5A16" w:rsidP="002D0CE2">
                            <w:pPr>
                              <w:spacing w:line="240" w:lineRule="exac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Supplement </w:t>
                            </w:r>
                            <w:r w:rsidRPr="002F3929">
                              <w:rPr>
                                <w:szCs w:val="21"/>
                              </w:rPr>
                              <w:t xml:space="preserve">Table II: gDNA extraction recovery for exo-gene </w:t>
                            </w:r>
                            <w:r>
                              <w:rPr>
                                <w:szCs w:val="21"/>
                              </w:rPr>
                              <w:t>in tissue</w:t>
                            </w:r>
                          </w:p>
                          <w:tbl>
                            <w:tblPr>
                              <w:tblW w:w="4730" w:type="pct"/>
                              <w:tblInd w:w="-90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329"/>
                              <w:gridCol w:w="708"/>
                              <w:gridCol w:w="810"/>
                              <w:gridCol w:w="703"/>
                              <w:gridCol w:w="708"/>
                              <w:gridCol w:w="603"/>
                              <w:gridCol w:w="1042"/>
                              <w:gridCol w:w="275"/>
                              <w:gridCol w:w="708"/>
                              <w:gridCol w:w="708"/>
                              <w:gridCol w:w="703"/>
                              <w:gridCol w:w="708"/>
                              <w:gridCol w:w="603"/>
                              <w:gridCol w:w="1042"/>
                              <w:gridCol w:w="273"/>
                            </w:tblGrid>
                            <w:tr w:rsidR="00DB5A16" w:rsidRPr="00585BA6" w14:paraId="7BE0351E" w14:textId="77777777" w:rsidTr="00585BA6">
                              <w:trPr>
                                <w:trHeight w:val="288"/>
                              </w:trPr>
                              <w:tc>
                                <w:tcPr>
                                  <w:tcW w:w="60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055428E" w14:textId="77777777" w:rsidR="00DB5A16" w:rsidRPr="00585BA6" w:rsidRDefault="00DB5A16" w:rsidP="00B05A9E">
                                  <w:pPr>
                                    <w:widowControl/>
                                    <w:spacing w:line="240" w:lineRule="exact"/>
                                    <w:jc w:val="lef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4" w:type="pct"/>
                                  <w:vMerge w:val="restar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1E7447D" w14:textId="77777777" w:rsidR="00DB5A16" w:rsidRPr="00585BA6" w:rsidRDefault="00DB5A16" w:rsidP="00B05A9E">
                                  <w:pPr>
                                    <w:widowControl/>
                                    <w:spacing w:line="240" w:lineRule="exact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>(A)</w:t>
                                  </w:r>
                                </w:p>
                              </w:tc>
                              <w:tc>
                                <w:tcPr>
                                  <w:tcW w:w="1293" w:type="pct"/>
                                  <w:gridSpan w:val="4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03B2F79" w14:textId="77777777" w:rsidR="00DB5A16" w:rsidRPr="00585BA6" w:rsidRDefault="00DB5A16" w:rsidP="00B05A9E">
                                  <w:pPr>
                                    <w:widowControl/>
                                    <w:spacing w:line="240" w:lineRule="exact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>Exo-gene HIS3 (copy/µL)</w:t>
                                  </w:r>
                                </w:p>
                              </w:tc>
                              <w:tc>
                                <w:tcPr>
                                  <w:tcW w:w="477" w:type="pct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9991A69" w14:textId="77777777" w:rsidR="00DB5A16" w:rsidRPr="00585BA6" w:rsidRDefault="00DB5A16" w:rsidP="00B05A9E">
                                  <w:pPr>
                                    <w:spacing w:line="240" w:lineRule="exact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>Recovery</w:t>
                                  </w:r>
                                </w:p>
                                <w:p w14:paraId="719705E2" w14:textId="77777777" w:rsidR="00DB5A16" w:rsidRPr="00585BA6" w:rsidRDefault="00DB5A16" w:rsidP="00B05A9E">
                                  <w:pPr>
                                    <w:spacing w:line="240" w:lineRule="exact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12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9C9A3D7" w14:textId="77777777" w:rsidR="00DB5A16" w:rsidRPr="00585BA6" w:rsidRDefault="00DB5A16" w:rsidP="00B05A9E">
                                  <w:pPr>
                                    <w:widowControl/>
                                    <w:spacing w:line="240" w:lineRule="exact"/>
                                    <w:jc w:val="lef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4" w:type="pct"/>
                                  <w:vMerge w:val="restar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79F48F2" w14:textId="77777777" w:rsidR="00DB5A16" w:rsidRPr="00585BA6" w:rsidRDefault="00DB5A16" w:rsidP="00B05A9E">
                                  <w:pPr>
                                    <w:widowControl/>
                                    <w:spacing w:line="240" w:lineRule="exact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>(B)</w:t>
                                  </w:r>
                                </w:p>
                              </w:tc>
                              <w:tc>
                                <w:tcPr>
                                  <w:tcW w:w="1246" w:type="pct"/>
                                  <w:gridSpan w:val="4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4BE3D97" w14:textId="77777777" w:rsidR="00DB5A16" w:rsidRPr="004121B5" w:rsidRDefault="00DB5A16" w:rsidP="00B05A9E">
                                  <w:pPr>
                                    <w:widowControl/>
                                    <w:spacing w:line="240" w:lineRule="exact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val="fr-FR" w:eastAsia="zh-CN"/>
                                    </w:rPr>
                                  </w:pPr>
                                  <w:r w:rsidRPr="004121B5"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val="fr-FR" w:eastAsia="zh-CN"/>
                                    </w:rPr>
                                    <w:t>Exo-gene LEU2 (copy/µL)</w:t>
                                  </w:r>
                                </w:p>
                              </w:tc>
                              <w:tc>
                                <w:tcPr>
                                  <w:tcW w:w="477" w:type="pct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14D7CE1" w14:textId="77777777" w:rsidR="00DB5A16" w:rsidRPr="00585BA6" w:rsidRDefault="00DB5A16" w:rsidP="00B05A9E">
                                  <w:pPr>
                                    <w:spacing w:line="240" w:lineRule="exact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>Recovery</w:t>
                                  </w:r>
                                </w:p>
                                <w:p w14:paraId="74BCB853" w14:textId="77777777" w:rsidR="00DB5A16" w:rsidRPr="00585BA6" w:rsidRDefault="00DB5A16" w:rsidP="00B05A9E">
                                  <w:pPr>
                                    <w:spacing w:line="240" w:lineRule="exact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12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6F83A46" w14:textId="77777777" w:rsidR="00DB5A16" w:rsidRPr="00585BA6" w:rsidRDefault="00DB5A16" w:rsidP="00B05A9E">
                                  <w:pPr>
                                    <w:widowControl/>
                                    <w:spacing w:line="240" w:lineRule="exact"/>
                                    <w:jc w:val="lef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DB5A16" w:rsidRPr="00585BA6" w14:paraId="5F7E6B36" w14:textId="77777777" w:rsidTr="00585BA6">
                              <w:trPr>
                                <w:trHeight w:val="288"/>
                              </w:trPr>
                              <w:tc>
                                <w:tcPr>
                                  <w:tcW w:w="608" w:type="pct"/>
                                  <w:vMerge w:val="restar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362A7BF" w14:textId="77777777" w:rsidR="00DB5A16" w:rsidRPr="00585BA6" w:rsidRDefault="00DB5A16" w:rsidP="00B05A9E">
                                  <w:pPr>
                                    <w:widowControl/>
                                    <w:spacing w:line="240" w:lineRule="exact"/>
                                    <w:jc w:val="lef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4" w:type="pct"/>
                                  <w:vMerge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ACA414C" w14:textId="77777777" w:rsidR="00DB5A16" w:rsidRPr="00585BA6" w:rsidRDefault="00DB5A16" w:rsidP="00B05A9E">
                                  <w:pPr>
                                    <w:widowControl/>
                                    <w:spacing w:line="240" w:lineRule="exact"/>
                                    <w:jc w:val="lef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93" w:type="pct"/>
                                  <w:gridSpan w:val="2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C37E491" w14:textId="77777777" w:rsidR="00DB5A16" w:rsidRPr="00585BA6" w:rsidRDefault="00DB5A16" w:rsidP="00B05A9E">
                                  <w:pPr>
                                    <w:widowControl/>
                                    <w:spacing w:line="240" w:lineRule="exact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>Pre-spike</w:t>
                                  </w:r>
                                </w:p>
                              </w:tc>
                              <w:tc>
                                <w:tcPr>
                                  <w:tcW w:w="600" w:type="pct"/>
                                  <w:gridSpan w:val="2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7484DFE" w14:textId="77777777" w:rsidR="00DB5A16" w:rsidRPr="00585BA6" w:rsidRDefault="00DB5A16" w:rsidP="00B05A9E">
                                  <w:pPr>
                                    <w:widowControl/>
                                    <w:spacing w:line="240" w:lineRule="exact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>Post spike</w:t>
                                  </w:r>
                                </w:p>
                              </w:tc>
                              <w:tc>
                                <w:tcPr>
                                  <w:tcW w:w="477" w:type="pct"/>
                                  <w:vMerge/>
                                  <w:tcBorders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BE4CF69" w14:textId="77777777" w:rsidR="00DB5A16" w:rsidRPr="00585BA6" w:rsidRDefault="00DB5A16" w:rsidP="00B05A9E">
                                  <w:pPr>
                                    <w:widowControl/>
                                    <w:spacing w:line="240" w:lineRule="exact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6" w:type="pct"/>
                                  <w:vMerge w:val="restar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3F5A339" w14:textId="77777777" w:rsidR="00DB5A16" w:rsidRPr="00585BA6" w:rsidRDefault="00DB5A16" w:rsidP="00B05A9E">
                                  <w:pPr>
                                    <w:widowControl/>
                                    <w:spacing w:line="240" w:lineRule="exact"/>
                                    <w:jc w:val="lef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4" w:type="pct"/>
                                  <w:vMerge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1837E65" w14:textId="77777777" w:rsidR="00DB5A16" w:rsidRPr="00585BA6" w:rsidRDefault="00DB5A16" w:rsidP="00B05A9E">
                                  <w:pPr>
                                    <w:widowControl/>
                                    <w:spacing w:line="240" w:lineRule="exact"/>
                                    <w:jc w:val="lef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46" w:type="pct"/>
                                  <w:gridSpan w:val="2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C94EDD6" w14:textId="77777777" w:rsidR="00DB5A16" w:rsidRPr="00585BA6" w:rsidRDefault="00DB5A16" w:rsidP="00B05A9E">
                                  <w:pPr>
                                    <w:widowControl/>
                                    <w:spacing w:line="240" w:lineRule="exact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>Pre-spike</w:t>
                                  </w:r>
                                </w:p>
                              </w:tc>
                              <w:tc>
                                <w:tcPr>
                                  <w:tcW w:w="600" w:type="pct"/>
                                  <w:gridSpan w:val="2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8752267" w14:textId="77777777" w:rsidR="00DB5A16" w:rsidRPr="00585BA6" w:rsidRDefault="00DB5A16" w:rsidP="00B05A9E">
                                  <w:pPr>
                                    <w:widowControl/>
                                    <w:spacing w:line="240" w:lineRule="exact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>Post spike</w:t>
                                  </w:r>
                                </w:p>
                              </w:tc>
                              <w:tc>
                                <w:tcPr>
                                  <w:tcW w:w="477" w:type="pct"/>
                                  <w:vMerge/>
                                  <w:tcBorders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0B5A655" w14:textId="77777777" w:rsidR="00DB5A16" w:rsidRPr="00585BA6" w:rsidRDefault="00DB5A16" w:rsidP="00B05A9E">
                                  <w:pPr>
                                    <w:widowControl/>
                                    <w:spacing w:line="240" w:lineRule="exact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" w:type="pct"/>
                                  <w:vMerge w:val="restart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3BAC758" w14:textId="77777777" w:rsidR="00DB5A16" w:rsidRPr="00585BA6" w:rsidRDefault="00DB5A16" w:rsidP="00B05A9E">
                                  <w:pPr>
                                    <w:widowControl/>
                                    <w:spacing w:line="240" w:lineRule="exact"/>
                                    <w:jc w:val="lef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CA3EAE" w:rsidRPr="00585BA6" w14:paraId="4EFBA471" w14:textId="77777777" w:rsidTr="00585BA6">
                              <w:trPr>
                                <w:trHeight w:val="288"/>
                              </w:trPr>
                              <w:tc>
                                <w:tcPr>
                                  <w:tcW w:w="608" w:type="pct"/>
                                  <w:vMerge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FE3D45B" w14:textId="77777777" w:rsidR="00DB5A16" w:rsidRPr="00585BA6" w:rsidRDefault="00DB5A16" w:rsidP="00B05A9E">
                                  <w:pPr>
                                    <w:widowControl/>
                                    <w:spacing w:line="240" w:lineRule="exact"/>
                                    <w:jc w:val="lef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24" w:type="pct"/>
                                  <w:vMerge/>
                                  <w:tcBorders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2566374" w14:textId="77777777" w:rsidR="00DB5A16" w:rsidRPr="00585BA6" w:rsidRDefault="00DB5A16" w:rsidP="00B05A9E">
                                  <w:pPr>
                                    <w:widowControl/>
                                    <w:spacing w:line="240" w:lineRule="exact"/>
                                    <w:jc w:val="lef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71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7321C0D" w14:textId="77777777" w:rsidR="00DB5A16" w:rsidRPr="00585BA6" w:rsidRDefault="00DB5A16" w:rsidP="00B05A9E">
                                  <w:pPr>
                                    <w:widowControl/>
                                    <w:spacing w:line="240" w:lineRule="exact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322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86B006F" w14:textId="77777777" w:rsidR="00DB5A16" w:rsidRPr="00585BA6" w:rsidRDefault="00DB5A16" w:rsidP="00B05A9E">
                                  <w:pPr>
                                    <w:widowControl/>
                                    <w:spacing w:line="240" w:lineRule="exact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>S.D.</w:t>
                                  </w: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BFC5067" w14:textId="77777777" w:rsidR="00DB5A16" w:rsidRPr="00585BA6" w:rsidRDefault="00DB5A16" w:rsidP="00B05A9E">
                                  <w:pPr>
                                    <w:widowControl/>
                                    <w:spacing w:line="240" w:lineRule="exact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27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9A57474" w14:textId="77777777" w:rsidR="00DB5A16" w:rsidRPr="00585BA6" w:rsidRDefault="00DB5A16" w:rsidP="00B05A9E">
                                  <w:pPr>
                                    <w:widowControl/>
                                    <w:spacing w:line="240" w:lineRule="exact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>S.D.</w:t>
                                  </w:r>
                                </w:p>
                              </w:tc>
                              <w:tc>
                                <w:tcPr>
                                  <w:tcW w:w="477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B717BB4" w14:textId="77777777" w:rsidR="00DB5A16" w:rsidRPr="00585BA6" w:rsidRDefault="00DB5A16" w:rsidP="00B05A9E">
                                  <w:pPr>
                                    <w:widowControl/>
                                    <w:spacing w:line="240" w:lineRule="exact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26" w:type="pct"/>
                                  <w:vMerge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BA38215" w14:textId="77777777" w:rsidR="00DB5A16" w:rsidRPr="00585BA6" w:rsidRDefault="00DB5A16" w:rsidP="00B05A9E">
                                  <w:pPr>
                                    <w:widowControl/>
                                    <w:spacing w:line="240" w:lineRule="exact"/>
                                    <w:jc w:val="lef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24" w:type="pct"/>
                                  <w:vMerge/>
                                  <w:tcBorders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AC2235D" w14:textId="77777777" w:rsidR="00DB5A16" w:rsidRPr="00585BA6" w:rsidRDefault="00DB5A16" w:rsidP="00B05A9E">
                                  <w:pPr>
                                    <w:widowControl/>
                                    <w:spacing w:line="240" w:lineRule="exact"/>
                                    <w:jc w:val="lef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4D3886B" w14:textId="77777777" w:rsidR="00DB5A16" w:rsidRPr="00585BA6" w:rsidRDefault="00DB5A16" w:rsidP="00B05A9E">
                                  <w:pPr>
                                    <w:widowControl/>
                                    <w:spacing w:line="240" w:lineRule="exact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322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2253E5A" w14:textId="77777777" w:rsidR="00DB5A16" w:rsidRPr="00585BA6" w:rsidRDefault="00DB5A16" w:rsidP="00B05A9E">
                                  <w:pPr>
                                    <w:widowControl/>
                                    <w:spacing w:line="240" w:lineRule="exact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>S.D.</w:t>
                                  </w: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9D5AF20" w14:textId="77777777" w:rsidR="00DB5A16" w:rsidRPr="00585BA6" w:rsidRDefault="00DB5A16" w:rsidP="00B05A9E">
                                  <w:pPr>
                                    <w:widowControl/>
                                    <w:spacing w:line="240" w:lineRule="exact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276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5AC53D1" w14:textId="77777777" w:rsidR="00DB5A16" w:rsidRPr="00585BA6" w:rsidRDefault="00DB5A16" w:rsidP="00B05A9E">
                                  <w:pPr>
                                    <w:widowControl/>
                                    <w:spacing w:line="240" w:lineRule="exact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>S.D.</w:t>
                                  </w:r>
                                </w:p>
                              </w:tc>
                              <w:tc>
                                <w:tcPr>
                                  <w:tcW w:w="477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F1846B3" w14:textId="77777777" w:rsidR="00DB5A16" w:rsidRPr="00585BA6" w:rsidRDefault="00DB5A16" w:rsidP="00B05A9E">
                                  <w:pPr>
                                    <w:widowControl/>
                                    <w:spacing w:line="240" w:lineRule="exact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25" w:type="pct"/>
                                  <w:vMerge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15D2FB2" w14:textId="77777777" w:rsidR="00DB5A16" w:rsidRPr="00585BA6" w:rsidRDefault="00DB5A16" w:rsidP="00B05A9E">
                                  <w:pPr>
                                    <w:widowControl/>
                                    <w:spacing w:line="240" w:lineRule="exact"/>
                                    <w:jc w:val="lef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</w:p>
                              </w:tc>
                            </w:tr>
                            <w:tr w:rsidR="000E184B" w:rsidRPr="00585BA6" w14:paraId="51F08475" w14:textId="77777777" w:rsidTr="00585BA6">
                              <w:trPr>
                                <w:trHeight w:val="288"/>
                              </w:trPr>
                              <w:tc>
                                <w:tcPr>
                                  <w:tcW w:w="608" w:type="pct"/>
                                  <w:vMerge w:val="restar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D4EFF8"/>
                                  <w:vAlign w:val="center"/>
                                  <w:hideMark/>
                                </w:tcPr>
                                <w:p w14:paraId="0A1BB433" w14:textId="43B1D5FA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10% Liver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 xml:space="preserve"> homogenate</w:t>
                                  </w: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63DCC0B9" w14:textId="02779104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LQC</w:t>
                                  </w:r>
                                </w:p>
                              </w:tc>
                              <w:tc>
                                <w:tcPr>
                                  <w:tcW w:w="371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26DA5BE4" w14:textId="4AB70E1B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6.9</w:t>
                                  </w:r>
                                </w:p>
                              </w:tc>
                              <w:tc>
                                <w:tcPr>
                                  <w:tcW w:w="322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2203F5C6" w14:textId="31545821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0CF86C66" w14:textId="3878A16B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7.0</w:t>
                                  </w:r>
                                </w:p>
                              </w:tc>
                              <w:tc>
                                <w:tcPr>
                                  <w:tcW w:w="276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316332C3" w14:textId="42865DA2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47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459F3509" w14:textId="4D9165B2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98.6</w:t>
                                  </w:r>
                                </w:p>
                              </w:tc>
                              <w:tc>
                                <w:tcPr>
                                  <w:tcW w:w="12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7C27E14" w14:textId="6E19788D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lef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4B6B76A5" w14:textId="4FA1551A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LQC</w:t>
                                  </w: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74B36650" w14:textId="79D6F7F9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9.3</w:t>
                                  </w:r>
                                </w:p>
                              </w:tc>
                              <w:tc>
                                <w:tcPr>
                                  <w:tcW w:w="322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21690B1E" w14:textId="189604FE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55DC41B5" w14:textId="12E7544B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8.6</w:t>
                                  </w:r>
                                </w:p>
                              </w:tc>
                              <w:tc>
                                <w:tcPr>
                                  <w:tcW w:w="276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7DD1A55A" w14:textId="4CE35198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47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6EC15D69" w14:textId="629576F4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107.2</w:t>
                                  </w:r>
                                </w:p>
                              </w:tc>
                              <w:tc>
                                <w:tcPr>
                                  <w:tcW w:w="12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B297EC2" w14:textId="77777777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lef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0E184B" w:rsidRPr="00585BA6" w14:paraId="1DF07A78" w14:textId="77777777" w:rsidTr="00585BA6">
                              <w:trPr>
                                <w:trHeight w:val="288"/>
                              </w:trPr>
                              <w:tc>
                                <w:tcPr>
                                  <w:tcW w:w="608" w:type="pct"/>
                                  <w:vMerge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D4EFF8"/>
                                  <w:vAlign w:val="center"/>
                                  <w:hideMark/>
                                </w:tcPr>
                                <w:p w14:paraId="13166E40" w14:textId="77777777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lef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5E903662" w14:textId="1E7F633E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MQC</w:t>
                                  </w:r>
                                </w:p>
                              </w:tc>
                              <w:tc>
                                <w:tcPr>
                                  <w:tcW w:w="371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5D834316" w14:textId="11C2A833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68.1</w:t>
                                  </w:r>
                                </w:p>
                              </w:tc>
                              <w:tc>
                                <w:tcPr>
                                  <w:tcW w:w="322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0FB19C01" w14:textId="78056505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2BBA9341" w14:textId="0D7ED160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65.9</w:t>
                                  </w:r>
                                </w:p>
                              </w:tc>
                              <w:tc>
                                <w:tcPr>
                                  <w:tcW w:w="276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2FAFE3A1" w14:textId="224DCE47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47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09BC681D" w14:textId="7BE7BEE4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103.3</w:t>
                                  </w:r>
                                </w:p>
                              </w:tc>
                              <w:tc>
                                <w:tcPr>
                                  <w:tcW w:w="12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BF2E519" w14:textId="1BA4EA7C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lef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504BAB46" w14:textId="29FDB3B8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MQC</w:t>
                                  </w: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01F6894E" w14:textId="4700E2BE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89.3</w:t>
                                  </w:r>
                                </w:p>
                              </w:tc>
                              <w:tc>
                                <w:tcPr>
                                  <w:tcW w:w="322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69FE25E3" w14:textId="2177B9FC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56006A48" w14:textId="2BF5901A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87.3</w:t>
                                  </w:r>
                                </w:p>
                              </w:tc>
                              <w:tc>
                                <w:tcPr>
                                  <w:tcW w:w="276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68FA1D74" w14:textId="2AEA5D99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47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5E48C80D" w14:textId="622732D8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102.3</w:t>
                                  </w:r>
                                </w:p>
                              </w:tc>
                              <w:tc>
                                <w:tcPr>
                                  <w:tcW w:w="12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92F7D8E" w14:textId="77777777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lef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0E184B" w:rsidRPr="00585BA6" w14:paraId="0D718BEE" w14:textId="77777777" w:rsidTr="00585BA6">
                              <w:trPr>
                                <w:trHeight w:val="288"/>
                              </w:trPr>
                              <w:tc>
                                <w:tcPr>
                                  <w:tcW w:w="608" w:type="pct"/>
                                  <w:vMerge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D4EFF8"/>
                                  <w:vAlign w:val="center"/>
                                  <w:hideMark/>
                                </w:tcPr>
                                <w:p w14:paraId="2D9704D1" w14:textId="77777777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lef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15A09ABF" w14:textId="02FB9A8B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HQC</w:t>
                                  </w:r>
                                </w:p>
                              </w:tc>
                              <w:tc>
                                <w:tcPr>
                                  <w:tcW w:w="371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4D5D5C8A" w14:textId="6E185D98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668.0</w:t>
                                  </w:r>
                                </w:p>
                              </w:tc>
                              <w:tc>
                                <w:tcPr>
                                  <w:tcW w:w="322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11B3FB18" w14:textId="173397C3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21.2</w:t>
                                  </w: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40B47CD8" w14:textId="2C85BB80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677.3</w:t>
                                  </w:r>
                                </w:p>
                              </w:tc>
                              <w:tc>
                                <w:tcPr>
                                  <w:tcW w:w="276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67263BFD" w14:textId="699D1190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23.6</w:t>
                                  </w:r>
                                </w:p>
                              </w:tc>
                              <w:tc>
                                <w:tcPr>
                                  <w:tcW w:w="47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40D84ABA" w14:textId="278AED84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98.6</w:t>
                                  </w:r>
                                </w:p>
                              </w:tc>
                              <w:tc>
                                <w:tcPr>
                                  <w:tcW w:w="12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4B7980A" w14:textId="3DFBAF4A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lef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525082A3" w14:textId="0B9AC9C5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HQC</w:t>
                                  </w: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75B07A3C" w14:textId="1AE719B8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889.0</w:t>
                                  </w:r>
                                </w:p>
                              </w:tc>
                              <w:tc>
                                <w:tcPr>
                                  <w:tcW w:w="322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0E4E3388" w14:textId="57BE222F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24.6</w:t>
                                  </w: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691B92E3" w14:textId="074B212F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894.0</w:t>
                                  </w:r>
                                </w:p>
                              </w:tc>
                              <w:tc>
                                <w:tcPr>
                                  <w:tcW w:w="276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61DF0E4A" w14:textId="2E7771EF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23.5</w:t>
                                  </w:r>
                                </w:p>
                              </w:tc>
                              <w:tc>
                                <w:tcPr>
                                  <w:tcW w:w="47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45342871" w14:textId="2A4B3436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99.4</w:t>
                                  </w:r>
                                </w:p>
                              </w:tc>
                              <w:tc>
                                <w:tcPr>
                                  <w:tcW w:w="12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D003EAE" w14:textId="77777777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lef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CA3EAE" w:rsidRPr="00585BA6" w14:paraId="493DCEAF" w14:textId="77777777" w:rsidTr="00585BA6">
                              <w:trPr>
                                <w:trHeight w:val="288"/>
                              </w:trPr>
                              <w:tc>
                                <w:tcPr>
                                  <w:tcW w:w="608" w:type="pct"/>
                                  <w:vMerge w:val="restar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0DFAEA7" w14:textId="655DCF82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10% Tumor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 xml:space="preserve"> homogenate</w:t>
                                  </w: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03C1010" w14:textId="1D5C5083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LQC</w:t>
                                  </w:r>
                                </w:p>
                              </w:tc>
                              <w:tc>
                                <w:tcPr>
                                  <w:tcW w:w="371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B411604" w14:textId="26619593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7.2</w:t>
                                  </w:r>
                                </w:p>
                              </w:tc>
                              <w:tc>
                                <w:tcPr>
                                  <w:tcW w:w="322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AF6A05A" w14:textId="7A59F220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2724AC7" w14:textId="1C280B17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6.6</w:t>
                                  </w:r>
                                </w:p>
                              </w:tc>
                              <w:tc>
                                <w:tcPr>
                                  <w:tcW w:w="276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5AB82F7" w14:textId="39C98681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47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FCC334A" w14:textId="5BCC6E78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108.3</w:t>
                                  </w:r>
                                </w:p>
                              </w:tc>
                              <w:tc>
                                <w:tcPr>
                                  <w:tcW w:w="12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7D89DDC" w14:textId="1E228D6C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lef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C2CE40E" w14:textId="1C7D2604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LQC</w:t>
                                  </w: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135AC79" w14:textId="0797D760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9.1</w:t>
                                  </w:r>
                                </w:p>
                              </w:tc>
                              <w:tc>
                                <w:tcPr>
                                  <w:tcW w:w="322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326916D" w14:textId="72A0D5EF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9A5B28D" w14:textId="6055AAF3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9.1</w:t>
                                  </w:r>
                                </w:p>
                              </w:tc>
                              <w:tc>
                                <w:tcPr>
                                  <w:tcW w:w="276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4BFAEA6" w14:textId="0397214A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47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89C17ED" w14:textId="002835EF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100.3</w:t>
                                  </w:r>
                                </w:p>
                              </w:tc>
                              <w:tc>
                                <w:tcPr>
                                  <w:tcW w:w="12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74EE898" w14:textId="77777777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lef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CA3EAE" w:rsidRPr="00585BA6" w14:paraId="08B29E4A" w14:textId="77777777" w:rsidTr="00585BA6">
                              <w:trPr>
                                <w:trHeight w:val="288"/>
                              </w:trPr>
                              <w:tc>
                                <w:tcPr>
                                  <w:tcW w:w="608" w:type="pct"/>
                                  <w:vMerge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32EE3A4" w14:textId="77777777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lef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8E00324" w14:textId="067C29C0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MQC</w:t>
                                  </w:r>
                                </w:p>
                              </w:tc>
                              <w:tc>
                                <w:tcPr>
                                  <w:tcW w:w="371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4E53984" w14:textId="772EA7A6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65.3</w:t>
                                  </w:r>
                                </w:p>
                              </w:tc>
                              <w:tc>
                                <w:tcPr>
                                  <w:tcW w:w="322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8DC7B0F" w14:textId="331D826C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D69BCD3" w14:textId="2CB825D8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66.3</w:t>
                                  </w:r>
                                </w:p>
                              </w:tc>
                              <w:tc>
                                <w:tcPr>
                                  <w:tcW w:w="276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C7DC457" w14:textId="590D0C47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47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FE227B5" w14:textId="742461AE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98.6</w:t>
                                  </w:r>
                                </w:p>
                              </w:tc>
                              <w:tc>
                                <w:tcPr>
                                  <w:tcW w:w="12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21A0606" w14:textId="2DD84081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lef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B65E1A9" w14:textId="1FEB0144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MQC</w:t>
                                  </w: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E8EBCD3" w14:textId="2AB902A1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85.4</w:t>
                                  </w:r>
                                </w:p>
                              </w:tc>
                              <w:tc>
                                <w:tcPr>
                                  <w:tcW w:w="322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4EEDFD8" w14:textId="11728DF2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7.3</w:t>
                                  </w: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B0E183D" w14:textId="38BE9C52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84.6</w:t>
                                  </w:r>
                                </w:p>
                              </w:tc>
                              <w:tc>
                                <w:tcPr>
                                  <w:tcW w:w="276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6C4D3E5" w14:textId="56F7400F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47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801DC39" w14:textId="4193E792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100.9</w:t>
                                  </w:r>
                                </w:p>
                              </w:tc>
                              <w:tc>
                                <w:tcPr>
                                  <w:tcW w:w="12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A6A3CFD" w14:textId="77777777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lef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CA3EAE" w:rsidRPr="00585BA6" w14:paraId="2AE3FADF" w14:textId="77777777" w:rsidTr="00585BA6">
                              <w:trPr>
                                <w:trHeight w:val="288"/>
                              </w:trPr>
                              <w:tc>
                                <w:tcPr>
                                  <w:tcW w:w="608" w:type="pct"/>
                                  <w:vMerge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76F3155" w14:textId="77777777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lef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FC4696A" w14:textId="24810C85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HQC</w:t>
                                  </w:r>
                                </w:p>
                              </w:tc>
                              <w:tc>
                                <w:tcPr>
                                  <w:tcW w:w="371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D0CD1AF" w14:textId="3142649C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641.3</w:t>
                                  </w:r>
                                </w:p>
                              </w:tc>
                              <w:tc>
                                <w:tcPr>
                                  <w:tcW w:w="322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FD52008" w14:textId="21E32B68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50.5</w:t>
                                  </w: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E3ABDAD" w14:textId="104EA6A2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669.5</w:t>
                                  </w:r>
                                </w:p>
                              </w:tc>
                              <w:tc>
                                <w:tcPr>
                                  <w:tcW w:w="276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E8B8FE9" w14:textId="2C2F18FC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15.6</w:t>
                                  </w:r>
                                </w:p>
                              </w:tc>
                              <w:tc>
                                <w:tcPr>
                                  <w:tcW w:w="47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B1C8D00" w14:textId="596DF774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95.8</w:t>
                                  </w:r>
                                </w:p>
                              </w:tc>
                              <w:tc>
                                <w:tcPr>
                                  <w:tcW w:w="12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15A0B0C" w14:textId="20E9D522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lef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666A13A" w14:textId="7E951986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HQC</w:t>
                                  </w: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A440E0F" w14:textId="79DC356F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861.5</w:t>
                                  </w:r>
                                </w:p>
                              </w:tc>
                              <w:tc>
                                <w:tcPr>
                                  <w:tcW w:w="322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FDBFCB6" w14:textId="285913F6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79.8</w:t>
                                  </w: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57AB2D9" w14:textId="765181F5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880.3</w:t>
                                  </w:r>
                                </w:p>
                              </w:tc>
                              <w:tc>
                                <w:tcPr>
                                  <w:tcW w:w="276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F2C1BDB" w14:textId="2AE0712A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12.8</w:t>
                                  </w:r>
                                </w:p>
                              </w:tc>
                              <w:tc>
                                <w:tcPr>
                                  <w:tcW w:w="47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A355F0C" w14:textId="707FD06C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97.9</w:t>
                                  </w:r>
                                </w:p>
                              </w:tc>
                              <w:tc>
                                <w:tcPr>
                                  <w:tcW w:w="12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C8C3BED" w14:textId="77777777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lef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0E184B" w:rsidRPr="00585BA6" w14:paraId="55165535" w14:textId="77777777" w:rsidTr="00585BA6">
                              <w:trPr>
                                <w:trHeight w:val="288"/>
                              </w:trPr>
                              <w:tc>
                                <w:tcPr>
                                  <w:tcW w:w="608" w:type="pct"/>
                                  <w:vMerge w:val="restar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vAlign w:val="center"/>
                                  <w:hideMark/>
                                </w:tcPr>
                                <w:p w14:paraId="56A93449" w14:textId="10C36DDA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10% Kidney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 xml:space="preserve"> homogenate</w:t>
                                  </w: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3447C896" w14:textId="61DBD5F0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LQC</w:t>
                                  </w:r>
                                </w:p>
                              </w:tc>
                              <w:tc>
                                <w:tcPr>
                                  <w:tcW w:w="371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40E6E3D4" w14:textId="4BE3D796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7.6</w:t>
                                  </w:r>
                                </w:p>
                              </w:tc>
                              <w:tc>
                                <w:tcPr>
                                  <w:tcW w:w="322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74BF24D6" w14:textId="6D7579F9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63F52A5D" w14:textId="678AAE61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7.4</w:t>
                                  </w:r>
                                </w:p>
                              </w:tc>
                              <w:tc>
                                <w:tcPr>
                                  <w:tcW w:w="276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4F671F1B" w14:textId="0937D5F6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47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4221292C" w14:textId="386C1438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103.1</w:t>
                                  </w:r>
                                </w:p>
                              </w:tc>
                              <w:tc>
                                <w:tcPr>
                                  <w:tcW w:w="12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D355913" w14:textId="1A2F52D0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lef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52A6EA72" w14:textId="2B818285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LQC</w:t>
                                  </w: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687CE842" w14:textId="14C247D2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9.4</w:t>
                                  </w:r>
                                </w:p>
                              </w:tc>
                              <w:tc>
                                <w:tcPr>
                                  <w:tcW w:w="322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1AE72BCF" w14:textId="3FEDC7F3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31885308" w14:textId="00B15A56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8.6</w:t>
                                  </w:r>
                                </w:p>
                              </w:tc>
                              <w:tc>
                                <w:tcPr>
                                  <w:tcW w:w="276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55E62189" w14:textId="5FCE5380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47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78A1777B" w14:textId="30B5B86F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109.9</w:t>
                                  </w:r>
                                </w:p>
                              </w:tc>
                              <w:tc>
                                <w:tcPr>
                                  <w:tcW w:w="12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571AD68" w14:textId="77777777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lef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0E184B" w:rsidRPr="00585BA6" w14:paraId="0F5DFC70" w14:textId="77777777" w:rsidTr="00585BA6">
                              <w:trPr>
                                <w:trHeight w:val="288"/>
                              </w:trPr>
                              <w:tc>
                                <w:tcPr>
                                  <w:tcW w:w="608" w:type="pct"/>
                                  <w:vMerge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vAlign w:val="center"/>
                                  <w:hideMark/>
                                </w:tcPr>
                                <w:p w14:paraId="54CFB7B5" w14:textId="77777777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lef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3FC77258" w14:textId="0010967A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MQC</w:t>
                                  </w:r>
                                </w:p>
                              </w:tc>
                              <w:tc>
                                <w:tcPr>
                                  <w:tcW w:w="371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617A80C5" w14:textId="4158FC7A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71.8</w:t>
                                  </w:r>
                                </w:p>
                              </w:tc>
                              <w:tc>
                                <w:tcPr>
                                  <w:tcW w:w="322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33AAE780" w14:textId="194D6509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5.0</w:t>
                                  </w: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3E7FDC7C" w14:textId="635DE32B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72.3</w:t>
                                  </w:r>
                                </w:p>
                              </w:tc>
                              <w:tc>
                                <w:tcPr>
                                  <w:tcW w:w="276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4A3A69B9" w14:textId="006B9C39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47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3DF6AE88" w14:textId="45DF2545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99.3</w:t>
                                  </w:r>
                                </w:p>
                              </w:tc>
                              <w:tc>
                                <w:tcPr>
                                  <w:tcW w:w="12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B926675" w14:textId="19F90AAE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lef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7A71622E" w14:textId="7132B21B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MQC</w:t>
                                  </w: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6AD06A15" w14:textId="12DA09CE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93.5</w:t>
                                  </w:r>
                                </w:p>
                              </w:tc>
                              <w:tc>
                                <w:tcPr>
                                  <w:tcW w:w="322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58828CB5" w14:textId="6ED944F2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5.8</w:t>
                                  </w: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235CD6F2" w14:textId="77ED87D0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90.3</w:t>
                                  </w:r>
                                </w:p>
                              </w:tc>
                              <w:tc>
                                <w:tcPr>
                                  <w:tcW w:w="276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3BAEB790" w14:textId="45748989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47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38C4EB40" w14:textId="3576E784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103.6</w:t>
                                  </w:r>
                                </w:p>
                              </w:tc>
                              <w:tc>
                                <w:tcPr>
                                  <w:tcW w:w="12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581CB37" w14:textId="77777777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lef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0E184B" w:rsidRPr="00585BA6" w14:paraId="1E5C3206" w14:textId="77777777" w:rsidTr="00585BA6">
                              <w:trPr>
                                <w:trHeight w:val="288"/>
                              </w:trPr>
                              <w:tc>
                                <w:tcPr>
                                  <w:tcW w:w="608" w:type="pct"/>
                                  <w:vMerge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vAlign w:val="center"/>
                                  <w:hideMark/>
                                </w:tcPr>
                                <w:p w14:paraId="23AA071E" w14:textId="77777777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lef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4CDFC6BD" w14:textId="66290393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HQC</w:t>
                                  </w:r>
                                </w:p>
                              </w:tc>
                              <w:tc>
                                <w:tcPr>
                                  <w:tcW w:w="371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3FD82D62" w14:textId="645D7176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686.0</w:t>
                                  </w:r>
                                </w:p>
                              </w:tc>
                              <w:tc>
                                <w:tcPr>
                                  <w:tcW w:w="322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6351D194" w14:textId="19702D71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19.4</w:t>
                                  </w: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54E217D2" w14:textId="39C42A21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684.3</w:t>
                                  </w:r>
                                </w:p>
                              </w:tc>
                              <w:tc>
                                <w:tcPr>
                                  <w:tcW w:w="276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00B8B334" w14:textId="153FF88F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6.2</w:t>
                                  </w:r>
                                </w:p>
                              </w:tc>
                              <w:tc>
                                <w:tcPr>
                                  <w:tcW w:w="47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48BF722F" w14:textId="785920AA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100.3</w:t>
                                  </w:r>
                                </w:p>
                              </w:tc>
                              <w:tc>
                                <w:tcPr>
                                  <w:tcW w:w="126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38C59ED" w14:textId="56AADBE9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lef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6A62D121" w14:textId="2707B1FD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HQC</w:t>
                                  </w: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6BFDDEE3" w14:textId="64974633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940.0</w:t>
                                  </w:r>
                                </w:p>
                              </w:tc>
                              <w:tc>
                                <w:tcPr>
                                  <w:tcW w:w="322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055CACFE" w14:textId="62E4FF17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49.6</w:t>
                                  </w:r>
                                </w:p>
                              </w:tc>
                              <w:tc>
                                <w:tcPr>
                                  <w:tcW w:w="32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4F654FEF" w14:textId="551A4305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902.5</w:t>
                                  </w:r>
                                </w:p>
                              </w:tc>
                              <w:tc>
                                <w:tcPr>
                                  <w:tcW w:w="276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7CB85E7C" w14:textId="291E0975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21.2</w:t>
                                  </w:r>
                                </w:p>
                              </w:tc>
                              <w:tc>
                                <w:tcPr>
                                  <w:tcW w:w="47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4EFF8"/>
                                  <w:noWrap/>
                                  <w:vAlign w:val="bottom"/>
                                  <w:hideMark/>
                                </w:tcPr>
                                <w:p w14:paraId="480DB302" w14:textId="243A2906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color w:val="000000"/>
                                      <w:szCs w:val="21"/>
                                    </w:rPr>
                                    <w:t>104.2</w:t>
                                  </w:r>
                                </w:p>
                              </w:tc>
                              <w:tc>
                                <w:tcPr>
                                  <w:tcW w:w="12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0992639" w14:textId="77777777" w:rsidR="00DB5A16" w:rsidRPr="00585BA6" w:rsidRDefault="00DB5A16" w:rsidP="00585BA6">
                                  <w:pPr>
                                    <w:widowControl/>
                                    <w:spacing w:line="240" w:lineRule="exact"/>
                                    <w:jc w:val="lef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 w:rsidRPr="00585BA6"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  <w:lang w:eastAsia="zh-CN"/>
                                    </w:rPr>
                                    <w:t> </w:t>
                                  </w:r>
                                </w:p>
                              </w:tc>
                            </w:tr>
                          </w:tbl>
                          <w:p w14:paraId="759032EA" w14:textId="77777777" w:rsidR="00DB5A16" w:rsidRPr="002F3929" w:rsidRDefault="00DB5A16" w:rsidP="002D0CE2">
                            <w:pPr>
                              <w:spacing w:line="240" w:lineRule="exact"/>
                              <w:rPr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4AE5B1" id="_x0000_s1029" type="#_x0000_t202" style="position:absolute;margin-left:25.9pt;margin-top:13.85pt;width:591.75pt;height:210.8pt;z-index:251658241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" filled="f" stroked="f">
                <v:textbox>
                  <w:txbxContent>
                    <w:p w14:paraId="3D2C8774" w14:textId="5634511D" w:rsidR="00DB5A16" w:rsidRPr="002F3929" w:rsidRDefault="00DB5A16" w:rsidP="002D0CE2">
                      <w:pPr>
                        <w:spacing w:line="240" w:lineRule="exact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 xml:space="preserve">Supplement </w:t>
                      </w:r>
                      <w:r w:rsidRPr="002F3929">
                        <w:rPr>
                          <w:szCs w:val="21"/>
                        </w:rPr>
                        <w:t xml:space="preserve">Table II: gDNA extraction recovery for exo-gene </w:t>
                      </w:r>
                      <w:r>
                        <w:rPr>
                          <w:szCs w:val="21"/>
                        </w:rPr>
                        <w:t>in tissue</w:t>
                      </w:r>
                    </w:p>
                    <w:tbl>
                      <w:tblPr>
                        <w:tblW w:w="4730" w:type="pct"/>
                        <w:tblInd w:w="-90" w:type="dxa"/>
                        <w:tblLook w:val="04A0" w:firstRow="1" w:lastRow="0" w:firstColumn="1" w:lastColumn="0" w:noHBand="0" w:noVBand="1"/>
                      </w:tblPr>
                      <w:tblGrid>
                        <w:gridCol w:w="1329"/>
                        <w:gridCol w:w="708"/>
                        <w:gridCol w:w="810"/>
                        <w:gridCol w:w="703"/>
                        <w:gridCol w:w="708"/>
                        <w:gridCol w:w="603"/>
                        <w:gridCol w:w="1042"/>
                        <w:gridCol w:w="275"/>
                        <w:gridCol w:w="708"/>
                        <w:gridCol w:w="708"/>
                        <w:gridCol w:w="703"/>
                        <w:gridCol w:w="708"/>
                        <w:gridCol w:w="603"/>
                        <w:gridCol w:w="1042"/>
                        <w:gridCol w:w="273"/>
                      </w:tblGrid>
                      <w:tr w:rsidR="00DB5A16" w:rsidRPr="00585BA6" w14:paraId="7BE0351E" w14:textId="77777777" w:rsidTr="00585BA6">
                        <w:trPr>
                          <w:trHeight w:val="288"/>
                        </w:trPr>
                        <w:tc>
                          <w:tcPr>
                            <w:tcW w:w="60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055428E" w14:textId="77777777" w:rsidR="00DB5A16" w:rsidRPr="00585BA6" w:rsidRDefault="00DB5A16" w:rsidP="00B05A9E">
                            <w:pPr>
                              <w:widowControl/>
                              <w:spacing w:line="240" w:lineRule="exact"/>
                              <w:jc w:val="lef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4" w:type="pct"/>
                            <w:vMerge w:val="restart"/>
                            <w:tcBorders>
                              <w:top w:val="single" w:sz="4" w:space="0" w:color="auto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1E7447D" w14:textId="77777777" w:rsidR="00DB5A16" w:rsidRPr="00585BA6" w:rsidRDefault="00DB5A16" w:rsidP="00B05A9E">
                            <w:pPr>
                              <w:widowControl/>
                              <w:spacing w:line="240" w:lineRule="exact"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>(A)</w:t>
                            </w:r>
                          </w:p>
                        </w:tc>
                        <w:tc>
                          <w:tcPr>
                            <w:tcW w:w="1293" w:type="pct"/>
                            <w:gridSpan w:val="4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03B2F79" w14:textId="77777777" w:rsidR="00DB5A16" w:rsidRPr="00585BA6" w:rsidRDefault="00DB5A16" w:rsidP="00B05A9E">
                            <w:pPr>
                              <w:widowControl/>
                              <w:spacing w:line="240" w:lineRule="exact"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>Exo-gene HIS3 (copy/µL)</w:t>
                            </w:r>
                          </w:p>
                        </w:tc>
                        <w:tc>
                          <w:tcPr>
                            <w:tcW w:w="477" w:type="pct"/>
                            <w:vMerge w:val="restart"/>
                            <w:tcBorders>
                              <w:top w:val="single" w:sz="4" w:space="0" w:color="auto"/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29991A69" w14:textId="77777777" w:rsidR="00DB5A16" w:rsidRPr="00585BA6" w:rsidRDefault="00DB5A16" w:rsidP="00B05A9E">
                            <w:pPr>
                              <w:spacing w:line="240" w:lineRule="exact"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>Recovery</w:t>
                            </w:r>
                          </w:p>
                          <w:p w14:paraId="719705E2" w14:textId="77777777" w:rsidR="00DB5A16" w:rsidRPr="00585BA6" w:rsidRDefault="00DB5A16" w:rsidP="00B05A9E">
                            <w:pPr>
                              <w:spacing w:line="240" w:lineRule="exact"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12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9C9A3D7" w14:textId="77777777" w:rsidR="00DB5A16" w:rsidRPr="00585BA6" w:rsidRDefault="00DB5A16" w:rsidP="00B05A9E">
                            <w:pPr>
                              <w:widowControl/>
                              <w:spacing w:line="240" w:lineRule="exact"/>
                              <w:jc w:val="lef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4" w:type="pct"/>
                            <w:vMerge w:val="restart"/>
                            <w:tcBorders>
                              <w:top w:val="single" w:sz="4" w:space="0" w:color="auto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79F48F2" w14:textId="77777777" w:rsidR="00DB5A16" w:rsidRPr="00585BA6" w:rsidRDefault="00DB5A16" w:rsidP="00B05A9E">
                            <w:pPr>
                              <w:widowControl/>
                              <w:spacing w:line="240" w:lineRule="exact"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>(B)</w:t>
                            </w:r>
                          </w:p>
                        </w:tc>
                        <w:tc>
                          <w:tcPr>
                            <w:tcW w:w="1246" w:type="pct"/>
                            <w:gridSpan w:val="4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4BE3D97" w14:textId="77777777" w:rsidR="00DB5A16" w:rsidRPr="004121B5" w:rsidRDefault="00DB5A16" w:rsidP="00B05A9E">
                            <w:pPr>
                              <w:widowControl/>
                              <w:spacing w:line="240" w:lineRule="exact"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val="fr-FR" w:eastAsia="zh-CN"/>
                              </w:rPr>
                            </w:pPr>
                            <w:r w:rsidRPr="004121B5"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val="fr-FR" w:eastAsia="zh-CN"/>
                              </w:rPr>
                              <w:t>Exo-gene LEU2 (copy/µL)</w:t>
                            </w:r>
                          </w:p>
                        </w:tc>
                        <w:tc>
                          <w:tcPr>
                            <w:tcW w:w="477" w:type="pct"/>
                            <w:vMerge w:val="restart"/>
                            <w:tcBorders>
                              <w:top w:val="single" w:sz="4" w:space="0" w:color="auto"/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614D7CE1" w14:textId="77777777" w:rsidR="00DB5A16" w:rsidRPr="00585BA6" w:rsidRDefault="00DB5A16" w:rsidP="00B05A9E">
                            <w:pPr>
                              <w:spacing w:line="240" w:lineRule="exact"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>Recovery</w:t>
                            </w:r>
                          </w:p>
                          <w:p w14:paraId="74BCB853" w14:textId="77777777" w:rsidR="00DB5A16" w:rsidRPr="00585BA6" w:rsidRDefault="00DB5A16" w:rsidP="00B05A9E">
                            <w:pPr>
                              <w:spacing w:line="240" w:lineRule="exact"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12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6F83A46" w14:textId="77777777" w:rsidR="00DB5A16" w:rsidRPr="00585BA6" w:rsidRDefault="00DB5A16" w:rsidP="00B05A9E">
                            <w:pPr>
                              <w:widowControl/>
                              <w:spacing w:line="240" w:lineRule="exact"/>
                              <w:jc w:val="lef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> </w:t>
                            </w:r>
                          </w:p>
                        </w:tc>
                      </w:tr>
                      <w:tr w:rsidR="00DB5A16" w:rsidRPr="00585BA6" w14:paraId="5F7E6B36" w14:textId="77777777" w:rsidTr="00585BA6">
                        <w:trPr>
                          <w:trHeight w:val="288"/>
                        </w:trPr>
                        <w:tc>
                          <w:tcPr>
                            <w:tcW w:w="608" w:type="pct"/>
                            <w:vMerge w:val="restart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362A7BF" w14:textId="77777777" w:rsidR="00DB5A16" w:rsidRPr="00585BA6" w:rsidRDefault="00DB5A16" w:rsidP="00B05A9E">
                            <w:pPr>
                              <w:widowControl/>
                              <w:spacing w:line="240" w:lineRule="exact"/>
                              <w:jc w:val="lef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4" w:type="pct"/>
                            <w:vMerge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ACA414C" w14:textId="77777777" w:rsidR="00DB5A16" w:rsidRPr="00585BA6" w:rsidRDefault="00DB5A16" w:rsidP="00B05A9E">
                            <w:pPr>
                              <w:widowControl/>
                              <w:spacing w:line="240" w:lineRule="exact"/>
                              <w:jc w:val="lef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</w:p>
                        </w:tc>
                        <w:tc>
                          <w:tcPr>
                            <w:tcW w:w="693" w:type="pct"/>
                            <w:gridSpan w:val="2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C37E491" w14:textId="77777777" w:rsidR="00DB5A16" w:rsidRPr="00585BA6" w:rsidRDefault="00DB5A16" w:rsidP="00B05A9E">
                            <w:pPr>
                              <w:widowControl/>
                              <w:spacing w:line="240" w:lineRule="exact"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>Pre-spike</w:t>
                            </w:r>
                          </w:p>
                        </w:tc>
                        <w:tc>
                          <w:tcPr>
                            <w:tcW w:w="600" w:type="pct"/>
                            <w:gridSpan w:val="2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7484DFE" w14:textId="77777777" w:rsidR="00DB5A16" w:rsidRPr="00585BA6" w:rsidRDefault="00DB5A16" w:rsidP="00B05A9E">
                            <w:pPr>
                              <w:widowControl/>
                              <w:spacing w:line="240" w:lineRule="exact"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>Post spike</w:t>
                            </w:r>
                          </w:p>
                        </w:tc>
                        <w:tc>
                          <w:tcPr>
                            <w:tcW w:w="477" w:type="pct"/>
                            <w:vMerge/>
                            <w:tcBorders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BE4CF69" w14:textId="77777777" w:rsidR="00DB5A16" w:rsidRPr="00585BA6" w:rsidRDefault="00DB5A16" w:rsidP="00B05A9E">
                            <w:pPr>
                              <w:widowControl/>
                              <w:spacing w:line="240" w:lineRule="exact"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</w:p>
                        </w:tc>
                        <w:tc>
                          <w:tcPr>
                            <w:tcW w:w="126" w:type="pct"/>
                            <w:vMerge w:val="restart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3F5A339" w14:textId="77777777" w:rsidR="00DB5A16" w:rsidRPr="00585BA6" w:rsidRDefault="00DB5A16" w:rsidP="00B05A9E">
                            <w:pPr>
                              <w:widowControl/>
                              <w:spacing w:line="240" w:lineRule="exact"/>
                              <w:jc w:val="lef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4" w:type="pct"/>
                            <w:vMerge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1837E65" w14:textId="77777777" w:rsidR="00DB5A16" w:rsidRPr="00585BA6" w:rsidRDefault="00DB5A16" w:rsidP="00B05A9E">
                            <w:pPr>
                              <w:widowControl/>
                              <w:spacing w:line="240" w:lineRule="exact"/>
                              <w:jc w:val="lef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</w:p>
                        </w:tc>
                        <w:tc>
                          <w:tcPr>
                            <w:tcW w:w="646" w:type="pct"/>
                            <w:gridSpan w:val="2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C94EDD6" w14:textId="77777777" w:rsidR="00DB5A16" w:rsidRPr="00585BA6" w:rsidRDefault="00DB5A16" w:rsidP="00B05A9E">
                            <w:pPr>
                              <w:widowControl/>
                              <w:spacing w:line="240" w:lineRule="exact"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>Pre-spike</w:t>
                            </w:r>
                          </w:p>
                        </w:tc>
                        <w:tc>
                          <w:tcPr>
                            <w:tcW w:w="600" w:type="pct"/>
                            <w:gridSpan w:val="2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8752267" w14:textId="77777777" w:rsidR="00DB5A16" w:rsidRPr="00585BA6" w:rsidRDefault="00DB5A16" w:rsidP="00B05A9E">
                            <w:pPr>
                              <w:widowControl/>
                              <w:spacing w:line="240" w:lineRule="exact"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>Post spike</w:t>
                            </w:r>
                          </w:p>
                        </w:tc>
                        <w:tc>
                          <w:tcPr>
                            <w:tcW w:w="477" w:type="pct"/>
                            <w:vMerge/>
                            <w:tcBorders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0B5A655" w14:textId="77777777" w:rsidR="00DB5A16" w:rsidRPr="00585BA6" w:rsidRDefault="00DB5A16" w:rsidP="00B05A9E">
                            <w:pPr>
                              <w:widowControl/>
                              <w:spacing w:line="240" w:lineRule="exact"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</w:p>
                        </w:tc>
                        <w:tc>
                          <w:tcPr>
                            <w:tcW w:w="125" w:type="pct"/>
                            <w:vMerge w:val="restart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3BAC758" w14:textId="77777777" w:rsidR="00DB5A16" w:rsidRPr="00585BA6" w:rsidRDefault="00DB5A16" w:rsidP="00B05A9E">
                            <w:pPr>
                              <w:widowControl/>
                              <w:spacing w:line="240" w:lineRule="exact"/>
                              <w:jc w:val="lef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> </w:t>
                            </w:r>
                          </w:p>
                        </w:tc>
                      </w:tr>
                      <w:tr w:rsidR="00CA3EAE" w:rsidRPr="00585BA6" w14:paraId="4EFBA471" w14:textId="77777777" w:rsidTr="00585BA6">
                        <w:trPr>
                          <w:trHeight w:val="288"/>
                        </w:trPr>
                        <w:tc>
                          <w:tcPr>
                            <w:tcW w:w="608" w:type="pct"/>
                            <w:vMerge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0FE3D45B" w14:textId="77777777" w:rsidR="00DB5A16" w:rsidRPr="00585BA6" w:rsidRDefault="00DB5A16" w:rsidP="00B05A9E">
                            <w:pPr>
                              <w:widowControl/>
                              <w:spacing w:line="240" w:lineRule="exact"/>
                              <w:jc w:val="lef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</w:p>
                        </w:tc>
                        <w:tc>
                          <w:tcPr>
                            <w:tcW w:w="324" w:type="pct"/>
                            <w:vMerge/>
                            <w:tcBorders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32566374" w14:textId="77777777" w:rsidR="00DB5A16" w:rsidRPr="00585BA6" w:rsidRDefault="00DB5A16" w:rsidP="00B05A9E">
                            <w:pPr>
                              <w:widowControl/>
                              <w:spacing w:line="240" w:lineRule="exact"/>
                              <w:jc w:val="lef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</w:p>
                        </w:tc>
                        <w:tc>
                          <w:tcPr>
                            <w:tcW w:w="371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7321C0D" w14:textId="77777777" w:rsidR="00DB5A16" w:rsidRPr="00585BA6" w:rsidRDefault="00DB5A16" w:rsidP="00B05A9E">
                            <w:pPr>
                              <w:widowControl/>
                              <w:spacing w:line="240" w:lineRule="exact"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322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186B006F" w14:textId="77777777" w:rsidR="00DB5A16" w:rsidRPr="00585BA6" w:rsidRDefault="00DB5A16" w:rsidP="00B05A9E">
                            <w:pPr>
                              <w:widowControl/>
                              <w:spacing w:line="240" w:lineRule="exact"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>S.D.</w:t>
                            </w: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BFC5067" w14:textId="77777777" w:rsidR="00DB5A16" w:rsidRPr="00585BA6" w:rsidRDefault="00DB5A16" w:rsidP="00B05A9E">
                            <w:pPr>
                              <w:widowControl/>
                              <w:spacing w:line="240" w:lineRule="exact"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27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79A57474" w14:textId="77777777" w:rsidR="00DB5A16" w:rsidRPr="00585BA6" w:rsidRDefault="00DB5A16" w:rsidP="00B05A9E">
                            <w:pPr>
                              <w:widowControl/>
                              <w:spacing w:line="240" w:lineRule="exact"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>S.D.</w:t>
                            </w:r>
                          </w:p>
                        </w:tc>
                        <w:tc>
                          <w:tcPr>
                            <w:tcW w:w="477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B717BB4" w14:textId="77777777" w:rsidR="00DB5A16" w:rsidRPr="00585BA6" w:rsidRDefault="00DB5A16" w:rsidP="00B05A9E">
                            <w:pPr>
                              <w:widowControl/>
                              <w:spacing w:line="240" w:lineRule="exact"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26" w:type="pct"/>
                            <w:vMerge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BA38215" w14:textId="77777777" w:rsidR="00DB5A16" w:rsidRPr="00585BA6" w:rsidRDefault="00DB5A16" w:rsidP="00B05A9E">
                            <w:pPr>
                              <w:widowControl/>
                              <w:spacing w:line="240" w:lineRule="exact"/>
                              <w:jc w:val="lef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</w:p>
                        </w:tc>
                        <w:tc>
                          <w:tcPr>
                            <w:tcW w:w="324" w:type="pct"/>
                            <w:vMerge/>
                            <w:tcBorders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3AC2235D" w14:textId="77777777" w:rsidR="00DB5A16" w:rsidRPr="00585BA6" w:rsidRDefault="00DB5A16" w:rsidP="00B05A9E">
                            <w:pPr>
                              <w:widowControl/>
                              <w:spacing w:line="240" w:lineRule="exact"/>
                              <w:jc w:val="lef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4D3886B" w14:textId="77777777" w:rsidR="00DB5A16" w:rsidRPr="00585BA6" w:rsidRDefault="00DB5A16" w:rsidP="00B05A9E">
                            <w:pPr>
                              <w:widowControl/>
                              <w:spacing w:line="240" w:lineRule="exact"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322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02253E5A" w14:textId="77777777" w:rsidR="00DB5A16" w:rsidRPr="00585BA6" w:rsidRDefault="00DB5A16" w:rsidP="00B05A9E">
                            <w:pPr>
                              <w:widowControl/>
                              <w:spacing w:line="240" w:lineRule="exact"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>S.D.</w:t>
                            </w: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9D5AF20" w14:textId="77777777" w:rsidR="00DB5A16" w:rsidRPr="00585BA6" w:rsidRDefault="00DB5A16" w:rsidP="00B05A9E">
                            <w:pPr>
                              <w:widowControl/>
                              <w:spacing w:line="240" w:lineRule="exact"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276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45AC53D1" w14:textId="77777777" w:rsidR="00DB5A16" w:rsidRPr="00585BA6" w:rsidRDefault="00DB5A16" w:rsidP="00B05A9E">
                            <w:pPr>
                              <w:widowControl/>
                              <w:spacing w:line="240" w:lineRule="exact"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>S.D.</w:t>
                            </w:r>
                          </w:p>
                        </w:tc>
                        <w:tc>
                          <w:tcPr>
                            <w:tcW w:w="477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F1846B3" w14:textId="77777777" w:rsidR="00DB5A16" w:rsidRPr="00585BA6" w:rsidRDefault="00DB5A16" w:rsidP="00B05A9E">
                            <w:pPr>
                              <w:widowControl/>
                              <w:spacing w:line="240" w:lineRule="exact"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25" w:type="pct"/>
                            <w:vMerge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15D2FB2" w14:textId="77777777" w:rsidR="00DB5A16" w:rsidRPr="00585BA6" w:rsidRDefault="00DB5A16" w:rsidP="00B05A9E">
                            <w:pPr>
                              <w:widowControl/>
                              <w:spacing w:line="240" w:lineRule="exact"/>
                              <w:jc w:val="lef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</w:p>
                        </w:tc>
                      </w:tr>
                      <w:tr w:rsidR="000E184B" w:rsidRPr="00585BA6" w14:paraId="51F08475" w14:textId="77777777" w:rsidTr="00585BA6">
                        <w:trPr>
                          <w:trHeight w:val="288"/>
                        </w:trPr>
                        <w:tc>
                          <w:tcPr>
                            <w:tcW w:w="608" w:type="pct"/>
                            <w:vMerge w:val="restar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D4EFF8"/>
                            <w:vAlign w:val="center"/>
                            <w:hideMark/>
                          </w:tcPr>
                          <w:p w14:paraId="0A1BB433" w14:textId="43B1D5FA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10% Liver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 homogenate</w:t>
                            </w: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63DCC0B9" w14:textId="02779104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LQC</w:t>
                            </w:r>
                          </w:p>
                        </w:tc>
                        <w:tc>
                          <w:tcPr>
                            <w:tcW w:w="371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26DA5BE4" w14:textId="4AB70E1B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6.9</w:t>
                            </w:r>
                          </w:p>
                        </w:tc>
                        <w:tc>
                          <w:tcPr>
                            <w:tcW w:w="322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2203F5C6" w14:textId="31545821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0CF86C66" w14:textId="3878A16B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7.0</w:t>
                            </w:r>
                          </w:p>
                        </w:tc>
                        <w:tc>
                          <w:tcPr>
                            <w:tcW w:w="276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316332C3" w14:textId="42865DA2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47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459F3509" w14:textId="4D9165B2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98.6</w:t>
                            </w:r>
                          </w:p>
                        </w:tc>
                        <w:tc>
                          <w:tcPr>
                            <w:tcW w:w="12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7C27E14" w14:textId="6E19788D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lef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4B6B76A5" w14:textId="4FA1551A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LQC</w:t>
                            </w: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74B36650" w14:textId="79D6F7F9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9.3</w:t>
                            </w:r>
                          </w:p>
                        </w:tc>
                        <w:tc>
                          <w:tcPr>
                            <w:tcW w:w="322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21690B1E" w14:textId="189604FE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55DC41B5" w14:textId="12E7544B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8.6</w:t>
                            </w:r>
                          </w:p>
                        </w:tc>
                        <w:tc>
                          <w:tcPr>
                            <w:tcW w:w="276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7DD1A55A" w14:textId="4CE35198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47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6EC15D69" w14:textId="629576F4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107.2</w:t>
                            </w:r>
                          </w:p>
                        </w:tc>
                        <w:tc>
                          <w:tcPr>
                            <w:tcW w:w="12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B297EC2" w14:textId="77777777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lef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> </w:t>
                            </w:r>
                          </w:p>
                        </w:tc>
                      </w:tr>
                      <w:tr w:rsidR="000E184B" w:rsidRPr="00585BA6" w14:paraId="1DF07A78" w14:textId="77777777" w:rsidTr="00585BA6">
                        <w:trPr>
                          <w:trHeight w:val="288"/>
                        </w:trPr>
                        <w:tc>
                          <w:tcPr>
                            <w:tcW w:w="608" w:type="pct"/>
                            <w:vMerge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D4EFF8"/>
                            <w:vAlign w:val="center"/>
                            <w:hideMark/>
                          </w:tcPr>
                          <w:p w14:paraId="13166E40" w14:textId="77777777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lef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5E903662" w14:textId="1E7F633E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MQC</w:t>
                            </w:r>
                          </w:p>
                        </w:tc>
                        <w:tc>
                          <w:tcPr>
                            <w:tcW w:w="371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5D834316" w14:textId="11C2A833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68.1</w:t>
                            </w:r>
                          </w:p>
                        </w:tc>
                        <w:tc>
                          <w:tcPr>
                            <w:tcW w:w="322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0FB19C01" w14:textId="78056505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2BBA9341" w14:textId="0D7ED160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65.9</w:t>
                            </w:r>
                          </w:p>
                        </w:tc>
                        <w:tc>
                          <w:tcPr>
                            <w:tcW w:w="276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2FAFE3A1" w14:textId="224DCE47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47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09BC681D" w14:textId="7BE7BEE4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103.3</w:t>
                            </w:r>
                          </w:p>
                        </w:tc>
                        <w:tc>
                          <w:tcPr>
                            <w:tcW w:w="12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BF2E519" w14:textId="1BA4EA7C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lef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504BAB46" w14:textId="29FDB3B8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MQC</w:t>
                            </w: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01F6894E" w14:textId="4700E2BE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89.3</w:t>
                            </w:r>
                          </w:p>
                        </w:tc>
                        <w:tc>
                          <w:tcPr>
                            <w:tcW w:w="322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69FE25E3" w14:textId="2177B9FC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56006A48" w14:textId="2BF5901A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87.3</w:t>
                            </w:r>
                          </w:p>
                        </w:tc>
                        <w:tc>
                          <w:tcPr>
                            <w:tcW w:w="276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68FA1D74" w14:textId="2AEA5D99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47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5E48C80D" w14:textId="622732D8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102.3</w:t>
                            </w:r>
                          </w:p>
                        </w:tc>
                        <w:tc>
                          <w:tcPr>
                            <w:tcW w:w="12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92F7D8E" w14:textId="77777777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lef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> </w:t>
                            </w:r>
                          </w:p>
                        </w:tc>
                      </w:tr>
                      <w:tr w:rsidR="000E184B" w:rsidRPr="00585BA6" w14:paraId="0D718BEE" w14:textId="77777777" w:rsidTr="00585BA6">
                        <w:trPr>
                          <w:trHeight w:val="288"/>
                        </w:trPr>
                        <w:tc>
                          <w:tcPr>
                            <w:tcW w:w="608" w:type="pct"/>
                            <w:vMerge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D4EFF8"/>
                            <w:vAlign w:val="center"/>
                            <w:hideMark/>
                          </w:tcPr>
                          <w:p w14:paraId="2D9704D1" w14:textId="77777777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lef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15A09ABF" w14:textId="02FB9A8B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HQC</w:t>
                            </w:r>
                          </w:p>
                        </w:tc>
                        <w:tc>
                          <w:tcPr>
                            <w:tcW w:w="371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4D5D5C8A" w14:textId="6E185D98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668.0</w:t>
                            </w:r>
                          </w:p>
                        </w:tc>
                        <w:tc>
                          <w:tcPr>
                            <w:tcW w:w="322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11B3FB18" w14:textId="173397C3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21.2</w:t>
                            </w: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40B47CD8" w14:textId="2C85BB80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677.3</w:t>
                            </w:r>
                          </w:p>
                        </w:tc>
                        <w:tc>
                          <w:tcPr>
                            <w:tcW w:w="276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67263BFD" w14:textId="699D1190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23.6</w:t>
                            </w:r>
                          </w:p>
                        </w:tc>
                        <w:tc>
                          <w:tcPr>
                            <w:tcW w:w="47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40D84ABA" w14:textId="278AED84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98.6</w:t>
                            </w:r>
                          </w:p>
                        </w:tc>
                        <w:tc>
                          <w:tcPr>
                            <w:tcW w:w="12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4B7980A" w14:textId="3DFBAF4A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lef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525082A3" w14:textId="0B9AC9C5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HQC</w:t>
                            </w: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75B07A3C" w14:textId="1AE719B8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889.0</w:t>
                            </w:r>
                          </w:p>
                        </w:tc>
                        <w:tc>
                          <w:tcPr>
                            <w:tcW w:w="322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0E4E3388" w14:textId="57BE222F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24.6</w:t>
                            </w: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691B92E3" w14:textId="074B212F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894.0</w:t>
                            </w:r>
                          </w:p>
                        </w:tc>
                        <w:tc>
                          <w:tcPr>
                            <w:tcW w:w="276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61DF0E4A" w14:textId="2E7771EF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23.5</w:t>
                            </w:r>
                          </w:p>
                        </w:tc>
                        <w:tc>
                          <w:tcPr>
                            <w:tcW w:w="47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45342871" w14:textId="2A4B3436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99.4</w:t>
                            </w:r>
                          </w:p>
                        </w:tc>
                        <w:tc>
                          <w:tcPr>
                            <w:tcW w:w="12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D003EAE" w14:textId="77777777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lef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> </w:t>
                            </w:r>
                          </w:p>
                        </w:tc>
                      </w:tr>
                      <w:tr w:rsidR="00CA3EAE" w:rsidRPr="00585BA6" w14:paraId="493DCEAF" w14:textId="77777777" w:rsidTr="00585BA6">
                        <w:trPr>
                          <w:trHeight w:val="288"/>
                        </w:trPr>
                        <w:tc>
                          <w:tcPr>
                            <w:tcW w:w="608" w:type="pct"/>
                            <w:vMerge w:val="restar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0DFAEA7" w14:textId="655DCF82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10% Tumor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 homogenate</w:t>
                            </w: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03C1010" w14:textId="1D5C5083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LQC</w:t>
                            </w:r>
                          </w:p>
                        </w:tc>
                        <w:tc>
                          <w:tcPr>
                            <w:tcW w:w="371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B411604" w14:textId="26619593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7.2</w:t>
                            </w:r>
                          </w:p>
                        </w:tc>
                        <w:tc>
                          <w:tcPr>
                            <w:tcW w:w="322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AF6A05A" w14:textId="7A59F220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2724AC7" w14:textId="1C280B17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6.6</w:t>
                            </w:r>
                          </w:p>
                        </w:tc>
                        <w:tc>
                          <w:tcPr>
                            <w:tcW w:w="276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5AB82F7" w14:textId="39C98681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47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FCC334A" w14:textId="5BCC6E78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108.3</w:t>
                            </w:r>
                          </w:p>
                        </w:tc>
                        <w:tc>
                          <w:tcPr>
                            <w:tcW w:w="12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7D89DDC" w14:textId="1E228D6C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lef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C2CE40E" w14:textId="1C7D2604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LQC</w:t>
                            </w: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135AC79" w14:textId="0797D760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9.1</w:t>
                            </w:r>
                          </w:p>
                        </w:tc>
                        <w:tc>
                          <w:tcPr>
                            <w:tcW w:w="322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326916D" w14:textId="72A0D5EF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9A5B28D" w14:textId="6055AAF3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9.1</w:t>
                            </w:r>
                          </w:p>
                        </w:tc>
                        <w:tc>
                          <w:tcPr>
                            <w:tcW w:w="276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4BFAEA6" w14:textId="0397214A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47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89C17ED" w14:textId="002835EF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100.3</w:t>
                            </w:r>
                          </w:p>
                        </w:tc>
                        <w:tc>
                          <w:tcPr>
                            <w:tcW w:w="12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74EE898" w14:textId="77777777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lef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> </w:t>
                            </w:r>
                          </w:p>
                        </w:tc>
                      </w:tr>
                      <w:tr w:rsidR="00CA3EAE" w:rsidRPr="00585BA6" w14:paraId="08B29E4A" w14:textId="77777777" w:rsidTr="00585BA6">
                        <w:trPr>
                          <w:trHeight w:val="288"/>
                        </w:trPr>
                        <w:tc>
                          <w:tcPr>
                            <w:tcW w:w="608" w:type="pct"/>
                            <w:vMerge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32EE3A4" w14:textId="77777777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lef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8E00324" w14:textId="067C29C0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MQC</w:t>
                            </w:r>
                          </w:p>
                        </w:tc>
                        <w:tc>
                          <w:tcPr>
                            <w:tcW w:w="371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4E53984" w14:textId="772EA7A6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65.3</w:t>
                            </w:r>
                          </w:p>
                        </w:tc>
                        <w:tc>
                          <w:tcPr>
                            <w:tcW w:w="322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8DC7B0F" w14:textId="331D826C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D69BCD3" w14:textId="2CB825D8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66.3</w:t>
                            </w:r>
                          </w:p>
                        </w:tc>
                        <w:tc>
                          <w:tcPr>
                            <w:tcW w:w="276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C7DC457" w14:textId="590D0C47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47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FE227B5" w14:textId="742461AE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98.6</w:t>
                            </w:r>
                          </w:p>
                        </w:tc>
                        <w:tc>
                          <w:tcPr>
                            <w:tcW w:w="12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21A0606" w14:textId="2DD84081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lef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B65E1A9" w14:textId="1FEB0144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MQC</w:t>
                            </w: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E8EBCD3" w14:textId="2AB902A1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85.4</w:t>
                            </w:r>
                          </w:p>
                        </w:tc>
                        <w:tc>
                          <w:tcPr>
                            <w:tcW w:w="322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4EEDFD8" w14:textId="11728DF2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7.3</w:t>
                            </w: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B0E183D" w14:textId="38BE9C52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84.6</w:t>
                            </w:r>
                          </w:p>
                        </w:tc>
                        <w:tc>
                          <w:tcPr>
                            <w:tcW w:w="276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6C4D3E5" w14:textId="56F7400F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47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801DC39" w14:textId="4193E792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100.9</w:t>
                            </w:r>
                          </w:p>
                        </w:tc>
                        <w:tc>
                          <w:tcPr>
                            <w:tcW w:w="12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A6A3CFD" w14:textId="77777777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lef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> </w:t>
                            </w:r>
                          </w:p>
                        </w:tc>
                      </w:tr>
                      <w:tr w:rsidR="00CA3EAE" w:rsidRPr="00585BA6" w14:paraId="2AE3FADF" w14:textId="77777777" w:rsidTr="00585BA6">
                        <w:trPr>
                          <w:trHeight w:val="288"/>
                        </w:trPr>
                        <w:tc>
                          <w:tcPr>
                            <w:tcW w:w="608" w:type="pct"/>
                            <w:vMerge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76F3155" w14:textId="77777777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lef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FC4696A" w14:textId="24810C85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HQC</w:t>
                            </w:r>
                          </w:p>
                        </w:tc>
                        <w:tc>
                          <w:tcPr>
                            <w:tcW w:w="371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D0CD1AF" w14:textId="3142649C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641.3</w:t>
                            </w:r>
                          </w:p>
                        </w:tc>
                        <w:tc>
                          <w:tcPr>
                            <w:tcW w:w="322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FD52008" w14:textId="21E32B68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50.5</w:t>
                            </w: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E3ABDAD" w14:textId="104EA6A2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669.5</w:t>
                            </w:r>
                          </w:p>
                        </w:tc>
                        <w:tc>
                          <w:tcPr>
                            <w:tcW w:w="276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E8B8FE9" w14:textId="2C2F18FC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15.6</w:t>
                            </w:r>
                          </w:p>
                        </w:tc>
                        <w:tc>
                          <w:tcPr>
                            <w:tcW w:w="47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B1C8D00" w14:textId="596DF774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95.8</w:t>
                            </w:r>
                          </w:p>
                        </w:tc>
                        <w:tc>
                          <w:tcPr>
                            <w:tcW w:w="12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15A0B0C" w14:textId="20E9D522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lef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666A13A" w14:textId="7E951986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HQC</w:t>
                            </w: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A440E0F" w14:textId="79DC356F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861.5</w:t>
                            </w:r>
                          </w:p>
                        </w:tc>
                        <w:tc>
                          <w:tcPr>
                            <w:tcW w:w="322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FDBFCB6" w14:textId="285913F6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79.8</w:t>
                            </w: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57AB2D9" w14:textId="765181F5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880.3</w:t>
                            </w:r>
                          </w:p>
                        </w:tc>
                        <w:tc>
                          <w:tcPr>
                            <w:tcW w:w="276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F2C1BDB" w14:textId="2AE0712A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12.8</w:t>
                            </w:r>
                          </w:p>
                        </w:tc>
                        <w:tc>
                          <w:tcPr>
                            <w:tcW w:w="47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A355F0C" w14:textId="707FD06C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97.9</w:t>
                            </w:r>
                          </w:p>
                        </w:tc>
                        <w:tc>
                          <w:tcPr>
                            <w:tcW w:w="12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C8C3BED" w14:textId="77777777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lef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> </w:t>
                            </w:r>
                          </w:p>
                        </w:tc>
                      </w:tr>
                      <w:tr w:rsidR="000E184B" w:rsidRPr="00585BA6" w14:paraId="55165535" w14:textId="77777777" w:rsidTr="00585BA6">
                        <w:trPr>
                          <w:trHeight w:val="288"/>
                        </w:trPr>
                        <w:tc>
                          <w:tcPr>
                            <w:tcW w:w="608" w:type="pct"/>
                            <w:vMerge w:val="restar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vAlign w:val="center"/>
                            <w:hideMark/>
                          </w:tcPr>
                          <w:p w14:paraId="56A93449" w14:textId="10C36DDA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10% Kidney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 homogenate</w:t>
                            </w: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3447C896" w14:textId="61DBD5F0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LQC</w:t>
                            </w:r>
                          </w:p>
                        </w:tc>
                        <w:tc>
                          <w:tcPr>
                            <w:tcW w:w="371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40E6E3D4" w14:textId="4BE3D796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7.6</w:t>
                            </w:r>
                          </w:p>
                        </w:tc>
                        <w:tc>
                          <w:tcPr>
                            <w:tcW w:w="322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74BF24D6" w14:textId="6D7579F9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63F52A5D" w14:textId="678AAE61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7.4</w:t>
                            </w:r>
                          </w:p>
                        </w:tc>
                        <w:tc>
                          <w:tcPr>
                            <w:tcW w:w="276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4F671F1B" w14:textId="0937D5F6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47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4221292C" w14:textId="386C1438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103.1</w:t>
                            </w:r>
                          </w:p>
                        </w:tc>
                        <w:tc>
                          <w:tcPr>
                            <w:tcW w:w="12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D355913" w14:textId="1A2F52D0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lef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52A6EA72" w14:textId="2B818285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LQC</w:t>
                            </w: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687CE842" w14:textId="14C247D2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9.4</w:t>
                            </w:r>
                          </w:p>
                        </w:tc>
                        <w:tc>
                          <w:tcPr>
                            <w:tcW w:w="322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1AE72BCF" w14:textId="3FEDC7F3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31885308" w14:textId="00B15A56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8.6</w:t>
                            </w:r>
                          </w:p>
                        </w:tc>
                        <w:tc>
                          <w:tcPr>
                            <w:tcW w:w="276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55E62189" w14:textId="5FCE5380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47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78A1777B" w14:textId="30B5B86F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109.9</w:t>
                            </w:r>
                          </w:p>
                        </w:tc>
                        <w:tc>
                          <w:tcPr>
                            <w:tcW w:w="12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571AD68" w14:textId="77777777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lef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> </w:t>
                            </w:r>
                          </w:p>
                        </w:tc>
                      </w:tr>
                      <w:tr w:rsidR="000E184B" w:rsidRPr="00585BA6" w14:paraId="0F5DFC70" w14:textId="77777777" w:rsidTr="00585BA6">
                        <w:trPr>
                          <w:trHeight w:val="288"/>
                        </w:trPr>
                        <w:tc>
                          <w:tcPr>
                            <w:tcW w:w="608" w:type="pct"/>
                            <w:vMerge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vAlign w:val="center"/>
                            <w:hideMark/>
                          </w:tcPr>
                          <w:p w14:paraId="54CFB7B5" w14:textId="77777777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lef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3FC77258" w14:textId="0010967A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MQC</w:t>
                            </w:r>
                          </w:p>
                        </w:tc>
                        <w:tc>
                          <w:tcPr>
                            <w:tcW w:w="371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617A80C5" w14:textId="4158FC7A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71.8</w:t>
                            </w:r>
                          </w:p>
                        </w:tc>
                        <w:tc>
                          <w:tcPr>
                            <w:tcW w:w="322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33AAE780" w14:textId="194D6509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5.0</w:t>
                            </w: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3E7FDC7C" w14:textId="635DE32B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72.3</w:t>
                            </w:r>
                          </w:p>
                        </w:tc>
                        <w:tc>
                          <w:tcPr>
                            <w:tcW w:w="276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4A3A69B9" w14:textId="006B9C39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47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3DF6AE88" w14:textId="45DF2545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99.3</w:t>
                            </w:r>
                          </w:p>
                        </w:tc>
                        <w:tc>
                          <w:tcPr>
                            <w:tcW w:w="12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B926675" w14:textId="19F90AAE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lef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7A71622E" w14:textId="7132B21B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MQC</w:t>
                            </w: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6AD06A15" w14:textId="12DA09CE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93.5</w:t>
                            </w:r>
                          </w:p>
                        </w:tc>
                        <w:tc>
                          <w:tcPr>
                            <w:tcW w:w="322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58828CB5" w14:textId="6ED944F2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5.8</w:t>
                            </w: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235CD6F2" w14:textId="77ED87D0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90.3</w:t>
                            </w:r>
                          </w:p>
                        </w:tc>
                        <w:tc>
                          <w:tcPr>
                            <w:tcW w:w="276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3BAEB790" w14:textId="45748989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47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38C4EB40" w14:textId="3576E784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103.6</w:t>
                            </w:r>
                          </w:p>
                        </w:tc>
                        <w:tc>
                          <w:tcPr>
                            <w:tcW w:w="12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581CB37" w14:textId="77777777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lef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> </w:t>
                            </w:r>
                          </w:p>
                        </w:tc>
                      </w:tr>
                      <w:tr w:rsidR="000E184B" w:rsidRPr="00585BA6" w14:paraId="1E5C3206" w14:textId="77777777" w:rsidTr="00585BA6">
                        <w:trPr>
                          <w:trHeight w:val="288"/>
                        </w:trPr>
                        <w:tc>
                          <w:tcPr>
                            <w:tcW w:w="608" w:type="pct"/>
                            <w:vMerge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vAlign w:val="center"/>
                            <w:hideMark/>
                          </w:tcPr>
                          <w:p w14:paraId="23AA071E" w14:textId="77777777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lef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4CDFC6BD" w14:textId="66290393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HQC</w:t>
                            </w:r>
                          </w:p>
                        </w:tc>
                        <w:tc>
                          <w:tcPr>
                            <w:tcW w:w="371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3FD82D62" w14:textId="645D7176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686.0</w:t>
                            </w:r>
                          </w:p>
                        </w:tc>
                        <w:tc>
                          <w:tcPr>
                            <w:tcW w:w="322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6351D194" w14:textId="19702D71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19.4</w:t>
                            </w: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54E217D2" w14:textId="39C42A21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684.3</w:t>
                            </w:r>
                          </w:p>
                        </w:tc>
                        <w:tc>
                          <w:tcPr>
                            <w:tcW w:w="276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00B8B334" w14:textId="153FF88F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6.2</w:t>
                            </w:r>
                          </w:p>
                        </w:tc>
                        <w:tc>
                          <w:tcPr>
                            <w:tcW w:w="47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48BF722F" w14:textId="785920AA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100.3</w:t>
                            </w:r>
                          </w:p>
                        </w:tc>
                        <w:tc>
                          <w:tcPr>
                            <w:tcW w:w="126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38C59ED" w14:textId="56AADBE9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lef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6A62D121" w14:textId="2707B1FD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HQC</w:t>
                            </w: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6BFDDEE3" w14:textId="64974633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940.0</w:t>
                            </w:r>
                          </w:p>
                        </w:tc>
                        <w:tc>
                          <w:tcPr>
                            <w:tcW w:w="322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055CACFE" w14:textId="62E4FF17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49.6</w:t>
                            </w:r>
                          </w:p>
                        </w:tc>
                        <w:tc>
                          <w:tcPr>
                            <w:tcW w:w="32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4F654FEF" w14:textId="551A4305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902.5</w:t>
                            </w:r>
                          </w:p>
                        </w:tc>
                        <w:tc>
                          <w:tcPr>
                            <w:tcW w:w="276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7CB85E7C" w14:textId="291E0975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21.2</w:t>
                            </w:r>
                          </w:p>
                        </w:tc>
                        <w:tc>
                          <w:tcPr>
                            <w:tcW w:w="47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4EFF8"/>
                            <w:noWrap/>
                            <w:vAlign w:val="bottom"/>
                            <w:hideMark/>
                          </w:tcPr>
                          <w:p w14:paraId="480DB302" w14:textId="243A2906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righ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color w:val="000000"/>
                                <w:szCs w:val="21"/>
                              </w:rPr>
                              <w:t>104.2</w:t>
                            </w:r>
                          </w:p>
                        </w:tc>
                        <w:tc>
                          <w:tcPr>
                            <w:tcW w:w="12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0992639" w14:textId="77777777" w:rsidR="00DB5A16" w:rsidRPr="00585BA6" w:rsidRDefault="00DB5A16" w:rsidP="00585BA6">
                            <w:pPr>
                              <w:widowControl/>
                              <w:spacing w:line="240" w:lineRule="exact"/>
                              <w:jc w:val="left"/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</w:pPr>
                            <w:r w:rsidRPr="00585BA6"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  <w:lang w:eastAsia="zh-CN"/>
                              </w:rPr>
                              <w:t> </w:t>
                            </w:r>
                          </w:p>
                        </w:tc>
                      </w:tr>
                    </w:tbl>
                    <w:p w14:paraId="759032EA" w14:textId="77777777" w:rsidR="00DB5A16" w:rsidRPr="002F3929" w:rsidRDefault="00DB5A16" w:rsidP="002D0CE2">
                      <w:pPr>
                        <w:spacing w:line="240" w:lineRule="exact"/>
                        <w:rPr>
                          <w:szCs w:val="21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sectPr w:rsidR="00833602" w:rsidRPr="0092375A" w:rsidSect="00E71DA5">
      <w:footerReference w:type="default" r:id="rId14"/>
      <w:pgSz w:w="11906" w:h="16838" w:code="9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581F94" w14:textId="77777777" w:rsidR="00330DF0" w:rsidRDefault="00330DF0" w:rsidP="004012C1">
      <w:r>
        <w:separator/>
      </w:r>
    </w:p>
  </w:endnote>
  <w:endnote w:type="continuationSeparator" w:id="0">
    <w:p w14:paraId="2ADE864C" w14:textId="77777777" w:rsidR="00330DF0" w:rsidRDefault="00330DF0" w:rsidP="004012C1">
      <w:r>
        <w:continuationSeparator/>
      </w:r>
    </w:p>
  </w:endnote>
  <w:endnote w:type="continuationNotice" w:id="1">
    <w:p w14:paraId="72EDE281" w14:textId="77777777" w:rsidR="00330DF0" w:rsidRDefault="00330DF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 Light">
    <w:altName w:val="Times New Roman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Diverda Sans Com Medium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12CBB7" w14:textId="77777777" w:rsidR="00DB5A16" w:rsidRPr="00E12E2A" w:rsidRDefault="00DB5A1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DC22DC">
      <w:rPr>
        <w:noProof/>
        <w:lang w:val="ja-JP"/>
      </w:rPr>
      <w:t>8</w:t>
    </w:r>
    <w:r>
      <w:rPr>
        <w:noProof/>
        <w:lang w:val="ja-JP"/>
      </w:rPr>
      <w:fldChar w:fldCharType="end"/>
    </w:r>
  </w:p>
  <w:p w14:paraId="751DF522" w14:textId="77777777" w:rsidR="00DB5A16" w:rsidRDefault="00DB5A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F3A3A8" w14:textId="77777777" w:rsidR="00330DF0" w:rsidRDefault="00330DF0" w:rsidP="004012C1">
      <w:r>
        <w:separator/>
      </w:r>
    </w:p>
  </w:footnote>
  <w:footnote w:type="continuationSeparator" w:id="0">
    <w:p w14:paraId="61F3A717" w14:textId="77777777" w:rsidR="00330DF0" w:rsidRDefault="00330DF0" w:rsidP="004012C1">
      <w:r>
        <w:continuationSeparator/>
      </w:r>
    </w:p>
  </w:footnote>
  <w:footnote w:type="continuationNotice" w:id="1">
    <w:p w14:paraId="3EE10AD6" w14:textId="77777777" w:rsidR="00330DF0" w:rsidRDefault="00330DF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C341D8"/>
    <w:multiLevelType w:val="hybridMultilevel"/>
    <w:tmpl w:val="9C0277AE"/>
    <w:lvl w:ilvl="0" w:tplc="C290A8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E8A4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8CEB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962F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9A3A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A823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709D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0466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FCCD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F460771"/>
    <w:multiLevelType w:val="hybridMultilevel"/>
    <w:tmpl w:val="B3FAF0D2"/>
    <w:lvl w:ilvl="0" w:tplc="A4A015CC">
      <w:numFmt w:val="bullet"/>
      <w:lvlText w:val="・"/>
      <w:lvlJc w:val="left"/>
      <w:pPr>
        <w:ind w:left="420" w:hanging="420"/>
      </w:pPr>
      <w:rPr>
        <w:rFonts w:ascii="MS Mincho" w:eastAsia="MS Mincho" w:hAnsi="MS Mincho" w:cs="Times New Roman" w:hint="eastAsia"/>
      </w:rPr>
    </w:lvl>
    <w:lvl w:ilvl="1" w:tplc="394A4016">
      <w:numFmt w:val="bullet"/>
      <w:lvlText w:val="・"/>
      <w:lvlJc w:val="left"/>
      <w:pPr>
        <w:ind w:left="562" w:hanging="420"/>
      </w:pPr>
      <w:rPr>
        <w:rFonts w:ascii="MS Mincho" w:eastAsia="MS Mincho" w:hAnsi="MS Mincho" w:cs="Times New Roman" w:hint="eastAsia"/>
        <w:color w:val="auto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6146B2A"/>
    <w:multiLevelType w:val="hybridMultilevel"/>
    <w:tmpl w:val="FE54674C"/>
    <w:lvl w:ilvl="0" w:tplc="2A6CDD2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A5BA763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EF0883A8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6CAEA68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E45C4C2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B364764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C98809F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E2CE771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8020D1C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3" w15:restartNumberingAfterBreak="0">
    <w:nsid w:val="3C2D3A66"/>
    <w:multiLevelType w:val="hybridMultilevel"/>
    <w:tmpl w:val="3AAAF454"/>
    <w:lvl w:ilvl="0" w:tplc="07464D1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3D0A6439"/>
    <w:multiLevelType w:val="hybridMultilevel"/>
    <w:tmpl w:val="A950F7B4"/>
    <w:lvl w:ilvl="0" w:tplc="43FA32E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9726556"/>
    <w:multiLevelType w:val="hybridMultilevel"/>
    <w:tmpl w:val="B630FDF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55B53670"/>
    <w:multiLevelType w:val="hybridMultilevel"/>
    <w:tmpl w:val="FD6016EE"/>
    <w:lvl w:ilvl="0" w:tplc="4746DE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9640867"/>
    <w:multiLevelType w:val="hybridMultilevel"/>
    <w:tmpl w:val="BC6AD0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A358DE"/>
    <w:multiLevelType w:val="hybridMultilevel"/>
    <w:tmpl w:val="332EBE2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CA444BF"/>
    <w:multiLevelType w:val="hybridMultilevel"/>
    <w:tmpl w:val="10BE936A"/>
    <w:lvl w:ilvl="0" w:tplc="EAE4B2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0C73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B9220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FA93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38C2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9AEF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80AB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9860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B66F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63D22CD6"/>
    <w:multiLevelType w:val="multilevel"/>
    <w:tmpl w:val="1E4CCE3C"/>
    <w:lvl w:ilvl="0">
      <w:start w:val="1"/>
      <w:numFmt w:val="decimal"/>
      <w:lvlText w:val="%1."/>
      <w:lvlJc w:val="left"/>
      <w:pPr>
        <w:ind w:left="425" w:hanging="425"/>
      </w:pPr>
      <w:rPr>
        <w:rFonts w:ascii="Times New Roman" w:hAnsi="Times New Roman" w:cs="Times New Roman" w:hint="default"/>
        <w:b/>
        <w:i w:val="0"/>
        <w:sz w:val="22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default"/>
      </w:rPr>
    </w:lvl>
  </w:abstractNum>
  <w:abstractNum w:abstractNumId="11" w15:restartNumberingAfterBreak="0">
    <w:nsid w:val="75FD3B7E"/>
    <w:multiLevelType w:val="hybridMultilevel"/>
    <w:tmpl w:val="3D1244C4"/>
    <w:lvl w:ilvl="0" w:tplc="9D0A06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BED8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FC245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F2A4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92FE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E246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B4C1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E0DD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B8F5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7"/>
  </w:num>
  <w:num w:numId="5">
    <w:abstractNumId w:val="5"/>
  </w:num>
  <w:num w:numId="6">
    <w:abstractNumId w:val="6"/>
  </w:num>
  <w:num w:numId="7">
    <w:abstractNumId w:val="10"/>
  </w:num>
  <w:num w:numId="8">
    <w:abstractNumId w:val="9"/>
  </w:num>
  <w:num w:numId="9">
    <w:abstractNumId w:val="11"/>
  </w:num>
  <w:num w:numId="10">
    <w:abstractNumId w:val="0"/>
  </w:num>
  <w:num w:numId="11">
    <w:abstractNumId w:val="8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3tjAxNDexMLQ0N7JU0lEKTi0uzszPAykwNKgFAK16qmE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AP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xezt5553v2x54e5tfqp5rxd5e5zzxfe0ps2&quot;&gt;Paper Library (Sugimoto)_TBOS&lt;record-ids&gt;&lt;item&gt;897&lt;/item&gt;&lt;item&gt;898&lt;/item&gt;&lt;item&gt;908&lt;/item&gt;&lt;item&gt;909&lt;/item&gt;&lt;item&gt;910&lt;/item&gt;&lt;item&gt;911&lt;/item&gt;&lt;item&gt;912&lt;/item&gt;&lt;item&gt;914&lt;/item&gt;&lt;item&gt;915&lt;/item&gt;&lt;item&gt;917&lt;/item&gt;&lt;item&gt;918&lt;/item&gt;&lt;item&gt;921&lt;/item&gt;&lt;item&gt;927&lt;/item&gt;&lt;item&gt;928&lt;/item&gt;&lt;item&gt;930&lt;/item&gt;&lt;item&gt;931&lt;/item&gt;&lt;item&gt;932&lt;/item&gt;&lt;item&gt;933&lt;/item&gt;&lt;item&gt;934&lt;/item&gt;&lt;item&gt;935&lt;/item&gt;&lt;item&gt;938&lt;/item&gt;&lt;/record-ids&gt;&lt;/item&gt;&lt;/Libraries&gt;"/>
  </w:docVars>
  <w:rsids>
    <w:rsidRoot w:val="004F61D5"/>
    <w:rsid w:val="000001F5"/>
    <w:rsid w:val="0000043F"/>
    <w:rsid w:val="000004BA"/>
    <w:rsid w:val="000005C1"/>
    <w:rsid w:val="0000061A"/>
    <w:rsid w:val="00000677"/>
    <w:rsid w:val="00000B7B"/>
    <w:rsid w:val="00001623"/>
    <w:rsid w:val="00001E89"/>
    <w:rsid w:val="00002A95"/>
    <w:rsid w:val="00002D58"/>
    <w:rsid w:val="00002DF7"/>
    <w:rsid w:val="00002F1A"/>
    <w:rsid w:val="00003283"/>
    <w:rsid w:val="000032D8"/>
    <w:rsid w:val="000046FE"/>
    <w:rsid w:val="000047E8"/>
    <w:rsid w:val="000049BF"/>
    <w:rsid w:val="00004C14"/>
    <w:rsid w:val="00004C43"/>
    <w:rsid w:val="00004D53"/>
    <w:rsid w:val="00005686"/>
    <w:rsid w:val="0000584C"/>
    <w:rsid w:val="00005BA9"/>
    <w:rsid w:val="00005D42"/>
    <w:rsid w:val="00005EF6"/>
    <w:rsid w:val="00006625"/>
    <w:rsid w:val="00006F07"/>
    <w:rsid w:val="00007066"/>
    <w:rsid w:val="000078D7"/>
    <w:rsid w:val="00007BCE"/>
    <w:rsid w:val="00007EC6"/>
    <w:rsid w:val="00007FEC"/>
    <w:rsid w:val="00010085"/>
    <w:rsid w:val="00010263"/>
    <w:rsid w:val="0001083B"/>
    <w:rsid w:val="00010928"/>
    <w:rsid w:val="000109CC"/>
    <w:rsid w:val="00011277"/>
    <w:rsid w:val="0001130B"/>
    <w:rsid w:val="00011ADB"/>
    <w:rsid w:val="00011BDC"/>
    <w:rsid w:val="00011BF0"/>
    <w:rsid w:val="00011EEA"/>
    <w:rsid w:val="000129CD"/>
    <w:rsid w:val="00012ACA"/>
    <w:rsid w:val="00012D73"/>
    <w:rsid w:val="00013011"/>
    <w:rsid w:val="00013768"/>
    <w:rsid w:val="00013CCA"/>
    <w:rsid w:val="00013D54"/>
    <w:rsid w:val="00013DB3"/>
    <w:rsid w:val="00014093"/>
    <w:rsid w:val="00014276"/>
    <w:rsid w:val="000146D0"/>
    <w:rsid w:val="00014765"/>
    <w:rsid w:val="00014BEB"/>
    <w:rsid w:val="00015019"/>
    <w:rsid w:val="00015380"/>
    <w:rsid w:val="000156F9"/>
    <w:rsid w:val="000157FD"/>
    <w:rsid w:val="00015902"/>
    <w:rsid w:val="000159BE"/>
    <w:rsid w:val="00015C53"/>
    <w:rsid w:val="00015C8B"/>
    <w:rsid w:val="00015D7D"/>
    <w:rsid w:val="00015FE4"/>
    <w:rsid w:val="00016958"/>
    <w:rsid w:val="000179D9"/>
    <w:rsid w:val="00020093"/>
    <w:rsid w:val="000202A5"/>
    <w:rsid w:val="00020A40"/>
    <w:rsid w:val="00021595"/>
    <w:rsid w:val="00021638"/>
    <w:rsid w:val="00021802"/>
    <w:rsid w:val="00021C5F"/>
    <w:rsid w:val="00021F2F"/>
    <w:rsid w:val="00022580"/>
    <w:rsid w:val="000226B4"/>
    <w:rsid w:val="00022815"/>
    <w:rsid w:val="00022D2E"/>
    <w:rsid w:val="0002306D"/>
    <w:rsid w:val="000230D4"/>
    <w:rsid w:val="00023847"/>
    <w:rsid w:val="00023B75"/>
    <w:rsid w:val="00023BAA"/>
    <w:rsid w:val="00023DD6"/>
    <w:rsid w:val="0002403A"/>
    <w:rsid w:val="00024BA6"/>
    <w:rsid w:val="00024F7F"/>
    <w:rsid w:val="00025946"/>
    <w:rsid w:val="0002641E"/>
    <w:rsid w:val="00026A92"/>
    <w:rsid w:val="00026E3E"/>
    <w:rsid w:val="00026EB5"/>
    <w:rsid w:val="0002716F"/>
    <w:rsid w:val="00027480"/>
    <w:rsid w:val="000274B7"/>
    <w:rsid w:val="00027541"/>
    <w:rsid w:val="000275F9"/>
    <w:rsid w:val="0002767B"/>
    <w:rsid w:val="00027863"/>
    <w:rsid w:val="00031755"/>
    <w:rsid w:val="000317A8"/>
    <w:rsid w:val="00031A31"/>
    <w:rsid w:val="00031AF0"/>
    <w:rsid w:val="00032F85"/>
    <w:rsid w:val="0003402C"/>
    <w:rsid w:val="000344AE"/>
    <w:rsid w:val="00034680"/>
    <w:rsid w:val="000346E1"/>
    <w:rsid w:val="00034982"/>
    <w:rsid w:val="00034E41"/>
    <w:rsid w:val="000350CD"/>
    <w:rsid w:val="00035340"/>
    <w:rsid w:val="0003585B"/>
    <w:rsid w:val="00035B4A"/>
    <w:rsid w:val="00035DB9"/>
    <w:rsid w:val="00035E33"/>
    <w:rsid w:val="00036665"/>
    <w:rsid w:val="00036718"/>
    <w:rsid w:val="00036D6B"/>
    <w:rsid w:val="000379F9"/>
    <w:rsid w:val="00037A2B"/>
    <w:rsid w:val="00037ABA"/>
    <w:rsid w:val="0004030F"/>
    <w:rsid w:val="000403E8"/>
    <w:rsid w:val="000403E9"/>
    <w:rsid w:val="000409B6"/>
    <w:rsid w:val="00040B31"/>
    <w:rsid w:val="000416FD"/>
    <w:rsid w:val="00041CB3"/>
    <w:rsid w:val="00041CEC"/>
    <w:rsid w:val="000422D2"/>
    <w:rsid w:val="000423D8"/>
    <w:rsid w:val="000428DE"/>
    <w:rsid w:val="00042EEE"/>
    <w:rsid w:val="00043857"/>
    <w:rsid w:val="00043A43"/>
    <w:rsid w:val="000442FF"/>
    <w:rsid w:val="00044E67"/>
    <w:rsid w:val="00045696"/>
    <w:rsid w:val="00045D98"/>
    <w:rsid w:val="00046442"/>
    <w:rsid w:val="000469DE"/>
    <w:rsid w:val="00046B57"/>
    <w:rsid w:val="00047070"/>
    <w:rsid w:val="0004752E"/>
    <w:rsid w:val="000502B4"/>
    <w:rsid w:val="000502FE"/>
    <w:rsid w:val="00050A14"/>
    <w:rsid w:val="00050BFA"/>
    <w:rsid w:val="00050EBC"/>
    <w:rsid w:val="00051105"/>
    <w:rsid w:val="000515DB"/>
    <w:rsid w:val="00051804"/>
    <w:rsid w:val="0005199F"/>
    <w:rsid w:val="0005293E"/>
    <w:rsid w:val="00052A84"/>
    <w:rsid w:val="00052C8C"/>
    <w:rsid w:val="00052D2A"/>
    <w:rsid w:val="00053C9C"/>
    <w:rsid w:val="00053F04"/>
    <w:rsid w:val="00053FC3"/>
    <w:rsid w:val="00054135"/>
    <w:rsid w:val="00054707"/>
    <w:rsid w:val="00054C1A"/>
    <w:rsid w:val="00054D7F"/>
    <w:rsid w:val="00054E21"/>
    <w:rsid w:val="00055937"/>
    <w:rsid w:val="000560E7"/>
    <w:rsid w:val="00056172"/>
    <w:rsid w:val="00056209"/>
    <w:rsid w:val="000563DC"/>
    <w:rsid w:val="00056EB0"/>
    <w:rsid w:val="00057070"/>
    <w:rsid w:val="00057A45"/>
    <w:rsid w:val="00060678"/>
    <w:rsid w:val="00060AB1"/>
    <w:rsid w:val="00060B4D"/>
    <w:rsid w:val="000612BA"/>
    <w:rsid w:val="000619FB"/>
    <w:rsid w:val="00061F49"/>
    <w:rsid w:val="00061F79"/>
    <w:rsid w:val="000621C0"/>
    <w:rsid w:val="0006224E"/>
    <w:rsid w:val="00062296"/>
    <w:rsid w:val="00062BD4"/>
    <w:rsid w:val="0006339A"/>
    <w:rsid w:val="0006378C"/>
    <w:rsid w:val="00064046"/>
    <w:rsid w:val="0006491E"/>
    <w:rsid w:val="00064B65"/>
    <w:rsid w:val="00064FBB"/>
    <w:rsid w:val="000658E1"/>
    <w:rsid w:val="00067571"/>
    <w:rsid w:val="0006767B"/>
    <w:rsid w:val="00067A3A"/>
    <w:rsid w:val="00067A65"/>
    <w:rsid w:val="00067EB5"/>
    <w:rsid w:val="00067F48"/>
    <w:rsid w:val="00070317"/>
    <w:rsid w:val="00070776"/>
    <w:rsid w:val="0007163E"/>
    <w:rsid w:val="000717B2"/>
    <w:rsid w:val="00071B9E"/>
    <w:rsid w:val="00072738"/>
    <w:rsid w:val="00072EB2"/>
    <w:rsid w:val="00072F33"/>
    <w:rsid w:val="00072F99"/>
    <w:rsid w:val="000732DF"/>
    <w:rsid w:val="00073372"/>
    <w:rsid w:val="000735C3"/>
    <w:rsid w:val="00073EC7"/>
    <w:rsid w:val="00074BDB"/>
    <w:rsid w:val="000751A2"/>
    <w:rsid w:val="0007548D"/>
    <w:rsid w:val="000769AA"/>
    <w:rsid w:val="0007721F"/>
    <w:rsid w:val="000808AB"/>
    <w:rsid w:val="00080D1D"/>
    <w:rsid w:val="00081B7A"/>
    <w:rsid w:val="00081F68"/>
    <w:rsid w:val="000823D7"/>
    <w:rsid w:val="0008250A"/>
    <w:rsid w:val="00082E4F"/>
    <w:rsid w:val="00083328"/>
    <w:rsid w:val="00083376"/>
    <w:rsid w:val="00083A55"/>
    <w:rsid w:val="00083BD9"/>
    <w:rsid w:val="00083BE7"/>
    <w:rsid w:val="00083E07"/>
    <w:rsid w:val="000842D2"/>
    <w:rsid w:val="00084F05"/>
    <w:rsid w:val="000851F4"/>
    <w:rsid w:val="000856A4"/>
    <w:rsid w:val="00085DB8"/>
    <w:rsid w:val="00085F54"/>
    <w:rsid w:val="0008653F"/>
    <w:rsid w:val="0008686D"/>
    <w:rsid w:val="00086BDA"/>
    <w:rsid w:val="000873FC"/>
    <w:rsid w:val="000875D8"/>
    <w:rsid w:val="00087906"/>
    <w:rsid w:val="00087FBA"/>
    <w:rsid w:val="00087FC8"/>
    <w:rsid w:val="00090499"/>
    <w:rsid w:val="000909B7"/>
    <w:rsid w:val="00090ADC"/>
    <w:rsid w:val="00090DFE"/>
    <w:rsid w:val="00090FC8"/>
    <w:rsid w:val="00091A1F"/>
    <w:rsid w:val="00091A26"/>
    <w:rsid w:val="00091B24"/>
    <w:rsid w:val="00091C9D"/>
    <w:rsid w:val="00091CC8"/>
    <w:rsid w:val="000923CB"/>
    <w:rsid w:val="00092B41"/>
    <w:rsid w:val="00092FC8"/>
    <w:rsid w:val="00093115"/>
    <w:rsid w:val="00093399"/>
    <w:rsid w:val="00093AAF"/>
    <w:rsid w:val="0009403B"/>
    <w:rsid w:val="000941BC"/>
    <w:rsid w:val="000946E2"/>
    <w:rsid w:val="00094E15"/>
    <w:rsid w:val="000951DF"/>
    <w:rsid w:val="00095ACA"/>
    <w:rsid w:val="00095B1A"/>
    <w:rsid w:val="00095BD7"/>
    <w:rsid w:val="00095C4E"/>
    <w:rsid w:val="00095C70"/>
    <w:rsid w:val="00095D17"/>
    <w:rsid w:val="0009642F"/>
    <w:rsid w:val="00097248"/>
    <w:rsid w:val="0009768F"/>
    <w:rsid w:val="00097CF2"/>
    <w:rsid w:val="00097DC5"/>
    <w:rsid w:val="000A0BA1"/>
    <w:rsid w:val="000A1625"/>
    <w:rsid w:val="000A16D5"/>
    <w:rsid w:val="000A1D0A"/>
    <w:rsid w:val="000A1D5F"/>
    <w:rsid w:val="000A1E03"/>
    <w:rsid w:val="000A2320"/>
    <w:rsid w:val="000A2CC1"/>
    <w:rsid w:val="000A35E6"/>
    <w:rsid w:val="000A36D2"/>
    <w:rsid w:val="000A380D"/>
    <w:rsid w:val="000A4122"/>
    <w:rsid w:val="000A42CC"/>
    <w:rsid w:val="000A48C2"/>
    <w:rsid w:val="000A4C8E"/>
    <w:rsid w:val="000A4FAE"/>
    <w:rsid w:val="000A540C"/>
    <w:rsid w:val="000A54B4"/>
    <w:rsid w:val="000A56BD"/>
    <w:rsid w:val="000A598E"/>
    <w:rsid w:val="000A5A51"/>
    <w:rsid w:val="000A6057"/>
    <w:rsid w:val="000A60DE"/>
    <w:rsid w:val="000A62E9"/>
    <w:rsid w:val="000A68DB"/>
    <w:rsid w:val="000A6CBC"/>
    <w:rsid w:val="000A70FA"/>
    <w:rsid w:val="000A792A"/>
    <w:rsid w:val="000A7CD3"/>
    <w:rsid w:val="000A7D0E"/>
    <w:rsid w:val="000B00EF"/>
    <w:rsid w:val="000B0320"/>
    <w:rsid w:val="000B09C1"/>
    <w:rsid w:val="000B0E48"/>
    <w:rsid w:val="000B1096"/>
    <w:rsid w:val="000B1D8D"/>
    <w:rsid w:val="000B1EEB"/>
    <w:rsid w:val="000B277F"/>
    <w:rsid w:val="000B27F8"/>
    <w:rsid w:val="000B2B28"/>
    <w:rsid w:val="000B2B59"/>
    <w:rsid w:val="000B326B"/>
    <w:rsid w:val="000B3874"/>
    <w:rsid w:val="000B39A7"/>
    <w:rsid w:val="000B3AC4"/>
    <w:rsid w:val="000B3EA5"/>
    <w:rsid w:val="000B3F4D"/>
    <w:rsid w:val="000B44AF"/>
    <w:rsid w:val="000B48FC"/>
    <w:rsid w:val="000B4C09"/>
    <w:rsid w:val="000B502B"/>
    <w:rsid w:val="000B5385"/>
    <w:rsid w:val="000B5463"/>
    <w:rsid w:val="000B5880"/>
    <w:rsid w:val="000B5CDB"/>
    <w:rsid w:val="000B69E0"/>
    <w:rsid w:val="000B6A82"/>
    <w:rsid w:val="000B6CC3"/>
    <w:rsid w:val="000B7013"/>
    <w:rsid w:val="000B71D6"/>
    <w:rsid w:val="000B7351"/>
    <w:rsid w:val="000B754B"/>
    <w:rsid w:val="000B7583"/>
    <w:rsid w:val="000B7F4D"/>
    <w:rsid w:val="000C0ACD"/>
    <w:rsid w:val="000C0DCC"/>
    <w:rsid w:val="000C1561"/>
    <w:rsid w:val="000C15BE"/>
    <w:rsid w:val="000C16F6"/>
    <w:rsid w:val="000C1852"/>
    <w:rsid w:val="000C1B3E"/>
    <w:rsid w:val="000C1D12"/>
    <w:rsid w:val="000C1F51"/>
    <w:rsid w:val="000C23AD"/>
    <w:rsid w:val="000C2579"/>
    <w:rsid w:val="000C25FB"/>
    <w:rsid w:val="000C2AE0"/>
    <w:rsid w:val="000C372F"/>
    <w:rsid w:val="000C3839"/>
    <w:rsid w:val="000C3A48"/>
    <w:rsid w:val="000C3CAC"/>
    <w:rsid w:val="000C427A"/>
    <w:rsid w:val="000C47F7"/>
    <w:rsid w:val="000C4C1B"/>
    <w:rsid w:val="000C5EA7"/>
    <w:rsid w:val="000C6092"/>
    <w:rsid w:val="000C62F8"/>
    <w:rsid w:val="000C6A5C"/>
    <w:rsid w:val="000C6AC2"/>
    <w:rsid w:val="000C76FE"/>
    <w:rsid w:val="000C7971"/>
    <w:rsid w:val="000C7A43"/>
    <w:rsid w:val="000D02CE"/>
    <w:rsid w:val="000D0D5B"/>
    <w:rsid w:val="000D143E"/>
    <w:rsid w:val="000D1756"/>
    <w:rsid w:val="000D1771"/>
    <w:rsid w:val="000D21DA"/>
    <w:rsid w:val="000D2610"/>
    <w:rsid w:val="000D2C2D"/>
    <w:rsid w:val="000D2C8A"/>
    <w:rsid w:val="000D2CD1"/>
    <w:rsid w:val="000D30D1"/>
    <w:rsid w:val="000D32AB"/>
    <w:rsid w:val="000D3A04"/>
    <w:rsid w:val="000D43F9"/>
    <w:rsid w:val="000D4D9D"/>
    <w:rsid w:val="000D5680"/>
    <w:rsid w:val="000D5913"/>
    <w:rsid w:val="000D5ACE"/>
    <w:rsid w:val="000D5B32"/>
    <w:rsid w:val="000D5DC1"/>
    <w:rsid w:val="000D6185"/>
    <w:rsid w:val="000D67B3"/>
    <w:rsid w:val="000D6963"/>
    <w:rsid w:val="000D6C3A"/>
    <w:rsid w:val="000D7931"/>
    <w:rsid w:val="000D7D9E"/>
    <w:rsid w:val="000E048B"/>
    <w:rsid w:val="000E087F"/>
    <w:rsid w:val="000E1167"/>
    <w:rsid w:val="000E184B"/>
    <w:rsid w:val="000E1851"/>
    <w:rsid w:val="000E1AB1"/>
    <w:rsid w:val="000E1B6C"/>
    <w:rsid w:val="000E2325"/>
    <w:rsid w:val="000E271C"/>
    <w:rsid w:val="000E272F"/>
    <w:rsid w:val="000E2964"/>
    <w:rsid w:val="000E2C2B"/>
    <w:rsid w:val="000E2D66"/>
    <w:rsid w:val="000E36D9"/>
    <w:rsid w:val="000E5453"/>
    <w:rsid w:val="000E5560"/>
    <w:rsid w:val="000E5A6A"/>
    <w:rsid w:val="000E6105"/>
    <w:rsid w:val="000E631C"/>
    <w:rsid w:val="000E6427"/>
    <w:rsid w:val="000E65D5"/>
    <w:rsid w:val="000E78F0"/>
    <w:rsid w:val="000E7A4A"/>
    <w:rsid w:val="000E7CEB"/>
    <w:rsid w:val="000E7EA5"/>
    <w:rsid w:val="000F0034"/>
    <w:rsid w:val="000F00DA"/>
    <w:rsid w:val="000F0292"/>
    <w:rsid w:val="000F115F"/>
    <w:rsid w:val="000F153B"/>
    <w:rsid w:val="000F1827"/>
    <w:rsid w:val="000F23E5"/>
    <w:rsid w:val="000F2601"/>
    <w:rsid w:val="000F28EB"/>
    <w:rsid w:val="000F33BA"/>
    <w:rsid w:val="000F34D8"/>
    <w:rsid w:val="000F3A67"/>
    <w:rsid w:val="000F3E72"/>
    <w:rsid w:val="000F45ED"/>
    <w:rsid w:val="000F4781"/>
    <w:rsid w:val="000F4EF2"/>
    <w:rsid w:val="000F5317"/>
    <w:rsid w:val="000F5A02"/>
    <w:rsid w:val="000F5BAE"/>
    <w:rsid w:val="000F5F35"/>
    <w:rsid w:val="000F649C"/>
    <w:rsid w:val="000F66DF"/>
    <w:rsid w:val="000F6928"/>
    <w:rsid w:val="000F6F11"/>
    <w:rsid w:val="000F75E7"/>
    <w:rsid w:val="000F7975"/>
    <w:rsid w:val="000F7A18"/>
    <w:rsid w:val="000F7B27"/>
    <w:rsid w:val="000F7C2E"/>
    <w:rsid w:val="00100A61"/>
    <w:rsid w:val="00100B91"/>
    <w:rsid w:val="00100D9B"/>
    <w:rsid w:val="00101083"/>
    <w:rsid w:val="00101818"/>
    <w:rsid w:val="001018A0"/>
    <w:rsid w:val="00101FD4"/>
    <w:rsid w:val="00102494"/>
    <w:rsid w:val="0010288F"/>
    <w:rsid w:val="00102B8E"/>
    <w:rsid w:val="00103087"/>
    <w:rsid w:val="00103144"/>
    <w:rsid w:val="001031E9"/>
    <w:rsid w:val="001031FA"/>
    <w:rsid w:val="0010325F"/>
    <w:rsid w:val="001034AD"/>
    <w:rsid w:val="0010353D"/>
    <w:rsid w:val="00103B2F"/>
    <w:rsid w:val="00103B9F"/>
    <w:rsid w:val="0010438F"/>
    <w:rsid w:val="00104571"/>
    <w:rsid w:val="00104901"/>
    <w:rsid w:val="001051F6"/>
    <w:rsid w:val="001052BD"/>
    <w:rsid w:val="00105598"/>
    <w:rsid w:val="0010563E"/>
    <w:rsid w:val="00105703"/>
    <w:rsid w:val="001057A3"/>
    <w:rsid w:val="00105BD9"/>
    <w:rsid w:val="00105D48"/>
    <w:rsid w:val="00106051"/>
    <w:rsid w:val="00106346"/>
    <w:rsid w:val="00106718"/>
    <w:rsid w:val="00106A2D"/>
    <w:rsid w:val="00107259"/>
    <w:rsid w:val="0010747A"/>
    <w:rsid w:val="00107B47"/>
    <w:rsid w:val="0011020F"/>
    <w:rsid w:val="001108AB"/>
    <w:rsid w:val="00110B01"/>
    <w:rsid w:val="00110D6A"/>
    <w:rsid w:val="00111664"/>
    <w:rsid w:val="00111C19"/>
    <w:rsid w:val="00111DAC"/>
    <w:rsid w:val="00112A8F"/>
    <w:rsid w:val="00113144"/>
    <w:rsid w:val="001136C6"/>
    <w:rsid w:val="00113C88"/>
    <w:rsid w:val="00113D89"/>
    <w:rsid w:val="001146B3"/>
    <w:rsid w:val="00114714"/>
    <w:rsid w:val="00114E11"/>
    <w:rsid w:val="001150A9"/>
    <w:rsid w:val="00115431"/>
    <w:rsid w:val="001154D1"/>
    <w:rsid w:val="001156D4"/>
    <w:rsid w:val="00115C99"/>
    <w:rsid w:val="00115CFE"/>
    <w:rsid w:val="00115E03"/>
    <w:rsid w:val="00115E86"/>
    <w:rsid w:val="00115F19"/>
    <w:rsid w:val="001160AF"/>
    <w:rsid w:val="00116579"/>
    <w:rsid w:val="001166A4"/>
    <w:rsid w:val="001166B8"/>
    <w:rsid w:val="00116944"/>
    <w:rsid w:val="0011699D"/>
    <w:rsid w:val="0011752E"/>
    <w:rsid w:val="001202E6"/>
    <w:rsid w:val="0012031F"/>
    <w:rsid w:val="00120C08"/>
    <w:rsid w:val="00121586"/>
    <w:rsid w:val="001220D7"/>
    <w:rsid w:val="00122A9E"/>
    <w:rsid w:val="00124273"/>
    <w:rsid w:val="001244CA"/>
    <w:rsid w:val="00124638"/>
    <w:rsid w:val="001246F1"/>
    <w:rsid w:val="001256AD"/>
    <w:rsid w:val="00125A4B"/>
    <w:rsid w:val="001266EC"/>
    <w:rsid w:val="001272A7"/>
    <w:rsid w:val="00127443"/>
    <w:rsid w:val="001300FF"/>
    <w:rsid w:val="0013023D"/>
    <w:rsid w:val="0013056B"/>
    <w:rsid w:val="0013060E"/>
    <w:rsid w:val="00130F5D"/>
    <w:rsid w:val="00131B9E"/>
    <w:rsid w:val="00131F14"/>
    <w:rsid w:val="00131FE8"/>
    <w:rsid w:val="001322D5"/>
    <w:rsid w:val="00132636"/>
    <w:rsid w:val="001328FD"/>
    <w:rsid w:val="00132900"/>
    <w:rsid w:val="00132D24"/>
    <w:rsid w:val="001334DA"/>
    <w:rsid w:val="001338E7"/>
    <w:rsid w:val="00133C97"/>
    <w:rsid w:val="001341EF"/>
    <w:rsid w:val="001352F5"/>
    <w:rsid w:val="00135C07"/>
    <w:rsid w:val="001362CB"/>
    <w:rsid w:val="00136489"/>
    <w:rsid w:val="001364B9"/>
    <w:rsid w:val="00136A79"/>
    <w:rsid w:val="001374A7"/>
    <w:rsid w:val="001377C1"/>
    <w:rsid w:val="00137D86"/>
    <w:rsid w:val="00137DE2"/>
    <w:rsid w:val="00137E5E"/>
    <w:rsid w:val="001401F9"/>
    <w:rsid w:val="00140B6E"/>
    <w:rsid w:val="00140B7F"/>
    <w:rsid w:val="00141AE1"/>
    <w:rsid w:val="00141C37"/>
    <w:rsid w:val="00141FD4"/>
    <w:rsid w:val="0014240C"/>
    <w:rsid w:val="00142865"/>
    <w:rsid w:val="00142E3E"/>
    <w:rsid w:val="00143737"/>
    <w:rsid w:val="001437C7"/>
    <w:rsid w:val="00143813"/>
    <w:rsid w:val="00143F30"/>
    <w:rsid w:val="00144089"/>
    <w:rsid w:val="00144293"/>
    <w:rsid w:val="001448EE"/>
    <w:rsid w:val="00145278"/>
    <w:rsid w:val="00145C0C"/>
    <w:rsid w:val="00145E60"/>
    <w:rsid w:val="00146271"/>
    <w:rsid w:val="001465FE"/>
    <w:rsid w:val="00146EDF"/>
    <w:rsid w:val="001474D8"/>
    <w:rsid w:val="00147571"/>
    <w:rsid w:val="001477BF"/>
    <w:rsid w:val="00147969"/>
    <w:rsid w:val="00147A7D"/>
    <w:rsid w:val="00147B93"/>
    <w:rsid w:val="00147D8A"/>
    <w:rsid w:val="0015005A"/>
    <w:rsid w:val="00150482"/>
    <w:rsid w:val="00150A97"/>
    <w:rsid w:val="00150C2B"/>
    <w:rsid w:val="00151567"/>
    <w:rsid w:val="001515CA"/>
    <w:rsid w:val="0015188D"/>
    <w:rsid w:val="001519AB"/>
    <w:rsid w:val="00151A0D"/>
    <w:rsid w:val="0015219A"/>
    <w:rsid w:val="001526EC"/>
    <w:rsid w:val="00152BDE"/>
    <w:rsid w:val="00153097"/>
    <w:rsid w:val="001532E6"/>
    <w:rsid w:val="00153532"/>
    <w:rsid w:val="00153DD9"/>
    <w:rsid w:val="0015407B"/>
    <w:rsid w:val="00154333"/>
    <w:rsid w:val="001545D7"/>
    <w:rsid w:val="00154BE7"/>
    <w:rsid w:val="00154F50"/>
    <w:rsid w:val="00154F5C"/>
    <w:rsid w:val="00154F8C"/>
    <w:rsid w:val="0015526E"/>
    <w:rsid w:val="00155FE5"/>
    <w:rsid w:val="001564AE"/>
    <w:rsid w:val="00156CB0"/>
    <w:rsid w:val="001574D4"/>
    <w:rsid w:val="00157ABC"/>
    <w:rsid w:val="00160346"/>
    <w:rsid w:val="00161043"/>
    <w:rsid w:val="0016135C"/>
    <w:rsid w:val="00161B2A"/>
    <w:rsid w:val="001628BB"/>
    <w:rsid w:val="00162A52"/>
    <w:rsid w:val="00162BF6"/>
    <w:rsid w:val="00163847"/>
    <w:rsid w:val="001639E3"/>
    <w:rsid w:val="00163AA2"/>
    <w:rsid w:val="00163AF7"/>
    <w:rsid w:val="00163DA7"/>
    <w:rsid w:val="001643B5"/>
    <w:rsid w:val="001644D5"/>
    <w:rsid w:val="001647D8"/>
    <w:rsid w:val="00164800"/>
    <w:rsid w:val="00164983"/>
    <w:rsid w:val="00164E2F"/>
    <w:rsid w:val="00165553"/>
    <w:rsid w:val="001656AA"/>
    <w:rsid w:val="001657D1"/>
    <w:rsid w:val="00166001"/>
    <w:rsid w:val="00166146"/>
    <w:rsid w:val="00166767"/>
    <w:rsid w:val="00166AD2"/>
    <w:rsid w:val="001670E2"/>
    <w:rsid w:val="0016782A"/>
    <w:rsid w:val="00167EAF"/>
    <w:rsid w:val="001700A2"/>
    <w:rsid w:val="00170136"/>
    <w:rsid w:val="001702E8"/>
    <w:rsid w:val="001709DF"/>
    <w:rsid w:val="001713DC"/>
    <w:rsid w:val="00171DA0"/>
    <w:rsid w:val="00172041"/>
    <w:rsid w:val="00172074"/>
    <w:rsid w:val="00172183"/>
    <w:rsid w:val="00172A45"/>
    <w:rsid w:val="00172A73"/>
    <w:rsid w:val="00172D3F"/>
    <w:rsid w:val="00172F69"/>
    <w:rsid w:val="00173D6C"/>
    <w:rsid w:val="00174229"/>
    <w:rsid w:val="00174299"/>
    <w:rsid w:val="00174384"/>
    <w:rsid w:val="00174738"/>
    <w:rsid w:val="0017577A"/>
    <w:rsid w:val="00175785"/>
    <w:rsid w:val="00175804"/>
    <w:rsid w:val="00175DDA"/>
    <w:rsid w:val="00176166"/>
    <w:rsid w:val="00176B58"/>
    <w:rsid w:val="001777EC"/>
    <w:rsid w:val="00177CA5"/>
    <w:rsid w:val="00177FE3"/>
    <w:rsid w:val="00180346"/>
    <w:rsid w:val="00180654"/>
    <w:rsid w:val="00180C85"/>
    <w:rsid w:val="00181431"/>
    <w:rsid w:val="00181482"/>
    <w:rsid w:val="001816CE"/>
    <w:rsid w:val="001817CE"/>
    <w:rsid w:val="00181D56"/>
    <w:rsid w:val="00181F0B"/>
    <w:rsid w:val="00182A2A"/>
    <w:rsid w:val="00182AB8"/>
    <w:rsid w:val="00182D2D"/>
    <w:rsid w:val="00182DAD"/>
    <w:rsid w:val="00182F92"/>
    <w:rsid w:val="00183DDD"/>
    <w:rsid w:val="00183EA4"/>
    <w:rsid w:val="0018417F"/>
    <w:rsid w:val="00184862"/>
    <w:rsid w:val="00184F40"/>
    <w:rsid w:val="00185512"/>
    <w:rsid w:val="0018573A"/>
    <w:rsid w:val="00185DF8"/>
    <w:rsid w:val="001863A2"/>
    <w:rsid w:val="00186594"/>
    <w:rsid w:val="001869CE"/>
    <w:rsid w:val="00186BCD"/>
    <w:rsid w:val="00186BE1"/>
    <w:rsid w:val="00186C4A"/>
    <w:rsid w:val="00186DFE"/>
    <w:rsid w:val="00187146"/>
    <w:rsid w:val="00187196"/>
    <w:rsid w:val="001871B2"/>
    <w:rsid w:val="00187F23"/>
    <w:rsid w:val="0019028C"/>
    <w:rsid w:val="00190DE4"/>
    <w:rsid w:val="00190F06"/>
    <w:rsid w:val="00191007"/>
    <w:rsid w:val="00191655"/>
    <w:rsid w:val="00192835"/>
    <w:rsid w:val="00192B46"/>
    <w:rsid w:val="00193045"/>
    <w:rsid w:val="0019305A"/>
    <w:rsid w:val="0019314D"/>
    <w:rsid w:val="00193778"/>
    <w:rsid w:val="00193E20"/>
    <w:rsid w:val="00194096"/>
    <w:rsid w:val="001947F4"/>
    <w:rsid w:val="00194A3F"/>
    <w:rsid w:val="001956C5"/>
    <w:rsid w:val="00195C3E"/>
    <w:rsid w:val="00195D76"/>
    <w:rsid w:val="0019623B"/>
    <w:rsid w:val="00197256"/>
    <w:rsid w:val="001974B5"/>
    <w:rsid w:val="001978FC"/>
    <w:rsid w:val="00197A6B"/>
    <w:rsid w:val="00197BFC"/>
    <w:rsid w:val="001A057D"/>
    <w:rsid w:val="001A0CA9"/>
    <w:rsid w:val="001A1137"/>
    <w:rsid w:val="001A130F"/>
    <w:rsid w:val="001A1A05"/>
    <w:rsid w:val="001A1BE5"/>
    <w:rsid w:val="001A2138"/>
    <w:rsid w:val="001A236A"/>
    <w:rsid w:val="001A240C"/>
    <w:rsid w:val="001A24DE"/>
    <w:rsid w:val="001A2D89"/>
    <w:rsid w:val="001A3D56"/>
    <w:rsid w:val="001A3D77"/>
    <w:rsid w:val="001A421D"/>
    <w:rsid w:val="001A471E"/>
    <w:rsid w:val="001A4BE9"/>
    <w:rsid w:val="001A4E6F"/>
    <w:rsid w:val="001A519B"/>
    <w:rsid w:val="001A5446"/>
    <w:rsid w:val="001A5CE6"/>
    <w:rsid w:val="001A5E1C"/>
    <w:rsid w:val="001A65D2"/>
    <w:rsid w:val="001A6AE3"/>
    <w:rsid w:val="001A7250"/>
    <w:rsid w:val="001A73CB"/>
    <w:rsid w:val="001B0FCC"/>
    <w:rsid w:val="001B1445"/>
    <w:rsid w:val="001B16F0"/>
    <w:rsid w:val="001B2344"/>
    <w:rsid w:val="001B2A16"/>
    <w:rsid w:val="001B2B25"/>
    <w:rsid w:val="001B2E9A"/>
    <w:rsid w:val="001B3125"/>
    <w:rsid w:val="001B34A6"/>
    <w:rsid w:val="001B35FE"/>
    <w:rsid w:val="001B37DA"/>
    <w:rsid w:val="001B43F5"/>
    <w:rsid w:val="001B47BF"/>
    <w:rsid w:val="001B494D"/>
    <w:rsid w:val="001B49D1"/>
    <w:rsid w:val="001B4A45"/>
    <w:rsid w:val="001B55B9"/>
    <w:rsid w:val="001B57CC"/>
    <w:rsid w:val="001B58E1"/>
    <w:rsid w:val="001B5CC5"/>
    <w:rsid w:val="001B5F50"/>
    <w:rsid w:val="001B5F88"/>
    <w:rsid w:val="001B605D"/>
    <w:rsid w:val="001B609C"/>
    <w:rsid w:val="001B68C1"/>
    <w:rsid w:val="001B69C2"/>
    <w:rsid w:val="001B6AD2"/>
    <w:rsid w:val="001B70A5"/>
    <w:rsid w:val="001B74A9"/>
    <w:rsid w:val="001B74C6"/>
    <w:rsid w:val="001B779C"/>
    <w:rsid w:val="001B79D6"/>
    <w:rsid w:val="001B7EB2"/>
    <w:rsid w:val="001C04F1"/>
    <w:rsid w:val="001C051B"/>
    <w:rsid w:val="001C0919"/>
    <w:rsid w:val="001C09EB"/>
    <w:rsid w:val="001C0B97"/>
    <w:rsid w:val="001C0BF1"/>
    <w:rsid w:val="001C0F80"/>
    <w:rsid w:val="001C169F"/>
    <w:rsid w:val="001C1B2F"/>
    <w:rsid w:val="001C1E6E"/>
    <w:rsid w:val="001C1FAC"/>
    <w:rsid w:val="001C2133"/>
    <w:rsid w:val="001C2200"/>
    <w:rsid w:val="001C239C"/>
    <w:rsid w:val="001C2503"/>
    <w:rsid w:val="001C2694"/>
    <w:rsid w:val="001C2784"/>
    <w:rsid w:val="001C27B5"/>
    <w:rsid w:val="001C28C7"/>
    <w:rsid w:val="001C2945"/>
    <w:rsid w:val="001C2DEC"/>
    <w:rsid w:val="001C3079"/>
    <w:rsid w:val="001C37CC"/>
    <w:rsid w:val="001C3966"/>
    <w:rsid w:val="001C3A3E"/>
    <w:rsid w:val="001C3D80"/>
    <w:rsid w:val="001C3E73"/>
    <w:rsid w:val="001C3EC4"/>
    <w:rsid w:val="001C4893"/>
    <w:rsid w:val="001C4A96"/>
    <w:rsid w:val="001C4E8B"/>
    <w:rsid w:val="001C4FD5"/>
    <w:rsid w:val="001C5AF8"/>
    <w:rsid w:val="001C6080"/>
    <w:rsid w:val="001C6676"/>
    <w:rsid w:val="001C68CE"/>
    <w:rsid w:val="001C6D41"/>
    <w:rsid w:val="001C72E2"/>
    <w:rsid w:val="001C73C0"/>
    <w:rsid w:val="001C7A70"/>
    <w:rsid w:val="001C7CA9"/>
    <w:rsid w:val="001D00E9"/>
    <w:rsid w:val="001D01A8"/>
    <w:rsid w:val="001D0433"/>
    <w:rsid w:val="001D0AF2"/>
    <w:rsid w:val="001D0BFE"/>
    <w:rsid w:val="001D0DCD"/>
    <w:rsid w:val="001D0E9E"/>
    <w:rsid w:val="001D0F91"/>
    <w:rsid w:val="001D127F"/>
    <w:rsid w:val="001D1916"/>
    <w:rsid w:val="001D1C1E"/>
    <w:rsid w:val="001D1D96"/>
    <w:rsid w:val="001D1DA1"/>
    <w:rsid w:val="001D2EF4"/>
    <w:rsid w:val="001D30C9"/>
    <w:rsid w:val="001D3509"/>
    <w:rsid w:val="001D353D"/>
    <w:rsid w:val="001D35EA"/>
    <w:rsid w:val="001D3772"/>
    <w:rsid w:val="001D3E1A"/>
    <w:rsid w:val="001D3E82"/>
    <w:rsid w:val="001D4530"/>
    <w:rsid w:val="001D4545"/>
    <w:rsid w:val="001D4A37"/>
    <w:rsid w:val="001D4B44"/>
    <w:rsid w:val="001D4CAF"/>
    <w:rsid w:val="001D5089"/>
    <w:rsid w:val="001D52D9"/>
    <w:rsid w:val="001D5375"/>
    <w:rsid w:val="001D54AA"/>
    <w:rsid w:val="001D5995"/>
    <w:rsid w:val="001D5BAB"/>
    <w:rsid w:val="001D5CA0"/>
    <w:rsid w:val="001D5DC1"/>
    <w:rsid w:val="001D6B8E"/>
    <w:rsid w:val="001D6D0D"/>
    <w:rsid w:val="001D6F6E"/>
    <w:rsid w:val="001D76D3"/>
    <w:rsid w:val="001D7F1E"/>
    <w:rsid w:val="001E0385"/>
    <w:rsid w:val="001E047E"/>
    <w:rsid w:val="001E06FE"/>
    <w:rsid w:val="001E0BEE"/>
    <w:rsid w:val="001E0E51"/>
    <w:rsid w:val="001E195E"/>
    <w:rsid w:val="001E1ABD"/>
    <w:rsid w:val="001E1BF3"/>
    <w:rsid w:val="001E2608"/>
    <w:rsid w:val="001E31E8"/>
    <w:rsid w:val="001E3EB8"/>
    <w:rsid w:val="001E49B9"/>
    <w:rsid w:val="001E52D7"/>
    <w:rsid w:val="001E55E9"/>
    <w:rsid w:val="001E622F"/>
    <w:rsid w:val="001E64B2"/>
    <w:rsid w:val="001E64CB"/>
    <w:rsid w:val="001E6BE4"/>
    <w:rsid w:val="001E6E52"/>
    <w:rsid w:val="001E7184"/>
    <w:rsid w:val="001F04BD"/>
    <w:rsid w:val="001F054A"/>
    <w:rsid w:val="001F07BB"/>
    <w:rsid w:val="001F0CD6"/>
    <w:rsid w:val="001F11BD"/>
    <w:rsid w:val="001F1456"/>
    <w:rsid w:val="001F2B45"/>
    <w:rsid w:val="001F2BF6"/>
    <w:rsid w:val="001F2C1A"/>
    <w:rsid w:val="001F2C61"/>
    <w:rsid w:val="001F2E75"/>
    <w:rsid w:val="001F2F73"/>
    <w:rsid w:val="001F31B4"/>
    <w:rsid w:val="001F3338"/>
    <w:rsid w:val="001F3375"/>
    <w:rsid w:val="001F376D"/>
    <w:rsid w:val="001F397E"/>
    <w:rsid w:val="001F3AD4"/>
    <w:rsid w:val="001F3B11"/>
    <w:rsid w:val="001F3B3D"/>
    <w:rsid w:val="001F3D1C"/>
    <w:rsid w:val="001F435E"/>
    <w:rsid w:val="001F5A8A"/>
    <w:rsid w:val="001F5A90"/>
    <w:rsid w:val="001F5ECF"/>
    <w:rsid w:val="001F682C"/>
    <w:rsid w:val="001F6864"/>
    <w:rsid w:val="001F6B3C"/>
    <w:rsid w:val="001F6E98"/>
    <w:rsid w:val="001F7549"/>
    <w:rsid w:val="001F75F5"/>
    <w:rsid w:val="001F786A"/>
    <w:rsid w:val="001F7C0F"/>
    <w:rsid w:val="00200079"/>
    <w:rsid w:val="00200276"/>
    <w:rsid w:val="00200471"/>
    <w:rsid w:val="00200527"/>
    <w:rsid w:val="0020074E"/>
    <w:rsid w:val="00200CF3"/>
    <w:rsid w:val="00201065"/>
    <w:rsid w:val="002015CD"/>
    <w:rsid w:val="00201716"/>
    <w:rsid w:val="0020198D"/>
    <w:rsid w:val="002019FC"/>
    <w:rsid w:val="00201C44"/>
    <w:rsid w:val="0020256D"/>
    <w:rsid w:val="002025FD"/>
    <w:rsid w:val="00202842"/>
    <w:rsid w:val="00202BFA"/>
    <w:rsid w:val="00202F40"/>
    <w:rsid w:val="00203118"/>
    <w:rsid w:val="0020329A"/>
    <w:rsid w:val="0020375A"/>
    <w:rsid w:val="002039B9"/>
    <w:rsid w:val="00203FD3"/>
    <w:rsid w:val="002047F4"/>
    <w:rsid w:val="00205762"/>
    <w:rsid w:val="00205920"/>
    <w:rsid w:val="00205DDA"/>
    <w:rsid w:val="00206BA2"/>
    <w:rsid w:val="00207767"/>
    <w:rsid w:val="00207775"/>
    <w:rsid w:val="00207965"/>
    <w:rsid w:val="00207AFE"/>
    <w:rsid w:val="0021001D"/>
    <w:rsid w:val="00210671"/>
    <w:rsid w:val="00210863"/>
    <w:rsid w:val="002108B1"/>
    <w:rsid w:val="00210C57"/>
    <w:rsid w:val="00210C7A"/>
    <w:rsid w:val="00211135"/>
    <w:rsid w:val="002112B8"/>
    <w:rsid w:val="00211F0B"/>
    <w:rsid w:val="0021276D"/>
    <w:rsid w:val="00212EFF"/>
    <w:rsid w:val="00212F0C"/>
    <w:rsid w:val="00213109"/>
    <w:rsid w:val="002136BB"/>
    <w:rsid w:val="00213736"/>
    <w:rsid w:val="00213A41"/>
    <w:rsid w:val="00214944"/>
    <w:rsid w:val="002149A4"/>
    <w:rsid w:val="00214AA6"/>
    <w:rsid w:val="00214DF3"/>
    <w:rsid w:val="0021555F"/>
    <w:rsid w:val="002159F3"/>
    <w:rsid w:val="00215D42"/>
    <w:rsid w:val="0021611F"/>
    <w:rsid w:val="0021632B"/>
    <w:rsid w:val="0021658C"/>
    <w:rsid w:val="00216593"/>
    <w:rsid w:val="0021669C"/>
    <w:rsid w:val="00216C3F"/>
    <w:rsid w:val="00216DC4"/>
    <w:rsid w:val="00216F82"/>
    <w:rsid w:val="00217780"/>
    <w:rsid w:val="002200CF"/>
    <w:rsid w:val="00220B03"/>
    <w:rsid w:val="00220F7B"/>
    <w:rsid w:val="0022170C"/>
    <w:rsid w:val="0022188C"/>
    <w:rsid w:val="00222029"/>
    <w:rsid w:val="00222179"/>
    <w:rsid w:val="002226E8"/>
    <w:rsid w:val="002229E3"/>
    <w:rsid w:val="002235FC"/>
    <w:rsid w:val="002239AE"/>
    <w:rsid w:val="00223F41"/>
    <w:rsid w:val="00224316"/>
    <w:rsid w:val="0022490B"/>
    <w:rsid w:val="00224D86"/>
    <w:rsid w:val="00225011"/>
    <w:rsid w:val="00225763"/>
    <w:rsid w:val="00225966"/>
    <w:rsid w:val="002261B6"/>
    <w:rsid w:val="00226274"/>
    <w:rsid w:val="002266C2"/>
    <w:rsid w:val="00227CC3"/>
    <w:rsid w:val="0023035A"/>
    <w:rsid w:val="002314D1"/>
    <w:rsid w:val="00231939"/>
    <w:rsid w:val="002319F3"/>
    <w:rsid w:val="00232714"/>
    <w:rsid w:val="00233493"/>
    <w:rsid w:val="00233A7B"/>
    <w:rsid w:val="00234A9D"/>
    <w:rsid w:val="00234FAB"/>
    <w:rsid w:val="0023510A"/>
    <w:rsid w:val="00235293"/>
    <w:rsid w:val="002359AE"/>
    <w:rsid w:val="002360AB"/>
    <w:rsid w:val="0023674F"/>
    <w:rsid w:val="00237138"/>
    <w:rsid w:val="002374D3"/>
    <w:rsid w:val="00240722"/>
    <w:rsid w:val="0024077F"/>
    <w:rsid w:val="00240C94"/>
    <w:rsid w:val="002414C6"/>
    <w:rsid w:val="002415F0"/>
    <w:rsid w:val="00241B93"/>
    <w:rsid w:val="00241C31"/>
    <w:rsid w:val="00241CD2"/>
    <w:rsid w:val="00242A87"/>
    <w:rsid w:val="00242DEF"/>
    <w:rsid w:val="002430F1"/>
    <w:rsid w:val="00243318"/>
    <w:rsid w:val="0024361D"/>
    <w:rsid w:val="00243714"/>
    <w:rsid w:val="00243F5B"/>
    <w:rsid w:val="002441D1"/>
    <w:rsid w:val="00244769"/>
    <w:rsid w:val="00244E46"/>
    <w:rsid w:val="002454F1"/>
    <w:rsid w:val="0024641B"/>
    <w:rsid w:val="0024694B"/>
    <w:rsid w:val="00247097"/>
    <w:rsid w:val="002473BC"/>
    <w:rsid w:val="00247A68"/>
    <w:rsid w:val="00250288"/>
    <w:rsid w:val="00250468"/>
    <w:rsid w:val="00250986"/>
    <w:rsid w:val="002511BA"/>
    <w:rsid w:val="002514ED"/>
    <w:rsid w:val="0025159E"/>
    <w:rsid w:val="00251C07"/>
    <w:rsid w:val="00252128"/>
    <w:rsid w:val="00252A16"/>
    <w:rsid w:val="002537BA"/>
    <w:rsid w:val="002538D9"/>
    <w:rsid w:val="00253BE8"/>
    <w:rsid w:val="002546A0"/>
    <w:rsid w:val="00254EE9"/>
    <w:rsid w:val="00255178"/>
    <w:rsid w:val="00255AC1"/>
    <w:rsid w:val="00255BBF"/>
    <w:rsid w:val="002567FF"/>
    <w:rsid w:val="00256D95"/>
    <w:rsid w:val="002571B2"/>
    <w:rsid w:val="002574D2"/>
    <w:rsid w:val="00257AA8"/>
    <w:rsid w:val="00257BF6"/>
    <w:rsid w:val="00260559"/>
    <w:rsid w:val="002610D7"/>
    <w:rsid w:val="002610E2"/>
    <w:rsid w:val="0026138B"/>
    <w:rsid w:val="0026179E"/>
    <w:rsid w:val="00261AF0"/>
    <w:rsid w:val="00261B5C"/>
    <w:rsid w:val="00261B9B"/>
    <w:rsid w:val="0026200D"/>
    <w:rsid w:val="0026295D"/>
    <w:rsid w:val="00262F2E"/>
    <w:rsid w:val="00263014"/>
    <w:rsid w:val="002634CD"/>
    <w:rsid w:val="00263A6E"/>
    <w:rsid w:val="00263C96"/>
    <w:rsid w:val="00263E4B"/>
    <w:rsid w:val="00263EE9"/>
    <w:rsid w:val="00264046"/>
    <w:rsid w:val="002642FD"/>
    <w:rsid w:val="002643C8"/>
    <w:rsid w:val="00264F06"/>
    <w:rsid w:val="00265523"/>
    <w:rsid w:val="0026555A"/>
    <w:rsid w:val="00266046"/>
    <w:rsid w:val="002663D3"/>
    <w:rsid w:val="00266440"/>
    <w:rsid w:val="002704A9"/>
    <w:rsid w:val="00270DAF"/>
    <w:rsid w:val="002713F3"/>
    <w:rsid w:val="0027152C"/>
    <w:rsid w:val="00271982"/>
    <w:rsid w:val="002726A4"/>
    <w:rsid w:val="00272BB1"/>
    <w:rsid w:val="00272BCA"/>
    <w:rsid w:val="00272D4F"/>
    <w:rsid w:val="00272FCA"/>
    <w:rsid w:val="002730F6"/>
    <w:rsid w:val="0027323E"/>
    <w:rsid w:val="00273808"/>
    <w:rsid w:val="0027394A"/>
    <w:rsid w:val="0027399C"/>
    <w:rsid w:val="002739D8"/>
    <w:rsid w:val="00273DFC"/>
    <w:rsid w:val="00273E16"/>
    <w:rsid w:val="00275238"/>
    <w:rsid w:val="002760BF"/>
    <w:rsid w:val="00277216"/>
    <w:rsid w:val="00277F75"/>
    <w:rsid w:val="00280557"/>
    <w:rsid w:val="002809B9"/>
    <w:rsid w:val="00281719"/>
    <w:rsid w:val="0028179B"/>
    <w:rsid w:val="00281CA0"/>
    <w:rsid w:val="00282591"/>
    <w:rsid w:val="00282D72"/>
    <w:rsid w:val="00283DC7"/>
    <w:rsid w:val="00283F78"/>
    <w:rsid w:val="00284298"/>
    <w:rsid w:val="00284344"/>
    <w:rsid w:val="0028436F"/>
    <w:rsid w:val="00284653"/>
    <w:rsid w:val="00285084"/>
    <w:rsid w:val="002858FC"/>
    <w:rsid w:val="00285942"/>
    <w:rsid w:val="00285A11"/>
    <w:rsid w:val="00285B3A"/>
    <w:rsid w:val="00285E8A"/>
    <w:rsid w:val="00285EA8"/>
    <w:rsid w:val="002865D6"/>
    <w:rsid w:val="002866C2"/>
    <w:rsid w:val="00286775"/>
    <w:rsid w:val="00286784"/>
    <w:rsid w:val="002868C7"/>
    <w:rsid w:val="00286CD9"/>
    <w:rsid w:val="00287D22"/>
    <w:rsid w:val="00287E28"/>
    <w:rsid w:val="0029019B"/>
    <w:rsid w:val="00290221"/>
    <w:rsid w:val="00290805"/>
    <w:rsid w:val="002913FE"/>
    <w:rsid w:val="002917B6"/>
    <w:rsid w:val="002917CF"/>
    <w:rsid w:val="002918C9"/>
    <w:rsid w:val="0029279D"/>
    <w:rsid w:val="00293156"/>
    <w:rsid w:val="00293211"/>
    <w:rsid w:val="00295830"/>
    <w:rsid w:val="00295C08"/>
    <w:rsid w:val="00295F8A"/>
    <w:rsid w:val="002964A1"/>
    <w:rsid w:val="002967AE"/>
    <w:rsid w:val="00296A8A"/>
    <w:rsid w:val="00296A8C"/>
    <w:rsid w:val="00296AFA"/>
    <w:rsid w:val="00296D82"/>
    <w:rsid w:val="00296E35"/>
    <w:rsid w:val="00297093"/>
    <w:rsid w:val="00297E3C"/>
    <w:rsid w:val="00297EB4"/>
    <w:rsid w:val="002A0458"/>
    <w:rsid w:val="002A0694"/>
    <w:rsid w:val="002A11FD"/>
    <w:rsid w:val="002A1749"/>
    <w:rsid w:val="002A1C88"/>
    <w:rsid w:val="002A2374"/>
    <w:rsid w:val="002A31A3"/>
    <w:rsid w:val="002A31F5"/>
    <w:rsid w:val="002A388D"/>
    <w:rsid w:val="002A38F1"/>
    <w:rsid w:val="002A3DAB"/>
    <w:rsid w:val="002A3E21"/>
    <w:rsid w:val="002A3F83"/>
    <w:rsid w:val="002A44BF"/>
    <w:rsid w:val="002A507C"/>
    <w:rsid w:val="002A5262"/>
    <w:rsid w:val="002A57A9"/>
    <w:rsid w:val="002A5822"/>
    <w:rsid w:val="002A5AD0"/>
    <w:rsid w:val="002A5D0A"/>
    <w:rsid w:val="002A7D3E"/>
    <w:rsid w:val="002B017B"/>
    <w:rsid w:val="002B036F"/>
    <w:rsid w:val="002B0469"/>
    <w:rsid w:val="002B0B1C"/>
    <w:rsid w:val="002B0CAB"/>
    <w:rsid w:val="002B12D2"/>
    <w:rsid w:val="002B131B"/>
    <w:rsid w:val="002B1461"/>
    <w:rsid w:val="002B18EC"/>
    <w:rsid w:val="002B1F85"/>
    <w:rsid w:val="002B3487"/>
    <w:rsid w:val="002B3AD0"/>
    <w:rsid w:val="002B3CCF"/>
    <w:rsid w:val="002B3D02"/>
    <w:rsid w:val="002B42B3"/>
    <w:rsid w:val="002B450A"/>
    <w:rsid w:val="002B4BA4"/>
    <w:rsid w:val="002B4C74"/>
    <w:rsid w:val="002B5697"/>
    <w:rsid w:val="002B5A5F"/>
    <w:rsid w:val="002B5D67"/>
    <w:rsid w:val="002B5EAA"/>
    <w:rsid w:val="002B68C8"/>
    <w:rsid w:val="002B69B5"/>
    <w:rsid w:val="002B6D87"/>
    <w:rsid w:val="002B6F87"/>
    <w:rsid w:val="002B7391"/>
    <w:rsid w:val="002B73A8"/>
    <w:rsid w:val="002B7801"/>
    <w:rsid w:val="002B7F86"/>
    <w:rsid w:val="002C0288"/>
    <w:rsid w:val="002C0D50"/>
    <w:rsid w:val="002C10A4"/>
    <w:rsid w:val="002C11F6"/>
    <w:rsid w:val="002C12A1"/>
    <w:rsid w:val="002C142A"/>
    <w:rsid w:val="002C183B"/>
    <w:rsid w:val="002C1A43"/>
    <w:rsid w:val="002C1CE8"/>
    <w:rsid w:val="002C2748"/>
    <w:rsid w:val="002C2839"/>
    <w:rsid w:val="002C2AEA"/>
    <w:rsid w:val="002C323A"/>
    <w:rsid w:val="002C37CD"/>
    <w:rsid w:val="002C3C8E"/>
    <w:rsid w:val="002C3EA3"/>
    <w:rsid w:val="002C3EDD"/>
    <w:rsid w:val="002C4145"/>
    <w:rsid w:val="002C4507"/>
    <w:rsid w:val="002C45AC"/>
    <w:rsid w:val="002C5243"/>
    <w:rsid w:val="002C540B"/>
    <w:rsid w:val="002C56D1"/>
    <w:rsid w:val="002C5747"/>
    <w:rsid w:val="002C5992"/>
    <w:rsid w:val="002C5B9D"/>
    <w:rsid w:val="002C5D3B"/>
    <w:rsid w:val="002C62E8"/>
    <w:rsid w:val="002C6636"/>
    <w:rsid w:val="002C67A6"/>
    <w:rsid w:val="002C6C74"/>
    <w:rsid w:val="002C6E60"/>
    <w:rsid w:val="002C70F7"/>
    <w:rsid w:val="002C744D"/>
    <w:rsid w:val="002C7CC2"/>
    <w:rsid w:val="002C7D5E"/>
    <w:rsid w:val="002C7FE4"/>
    <w:rsid w:val="002C7FF3"/>
    <w:rsid w:val="002D0011"/>
    <w:rsid w:val="002D0525"/>
    <w:rsid w:val="002D07DE"/>
    <w:rsid w:val="002D085F"/>
    <w:rsid w:val="002D0CE2"/>
    <w:rsid w:val="002D1843"/>
    <w:rsid w:val="002D19DB"/>
    <w:rsid w:val="002D1AC3"/>
    <w:rsid w:val="002D1E5B"/>
    <w:rsid w:val="002D1EC5"/>
    <w:rsid w:val="002D2227"/>
    <w:rsid w:val="002D23DC"/>
    <w:rsid w:val="002D275C"/>
    <w:rsid w:val="002D2989"/>
    <w:rsid w:val="002D2C1D"/>
    <w:rsid w:val="002D2DEE"/>
    <w:rsid w:val="002D3251"/>
    <w:rsid w:val="002D3824"/>
    <w:rsid w:val="002D39E5"/>
    <w:rsid w:val="002D3B1F"/>
    <w:rsid w:val="002D416A"/>
    <w:rsid w:val="002D4577"/>
    <w:rsid w:val="002D47DE"/>
    <w:rsid w:val="002D4CEE"/>
    <w:rsid w:val="002D4DA9"/>
    <w:rsid w:val="002D59E7"/>
    <w:rsid w:val="002D5B65"/>
    <w:rsid w:val="002D5BCA"/>
    <w:rsid w:val="002D5DF3"/>
    <w:rsid w:val="002D5E0A"/>
    <w:rsid w:val="002D5E2C"/>
    <w:rsid w:val="002D5FDC"/>
    <w:rsid w:val="002D665A"/>
    <w:rsid w:val="002D6A88"/>
    <w:rsid w:val="002D6D75"/>
    <w:rsid w:val="002D6DB8"/>
    <w:rsid w:val="002D7BFC"/>
    <w:rsid w:val="002E0101"/>
    <w:rsid w:val="002E04AC"/>
    <w:rsid w:val="002E06D2"/>
    <w:rsid w:val="002E0ED4"/>
    <w:rsid w:val="002E1949"/>
    <w:rsid w:val="002E1C38"/>
    <w:rsid w:val="002E1C63"/>
    <w:rsid w:val="002E1D37"/>
    <w:rsid w:val="002E1F8A"/>
    <w:rsid w:val="002E246D"/>
    <w:rsid w:val="002E2D91"/>
    <w:rsid w:val="002E2E17"/>
    <w:rsid w:val="002E2F82"/>
    <w:rsid w:val="002E3469"/>
    <w:rsid w:val="002E37C1"/>
    <w:rsid w:val="002E383E"/>
    <w:rsid w:val="002E4806"/>
    <w:rsid w:val="002E4823"/>
    <w:rsid w:val="002E4C46"/>
    <w:rsid w:val="002E4CFF"/>
    <w:rsid w:val="002E4F2E"/>
    <w:rsid w:val="002E59B3"/>
    <w:rsid w:val="002E5E21"/>
    <w:rsid w:val="002E5F1D"/>
    <w:rsid w:val="002E648B"/>
    <w:rsid w:val="002E66B9"/>
    <w:rsid w:val="002E7190"/>
    <w:rsid w:val="002F1092"/>
    <w:rsid w:val="002F1286"/>
    <w:rsid w:val="002F14D3"/>
    <w:rsid w:val="002F1AD9"/>
    <w:rsid w:val="002F1D28"/>
    <w:rsid w:val="002F1FC7"/>
    <w:rsid w:val="002F2026"/>
    <w:rsid w:val="002F286C"/>
    <w:rsid w:val="002F2E3A"/>
    <w:rsid w:val="002F3929"/>
    <w:rsid w:val="002F3A66"/>
    <w:rsid w:val="002F3AA4"/>
    <w:rsid w:val="002F3BCB"/>
    <w:rsid w:val="002F3E7A"/>
    <w:rsid w:val="002F3F78"/>
    <w:rsid w:val="002F4078"/>
    <w:rsid w:val="002F4B1D"/>
    <w:rsid w:val="002F4CC1"/>
    <w:rsid w:val="002F4F77"/>
    <w:rsid w:val="002F53A2"/>
    <w:rsid w:val="002F5499"/>
    <w:rsid w:val="002F55A5"/>
    <w:rsid w:val="002F5C10"/>
    <w:rsid w:val="002F5CF3"/>
    <w:rsid w:val="002F6E90"/>
    <w:rsid w:val="002F7535"/>
    <w:rsid w:val="002F76FD"/>
    <w:rsid w:val="002F7785"/>
    <w:rsid w:val="002F7B09"/>
    <w:rsid w:val="002F7C87"/>
    <w:rsid w:val="002F7EA1"/>
    <w:rsid w:val="002F7F2E"/>
    <w:rsid w:val="00300035"/>
    <w:rsid w:val="00300BB4"/>
    <w:rsid w:val="00301541"/>
    <w:rsid w:val="00302278"/>
    <w:rsid w:val="0030264E"/>
    <w:rsid w:val="00302766"/>
    <w:rsid w:val="003027CE"/>
    <w:rsid w:val="00302D42"/>
    <w:rsid w:val="00302EF8"/>
    <w:rsid w:val="003030F1"/>
    <w:rsid w:val="0030369D"/>
    <w:rsid w:val="00303BBC"/>
    <w:rsid w:val="00303C93"/>
    <w:rsid w:val="00304089"/>
    <w:rsid w:val="00304137"/>
    <w:rsid w:val="003041A1"/>
    <w:rsid w:val="00304257"/>
    <w:rsid w:val="0030437E"/>
    <w:rsid w:val="0030524F"/>
    <w:rsid w:val="0030531C"/>
    <w:rsid w:val="00305BFB"/>
    <w:rsid w:val="00305CE1"/>
    <w:rsid w:val="00305D8B"/>
    <w:rsid w:val="00306410"/>
    <w:rsid w:val="00306693"/>
    <w:rsid w:val="00306ADD"/>
    <w:rsid w:val="00306CA5"/>
    <w:rsid w:val="0030724D"/>
    <w:rsid w:val="0030750E"/>
    <w:rsid w:val="003109B0"/>
    <w:rsid w:val="00310B86"/>
    <w:rsid w:val="00311223"/>
    <w:rsid w:val="003114B9"/>
    <w:rsid w:val="00311735"/>
    <w:rsid w:val="00311769"/>
    <w:rsid w:val="00311BBF"/>
    <w:rsid w:val="00312821"/>
    <w:rsid w:val="00312C37"/>
    <w:rsid w:val="00312E90"/>
    <w:rsid w:val="00313132"/>
    <w:rsid w:val="00313316"/>
    <w:rsid w:val="00313AD3"/>
    <w:rsid w:val="00313F6D"/>
    <w:rsid w:val="00314299"/>
    <w:rsid w:val="00314D91"/>
    <w:rsid w:val="00314F8C"/>
    <w:rsid w:val="0031585E"/>
    <w:rsid w:val="00315ACA"/>
    <w:rsid w:val="00315B3F"/>
    <w:rsid w:val="00316057"/>
    <w:rsid w:val="003162CE"/>
    <w:rsid w:val="00316BA1"/>
    <w:rsid w:val="003171C9"/>
    <w:rsid w:val="003173C5"/>
    <w:rsid w:val="003175BB"/>
    <w:rsid w:val="003200DA"/>
    <w:rsid w:val="00320967"/>
    <w:rsid w:val="0032130D"/>
    <w:rsid w:val="00322F1F"/>
    <w:rsid w:val="00322F34"/>
    <w:rsid w:val="00322FF4"/>
    <w:rsid w:val="00323104"/>
    <w:rsid w:val="0032346C"/>
    <w:rsid w:val="003237AC"/>
    <w:rsid w:val="00323892"/>
    <w:rsid w:val="003238D7"/>
    <w:rsid w:val="00323E35"/>
    <w:rsid w:val="003248EB"/>
    <w:rsid w:val="00324AA6"/>
    <w:rsid w:val="00325211"/>
    <w:rsid w:val="00325B46"/>
    <w:rsid w:val="00325C1B"/>
    <w:rsid w:val="00326E3F"/>
    <w:rsid w:val="0032764C"/>
    <w:rsid w:val="00330DF0"/>
    <w:rsid w:val="00330E23"/>
    <w:rsid w:val="0033134C"/>
    <w:rsid w:val="00331385"/>
    <w:rsid w:val="003314B7"/>
    <w:rsid w:val="00331BC8"/>
    <w:rsid w:val="00331D95"/>
    <w:rsid w:val="00332114"/>
    <w:rsid w:val="0033232F"/>
    <w:rsid w:val="0033258C"/>
    <w:rsid w:val="00332DE5"/>
    <w:rsid w:val="00333838"/>
    <w:rsid w:val="00334D26"/>
    <w:rsid w:val="00334EDD"/>
    <w:rsid w:val="0033508F"/>
    <w:rsid w:val="003352C0"/>
    <w:rsid w:val="00335682"/>
    <w:rsid w:val="003359CB"/>
    <w:rsid w:val="0033664E"/>
    <w:rsid w:val="00336B18"/>
    <w:rsid w:val="00336E6D"/>
    <w:rsid w:val="0033725E"/>
    <w:rsid w:val="00337279"/>
    <w:rsid w:val="0033760E"/>
    <w:rsid w:val="00337B0F"/>
    <w:rsid w:val="00337CE0"/>
    <w:rsid w:val="003406A8"/>
    <w:rsid w:val="00340A8E"/>
    <w:rsid w:val="00341271"/>
    <w:rsid w:val="00341558"/>
    <w:rsid w:val="003417F0"/>
    <w:rsid w:val="00341C93"/>
    <w:rsid w:val="00341D53"/>
    <w:rsid w:val="00341F39"/>
    <w:rsid w:val="00341FB2"/>
    <w:rsid w:val="0034265E"/>
    <w:rsid w:val="00342F4C"/>
    <w:rsid w:val="0034377C"/>
    <w:rsid w:val="00343A1A"/>
    <w:rsid w:val="00344292"/>
    <w:rsid w:val="00344CAC"/>
    <w:rsid w:val="00344F23"/>
    <w:rsid w:val="00345314"/>
    <w:rsid w:val="0034559D"/>
    <w:rsid w:val="00345662"/>
    <w:rsid w:val="003457F6"/>
    <w:rsid w:val="00345992"/>
    <w:rsid w:val="00345C07"/>
    <w:rsid w:val="00345C13"/>
    <w:rsid w:val="00345EB2"/>
    <w:rsid w:val="00345FB9"/>
    <w:rsid w:val="00346166"/>
    <w:rsid w:val="003467D2"/>
    <w:rsid w:val="003477FB"/>
    <w:rsid w:val="003502FB"/>
    <w:rsid w:val="00350547"/>
    <w:rsid w:val="0035095F"/>
    <w:rsid w:val="00350A89"/>
    <w:rsid w:val="00350C95"/>
    <w:rsid w:val="00350F72"/>
    <w:rsid w:val="003513C1"/>
    <w:rsid w:val="00351A21"/>
    <w:rsid w:val="00351C92"/>
    <w:rsid w:val="00352401"/>
    <w:rsid w:val="0035250E"/>
    <w:rsid w:val="00352527"/>
    <w:rsid w:val="00352A3C"/>
    <w:rsid w:val="00352E57"/>
    <w:rsid w:val="003532D7"/>
    <w:rsid w:val="00354111"/>
    <w:rsid w:val="003541A9"/>
    <w:rsid w:val="0035421B"/>
    <w:rsid w:val="0035422F"/>
    <w:rsid w:val="00354662"/>
    <w:rsid w:val="00355201"/>
    <w:rsid w:val="003553A8"/>
    <w:rsid w:val="0035542E"/>
    <w:rsid w:val="00355CE8"/>
    <w:rsid w:val="00355D6B"/>
    <w:rsid w:val="003560A6"/>
    <w:rsid w:val="003572F5"/>
    <w:rsid w:val="00357FAF"/>
    <w:rsid w:val="00360216"/>
    <w:rsid w:val="00360241"/>
    <w:rsid w:val="003605A3"/>
    <w:rsid w:val="00360E72"/>
    <w:rsid w:val="0036150E"/>
    <w:rsid w:val="00362849"/>
    <w:rsid w:val="00362875"/>
    <w:rsid w:val="003629AE"/>
    <w:rsid w:val="00362D20"/>
    <w:rsid w:val="00362E79"/>
    <w:rsid w:val="00362F3C"/>
    <w:rsid w:val="003632F0"/>
    <w:rsid w:val="0036336E"/>
    <w:rsid w:val="00363657"/>
    <w:rsid w:val="00363770"/>
    <w:rsid w:val="003637A1"/>
    <w:rsid w:val="00363BD9"/>
    <w:rsid w:val="003640D2"/>
    <w:rsid w:val="00364939"/>
    <w:rsid w:val="00364BCD"/>
    <w:rsid w:val="00364FD1"/>
    <w:rsid w:val="003653AB"/>
    <w:rsid w:val="00365580"/>
    <w:rsid w:val="00365A6D"/>
    <w:rsid w:val="00365B9E"/>
    <w:rsid w:val="0036663E"/>
    <w:rsid w:val="00366A3C"/>
    <w:rsid w:val="00366AF0"/>
    <w:rsid w:val="00367047"/>
    <w:rsid w:val="0036719B"/>
    <w:rsid w:val="0036739E"/>
    <w:rsid w:val="00367567"/>
    <w:rsid w:val="0036774F"/>
    <w:rsid w:val="003677A2"/>
    <w:rsid w:val="00370405"/>
    <w:rsid w:val="00370792"/>
    <w:rsid w:val="00370E08"/>
    <w:rsid w:val="00371054"/>
    <w:rsid w:val="00372862"/>
    <w:rsid w:val="00372940"/>
    <w:rsid w:val="00372C21"/>
    <w:rsid w:val="00372C98"/>
    <w:rsid w:val="003730EA"/>
    <w:rsid w:val="003732A9"/>
    <w:rsid w:val="003738FB"/>
    <w:rsid w:val="00374174"/>
    <w:rsid w:val="003741F7"/>
    <w:rsid w:val="00375077"/>
    <w:rsid w:val="003751A2"/>
    <w:rsid w:val="00375BAC"/>
    <w:rsid w:val="00375C33"/>
    <w:rsid w:val="003763BC"/>
    <w:rsid w:val="003773F9"/>
    <w:rsid w:val="00377BF2"/>
    <w:rsid w:val="0038022E"/>
    <w:rsid w:val="003802F4"/>
    <w:rsid w:val="0038065C"/>
    <w:rsid w:val="00381AB7"/>
    <w:rsid w:val="00381EB7"/>
    <w:rsid w:val="00382103"/>
    <w:rsid w:val="003821A6"/>
    <w:rsid w:val="003822BA"/>
    <w:rsid w:val="003824E4"/>
    <w:rsid w:val="00382D75"/>
    <w:rsid w:val="00383267"/>
    <w:rsid w:val="003832FE"/>
    <w:rsid w:val="00383D78"/>
    <w:rsid w:val="003843CB"/>
    <w:rsid w:val="00384408"/>
    <w:rsid w:val="00384646"/>
    <w:rsid w:val="00384D3A"/>
    <w:rsid w:val="00384F11"/>
    <w:rsid w:val="0038529C"/>
    <w:rsid w:val="0038556B"/>
    <w:rsid w:val="00385D1F"/>
    <w:rsid w:val="003861F1"/>
    <w:rsid w:val="00386939"/>
    <w:rsid w:val="00386A4E"/>
    <w:rsid w:val="00386C29"/>
    <w:rsid w:val="003878DA"/>
    <w:rsid w:val="0038795E"/>
    <w:rsid w:val="00387A8F"/>
    <w:rsid w:val="00387F02"/>
    <w:rsid w:val="00390482"/>
    <w:rsid w:val="00390E76"/>
    <w:rsid w:val="00391591"/>
    <w:rsid w:val="0039159F"/>
    <w:rsid w:val="00391745"/>
    <w:rsid w:val="003919D2"/>
    <w:rsid w:val="00391ED0"/>
    <w:rsid w:val="0039293F"/>
    <w:rsid w:val="00392E1D"/>
    <w:rsid w:val="0039308E"/>
    <w:rsid w:val="003936D4"/>
    <w:rsid w:val="003939B1"/>
    <w:rsid w:val="003939C9"/>
    <w:rsid w:val="00393BFC"/>
    <w:rsid w:val="00394713"/>
    <w:rsid w:val="0039496D"/>
    <w:rsid w:val="00394DF2"/>
    <w:rsid w:val="00395B81"/>
    <w:rsid w:val="00395D88"/>
    <w:rsid w:val="00396615"/>
    <w:rsid w:val="003968D9"/>
    <w:rsid w:val="00396C31"/>
    <w:rsid w:val="00397165"/>
    <w:rsid w:val="00397267"/>
    <w:rsid w:val="0039727F"/>
    <w:rsid w:val="00397432"/>
    <w:rsid w:val="003979A9"/>
    <w:rsid w:val="003A0048"/>
    <w:rsid w:val="003A0E49"/>
    <w:rsid w:val="003A0EA2"/>
    <w:rsid w:val="003A0EE6"/>
    <w:rsid w:val="003A154B"/>
    <w:rsid w:val="003A19CB"/>
    <w:rsid w:val="003A1F47"/>
    <w:rsid w:val="003A25B2"/>
    <w:rsid w:val="003A2987"/>
    <w:rsid w:val="003A2CE1"/>
    <w:rsid w:val="003A394F"/>
    <w:rsid w:val="003A3ACE"/>
    <w:rsid w:val="003A3C22"/>
    <w:rsid w:val="003A483A"/>
    <w:rsid w:val="003A4DA2"/>
    <w:rsid w:val="003A4FBC"/>
    <w:rsid w:val="003A5097"/>
    <w:rsid w:val="003A5AE8"/>
    <w:rsid w:val="003A5EB4"/>
    <w:rsid w:val="003A6C7C"/>
    <w:rsid w:val="003A6E9F"/>
    <w:rsid w:val="003A7490"/>
    <w:rsid w:val="003A74A6"/>
    <w:rsid w:val="003A794F"/>
    <w:rsid w:val="003A7E0F"/>
    <w:rsid w:val="003B018F"/>
    <w:rsid w:val="003B0824"/>
    <w:rsid w:val="003B0DD6"/>
    <w:rsid w:val="003B0EEC"/>
    <w:rsid w:val="003B191F"/>
    <w:rsid w:val="003B2052"/>
    <w:rsid w:val="003B2360"/>
    <w:rsid w:val="003B2A01"/>
    <w:rsid w:val="003B2AC1"/>
    <w:rsid w:val="003B2CE1"/>
    <w:rsid w:val="003B304E"/>
    <w:rsid w:val="003B3354"/>
    <w:rsid w:val="003B34B1"/>
    <w:rsid w:val="003B4008"/>
    <w:rsid w:val="003B4405"/>
    <w:rsid w:val="003B4D5F"/>
    <w:rsid w:val="003B4E7B"/>
    <w:rsid w:val="003B4EB7"/>
    <w:rsid w:val="003B6596"/>
    <w:rsid w:val="003B6A6A"/>
    <w:rsid w:val="003B6B91"/>
    <w:rsid w:val="003B7AC7"/>
    <w:rsid w:val="003B7B2F"/>
    <w:rsid w:val="003B7B88"/>
    <w:rsid w:val="003C111B"/>
    <w:rsid w:val="003C1897"/>
    <w:rsid w:val="003C19F3"/>
    <w:rsid w:val="003C2679"/>
    <w:rsid w:val="003C297E"/>
    <w:rsid w:val="003C2B05"/>
    <w:rsid w:val="003C2B9A"/>
    <w:rsid w:val="003C3876"/>
    <w:rsid w:val="003C3AEB"/>
    <w:rsid w:val="003C3E02"/>
    <w:rsid w:val="003C466D"/>
    <w:rsid w:val="003C52A4"/>
    <w:rsid w:val="003C54B3"/>
    <w:rsid w:val="003C5670"/>
    <w:rsid w:val="003C6032"/>
    <w:rsid w:val="003C6287"/>
    <w:rsid w:val="003C6667"/>
    <w:rsid w:val="003C66BE"/>
    <w:rsid w:val="003C66C2"/>
    <w:rsid w:val="003C6B30"/>
    <w:rsid w:val="003C6C9E"/>
    <w:rsid w:val="003C71EA"/>
    <w:rsid w:val="003C7597"/>
    <w:rsid w:val="003C7940"/>
    <w:rsid w:val="003C7B1A"/>
    <w:rsid w:val="003C7B7A"/>
    <w:rsid w:val="003C7D46"/>
    <w:rsid w:val="003D01AD"/>
    <w:rsid w:val="003D11F0"/>
    <w:rsid w:val="003D1478"/>
    <w:rsid w:val="003D19A4"/>
    <w:rsid w:val="003D1C1B"/>
    <w:rsid w:val="003D1C1C"/>
    <w:rsid w:val="003D1F37"/>
    <w:rsid w:val="003D237D"/>
    <w:rsid w:val="003D2C47"/>
    <w:rsid w:val="003D3622"/>
    <w:rsid w:val="003D378A"/>
    <w:rsid w:val="003D4371"/>
    <w:rsid w:val="003D43B5"/>
    <w:rsid w:val="003D4882"/>
    <w:rsid w:val="003D4E78"/>
    <w:rsid w:val="003D5056"/>
    <w:rsid w:val="003D51D9"/>
    <w:rsid w:val="003D5480"/>
    <w:rsid w:val="003D553A"/>
    <w:rsid w:val="003D579E"/>
    <w:rsid w:val="003D5B6E"/>
    <w:rsid w:val="003D6D45"/>
    <w:rsid w:val="003D709B"/>
    <w:rsid w:val="003D7458"/>
    <w:rsid w:val="003D758C"/>
    <w:rsid w:val="003D75BE"/>
    <w:rsid w:val="003D7CF0"/>
    <w:rsid w:val="003E0632"/>
    <w:rsid w:val="003E06E1"/>
    <w:rsid w:val="003E0A84"/>
    <w:rsid w:val="003E0D24"/>
    <w:rsid w:val="003E0FFE"/>
    <w:rsid w:val="003E11DD"/>
    <w:rsid w:val="003E1247"/>
    <w:rsid w:val="003E1B71"/>
    <w:rsid w:val="003E1FE3"/>
    <w:rsid w:val="003E266F"/>
    <w:rsid w:val="003E2775"/>
    <w:rsid w:val="003E3050"/>
    <w:rsid w:val="003E3320"/>
    <w:rsid w:val="003E3322"/>
    <w:rsid w:val="003E38A3"/>
    <w:rsid w:val="003E3EA8"/>
    <w:rsid w:val="003E4048"/>
    <w:rsid w:val="003E45C6"/>
    <w:rsid w:val="003E4A3F"/>
    <w:rsid w:val="003E4A6F"/>
    <w:rsid w:val="003E4C06"/>
    <w:rsid w:val="003E4F6B"/>
    <w:rsid w:val="003E5914"/>
    <w:rsid w:val="003E5B02"/>
    <w:rsid w:val="003E63DC"/>
    <w:rsid w:val="003E7C0A"/>
    <w:rsid w:val="003F0A35"/>
    <w:rsid w:val="003F0F42"/>
    <w:rsid w:val="003F15EC"/>
    <w:rsid w:val="003F1BED"/>
    <w:rsid w:val="003F2368"/>
    <w:rsid w:val="003F2476"/>
    <w:rsid w:val="003F27EF"/>
    <w:rsid w:val="003F360C"/>
    <w:rsid w:val="003F43EE"/>
    <w:rsid w:val="003F4532"/>
    <w:rsid w:val="003F492E"/>
    <w:rsid w:val="003F4D63"/>
    <w:rsid w:val="003F529E"/>
    <w:rsid w:val="003F559C"/>
    <w:rsid w:val="003F5D65"/>
    <w:rsid w:val="003F5EA3"/>
    <w:rsid w:val="003F5F08"/>
    <w:rsid w:val="003F6385"/>
    <w:rsid w:val="003F6792"/>
    <w:rsid w:val="003F6A19"/>
    <w:rsid w:val="003F7286"/>
    <w:rsid w:val="003F73C9"/>
    <w:rsid w:val="003F788C"/>
    <w:rsid w:val="004001A2"/>
    <w:rsid w:val="00400AFB"/>
    <w:rsid w:val="00400C57"/>
    <w:rsid w:val="00400DB0"/>
    <w:rsid w:val="00400FC0"/>
    <w:rsid w:val="004011AB"/>
    <w:rsid w:val="004012C1"/>
    <w:rsid w:val="004012F3"/>
    <w:rsid w:val="00401474"/>
    <w:rsid w:val="00401ABC"/>
    <w:rsid w:val="00402069"/>
    <w:rsid w:val="004022C8"/>
    <w:rsid w:val="00402A47"/>
    <w:rsid w:val="004030A0"/>
    <w:rsid w:val="00404A57"/>
    <w:rsid w:val="00404B70"/>
    <w:rsid w:val="00404F1F"/>
    <w:rsid w:val="0040515F"/>
    <w:rsid w:val="004058A3"/>
    <w:rsid w:val="00405ABF"/>
    <w:rsid w:val="00406445"/>
    <w:rsid w:val="00406522"/>
    <w:rsid w:val="004071E6"/>
    <w:rsid w:val="004072CE"/>
    <w:rsid w:val="0041000D"/>
    <w:rsid w:val="004104CE"/>
    <w:rsid w:val="004105CC"/>
    <w:rsid w:val="00410D6D"/>
    <w:rsid w:val="0041121D"/>
    <w:rsid w:val="0041139C"/>
    <w:rsid w:val="0041182A"/>
    <w:rsid w:val="0041186F"/>
    <w:rsid w:val="00411C38"/>
    <w:rsid w:val="00411F9F"/>
    <w:rsid w:val="004121B5"/>
    <w:rsid w:val="00412345"/>
    <w:rsid w:val="00413AC6"/>
    <w:rsid w:val="00414479"/>
    <w:rsid w:val="00414BF1"/>
    <w:rsid w:val="004151EE"/>
    <w:rsid w:val="004153EE"/>
    <w:rsid w:val="0041577C"/>
    <w:rsid w:val="00415C07"/>
    <w:rsid w:val="00415C39"/>
    <w:rsid w:val="004161FD"/>
    <w:rsid w:val="004163AB"/>
    <w:rsid w:val="00416FC3"/>
    <w:rsid w:val="00417316"/>
    <w:rsid w:val="004178C6"/>
    <w:rsid w:val="00417922"/>
    <w:rsid w:val="00417AFB"/>
    <w:rsid w:val="0042002F"/>
    <w:rsid w:val="004203E9"/>
    <w:rsid w:val="00420799"/>
    <w:rsid w:val="004207FF"/>
    <w:rsid w:val="00420983"/>
    <w:rsid w:val="00420A19"/>
    <w:rsid w:val="00420E73"/>
    <w:rsid w:val="0042113C"/>
    <w:rsid w:val="0042161D"/>
    <w:rsid w:val="00421675"/>
    <w:rsid w:val="004230E9"/>
    <w:rsid w:val="004231D6"/>
    <w:rsid w:val="00423477"/>
    <w:rsid w:val="00423661"/>
    <w:rsid w:val="004236E6"/>
    <w:rsid w:val="004239BD"/>
    <w:rsid w:val="00423E8A"/>
    <w:rsid w:val="0042400C"/>
    <w:rsid w:val="0042411F"/>
    <w:rsid w:val="00424345"/>
    <w:rsid w:val="00424800"/>
    <w:rsid w:val="00424C6A"/>
    <w:rsid w:val="004256A7"/>
    <w:rsid w:val="0042574D"/>
    <w:rsid w:val="004257F0"/>
    <w:rsid w:val="004257F5"/>
    <w:rsid w:val="00425DAE"/>
    <w:rsid w:val="00426077"/>
    <w:rsid w:val="0042687D"/>
    <w:rsid w:val="00426D67"/>
    <w:rsid w:val="00426DC9"/>
    <w:rsid w:val="0042729B"/>
    <w:rsid w:val="00427371"/>
    <w:rsid w:val="0042768D"/>
    <w:rsid w:val="00427EB4"/>
    <w:rsid w:val="00427FA8"/>
    <w:rsid w:val="0043007C"/>
    <w:rsid w:val="00430843"/>
    <w:rsid w:val="00430A6F"/>
    <w:rsid w:val="00430B8C"/>
    <w:rsid w:val="00430F3B"/>
    <w:rsid w:val="00430F74"/>
    <w:rsid w:val="004311FE"/>
    <w:rsid w:val="00431457"/>
    <w:rsid w:val="00431B47"/>
    <w:rsid w:val="00431FB3"/>
    <w:rsid w:val="004325DF"/>
    <w:rsid w:val="004328FE"/>
    <w:rsid w:val="00432E1F"/>
    <w:rsid w:val="004338A1"/>
    <w:rsid w:val="0043403F"/>
    <w:rsid w:val="00434125"/>
    <w:rsid w:val="004343F3"/>
    <w:rsid w:val="00434955"/>
    <w:rsid w:val="00434A62"/>
    <w:rsid w:val="00434B54"/>
    <w:rsid w:val="00434E3B"/>
    <w:rsid w:val="004350FE"/>
    <w:rsid w:val="00435550"/>
    <w:rsid w:val="0043596A"/>
    <w:rsid w:val="00435CC1"/>
    <w:rsid w:val="00435CEA"/>
    <w:rsid w:val="0043655D"/>
    <w:rsid w:val="00436585"/>
    <w:rsid w:val="00436C64"/>
    <w:rsid w:val="00437347"/>
    <w:rsid w:val="004377A4"/>
    <w:rsid w:val="00437894"/>
    <w:rsid w:val="00437B7E"/>
    <w:rsid w:val="00437F85"/>
    <w:rsid w:val="00440A20"/>
    <w:rsid w:val="00440D5D"/>
    <w:rsid w:val="004421C8"/>
    <w:rsid w:val="0044250B"/>
    <w:rsid w:val="00442937"/>
    <w:rsid w:val="004431C4"/>
    <w:rsid w:val="00443BAD"/>
    <w:rsid w:val="00443E3E"/>
    <w:rsid w:val="00444EBA"/>
    <w:rsid w:val="00444F6C"/>
    <w:rsid w:val="004459B0"/>
    <w:rsid w:val="00445CA4"/>
    <w:rsid w:val="00446502"/>
    <w:rsid w:val="00446953"/>
    <w:rsid w:val="00446D00"/>
    <w:rsid w:val="00446DF2"/>
    <w:rsid w:val="00446E0B"/>
    <w:rsid w:val="00447EC6"/>
    <w:rsid w:val="00450152"/>
    <w:rsid w:val="0045024E"/>
    <w:rsid w:val="00450D16"/>
    <w:rsid w:val="004511A6"/>
    <w:rsid w:val="0045192A"/>
    <w:rsid w:val="00452AF2"/>
    <w:rsid w:val="00452D58"/>
    <w:rsid w:val="00452F80"/>
    <w:rsid w:val="00452FBB"/>
    <w:rsid w:val="00453267"/>
    <w:rsid w:val="004536B8"/>
    <w:rsid w:val="00453C3D"/>
    <w:rsid w:val="00453F90"/>
    <w:rsid w:val="004544F8"/>
    <w:rsid w:val="00455299"/>
    <w:rsid w:val="004552BA"/>
    <w:rsid w:val="00455397"/>
    <w:rsid w:val="004553EB"/>
    <w:rsid w:val="00455550"/>
    <w:rsid w:val="00455608"/>
    <w:rsid w:val="00455747"/>
    <w:rsid w:val="004558C1"/>
    <w:rsid w:val="00455CCA"/>
    <w:rsid w:val="00455DDF"/>
    <w:rsid w:val="00455E06"/>
    <w:rsid w:val="004560BA"/>
    <w:rsid w:val="00456400"/>
    <w:rsid w:val="00456454"/>
    <w:rsid w:val="004574CA"/>
    <w:rsid w:val="004577F1"/>
    <w:rsid w:val="00457DBB"/>
    <w:rsid w:val="00457F6A"/>
    <w:rsid w:val="00457FCF"/>
    <w:rsid w:val="004602B6"/>
    <w:rsid w:val="00460613"/>
    <w:rsid w:val="00460F6A"/>
    <w:rsid w:val="004610BE"/>
    <w:rsid w:val="004615DD"/>
    <w:rsid w:val="00461744"/>
    <w:rsid w:val="004618F4"/>
    <w:rsid w:val="004627AA"/>
    <w:rsid w:val="00462924"/>
    <w:rsid w:val="00462F9B"/>
    <w:rsid w:val="00463DB8"/>
    <w:rsid w:val="00464828"/>
    <w:rsid w:val="00465311"/>
    <w:rsid w:val="004656DC"/>
    <w:rsid w:val="00465D99"/>
    <w:rsid w:val="00465DF6"/>
    <w:rsid w:val="00465ECB"/>
    <w:rsid w:val="004662A7"/>
    <w:rsid w:val="004667D4"/>
    <w:rsid w:val="00466ABD"/>
    <w:rsid w:val="00466BC1"/>
    <w:rsid w:val="00466D6F"/>
    <w:rsid w:val="004670D1"/>
    <w:rsid w:val="00467405"/>
    <w:rsid w:val="00467B2F"/>
    <w:rsid w:val="00467F57"/>
    <w:rsid w:val="00467FB1"/>
    <w:rsid w:val="0047028B"/>
    <w:rsid w:val="004709E4"/>
    <w:rsid w:val="00470C45"/>
    <w:rsid w:val="00470D9E"/>
    <w:rsid w:val="00471018"/>
    <w:rsid w:val="0047132A"/>
    <w:rsid w:val="004715EF"/>
    <w:rsid w:val="004718AD"/>
    <w:rsid w:val="00471D66"/>
    <w:rsid w:val="0047280A"/>
    <w:rsid w:val="00472A1A"/>
    <w:rsid w:val="00472F62"/>
    <w:rsid w:val="004731A6"/>
    <w:rsid w:val="004732EE"/>
    <w:rsid w:val="004743F8"/>
    <w:rsid w:val="00474716"/>
    <w:rsid w:val="00474C1B"/>
    <w:rsid w:val="00474EB9"/>
    <w:rsid w:val="00475033"/>
    <w:rsid w:val="004750C8"/>
    <w:rsid w:val="0047521E"/>
    <w:rsid w:val="00475820"/>
    <w:rsid w:val="00475A6D"/>
    <w:rsid w:val="00475AD9"/>
    <w:rsid w:val="004760BB"/>
    <w:rsid w:val="00476335"/>
    <w:rsid w:val="004764A6"/>
    <w:rsid w:val="004776F7"/>
    <w:rsid w:val="00477B98"/>
    <w:rsid w:val="00477F06"/>
    <w:rsid w:val="00477FBC"/>
    <w:rsid w:val="00480202"/>
    <w:rsid w:val="004802F9"/>
    <w:rsid w:val="004804D7"/>
    <w:rsid w:val="00480535"/>
    <w:rsid w:val="00480724"/>
    <w:rsid w:val="00480C34"/>
    <w:rsid w:val="00480C69"/>
    <w:rsid w:val="00480C92"/>
    <w:rsid w:val="004810A2"/>
    <w:rsid w:val="0048133A"/>
    <w:rsid w:val="004814CF"/>
    <w:rsid w:val="0048158F"/>
    <w:rsid w:val="00481B1D"/>
    <w:rsid w:val="00481B3F"/>
    <w:rsid w:val="00481B70"/>
    <w:rsid w:val="00481CCF"/>
    <w:rsid w:val="00481E5E"/>
    <w:rsid w:val="004825D4"/>
    <w:rsid w:val="00482963"/>
    <w:rsid w:val="00482985"/>
    <w:rsid w:val="00482E5E"/>
    <w:rsid w:val="00482F81"/>
    <w:rsid w:val="0048317E"/>
    <w:rsid w:val="004838B9"/>
    <w:rsid w:val="00483AD1"/>
    <w:rsid w:val="00483E6C"/>
    <w:rsid w:val="00484404"/>
    <w:rsid w:val="00484746"/>
    <w:rsid w:val="004847E1"/>
    <w:rsid w:val="00484AAD"/>
    <w:rsid w:val="00485A56"/>
    <w:rsid w:val="00485F32"/>
    <w:rsid w:val="00485F3C"/>
    <w:rsid w:val="004869BD"/>
    <w:rsid w:val="00486C32"/>
    <w:rsid w:val="00486C92"/>
    <w:rsid w:val="00486E08"/>
    <w:rsid w:val="004870B3"/>
    <w:rsid w:val="0048778F"/>
    <w:rsid w:val="004879C5"/>
    <w:rsid w:val="00487BB3"/>
    <w:rsid w:val="004907D3"/>
    <w:rsid w:val="0049090E"/>
    <w:rsid w:val="00490AC6"/>
    <w:rsid w:val="00490B67"/>
    <w:rsid w:val="00490BE8"/>
    <w:rsid w:val="00491671"/>
    <w:rsid w:val="00491763"/>
    <w:rsid w:val="00491C9E"/>
    <w:rsid w:val="00491CA9"/>
    <w:rsid w:val="00491EEB"/>
    <w:rsid w:val="00491F12"/>
    <w:rsid w:val="0049309F"/>
    <w:rsid w:val="00493586"/>
    <w:rsid w:val="004937CA"/>
    <w:rsid w:val="00494136"/>
    <w:rsid w:val="00494A99"/>
    <w:rsid w:val="00494B60"/>
    <w:rsid w:val="00494CC7"/>
    <w:rsid w:val="0049513B"/>
    <w:rsid w:val="0049546C"/>
    <w:rsid w:val="00495667"/>
    <w:rsid w:val="0049569F"/>
    <w:rsid w:val="00495872"/>
    <w:rsid w:val="0049676E"/>
    <w:rsid w:val="00496C4C"/>
    <w:rsid w:val="004971CF"/>
    <w:rsid w:val="004972A1"/>
    <w:rsid w:val="004973E6"/>
    <w:rsid w:val="00497C56"/>
    <w:rsid w:val="004A0418"/>
    <w:rsid w:val="004A0781"/>
    <w:rsid w:val="004A0C03"/>
    <w:rsid w:val="004A0D0C"/>
    <w:rsid w:val="004A261F"/>
    <w:rsid w:val="004A27FB"/>
    <w:rsid w:val="004A2B9D"/>
    <w:rsid w:val="004A328B"/>
    <w:rsid w:val="004A33D2"/>
    <w:rsid w:val="004A35ED"/>
    <w:rsid w:val="004A42CE"/>
    <w:rsid w:val="004A48BD"/>
    <w:rsid w:val="004A50BA"/>
    <w:rsid w:val="004A5457"/>
    <w:rsid w:val="004A57D3"/>
    <w:rsid w:val="004A5B1C"/>
    <w:rsid w:val="004A5EE7"/>
    <w:rsid w:val="004A5F87"/>
    <w:rsid w:val="004A65FD"/>
    <w:rsid w:val="004A6D43"/>
    <w:rsid w:val="004A7B58"/>
    <w:rsid w:val="004B0987"/>
    <w:rsid w:val="004B0E5B"/>
    <w:rsid w:val="004B14F9"/>
    <w:rsid w:val="004B17D7"/>
    <w:rsid w:val="004B18A0"/>
    <w:rsid w:val="004B266A"/>
    <w:rsid w:val="004B2906"/>
    <w:rsid w:val="004B2B05"/>
    <w:rsid w:val="004B2CEA"/>
    <w:rsid w:val="004B2D62"/>
    <w:rsid w:val="004B30D2"/>
    <w:rsid w:val="004B318F"/>
    <w:rsid w:val="004B3427"/>
    <w:rsid w:val="004B3657"/>
    <w:rsid w:val="004B4730"/>
    <w:rsid w:val="004B47DE"/>
    <w:rsid w:val="004B4F93"/>
    <w:rsid w:val="004B4F9D"/>
    <w:rsid w:val="004B4FB6"/>
    <w:rsid w:val="004B521C"/>
    <w:rsid w:val="004B578C"/>
    <w:rsid w:val="004B62C2"/>
    <w:rsid w:val="004B6559"/>
    <w:rsid w:val="004B66F8"/>
    <w:rsid w:val="004B69C1"/>
    <w:rsid w:val="004B6B22"/>
    <w:rsid w:val="004B6FF4"/>
    <w:rsid w:val="004B72DD"/>
    <w:rsid w:val="004B7986"/>
    <w:rsid w:val="004B79AE"/>
    <w:rsid w:val="004B7EA3"/>
    <w:rsid w:val="004C048E"/>
    <w:rsid w:val="004C05DD"/>
    <w:rsid w:val="004C066F"/>
    <w:rsid w:val="004C07F1"/>
    <w:rsid w:val="004C0E13"/>
    <w:rsid w:val="004C10AB"/>
    <w:rsid w:val="004C1104"/>
    <w:rsid w:val="004C11ED"/>
    <w:rsid w:val="004C19CC"/>
    <w:rsid w:val="004C1C43"/>
    <w:rsid w:val="004C1D0F"/>
    <w:rsid w:val="004C1E75"/>
    <w:rsid w:val="004C20AB"/>
    <w:rsid w:val="004C2511"/>
    <w:rsid w:val="004C2A62"/>
    <w:rsid w:val="004C2C50"/>
    <w:rsid w:val="004C2C5E"/>
    <w:rsid w:val="004C2EAC"/>
    <w:rsid w:val="004C3557"/>
    <w:rsid w:val="004C3B82"/>
    <w:rsid w:val="004C4143"/>
    <w:rsid w:val="004C4146"/>
    <w:rsid w:val="004C425E"/>
    <w:rsid w:val="004C4959"/>
    <w:rsid w:val="004C4F47"/>
    <w:rsid w:val="004C4F74"/>
    <w:rsid w:val="004C53AC"/>
    <w:rsid w:val="004C5E07"/>
    <w:rsid w:val="004C5E0A"/>
    <w:rsid w:val="004C5E16"/>
    <w:rsid w:val="004C612B"/>
    <w:rsid w:val="004C61BF"/>
    <w:rsid w:val="004C651C"/>
    <w:rsid w:val="004C66D2"/>
    <w:rsid w:val="004D00FF"/>
    <w:rsid w:val="004D01CF"/>
    <w:rsid w:val="004D069C"/>
    <w:rsid w:val="004D1415"/>
    <w:rsid w:val="004D174C"/>
    <w:rsid w:val="004D1AFA"/>
    <w:rsid w:val="004D1C98"/>
    <w:rsid w:val="004D2267"/>
    <w:rsid w:val="004D2A3E"/>
    <w:rsid w:val="004D2D29"/>
    <w:rsid w:val="004D2F0B"/>
    <w:rsid w:val="004D43D6"/>
    <w:rsid w:val="004D47F5"/>
    <w:rsid w:val="004D533F"/>
    <w:rsid w:val="004D5A9E"/>
    <w:rsid w:val="004D625A"/>
    <w:rsid w:val="004D6E65"/>
    <w:rsid w:val="004D6FDE"/>
    <w:rsid w:val="004D7101"/>
    <w:rsid w:val="004D761F"/>
    <w:rsid w:val="004D7657"/>
    <w:rsid w:val="004E0011"/>
    <w:rsid w:val="004E062D"/>
    <w:rsid w:val="004E0785"/>
    <w:rsid w:val="004E0EE1"/>
    <w:rsid w:val="004E1F79"/>
    <w:rsid w:val="004E23E0"/>
    <w:rsid w:val="004E26F4"/>
    <w:rsid w:val="004E2B1D"/>
    <w:rsid w:val="004E2CE4"/>
    <w:rsid w:val="004E3618"/>
    <w:rsid w:val="004E3ACC"/>
    <w:rsid w:val="004E4188"/>
    <w:rsid w:val="004E42FC"/>
    <w:rsid w:val="004E4769"/>
    <w:rsid w:val="004E49C7"/>
    <w:rsid w:val="004E4A0F"/>
    <w:rsid w:val="004E4AAC"/>
    <w:rsid w:val="004E4EA8"/>
    <w:rsid w:val="004E5792"/>
    <w:rsid w:val="004E5CFE"/>
    <w:rsid w:val="004E5FEA"/>
    <w:rsid w:val="004E6654"/>
    <w:rsid w:val="004E6BD5"/>
    <w:rsid w:val="004E6E8D"/>
    <w:rsid w:val="004E6EA8"/>
    <w:rsid w:val="004E7E07"/>
    <w:rsid w:val="004F0178"/>
    <w:rsid w:val="004F01EF"/>
    <w:rsid w:val="004F09E9"/>
    <w:rsid w:val="004F0DBB"/>
    <w:rsid w:val="004F0F23"/>
    <w:rsid w:val="004F1636"/>
    <w:rsid w:val="004F1A3E"/>
    <w:rsid w:val="004F2B45"/>
    <w:rsid w:val="004F2C25"/>
    <w:rsid w:val="004F3D86"/>
    <w:rsid w:val="004F4167"/>
    <w:rsid w:val="004F41DF"/>
    <w:rsid w:val="004F4550"/>
    <w:rsid w:val="004F4A22"/>
    <w:rsid w:val="004F4F1B"/>
    <w:rsid w:val="004F4F1C"/>
    <w:rsid w:val="004F4FF7"/>
    <w:rsid w:val="004F557B"/>
    <w:rsid w:val="004F56D0"/>
    <w:rsid w:val="004F5C0D"/>
    <w:rsid w:val="004F5E2D"/>
    <w:rsid w:val="004F61D5"/>
    <w:rsid w:val="004F641E"/>
    <w:rsid w:val="004F6598"/>
    <w:rsid w:val="004F66F0"/>
    <w:rsid w:val="004F67E8"/>
    <w:rsid w:val="004F7502"/>
    <w:rsid w:val="004F7811"/>
    <w:rsid w:val="004F7AEB"/>
    <w:rsid w:val="00500263"/>
    <w:rsid w:val="00500323"/>
    <w:rsid w:val="00500793"/>
    <w:rsid w:val="00501405"/>
    <w:rsid w:val="00501823"/>
    <w:rsid w:val="00501A96"/>
    <w:rsid w:val="00501C5B"/>
    <w:rsid w:val="00502685"/>
    <w:rsid w:val="00502840"/>
    <w:rsid w:val="0050315A"/>
    <w:rsid w:val="005053E9"/>
    <w:rsid w:val="005055EE"/>
    <w:rsid w:val="00505675"/>
    <w:rsid w:val="0050650B"/>
    <w:rsid w:val="00506CAB"/>
    <w:rsid w:val="00506D8E"/>
    <w:rsid w:val="00506F7F"/>
    <w:rsid w:val="0050720F"/>
    <w:rsid w:val="005073A0"/>
    <w:rsid w:val="00507F55"/>
    <w:rsid w:val="005105F5"/>
    <w:rsid w:val="005108B9"/>
    <w:rsid w:val="0051090D"/>
    <w:rsid w:val="00510FE7"/>
    <w:rsid w:val="0051128E"/>
    <w:rsid w:val="00511C41"/>
    <w:rsid w:val="00511E2A"/>
    <w:rsid w:val="00511F87"/>
    <w:rsid w:val="00512042"/>
    <w:rsid w:val="005128B4"/>
    <w:rsid w:val="00512D51"/>
    <w:rsid w:val="0051369D"/>
    <w:rsid w:val="00514903"/>
    <w:rsid w:val="00514E48"/>
    <w:rsid w:val="00515133"/>
    <w:rsid w:val="0051521F"/>
    <w:rsid w:val="005152ED"/>
    <w:rsid w:val="00515C51"/>
    <w:rsid w:val="00515C8B"/>
    <w:rsid w:val="00515E20"/>
    <w:rsid w:val="00517163"/>
    <w:rsid w:val="0051722A"/>
    <w:rsid w:val="0051738C"/>
    <w:rsid w:val="005173FB"/>
    <w:rsid w:val="00517BDE"/>
    <w:rsid w:val="005203CE"/>
    <w:rsid w:val="00520BB6"/>
    <w:rsid w:val="00520D1F"/>
    <w:rsid w:val="0052164A"/>
    <w:rsid w:val="0052187E"/>
    <w:rsid w:val="00521A7F"/>
    <w:rsid w:val="005221AF"/>
    <w:rsid w:val="00522432"/>
    <w:rsid w:val="005224F4"/>
    <w:rsid w:val="005226AC"/>
    <w:rsid w:val="005229AF"/>
    <w:rsid w:val="00522A82"/>
    <w:rsid w:val="005242F9"/>
    <w:rsid w:val="005251F2"/>
    <w:rsid w:val="00525281"/>
    <w:rsid w:val="0052554C"/>
    <w:rsid w:val="00525A21"/>
    <w:rsid w:val="00526411"/>
    <w:rsid w:val="005269C2"/>
    <w:rsid w:val="00526CA7"/>
    <w:rsid w:val="0052748E"/>
    <w:rsid w:val="00527A9F"/>
    <w:rsid w:val="00530085"/>
    <w:rsid w:val="0053032D"/>
    <w:rsid w:val="005304DF"/>
    <w:rsid w:val="00530BD4"/>
    <w:rsid w:val="00531734"/>
    <w:rsid w:val="00531AC6"/>
    <w:rsid w:val="00531E1F"/>
    <w:rsid w:val="00531EBD"/>
    <w:rsid w:val="00531F56"/>
    <w:rsid w:val="005322EA"/>
    <w:rsid w:val="005326F1"/>
    <w:rsid w:val="00532B26"/>
    <w:rsid w:val="00533379"/>
    <w:rsid w:val="00533493"/>
    <w:rsid w:val="0053360C"/>
    <w:rsid w:val="00533BE6"/>
    <w:rsid w:val="00533C0C"/>
    <w:rsid w:val="00534368"/>
    <w:rsid w:val="00534D55"/>
    <w:rsid w:val="00534ED7"/>
    <w:rsid w:val="005351B8"/>
    <w:rsid w:val="00535239"/>
    <w:rsid w:val="0053565C"/>
    <w:rsid w:val="00535D45"/>
    <w:rsid w:val="00535D6D"/>
    <w:rsid w:val="00535EE1"/>
    <w:rsid w:val="00535FE7"/>
    <w:rsid w:val="005363A8"/>
    <w:rsid w:val="005364F9"/>
    <w:rsid w:val="00536539"/>
    <w:rsid w:val="00536604"/>
    <w:rsid w:val="00536AE4"/>
    <w:rsid w:val="00536B20"/>
    <w:rsid w:val="00536BED"/>
    <w:rsid w:val="00536C09"/>
    <w:rsid w:val="00537652"/>
    <w:rsid w:val="00537660"/>
    <w:rsid w:val="00537A43"/>
    <w:rsid w:val="00537F89"/>
    <w:rsid w:val="005400A8"/>
    <w:rsid w:val="00540124"/>
    <w:rsid w:val="005401B0"/>
    <w:rsid w:val="005409A1"/>
    <w:rsid w:val="00541052"/>
    <w:rsid w:val="00541515"/>
    <w:rsid w:val="005418C9"/>
    <w:rsid w:val="00541A55"/>
    <w:rsid w:val="00541A71"/>
    <w:rsid w:val="0054277F"/>
    <w:rsid w:val="00542916"/>
    <w:rsid w:val="00543337"/>
    <w:rsid w:val="005434D3"/>
    <w:rsid w:val="005438A7"/>
    <w:rsid w:val="00543E21"/>
    <w:rsid w:val="00543F2C"/>
    <w:rsid w:val="005448FB"/>
    <w:rsid w:val="005448FC"/>
    <w:rsid w:val="00544D1C"/>
    <w:rsid w:val="00545448"/>
    <w:rsid w:val="005456E5"/>
    <w:rsid w:val="005457FC"/>
    <w:rsid w:val="0054585C"/>
    <w:rsid w:val="00545D26"/>
    <w:rsid w:val="00545DB6"/>
    <w:rsid w:val="00545EF9"/>
    <w:rsid w:val="00546745"/>
    <w:rsid w:val="00546757"/>
    <w:rsid w:val="005467F7"/>
    <w:rsid w:val="0054685F"/>
    <w:rsid w:val="00546F72"/>
    <w:rsid w:val="00547197"/>
    <w:rsid w:val="005473B3"/>
    <w:rsid w:val="0054740D"/>
    <w:rsid w:val="00547DDA"/>
    <w:rsid w:val="00550056"/>
    <w:rsid w:val="00550232"/>
    <w:rsid w:val="005504FB"/>
    <w:rsid w:val="00550AFB"/>
    <w:rsid w:val="00550B3D"/>
    <w:rsid w:val="00550EF9"/>
    <w:rsid w:val="005510FF"/>
    <w:rsid w:val="0055186B"/>
    <w:rsid w:val="00552BBC"/>
    <w:rsid w:val="00552D4E"/>
    <w:rsid w:val="0055327B"/>
    <w:rsid w:val="00553C4E"/>
    <w:rsid w:val="00553D29"/>
    <w:rsid w:val="00553DFC"/>
    <w:rsid w:val="00553FBA"/>
    <w:rsid w:val="005542E7"/>
    <w:rsid w:val="0055488C"/>
    <w:rsid w:val="00554ADE"/>
    <w:rsid w:val="00554C5C"/>
    <w:rsid w:val="00554C74"/>
    <w:rsid w:val="00554DFF"/>
    <w:rsid w:val="00555627"/>
    <w:rsid w:val="00556A24"/>
    <w:rsid w:val="00556C29"/>
    <w:rsid w:val="00556D81"/>
    <w:rsid w:val="0055707B"/>
    <w:rsid w:val="00557408"/>
    <w:rsid w:val="00557537"/>
    <w:rsid w:val="00557567"/>
    <w:rsid w:val="005576A1"/>
    <w:rsid w:val="00557BC7"/>
    <w:rsid w:val="00557C72"/>
    <w:rsid w:val="00560342"/>
    <w:rsid w:val="00560B48"/>
    <w:rsid w:val="00560E0A"/>
    <w:rsid w:val="00561702"/>
    <w:rsid w:val="0056171C"/>
    <w:rsid w:val="0056172A"/>
    <w:rsid w:val="00561827"/>
    <w:rsid w:val="005638FF"/>
    <w:rsid w:val="005641BA"/>
    <w:rsid w:val="00564ACE"/>
    <w:rsid w:val="00564D93"/>
    <w:rsid w:val="005651F5"/>
    <w:rsid w:val="005653C7"/>
    <w:rsid w:val="00565B22"/>
    <w:rsid w:val="00565C70"/>
    <w:rsid w:val="00566972"/>
    <w:rsid w:val="00566C72"/>
    <w:rsid w:val="0056708F"/>
    <w:rsid w:val="0056747C"/>
    <w:rsid w:val="0056781D"/>
    <w:rsid w:val="00567A5D"/>
    <w:rsid w:val="00567E79"/>
    <w:rsid w:val="00567EE4"/>
    <w:rsid w:val="0057054E"/>
    <w:rsid w:val="00570E04"/>
    <w:rsid w:val="0057106C"/>
    <w:rsid w:val="0057258A"/>
    <w:rsid w:val="00572A90"/>
    <w:rsid w:val="00573AE1"/>
    <w:rsid w:val="00573B00"/>
    <w:rsid w:val="00573BCF"/>
    <w:rsid w:val="00573C78"/>
    <w:rsid w:val="00574391"/>
    <w:rsid w:val="00574805"/>
    <w:rsid w:val="00574B3E"/>
    <w:rsid w:val="00575491"/>
    <w:rsid w:val="00575984"/>
    <w:rsid w:val="005759D6"/>
    <w:rsid w:val="00576051"/>
    <w:rsid w:val="0057671F"/>
    <w:rsid w:val="00576D83"/>
    <w:rsid w:val="005773CE"/>
    <w:rsid w:val="00577523"/>
    <w:rsid w:val="00577C60"/>
    <w:rsid w:val="005805DA"/>
    <w:rsid w:val="0058062A"/>
    <w:rsid w:val="00580803"/>
    <w:rsid w:val="00580955"/>
    <w:rsid w:val="0058096C"/>
    <w:rsid w:val="00580A1E"/>
    <w:rsid w:val="00580E59"/>
    <w:rsid w:val="00580F60"/>
    <w:rsid w:val="005810A9"/>
    <w:rsid w:val="005814FF"/>
    <w:rsid w:val="0058200D"/>
    <w:rsid w:val="00582FE7"/>
    <w:rsid w:val="0058301D"/>
    <w:rsid w:val="005837CB"/>
    <w:rsid w:val="00583A07"/>
    <w:rsid w:val="00583E01"/>
    <w:rsid w:val="00584379"/>
    <w:rsid w:val="00584CF1"/>
    <w:rsid w:val="00585BA6"/>
    <w:rsid w:val="00586197"/>
    <w:rsid w:val="005863D7"/>
    <w:rsid w:val="00586D2B"/>
    <w:rsid w:val="00586D44"/>
    <w:rsid w:val="00586E17"/>
    <w:rsid w:val="00587472"/>
    <w:rsid w:val="00587656"/>
    <w:rsid w:val="00587743"/>
    <w:rsid w:val="0058798E"/>
    <w:rsid w:val="00587A54"/>
    <w:rsid w:val="00590556"/>
    <w:rsid w:val="005907B5"/>
    <w:rsid w:val="00590956"/>
    <w:rsid w:val="00590BAC"/>
    <w:rsid w:val="00590D7A"/>
    <w:rsid w:val="00590EDD"/>
    <w:rsid w:val="005914AF"/>
    <w:rsid w:val="00592476"/>
    <w:rsid w:val="00592614"/>
    <w:rsid w:val="00592829"/>
    <w:rsid w:val="00593686"/>
    <w:rsid w:val="00593B6B"/>
    <w:rsid w:val="00593CBB"/>
    <w:rsid w:val="00594559"/>
    <w:rsid w:val="005949B2"/>
    <w:rsid w:val="00594CEC"/>
    <w:rsid w:val="00594FFE"/>
    <w:rsid w:val="0059577B"/>
    <w:rsid w:val="00595BD9"/>
    <w:rsid w:val="00595E60"/>
    <w:rsid w:val="00596E3A"/>
    <w:rsid w:val="005972A1"/>
    <w:rsid w:val="00597579"/>
    <w:rsid w:val="00597B9B"/>
    <w:rsid w:val="00597C5A"/>
    <w:rsid w:val="005A021E"/>
    <w:rsid w:val="005A0257"/>
    <w:rsid w:val="005A06B9"/>
    <w:rsid w:val="005A09D5"/>
    <w:rsid w:val="005A0C3C"/>
    <w:rsid w:val="005A0D99"/>
    <w:rsid w:val="005A11E2"/>
    <w:rsid w:val="005A2CF0"/>
    <w:rsid w:val="005A3268"/>
    <w:rsid w:val="005A3A1A"/>
    <w:rsid w:val="005A4B8B"/>
    <w:rsid w:val="005A4D64"/>
    <w:rsid w:val="005A4DEB"/>
    <w:rsid w:val="005A55E0"/>
    <w:rsid w:val="005A58EE"/>
    <w:rsid w:val="005A5CEA"/>
    <w:rsid w:val="005A609C"/>
    <w:rsid w:val="005A63EF"/>
    <w:rsid w:val="005A70FF"/>
    <w:rsid w:val="005A7401"/>
    <w:rsid w:val="005A78B2"/>
    <w:rsid w:val="005A799F"/>
    <w:rsid w:val="005B01A2"/>
    <w:rsid w:val="005B0674"/>
    <w:rsid w:val="005B0DEB"/>
    <w:rsid w:val="005B15E9"/>
    <w:rsid w:val="005B16D5"/>
    <w:rsid w:val="005B1728"/>
    <w:rsid w:val="005B1898"/>
    <w:rsid w:val="005B232B"/>
    <w:rsid w:val="005B2C3A"/>
    <w:rsid w:val="005B2E02"/>
    <w:rsid w:val="005B300C"/>
    <w:rsid w:val="005B309A"/>
    <w:rsid w:val="005B3579"/>
    <w:rsid w:val="005B383E"/>
    <w:rsid w:val="005B3A09"/>
    <w:rsid w:val="005B4BAB"/>
    <w:rsid w:val="005B4C9F"/>
    <w:rsid w:val="005B5E2E"/>
    <w:rsid w:val="005B5E71"/>
    <w:rsid w:val="005B60CE"/>
    <w:rsid w:val="005B636B"/>
    <w:rsid w:val="005B66B8"/>
    <w:rsid w:val="005B6DB0"/>
    <w:rsid w:val="005B722D"/>
    <w:rsid w:val="005B7362"/>
    <w:rsid w:val="005B793E"/>
    <w:rsid w:val="005B7A3B"/>
    <w:rsid w:val="005C02A3"/>
    <w:rsid w:val="005C0379"/>
    <w:rsid w:val="005C0B04"/>
    <w:rsid w:val="005C161C"/>
    <w:rsid w:val="005C1F2B"/>
    <w:rsid w:val="005C1F87"/>
    <w:rsid w:val="005C21A0"/>
    <w:rsid w:val="005C2403"/>
    <w:rsid w:val="005C26B9"/>
    <w:rsid w:val="005C27D6"/>
    <w:rsid w:val="005C2D56"/>
    <w:rsid w:val="005C2FFC"/>
    <w:rsid w:val="005C30EA"/>
    <w:rsid w:val="005C31B3"/>
    <w:rsid w:val="005C357E"/>
    <w:rsid w:val="005C3634"/>
    <w:rsid w:val="005C3C4E"/>
    <w:rsid w:val="005C4251"/>
    <w:rsid w:val="005C43D3"/>
    <w:rsid w:val="005C4EC0"/>
    <w:rsid w:val="005C57A6"/>
    <w:rsid w:val="005C6665"/>
    <w:rsid w:val="005C6A02"/>
    <w:rsid w:val="005C6B44"/>
    <w:rsid w:val="005C6DA4"/>
    <w:rsid w:val="005C704B"/>
    <w:rsid w:val="005C7307"/>
    <w:rsid w:val="005C78F6"/>
    <w:rsid w:val="005C7987"/>
    <w:rsid w:val="005D02DA"/>
    <w:rsid w:val="005D0813"/>
    <w:rsid w:val="005D0840"/>
    <w:rsid w:val="005D12EF"/>
    <w:rsid w:val="005D16F3"/>
    <w:rsid w:val="005D1942"/>
    <w:rsid w:val="005D1D53"/>
    <w:rsid w:val="005D224B"/>
    <w:rsid w:val="005D2256"/>
    <w:rsid w:val="005D3645"/>
    <w:rsid w:val="005D3D9F"/>
    <w:rsid w:val="005D3E38"/>
    <w:rsid w:val="005D417F"/>
    <w:rsid w:val="005D42FA"/>
    <w:rsid w:val="005D444D"/>
    <w:rsid w:val="005D481F"/>
    <w:rsid w:val="005D48A2"/>
    <w:rsid w:val="005D5229"/>
    <w:rsid w:val="005D5597"/>
    <w:rsid w:val="005D57FB"/>
    <w:rsid w:val="005D5AE9"/>
    <w:rsid w:val="005D5C4B"/>
    <w:rsid w:val="005D5D67"/>
    <w:rsid w:val="005D5FB9"/>
    <w:rsid w:val="005D646B"/>
    <w:rsid w:val="005D6F61"/>
    <w:rsid w:val="005D6FD1"/>
    <w:rsid w:val="005D71AE"/>
    <w:rsid w:val="005D75A6"/>
    <w:rsid w:val="005D7B7D"/>
    <w:rsid w:val="005E0181"/>
    <w:rsid w:val="005E0205"/>
    <w:rsid w:val="005E0BB8"/>
    <w:rsid w:val="005E1508"/>
    <w:rsid w:val="005E15DC"/>
    <w:rsid w:val="005E1CCF"/>
    <w:rsid w:val="005E1EDD"/>
    <w:rsid w:val="005E1F77"/>
    <w:rsid w:val="005E25CC"/>
    <w:rsid w:val="005E2615"/>
    <w:rsid w:val="005E2EDB"/>
    <w:rsid w:val="005E2FFA"/>
    <w:rsid w:val="005E3176"/>
    <w:rsid w:val="005E31DC"/>
    <w:rsid w:val="005E329F"/>
    <w:rsid w:val="005E35FE"/>
    <w:rsid w:val="005E3655"/>
    <w:rsid w:val="005E38CA"/>
    <w:rsid w:val="005E3AD1"/>
    <w:rsid w:val="005E3F67"/>
    <w:rsid w:val="005E4637"/>
    <w:rsid w:val="005E4B63"/>
    <w:rsid w:val="005E4C83"/>
    <w:rsid w:val="005E4DAD"/>
    <w:rsid w:val="005E4F2E"/>
    <w:rsid w:val="005E5566"/>
    <w:rsid w:val="005E56AA"/>
    <w:rsid w:val="005E58D8"/>
    <w:rsid w:val="005E630C"/>
    <w:rsid w:val="005E63DF"/>
    <w:rsid w:val="005E6559"/>
    <w:rsid w:val="005E66C7"/>
    <w:rsid w:val="005E6AEE"/>
    <w:rsid w:val="005E6C2D"/>
    <w:rsid w:val="005E7468"/>
    <w:rsid w:val="005E7649"/>
    <w:rsid w:val="005E7C41"/>
    <w:rsid w:val="005F01BC"/>
    <w:rsid w:val="005F0A76"/>
    <w:rsid w:val="005F17F9"/>
    <w:rsid w:val="005F1861"/>
    <w:rsid w:val="005F1F07"/>
    <w:rsid w:val="005F2118"/>
    <w:rsid w:val="005F229E"/>
    <w:rsid w:val="005F26E4"/>
    <w:rsid w:val="005F2BB7"/>
    <w:rsid w:val="005F2E67"/>
    <w:rsid w:val="005F2E78"/>
    <w:rsid w:val="005F401C"/>
    <w:rsid w:val="005F43F8"/>
    <w:rsid w:val="005F48B0"/>
    <w:rsid w:val="005F4DE5"/>
    <w:rsid w:val="005F52DD"/>
    <w:rsid w:val="005F5B7E"/>
    <w:rsid w:val="005F5C6E"/>
    <w:rsid w:val="005F5F77"/>
    <w:rsid w:val="005F689B"/>
    <w:rsid w:val="005F7685"/>
    <w:rsid w:val="005F78C4"/>
    <w:rsid w:val="005F79B2"/>
    <w:rsid w:val="005F7B23"/>
    <w:rsid w:val="006000F1"/>
    <w:rsid w:val="00600359"/>
    <w:rsid w:val="00600C17"/>
    <w:rsid w:val="00600C98"/>
    <w:rsid w:val="006010FE"/>
    <w:rsid w:val="00601508"/>
    <w:rsid w:val="00601543"/>
    <w:rsid w:val="006016B7"/>
    <w:rsid w:val="006017B9"/>
    <w:rsid w:val="00602273"/>
    <w:rsid w:val="00602615"/>
    <w:rsid w:val="00602A9C"/>
    <w:rsid w:val="006035F0"/>
    <w:rsid w:val="0060371E"/>
    <w:rsid w:val="00603A4A"/>
    <w:rsid w:val="00603F0B"/>
    <w:rsid w:val="00604001"/>
    <w:rsid w:val="0060506C"/>
    <w:rsid w:val="0060565A"/>
    <w:rsid w:val="006061EE"/>
    <w:rsid w:val="00606269"/>
    <w:rsid w:val="006064B5"/>
    <w:rsid w:val="006076B1"/>
    <w:rsid w:val="00607908"/>
    <w:rsid w:val="00607B83"/>
    <w:rsid w:val="00607D12"/>
    <w:rsid w:val="006106FA"/>
    <w:rsid w:val="00610BAD"/>
    <w:rsid w:val="0061136E"/>
    <w:rsid w:val="006115A4"/>
    <w:rsid w:val="006116D0"/>
    <w:rsid w:val="00611A93"/>
    <w:rsid w:val="00611D17"/>
    <w:rsid w:val="0061225F"/>
    <w:rsid w:val="00612818"/>
    <w:rsid w:val="00612D99"/>
    <w:rsid w:val="00612F8C"/>
    <w:rsid w:val="0061340A"/>
    <w:rsid w:val="00613F0A"/>
    <w:rsid w:val="0061414A"/>
    <w:rsid w:val="00614330"/>
    <w:rsid w:val="00614B6F"/>
    <w:rsid w:val="00615189"/>
    <w:rsid w:val="00615364"/>
    <w:rsid w:val="00615D5A"/>
    <w:rsid w:val="00615D6A"/>
    <w:rsid w:val="006164E3"/>
    <w:rsid w:val="006164FC"/>
    <w:rsid w:val="006166BE"/>
    <w:rsid w:val="00616846"/>
    <w:rsid w:val="00616E60"/>
    <w:rsid w:val="00617013"/>
    <w:rsid w:val="00617114"/>
    <w:rsid w:val="006178B0"/>
    <w:rsid w:val="00617994"/>
    <w:rsid w:val="00617C5A"/>
    <w:rsid w:val="00617F6C"/>
    <w:rsid w:val="006200E8"/>
    <w:rsid w:val="006202ED"/>
    <w:rsid w:val="00620494"/>
    <w:rsid w:val="006204B3"/>
    <w:rsid w:val="00621375"/>
    <w:rsid w:val="0062166D"/>
    <w:rsid w:val="00621A31"/>
    <w:rsid w:val="006220AE"/>
    <w:rsid w:val="0062233B"/>
    <w:rsid w:val="006224FE"/>
    <w:rsid w:val="00622AED"/>
    <w:rsid w:val="00622E64"/>
    <w:rsid w:val="006234BF"/>
    <w:rsid w:val="006235F0"/>
    <w:rsid w:val="006237E7"/>
    <w:rsid w:val="00623842"/>
    <w:rsid w:val="00623AB4"/>
    <w:rsid w:val="00623E3A"/>
    <w:rsid w:val="00625457"/>
    <w:rsid w:val="00625FFB"/>
    <w:rsid w:val="006260B1"/>
    <w:rsid w:val="006261E7"/>
    <w:rsid w:val="00626792"/>
    <w:rsid w:val="006269F6"/>
    <w:rsid w:val="00626D5D"/>
    <w:rsid w:val="0062745F"/>
    <w:rsid w:val="0062756B"/>
    <w:rsid w:val="006279CF"/>
    <w:rsid w:val="00627C65"/>
    <w:rsid w:val="00627FF5"/>
    <w:rsid w:val="00630D56"/>
    <w:rsid w:val="00630D57"/>
    <w:rsid w:val="006313A4"/>
    <w:rsid w:val="006313CD"/>
    <w:rsid w:val="006316AE"/>
    <w:rsid w:val="00631FE8"/>
    <w:rsid w:val="006320DB"/>
    <w:rsid w:val="006336F0"/>
    <w:rsid w:val="00633AC2"/>
    <w:rsid w:val="006348BD"/>
    <w:rsid w:val="00634A59"/>
    <w:rsid w:val="00634B86"/>
    <w:rsid w:val="00634EF8"/>
    <w:rsid w:val="00634F05"/>
    <w:rsid w:val="006358E6"/>
    <w:rsid w:val="006358F7"/>
    <w:rsid w:val="00635938"/>
    <w:rsid w:val="00635C8A"/>
    <w:rsid w:val="00635FC1"/>
    <w:rsid w:val="006363DC"/>
    <w:rsid w:val="0063686E"/>
    <w:rsid w:val="006368FC"/>
    <w:rsid w:val="00636C96"/>
    <w:rsid w:val="0063711E"/>
    <w:rsid w:val="0063712D"/>
    <w:rsid w:val="006372E9"/>
    <w:rsid w:val="00637ABC"/>
    <w:rsid w:val="00637C51"/>
    <w:rsid w:val="00637DC8"/>
    <w:rsid w:val="006402F7"/>
    <w:rsid w:val="00640D35"/>
    <w:rsid w:val="0064128F"/>
    <w:rsid w:val="006415A4"/>
    <w:rsid w:val="0064196D"/>
    <w:rsid w:val="006419CB"/>
    <w:rsid w:val="00641DF7"/>
    <w:rsid w:val="00642320"/>
    <w:rsid w:val="006424F6"/>
    <w:rsid w:val="006428B1"/>
    <w:rsid w:val="006428DF"/>
    <w:rsid w:val="00642C0E"/>
    <w:rsid w:val="00642C51"/>
    <w:rsid w:val="0064301A"/>
    <w:rsid w:val="00643144"/>
    <w:rsid w:val="006443F3"/>
    <w:rsid w:val="0064479C"/>
    <w:rsid w:val="00644C25"/>
    <w:rsid w:val="006450C9"/>
    <w:rsid w:val="0064538E"/>
    <w:rsid w:val="006457D4"/>
    <w:rsid w:val="00645981"/>
    <w:rsid w:val="00645BDC"/>
    <w:rsid w:val="00645EFF"/>
    <w:rsid w:val="00646017"/>
    <w:rsid w:val="00646036"/>
    <w:rsid w:val="00646059"/>
    <w:rsid w:val="00646154"/>
    <w:rsid w:val="00646244"/>
    <w:rsid w:val="006462C1"/>
    <w:rsid w:val="00646A96"/>
    <w:rsid w:val="00646D8C"/>
    <w:rsid w:val="00646F8D"/>
    <w:rsid w:val="006473D2"/>
    <w:rsid w:val="006475ED"/>
    <w:rsid w:val="0064764A"/>
    <w:rsid w:val="00647A48"/>
    <w:rsid w:val="00647F61"/>
    <w:rsid w:val="00650D49"/>
    <w:rsid w:val="00650F5C"/>
    <w:rsid w:val="0065104F"/>
    <w:rsid w:val="006510C9"/>
    <w:rsid w:val="006511BD"/>
    <w:rsid w:val="006518B4"/>
    <w:rsid w:val="00652128"/>
    <w:rsid w:val="0065239C"/>
    <w:rsid w:val="006523D6"/>
    <w:rsid w:val="006526CB"/>
    <w:rsid w:val="00652CAE"/>
    <w:rsid w:val="00652F6C"/>
    <w:rsid w:val="00653001"/>
    <w:rsid w:val="006539C1"/>
    <w:rsid w:val="00654889"/>
    <w:rsid w:val="00654C2C"/>
    <w:rsid w:val="00654C6C"/>
    <w:rsid w:val="00654D72"/>
    <w:rsid w:val="0065502E"/>
    <w:rsid w:val="00655760"/>
    <w:rsid w:val="0065583B"/>
    <w:rsid w:val="00655B77"/>
    <w:rsid w:val="00655FCE"/>
    <w:rsid w:val="00656167"/>
    <w:rsid w:val="00656CB8"/>
    <w:rsid w:val="00657409"/>
    <w:rsid w:val="00657748"/>
    <w:rsid w:val="006578D7"/>
    <w:rsid w:val="00657B65"/>
    <w:rsid w:val="00660328"/>
    <w:rsid w:val="00660A9A"/>
    <w:rsid w:val="00660F57"/>
    <w:rsid w:val="006613B8"/>
    <w:rsid w:val="006613E1"/>
    <w:rsid w:val="00661911"/>
    <w:rsid w:val="006619A5"/>
    <w:rsid w:val="00661B89"/>
    <w:rsid w:val="00661BA3"/>
    <w:rsid w:val="0066200C"/>
    <w:rsid w:val="0066243B"/>
    <w:rsid w:val="00662527"/>
    <w:rsid w:val="0066267E"/>
    <w:rsid w:val="0066316E"/>
    <w:rsid w:val="00663470"/>
    <w:rsid w:val="00663630"/>
    <w:rsid w:val="0066377A"/>
    <w:rsid w:val="0066460D"/>
    <w:rsid w:val="0066487D"/>
    <w:rsid w:val="0066558A"/>
    <w:rsid w:val="00665ADF"/>
    <w:rsid w:val="00665F9C"/>
    <w:rsid w:val="00666004"/>
    <w:rsid w:val="00666912"/>
    <w:rsid w:val="00666A91"/>
    <w:rsid w:val="00666C7C"/>
    <w:rsid w:val="00666E75"/>
    <w:rsid w:val="006672ED"/>
    <w:rsid w:val="00667329"/>
    <w:rsid w:val="006673D2"/>
    <w:rsid w:val="00667457"/>
    <w:rsid w:val="00667F21"/>
    <w:rsid w:val="00667F2C"/>
    <w:rsid w:val="00670224"/>
    <w:rsid w:val="006707BD"/>
    <w:rsid w:val="00670F07"/>
    <w:rsid w:val="006712B3"/>
    <w:rsid w:val="0067174D"/>
    <w:rsid w:val="00671DDB"/>
    <w:rsid w:val="006727BC"/>
    <w:rsid w:val="00672B73"/>
    <w:rsid w:val="00672CA3"/>
    <w:rsid w:val="006734AC"/>
    <w:rsid w:val="00673858"/>
    <w:rsid w:val="00673A58"/>
    <w:rsid w:val="0067400D"/>
    <w:rsid w:val="006744F7"/>
    <w:rsid w:val="00674624"/>
    <w:rsid w:val="0067462A"/>
    <w:rsid w:val="0067541B"/>
    <w:rsid w:val="006754B4"/>
    <w:rsid w:val="00675891"/>
    <w:rsid w:val="006765FE"/>
    <w:rsid w:val="006767D8"/>
    <w:rsid w:val="00676858"/>
    <w:rsid w:val="00676865"/>
    <w:rsid w:val="00676BE9"/>
    <w:rsid w:val="0067711B"/>
    <w:rsid w:val="00677608"/>
    <w:rsid w:val="006800C6"/>
    <w:rsid w:val="0068018E"/>
    <w:rsid w:val="0068036B"/>
    <w:rsid w:val="00680797"/>
    <w:rsid w:val="006813D4"/>
    <w:rsid w:val="0068169E"/>
    <w:rsid w:val="00681EED"/>
    <w:rsid w:val="00681F40"/>
    <w:rsid w:val="006827AE"/>
    <w:rsid w:val="00682B88"/>
    <w:rsid w:val="00682DA8"/>
    <w:rsid w:val="00683599"/>
    <w:rsid w:val="00683B1C"/>
    <w:rsid w:val="00683B57"/>
    <w:rsid w:val="006841ED"/>
    <w:rsid w:val="00684402"/>
    <w:rsid w:val="006844FA"/>
    <w:rsid w:val="006845F0"/>
    <w:rsid w:val="006847EB"/>
    <w:rsid w:val="00684E2A"/>
    <w:rsid w:val="006850D6"/>
    <w:rsid w:val="00685107"/>
    <w:rsid w:val="00685498"/>
    <w:rsid w:val="00685768"/>
    <w:rsid w:val="00685CCB"/>
    <w:rsid w:val="00685DB1"/>
    <w:rsid w:val="00685E41"/>
    <w:rsid w:val="00686514"/>
    <w:rsid w:val="00686940"/>
    <w:rsid w:val="006877F6"/>
    <w:rsid w:val="00687F7F"/>
    <w:rsid w:val="0069010B"/>
    <w:rsid w:val="00690149"/>
    <w:rsid w:val="0069029E"/>
    <w:rsid w:val="006903FB"/>
    <w:rsid w:val="006904B1"/>
    <w:rsid w:val="00690770"/>
    <w:rsid w:val="00690A69"/>
    <w:rsid w:val="00691686"/>
    <w:rsid w:val="006917D6"/>
    <w:rsid w:val="0069259B"/>
    <w:rsid w:val="00692CB5"/>
    <w:rsid w:val="00692F2C"/>
    <w:rsid w:val="00692FC4"/>
    <w:rsid w:val="00693344"/>
    <w:rsid w:val="006938EA"/>
    <w:rsid w:val="00693E3E"/>
    <w:rsid w:val="00693F74"/>
    <w:rsid w:val="006952F9"/>
    <w:rsid w:val="00695659"/>
    <w:rsid w:val="006957C1"/>
    <w:rsid w:val="00695D11"/>
    <w:rsid w:val="00695DC5"/>
    <w:rsid w:val="006962FB"/>
    <w:rsid w:val="006963D9"/>
    <w:rsid w:val="006963DC"/>
    <w:rsid w:val="00696725"/>
    <w:rsid w:val="00696CB6"/>
    <w:rsid w:val="00696E31"/>
    <w:rsid w:val="0069720A"/>
    <w:rsid w:val="00697551"/>
    <w:rsid w:val="00697C77"/>
    <w:rsid w:val="00697DCD"/>
    <w:rsid w:val="00697E75"/>
    <w:rsid w:val="00697FBB"/>
    <w:rsid w:val="006A0A00"/>
    <w:rsid w:val="006A0FE8"/>
    <w:rsid w:val="006A2190"/>
    <w:rsid w:val="006A236E"/>
    <w:rsid w:val="006A2699"/>
    <w:rsid w:val="006A28D4"/>
    <w:rsid w:val="006A292D"/>
    <w:rsid w:val="006A2B75"/>
    <w:rsid w:val="006A3621"/>
    <w:rsid w:val="006A3896"/>
    <w:rsid w:val="006A41C1"/>
    <w:rsid w:val="006A4331"/>
    <w:rsid w:val="006A43C2"/>
    <w:rsid w:val="006A49CF"/>
    <w:rsid w:val="006A4DF8"/>
    <w:rsid w:val="006A5226"/>
    <w:rsid w:val="006A5622"/>
    <w:rsid w:val="006A592A"/>
    <w:rsid w:val="006A5D63"/>
    <w:rsid w:val="006A64E1"/>
    <w:rsid w:val="006A677C"/>
    <w:rsid w:val="006A7266"/>
    <w:rsid w:val="006A73DA"/>
    <w:rsid w:val="006A7BAE"/>
    <w:rsid w:val="006A7DD8"/>
    <w:rsid w:val="006A7E09"/>
    <w:rsid w:val="006B0595"/>
    <w:rsid w:val="006B0924"/>
    <w:rsid w:val="006B0948"/>
    <w:rsid w:val="006B0B8C"/>
    <w:rsid w:val="006B1014"/>
    <w:rsid w:val="006B1181"/>
    <w:rsid w:val="006B15B6"/>
    <w:rsid w:val="006B16D3"/>
    <w:rsid w:val="006B1D3B"/>
    <w:rsid w:val="006B1D8E"/>
    <w:rsid w:val="006B1E2F"/>
    <w:rsid w:val="006B225D"/>
    <w:rsid w:val="006B264B"/>
    <w:rsid w:val="006B2999"/>
    <w:rsid w:val="006B2C50"/>
    <w:rsid w:val="006B3506"/>
    <w:rsid w:val="006B3550"/>
    <w:rsid w:val="006B3B8E"/>
    <w:rsid w:val="006B4119"/>
    <w:rsid w:val="006B4C2B"/>
    <w:rsid w:val="006B4CE3"/>
    <w:rsid w:val="006B5016"/>
    <w:rsid w:val="006B554D"/>
    <w:rsid w:val="006B5E4A"/>
    <w:rsid w:val="006B605D"/>
    <w:rsid w:val="006B6B5B"/>
    <w:rsid w:val="006B7B09"/>
    <w:rsid w:val="006B7C01"/>
    <w:rsid w:val="006B7F4E"/>
    <w:rsid w:val="006C0D4F"/>
    <w:rsid w:val="006C0FE2"/>
    <w:rsid w:val="006C1850"/>
    <w:rsid w:val="006C1CC7"/>
    <w:rsid w:val="006C1F0A"/>
    <w:rsid w:val="006C2112"/>
    <w:rsid w:val="006C27FD"/>
    <w:rsid w:val="006C29A0"/>
    <w:rsid w:val="006C2B3B"/>
    <w:rsid w:val="006C2EF7"/>
    <w:rsid w:val="006C3199"/>
    <w:rsid w:val="006C34B3"/>
    <w:rsid w:val="006C35FF"/>
    <w:rsid w:val="006C4892"/>
    <w:rsid w:val="006C5422"/>
    <w:rsid w:val="006C62B7"/>
    <w:rsid w:val="006C6321"/>
    <w:rsid w:val="006C6599"/>
    <w:rsid w:val="006C6747"/>
    <w:rsid w:val="006C6A08"/>
    <w:rsid w:val="006C6D0C"/>
    <w:rsid w:val="006C6E29"/>
    <w:rsid w:val="006C770C"/>
    <w:rsid w:val="006C7A87"/>
    <w:rsid w:val="006C7B4F"/>
    <w:rsid w:val="006C7C8E"/>
    <w:rsid w:val="006D02AC"/>
    <w:rsid w:val="006D045D"/>
    <w:rsid w:val="006D06F9"/>
    <w:rsid w:val="006D0CCA"/>
    <w:rsid w:val="006D1247"/>
    <w:rsid w:val="006D1485"/>
    <w:rsid w:val="006D178B"/>
    <w:rsid w:val="006D1B91"/>
    <w:rsid w:val="006D20A5"/>
    <w:rsid w:val="006D21F9"/>
    <w:rsid w:val="006D24A2"/>
    <w:rsid w:val="006D2DB6"/>
    <w:rsid w:val="006D2E4C"/>
    <w:rsid w:val="006D382D"/>
    <w:rsid w:val="006D43A4"/>
    <w:rsid w:val="006D51B7"/>
    <w:rsid w:val="006D56A7"/>
    <w:rsid w:val="006D5A43"/>
    <w:rsid w:val="006D5D9D"/>
    <w:rsid w:val="006D5E92"/>
    <w:rsid w:val="006D723B"/>
    <w:rsid w:val="006D7527"/>
    <w:rsid w:val="006D78C8"/>
    <w:rsid w:val="006D78EE"/>
    <w:rsid w:val="006D7A55"/>
    <w:rsid w:val="006D7BE6"/>
    <w:rsid w:val="006D7E5D"/>
    <w:rsid w:val="006E0089"/>
    <w:rsid w:val="006E044A"/>
    <w:rsid w:val="006E059E"/>
    <w:rsid w:val="006E0776"/>
    <w:rsid w:val="006E08EC"/>
    <w:rsid w:val="006E0B21"/>
    <w:rsid w:val="006E1895"/>
    <w:rsid w:val="006E1F3D"/>
    <w:rsid w:val="006E244C"/>
    <w:rsid w:val="006E2D54"/>
    <w:rsid w:val="006E4090"/>
    <w:rsid w:val="006E46CA"/>
    <w:rsid w:val="006E4F65"/>
    <w:rsid w:val="006E4F73"/>
    <w:rsid w:val="006E52AC"/>
    <w:rsid w:val="006E566C"/>
    <w:rsid w:val="006E6144"/>
    <w:rsid w:val="006E64F2"/>
    <w:rsid w:val="006E6A0C"/>
    <w:rsid w:val="006E6C6C"/>
    <w:rsid w:val="006E70BD"/>
    <w:rsid w:val="006E7437"/>
    <w:rsid w:val="006E7EA5"/>
    <w:rsid w:val="006F01BF"/>
    <w:rsid w:val="006F067E"/>
    <w:rsid w:val="006F0690"/>
    <w:rsid w:val="006F0C27"/>
    <w:rsid w:val="006F0CD7"/>
    <w:rsid w:val="006F0F15"/>
    <w:rsid w:val="006F150C"/>
    <w:rsid w:val="006F170D"/>
    <w:rsid w:val="006F17BC"/>
    <w:rsid w:val="006F23C6"/>
    <w:rsid w:val="006F24C3"/>
    <w:rsid w:val="006F27EC"/>
    <w:rsid w:val="006F285E"/>
    <w:rsid w:val="006F2B3A"/>
    <w:rsid w:val="006F2B62"/>
    <w:rsid w:val="006F2FC1"/>
    <w:rsid w:val="006F31EE"/>
    <w:rsid w:val="006F324D"/>
    <w:rsid w:val="006F3E9A"/>
    <w:rsid w:val="006F3EDF"/>
    <w:rsid w:val="006F4046"/>
    <w:rsid w:val="006F411C"/>
    <w:rsid w:val="006F498C"/>
    <w:rsid w:val="006F49A1"/>
    <w:rsid w:val="006F4E0F"/>
    <w:rsid w:val="006F5461"/>
    <w:rsid w:val="006F5BFD"/>
    <w:rsid w:val="006F64BD"/>
    <w:rsid w:val="006F6730"/>
    <w:rsid w:val="006F6F75"/>
    <w:rsid w:val="006F7301"/>
    <w:rsid w:val="006F7EAF"/>
    <w:rsid w:val="007000BF"/>
    <w:rsid w:val="007005BD"/>
    <w:rsid w:val="00700722"/>
    <w:rsid w:val="00700898"/>
    <w:rsid w:val="00700968"/>
    <w:rsid w:val="00700AA5"/>
    <w:rsid w:val="007010C6"/>
    <w:rsid w:val="0070178E"/>
    <w:rsid w:val="00701835"/>
    <w:rsid w:val="007022A8"/>
    <w:rsid w:val="007024F2"/>
    <w:rsid w:val="00702B66"/>
    <w:rsid w:val="00702DDE"/>
    <w:rsid w:val="00702E4E"/>
    <w:rsid w:val="00703B9E"/>
    <w:rsid w:val="00703CF3"/>
    <w:rsid w:val="00704BD0"/>
    <w:rsid w:val="00704CED"/>
    <w:rsid w:val="00704D6A"/>
    <w:rsid w:val="00704DB4"/>
    <w:rsid w:val="007050E7"/>
    <w:rsid w:val="0070543A"/>
    <w:rsid w:val="00705522"/>
    <w:rsid w:val="00706236"/>
    <w:rsid w:val="00706E58"/>
    <w:rsid w:val="00706FCA"/>
    <w:rsid w:val="007073D8"/>
    <w:rsid w:val="00707B33"/>
    <w:rsid w:val="00707DE3"/>
    <w:rsid w:val="00707EF2"/>
    <w:rsid w:val="00710382"/>
    <w:rsid w:val="00710C1D"/>
    <w:rsid w:val="007111BD"/>
    <w:rsid w:val="00711AB1"/>
    <w:rsid w:val="00712543"/>
    <w:rsid w:val="00712B4C"/>
    <w:rsid w:val="00712E12"/>
    <w:rsid w:val="007134AE"/>
    <w:rsid w:val="007136B4"/>
    <w:rsid w:val="00713B9E"/>
    <w:rsid w:val="0071400E"/>
    <w:rsid w:val="007147D5"/>
    <w:rsid w:val="0071485E"/>
    <w:rsid w:val="007148B5"/>
    <w:rsid w:val="00714D91"/>
    <w:rsid w:val="00715725"/>
    <w:rsid w:val="0071624D"/>
    <w:rsid w:val="007165EB"/>
    <w:rsid w:val="00717779"/>
    <w:rsid w:val="00717786"/>
    <w:rsid w:val="00717932"/>
    <w:rsid w:val="00717CD5"/>
    <w:rsid w:val="007202A1"/>
    <w:rsid w:val="0072042E"/>
    <w:rsid w:val="007206CB"/>
    <w:rsid w:val="00720721"/>
    <w:rsid w:val="00720AF5"/>
    <w:rsid w:val="00720DC2"/>
    <w:rsid w:val="007213F1"/>
    <w:rsid w:val="00721AE1"/>
    <w:rsid w:val="00721BE9"/>
    <w:rsid w:val="00721C0D"/>
    <w:rsid w:val="00721FD7"/>
    <w:rsid w:val="007221E6"/>
    <w:rsid w:val="00722676"/>
    <w:rsid w:val="00722791"/>
    <w:rsid w:val="00722B15"/>
    <w:rsid w:val="00722FBA"/>
    <w:rsid w:val="00723485"/>
    <w:rsid w:val="00723C70"/>
    <w:rsid w:val="00723D93"/>
    <w:rsid w:val="00723EA6"/>
    <w:rsid w:val="00724265"/>
    <w:rsid w:val="0072494F"/>
    <w:rsid w:val="00724AEC"/>
    <w:rsid w:val="00724EAB"/>
    <w:rsid w:val="007253F4"/>
    <w:rsid w:val="00725893"/>
    <w:rsid w:val="00725B92"/>
    <w:rsid w:val="007260C0"/>
    <w:rsid w:val="00726189"/>
    <w:rsid w:val="00726489"/>
    <w:rsid w:val="0072649A"/>
    <w:rsid w:val="00726619"/>
    <w:rsid w:val="00726817"/>
    <w:rsid w:val="0072698C"/>
    <w:rsid w:val="007269EA"/>
    <w:rsid w:val="00726A0C"/>
    <w:rsid w:val="00726B6F"/>
    <w:rsid w:val="00726F05"/>
    <w:rsid w:val="0072766E"/>
    <w:rsid w:val="00727B96"/>
    <w:rsid w:val="00727D93"/>
    <w:rsid w:val="00730008"/>
    <w:rsid w:val="0073039C"/>
    <w:rsid w:val="007304F1"/>
    <w:rsid w:val="00730543"/>
    <w:rsid w:val="00730887"/>
    <w:rsid w:val="007308DE"/>
    <w:rsid w:val="00730B26"/>
    <w:rsid w:val="00730DEE"/>
    <w:rsid w:val="0073171E"/>
    <w:rsid w:val="00731DBF"/>
    <w:rsid w:val="0073251E"/>
    <w:rsid w:val="00732B59"/>
    <w:rsid w:val="00733095"/>
    <w:rsid w:val="0073317D"/>
    <w:rsid w:val="00733729"/>
    <w:rsid w:val="00734120"/>
    <w:rsid w:val="007343D8"/>
    <w:rsid w:val="00734562"/>
    <w:rsid w:val="00734656"/>
    <w:rsid w:val="00734974"/>
    <w:rsid w:val="00735323"/>
    <w:rsid w:val="007359A4"/>
    <w:rsid w:val="00735B0C"/>
    <w:rsid w:val="00735E2F"/>
    <w:rsid w:val="00736402"/>
    <w:rsid w:val="0073656C"/>
    <w:rsid w:val="007367AD"/>
    <w:rsid w:val="00736F46"/>
    <w:rsid w:val="0073710E"/>
    <w:rsid w:val="007373D4"/>
    <w:rsid w:val="0073783B"/>
    <w:rsid w:val="00737BB1"/>
    <w:rsid w:val="0074013C"/>
    <w:rsid w:val="00740196"/>
    <w:rsid w:val="00740505"/>
    <w:rsid w:val="00740869"/>
    <w:rsid w:val="00740A46"/>
    <w:rsid w:val="00740D8E"/>
    <w:rsid w:val="00741151"/>
    <w:rsid w:val="00741897"/>
    <w:rsid w:val="00741F0B"/>
    <w:rsid w:val="007421A0"/>
    <w:rsid w:val="007425CE"/>
    <w:rsid w:val="00742B70"/>
    <w:rsid w:val="007436CF"/>
    <w:rsid w:val="00743E0B"/>
    <w:rsid w:val="007447DA"/>
    <w:rsid w:val="00744D8C"/>
    <w:rsid w:val="007454DC"/>
    <w:rsid w:val="0074594C"/>
    <w:rsid w:val="00745992"/>
    <w:rsid w:val="007460F1"/>
    <w:rsid w:val="00746132"/>
    <w:rsid w:val="0074618D"/>
    <w:rsid w:val="0074695E"/>
    <w:rsid w:val="00746B5B"/>
    <w:rsid w:val="007474DC"/>
    <w:rsid w:val="0074780E"/>
    <w:rsid w:val="00747BE7"/>
    <w:rsid w:val="00747DEB"/>
    <w:rsid w:val="0075026B"/>
    <w:rsid w:val="0075053F"/>
    <w:rsid w:val="007505D0"/>
    <w:rsid w:val="00751106"/>
    <w:rsid w:val="00751185"/>
    <w:rsid w:val="00751A3D"/>
    <w:rsid w:val="00751CCB"/>
    <w:rsid w:val="00751F7A"/>
    <w:rsid w:val="007524B5"/>
    <w:rsid w:val="007527F4"/>
    <w:rsid w:val="00752CA8"/>
    <w:rsid w:val="00752CD6"/>
    <w:rsid w:val="00752F17"/>
    <w:rsid w:val="00753024"/>
    <w:rsid w:val="007530F5"/>
    <w:rsid w:val="00753F19"/>
    <w:rsid w:val="0075420C"/>
    <w:rsid w:val="0075443D"/>
    <w:rsid w:val="00754504"/>
    <w:rsid w:val="00754829"/>
    <w:rsid w:val="007555C9"/>
    <w:rsid w:val="00755E0C"/>
    <w:rsid w:val="00755EF0"/>
    <w:rsid w:val="007560DC"/>
    <w:rsid w:val="0075684D"/>
    <w:rsid w:val="007575F4"/>
    <w:rsid w:val="00757842"/>
    <w:rsid w:val="0075797D"/>
    <w:rsid w:val="00757AD9"/>
    <w:rsid w:val="00757E43"/>
    <w:rsid w:val="00757F09"/>
    <w:rsid w:val="007606BE"/>
    <w:rsid w:val="00760A8D"/>
    <w:rsid w:val="00760EAD"/>
    <w:rsid w:val="00761E25"/>
    <w:rsid w:val="0076292C"/>
    <w:rsid w:val="00762958"/>
    <w:rsid w:val="00762984"/>
    <w:rsid w:val="00762CE5"/>
    <w:rsid w:val="0076368A"/>
    <w:rsid w:val="007636E8"/>
    <w:rsid w:val="00763752"/>
    <w:rsid w:val="00763A28"/>
    <w:rsid w:val="00764480"/>
    <w:rsid w:val="0076496C"/>
    <w:rsid w:val="00764A8B"/>
    <w:rsid w:val="00764B40"/>
    <w:rsid w:val="00765398"/>
    <w:rsid w:val="007655CD"/>
    <w:rsid w:val="00765A64"/>
    <w:rsid w:val="00765BB3"/>
    <w:rsid w:val="0076684F"/>
    <w:rsid w:val="00767027"/>
    <w:rsid w:val="00767B19"/>
    <w:rsid w:val="00767C54"/>
    <w:rsid w:val="00767DA2"/>
    <w:rsid w:val="007700F4"/>
    <w:rsid w:val="00770510"/>
    <w:rsid w:val="00770566"/>
    <w:rsid w:val="007707BA"/>
    <w:rsid w:val="007708E3"/>
    <w:rsid w:val="00771349"/>
    <w:rsid w:val="007713DC"/>
    <w:rsid w:val="0077167F"/>
    <w:rsid w:val="00771D02"/>
    <w:rsid w:val="00771F67"/>
    <w:rsid w:val="0077234E"/>
    <w:rsid w:val="00772379"/>
    <w:rsid w:val="0077271C"/>
    <w:rsid w:val="00772DFC"/>
    <w:rsid w:val="0077300C"/>
    <w:rsid w:val="007730C9"/>
    <w:rsid w:val="007731AF"/>
    <w:rsid w:val="007736FC"/>
    <w:rsid w:val="00773CC2"/>
    <w:rsid w:val="007743A2"/>
    <w:rsid w:val="00774810"/>
    <w:rsid w:val="00774ADD"/>
    <w:rsid w:val="00774C5C"/>
    <w:rsid w:val="00774D19"/>
    <w:rsid w:val="00774F56"/>
    <w:rsid w:val="00775AD3"/>
    <w:rsid w:val="00775ADD"/>
    <w:rsid w:val="00775EC6"/>
    <w:rsid w:val="00776267"/>
    <w:rsid w:val="007767E6"/>
    <w:rsid w:val="00776C08"/>
    <w:rsid w:val="00776EB6"/>
    <w:rsid w:val="00777396"/>
    <w:rsid w:val="00777B5B"/>
    <w:rsid w:val="007803B9"/>
    <w:rsid w:val="007807D1"/>
    <w:rsid w:val="00780FF4"/>
    <w:rsid w:val="00781006"/>
    <w:rsid w:val="007814B1"/>
    <w:rsid w:val="00781A09"/>
    <w:rsid w:val="00781C6F"/>
    <w:rsid w:val="00782393"/>
    <w:rsid w:val="00782929"/>
    <w:rsid w:val="00782B2C"/>
    <w:rsid w:val="00782EF7"/>
    <w:rsid w:val="00782F75"/>
    <w:rsid w:val="0078334E"/>
    <w:rsid w:val="007833C1"/>
    <w:rsid w:val="007835DE"/>
    <w:rsid w:val="007837E9"/>
    <w:rsid w:val="00783998"/>
    <w:rsid w:val="00783B3D"/>
    <w:rsid w:val="00783CE0"/>
    <w:rsid w:val="00784285"/>
    <w:rsid w:val="00784888"/>
    <w:rsid w:val="00784A28"/>
    <w:rsid w:val="00784B44"/>
    <w:rsid w:val="00784D58"/>
    <w:rsid w:val="00785050"/>
    <w:rsid w:val="0078522B"/>
    <w:rsid w:val="00785B8C"/>
    <w:rsid w:val="00785C26"/>
    <w:rsid w:val="00785EAF"/>
    <w:rsid w:val="00785FB5"/>
    <w:rsid w:val="00786358"/>
    <w:rsid w:val="00787621"/>
    <w:rsid w:val="00787E26"/>
    <w:rsid w:val="0079030E"/>
    <w:rsid w:val="00790424"/>
    <w:rsid w:val="007907D7"/>
    <w:rsid w:val="00790D31"/>
    <w:rsid w:val="00790D76"/>
    <w:rsid w:val="00790D7A"/>
    <w:rsid w:val="007910C0"/>
    <w:rsid w:val="0079133D"/>
    <w:rsid w:val="00791C3E"/>
    <w:rsid w:val="00792047"/>
    <w:rsid w:val="00792236"/>
    <w:rsid w:val="00792D28"/>
    <w:rsid w:val="0079321A"/>
    <w:rsid w:val="007935B7"/>
    <w:rsid w:val="00793635"/>
    <w:rsid w:val="00793C0C"/>
    <w:rsid w:val="00794115"/>
    <w:rsid w:val="00794341"/>
    <w:rsid w:val="0079451D"/>
    <w:rsid w:val="00794957"/>
    <w:rsid w:val="00794E08"/>
    <w:rsid w:val="007950C4"/>
    <w:rsid w:val="007951DB"/>
    <w:rsid w:val="00795A6E"/>
    <w:rsid w:val="00795A85"/>
    <w:rsid w:val="00795A9B"/>
    <w:rsid w:val="00795C07"/>
    <w:rsid w:val="00795C68"/>
    <w:rsid w:val="007963C1"/>
    <w:rsid w:val="00796408"/>
    <w:rsid w:val="007969A6"/>
    <w:rsid w:val="00796A3E"/>
    <w:rsid w:val="00796CE0"/>
    <w:rsid w:val="007976BA"/>
    <w:rsid w:val="00797736"/>
    <w:rsid w:val="00797914"/>
    <w:rsid w:val="007A00AB"/>
    <w:rsid w:val="007A00B5"/>
    <w:rsid w:val="007A0267"/>
    <w:rsid w:val="007A0776"/>
    <w:rsid w:val="007A08F8"/>
    <w:rsid w:val="007A19DF"/>
    <w:rsid w:val="007A1F35"/>
    <w:rsid w:val="007A28DC"/>
    <w:rsid w:val="007A2CC8"/>
    <w:rsid w:val="007A2DF2"/>
    <w:rsid w:val="007A3255"/>
    <w:rsid w:val="007A355A"/>
    <w:rsid w:val="007A39F9"/>
    <w:rsid w:val="007A4102"/>
    <w:rsid w:val="007A43EC"/>
    <w:rsid w:val="007A4ADF"/>
    <w:rsid w:val="007A4BAE"/>
    <w:rsid w:val="007A4DA2"/>
    <w:rsid w:val="007A5095"/>
    <w:rsid w:val="007A50F9"/>
    <w:rsid w:val="007A5591"/>
    <w:rsid w:val="007A55C7"/>
    <w:rsid w:val="007A56E8"/>
    <w:rsid w:val="007A5FC4"/>
    <w:rsid w:val="007A60E0"/>
    <w:rsid w:val="007A6264"/>
    <w:rsid w:val="007A6421"/>
    <w:rsid w:val="007A6706"/>
    <w:rsid w:val="007A6A3E"/>
    <w:rsid w:val="007A6F84"/>
    <w:rsid w:val="007A7135"/>
    <w:rsid w:val="007A7CF9"/>
    <w:rsid w:val="007B00B9"/>
    <w:rsid w:val="007B0794"/>
    <w:rsid w:val="007B0D4D"/>
    <w:rsid w:val="007B0E2C"/>
    <w:rsid w:val="007B0EA6"/>
    <w:rsid w:val="007B0FB1"/>
    <w:rsid w:val="007B122F"/>
    <w:rsid w:val="007B20B0"/>
    <w:rsid w:val="007B2333"/>
    <w:rsid w:val="007B2589"/>
    <w:rsid w:val="007B2FFF"/>
    <w:rsid w:val="007B3059"/>
    <w:rsid w:val="007B3331"/>
    <w:rsid w:val="007B34F7"/>
    <w:rsid w:val="007B370E"/>
    <w:rsid w:val="007B3A1B"/>
    <w:rsid w:val="007B3CD0"/>
    <w:rsid w:val="007B4AF3"/>
    <w:rsid w:val="007B4CC2"/>
    <w:rsid w:val="007B54FF"/>
    <w:rsid w:val="007B5638"/>
    <w:rsid w:val="007B6BEC"/>
    <w:rsid w:val="007B70AF"/>
    <w:rsid w:val="007B7392"/>
    <w:rsid w:val="007B7C08"/>
    <w:rsid w:val="007B7E37"/>
    <w:rsid w:val="007C00BD"/>
    <w:rsid w:val="007C00E5"/>
    <w:rsid w:val="007C01FB"/>
    <w:rsid w:val="007C04A4"/>
    <w:rsid w:val="007C0960"/>
    <w:rsid w:val="007C0FEE"/>
    <w:rsid w:val="007C12BE"/>
    <w:rsid w:val="007C140B"/>
    <w:rsid w:val="007C171D"/>
    <w:rsid w:val="007C1AB0"/>
    <w:rsid w:val="007C1C8F"/>
    <w:rsid w:val="007C1FBC"/>
    <w:rsid w:val="007C2AEF"/>
    <w:rsid w:val="007C30BF"/>
    <w:rsid w:val="007C31BB"/>
    <w:rsid w:val="007C3B3A"/>
    <w:rsid w:val="007C4E5C"/>
    <w:rsid w:val="007C4E94"/>
    <w:rsid w:val="007C4ECC"/>
    <w:rsid w:val="007C4EF7"/>
    <w:rsid w:val="007C584E"/>
    <w:rsid w:val="007C5945"/>
    <w:rsid w:val="007C5C45"/>
    <w:rsid w:val="007C5EAA"/>
    <w:rsid w:val="007C6181"/>
    <w:rsid w:val="007C630F"/>
    <w:rsid w:val="007C64B5"/>
    <w:rsid w:val="007C7190"/>
    <w:rsid w:val="007C7275"/>
    <w:rsid w:val="007C76EC"/>
    <w:rsid w:val="007C7EAD"/>
    <w:rsid w:val="007D070F"/>
    <w:rsid w:val="007D09D2"/>
    <w:rsid w:val="007D0D47"/>
    <w:rsid w:val="007D10A1"/>
    <w:rsid w:val="007D164D"/>
    <w:rsid w:val="007D19AE"/>
    <w:rsid w:val="007D1A19"/>
    <w:rsid w:val="007D1A53"/>
    <w:rsid w:val="007D1AA4"/>
    <w:rsid w:val="007D23B3"/>
    <w:rsid w:val="007D29E0"/>
    <w:rsid w:val="007D2DCD"/>
    <w:rsid w:val="007D2E39"/>
    <w:rsid w:val="007D2F8D"/>
    <w:rsid w:val="007D323B"/>
    <w:rsid w:val="007D34D5"/>
    <w:rsid w:val="007D36A7"/>
    <w:rsid w:val="007D3EFC"/>
    <w:rsid w:val="007D49AB"/>
    <w:rsid w:val="007D4B7D"/>
    <w:rsid w:val="007D4C29"/>
    <w:rsid w:val="007D5156"/>
    <w:rsid w:val="007D52F1"/>
    <w:rsid w:val="007D5C7C"/>
    <w:rsid w:val="007D5EC8"/>
    <w:rsid w:val="007D62D9"/>
    <w:rsid w:val="007D654D"/>
    <w:rsid w:val="007D70D4"/>
    <w:rsid w:val="007D7320"/>
    <w:rsid w:val="007D7479"/>
    <w:rsid w:val="007D7931"/>
    <w:rsid w:val="007D7C4A"/>
    <w:rsid w:val="007D7C95"/>
    <w:rsid w:val="007E0341"/>
    <w:rsid w:val="007E0C92"/>
    <w:rsid w:val="007E0E01"/>
    <w:rsid w:val="007E0E6C"/>
    <w:rsid w:val="007E11E5"/>
    <w:rsid w:val="007E14B4"/>
    <w:rsid w:val="007E15A1"/>
    <w:rsid w:val="007E16B6"/>
    <w:rsid w:val="007E18DA"/>
    <w:rsid w:val="007E1BC2"/>
    <w:rsid w:val="007E1C83"/>
    <w:rsid w:val="007E1F97"/>
    <w:rsid w:val="007E214B"/>
    <w:rsid w:val="007E2343"/>
    <w:rsid w:val="007E2E5E"/>
    <w:rsid w:val="007E311A"/>
    <w:rsid w:val="007E315C"/>
    <w:rsid w:val="007E334A"/>
    <w:rsid w:val="007E3B8C"/>
    <w:rsid w:val="007E3D7A"/>
    <w:rsid w:val="007E3EE3"/>
    <w:rsid w:val="007E4392"/>
    <w:rsid w:val="007E4AD6"/>
    <w:rsid w:val="007E52B2"/>
    <w:rsid w:val="007E5540"/>
    <w:rsid w:val="007E57ED"/>
    <w:rsid w:val="007E5DD0"/>
    <w:rsid w:val="007E5E4C"/>
    <w:rsid w:val="007E5ED3"/>
    <w:rsid w:val="007E61F0"/>
    <w:rsid w:val="007E6971"/>
    <w:rsid w:val="007E6A1D"/>
    <w:rsid w:val="007E6B75"/>
    <w:rsid w:val="007E6EF8"/>
    <w:rsid w:val="007E734C"/>
    <w:rsid w:val="007E7954"/>
    <w:rsid w:val="007E7C95"/>
    <w:rsid w:val="007E7D87"/>
    <w:rsid w:val="007E7E06"/>
    <w:rsid w:val="007F008B"/>
    <w:rsid w:val="007F0135"/>
    <w:rsid w:val="007F056B"/>
    <w:rsid w:val="007F06B3"/>
    <w:rsid w:val="007F081C"/>
    <w:rsid w:val="007F08BF"/>
    <w:rsid w:val="007F0A97"/>
    <w:rsid w:val="007F1132"/>
    <w:rsid w:val="007F19FE"/>
    <w:rsid w:val="007F1A44"/>
    <w:rsid w:val="007F1B5F"/>
    <w:rsid w:val="007F23D5"/>
    <w:rsid w:val="007F2475"/>
    <w:rsid w:val="007F2A3F"/>
    <w:rsid w:val="007F2B68"/>
    <w:rsid w:val="007F2BA5"/>
    <w:rsid w:val="007F3A17"/>
    <w:rsid w:val="007F3CC4"/>
    <w:rsid w:val="007F3EB8"/>
    <w:rsid w:val="007F3F48"/>
    <w:rsid w:val="007F42C0"/>
    <w:rsid w:val="007F4AFB"/>
    <w:rsid w:val="007F513A"/>
    <w:rsid w:val="007F52F5"/>
    <w:rsid w:val="007F541C"/>
    <w:rsid w:val="007F607E"/>
    <w:rsid w:val="007F613F"/>
    <w:rsid w:val="007F6193"/>
    <w:rsid w:val="007F6F11"/>
    <w:rsid w:val="007F704E"/>
    <w:rsid w:val="007F7442"/>
    <w:rsid w:val="007F7849"/>
    <w:rsid w:val="007F7EDA"/>
    <w:rsid w:val="0080036E"/>
    <w:rsid w:val="00800468"/>
    <w:rsid w:val="00801E18"/>
    <w:rsid w:val="0080241C"/>
    <w:rsid w:val="008026FB"/>
    <w:rsid w:val="00802700"/>
    <w:rsid w:val="00802717"/>
    <w:rsid w:val="00802C58"/>
    <w:rsid w:val="0080348B"/>
    <w:rsid w:val="00804548"/>
    <w:rsid w:val="00804CB3"/>
    <w:rsid w:val="00804FDD"/>
    <w:rsid w:val="00805064"/>
    <w:rsid w:val="008067C8"/>
    <w:rsid w:val="008067EE"/>
    <w:rsid w:val="00806BC1"/>
    <w:rsid w:val="0080788C"/>
    <w:rsid w:val="00807953"/>
    <w:rsid w:val="0081082A"/>
    <w:rsid w:val="00810873"/>
    <w:rsid w:val="00810910"/>
    <w:rsid w:val="008109FE"/>
    <w:rsid w:val="00810A0A"/>
    <w:rsid w:val="00810BBD"/>
    <w:rsid w:val="008113D8"/>
    <w:rsid w:val="008114EC"/>
    <w:rsid w:val="008115D8"/>
    <w:rsid w:val="008117FE"/>
    <w:rsid w:val="00811B7D"/>
    <w:rsid w:val="00811C2A"/>
    <w:rsid w:val="0081220A"/>
    <w:rsid w:val="00812236"/>
    <w:rsid w:val="00813315"/>
    <w:rsid w:val="008134E1"/>
    <w:rsid w:val="00813968"/>
    <w:rsid w:val="00813A4A"/>
    <w:rsid w:val="00813BA2"/>
    <w:rsid w:val="00813D33"/>
    <w:rsid w:val="00813F03"/>
    <w:rsid w:val="00814896"/>
    <w:rsid w:val="00814CAD"/>
    <w:rsid w:val="00815379"/>
    <w:rsid w:val="008155DE"/>
    <w:rsid w:val="00815DD7"/>
    <w:rsid w:val="008161E8"/>
    <w:rsid w:val="008162C3"/>
    <w:rsid w:val="008164B6"/>
    <w:rsid w:val="00816605"/>
    <w:rsid w:val="0081662C"/>
    <w:rsid w:val="00816CA3"/>
    <w:rsid w:val="00816CBE"/>
    <w:rsid w:val="008171F3"/>
    <w:rsid w:val="008176ED"/>
    <w:rsid w:val="0081797D"/>
    <w:rsid w:val="00817B57"/>
    <w:rsid w:val="00820541"/>
    <w:rsid w:val="00820726"/>
    <w:rsid w:val="008207B5"/>
    <w:rsid w:val="008210B4"/>
    <w:rsid w:val="00821805"/>
    <w:rsid w:val="008227B9"/>
    <w:rsid w:val="00822DF9"/>
    <w:rsid w:val="00822F92"/>
    <w:rsid w:val="008233C2"/>
    <w:rsid w:val="00823E9D"/>
    <w:rsid w:val="0082424E"/>
    <w:rsid w:val="00824473"/>
    <w:rsid w:val="00824963"/>
    <w:rsid w:val="008249D2"/>
    <w:rsid w:val="00824D60"/>
    <w:rsid w:val="00824E8A"/>
    <w:rsid w:val="0082537F"/>
    <w:rsid w:val="00825784"/>
    <w:rsid w:val="008257E9"/>
    <w:rsid w:val="00825959"/>
    <w:rsid w:val="00825B09"/>
    <w:rsid w:val="008260BC"/>
    <w:rsid w:val="008264DA"/>
    <w:rsid w:val="008266C9"/>
    <w:rsid w:val="00826CE0"/>
    <w:rsid w:val="00826DFE"/>
    <w:rsid w:val="00826EC9"/>
    <w:rsid w:val="00827517"/>
    <w:rsid w:val="00827586"/>
    <w:rsid w:val="00827834"/>
    <w:rsid w:val="00827A04"/>
    <w:rsid w:val="00827A62"/>
    <w:rsid w:val="0083058F"/>
    <w:rsid w:val="00830B56"/>
    <w:rsid w:val="0083105D"/>
    <w:rsid w:val="008310B3"/>
    <w:rsid w:val="008312B3"/>
    <w:rsid w:val="008312F9"/>
    <w:rsid w:val="00831838"/>
    <w:rsid w:val="00831F80"/>
    <w:rsid w:val="008326E8"/>
    <w:rsid w:val="00832ADC"/>
    <w:rsid w:val="00832BB4"/>
    <w:rsid w:val="008332F8"/>
    <w:rsid w:val="008333AA"/>
    <w:rsid w:val="00833602"/>
    <w:rsid w:val="0083381B"/>
    <w:rsid w:val="00833A99"/>
    <w:rsid w:val="00833AC6"/>
    <w:rsid w:val="00833C06"/>
    <w:rsid w:val="00834150"/>
    <w:rsid w:val="00834B1E"/>
    <w:rsid w:val="00835182"/>
    <w:rsid w:val="00835580"/>
    <w:rsid w:val="00835AF2"/>
    <w:rsid w:val="00835ED2"/>
    <w:rsid w:val="008367D3"/>
    <w:rsid w:val="00837310"/>
    <w:rsid w:val="008404AB"/>
    <w:rsid w:val="00840CB9"/>
    <w:rsid w:val="0084173E"/>
    <w:rsid w:val="00841E16"/>
    <w:rsid w:val="008421C4"/>
    <w:rsid w:val="0084303F"/>
    <w:rsid w:val="0084308A"/>
    <w:rsid w:val="00843178"/>
    <w:rsid w:val="00843CBA"/>
    <w:rsid w:val="008440B8"/>
    <w:rsid w:val="00844521"/>
    <w:rsid w:val="0084462A"/>
    <w:rsid w:val="00844D83"/>
    <w:rsid w:val="0084507A"/>
    <w:rsid w:val="008451D7"/>
    <w:rsid w:val="008454E6"/>
    <w:rsid w:val="00845592"/>
    <w:rsid w:val="00845997"/>
    <w:rsid w:val="008459D5"/>
    <w:rsid w:val="00845EF2"/>
    <w:rsid w:val="008460EC"/>
    <w:rsid w:val="00846664"/>
    <w:rsid w:val="00846782"/>
    <w:rsid w:val="00846E77"/>
    <w:rsid w:val="00847A85"/>
    <w:rsid w:val="00847AB7"/>
    <w:rsid w:val="0085070C"/>
    <w:rsid w:val="0085077D"/>
    <w:rsid w:val="0085089E"/>
    <w:rsid w:val="00850CAD"/>
    <w:rsid w:val="008516FC"/>
    <w:rsid w:val="0085193A"/>
    <w:rsid w:val="00852284"/>
    <w:rsid w:val="00852291"/>
    <w:rsid w:val="00852297"/>
    <w:rsid w:val="00852484"/>
    <w:rsid w:val="00852988"/>
    <w:rsid w:val="00852A57"/>
    <w:rsid w:val="008531B7"/>
    <w:rsid w:val="008533E3"/>
    <w:rsid w:val="00853567"/>
    <w:rsid w:val="00853700"/>
    <w:rsid w:val="00853E9F"/>
    <w:rsid w:val="00854092"/>
    <w:rsid w:val="00854186"/>
    <w:rsid w:val="0085431B"/>
    <w:rsid w:val="00854983"/>
    <w:rsid w:val="00855833"/>
    <w:rsid w:val="00855917"/>
    <w:rsid w:val="00855C35"/>
    <w:rsid w:val="00855DCD"/>
    <w:rsid w:val="0085603E"/>
    <w:rsid w:val="008560EF"/>
    <w:rsid w:val="008564D6"/>
    <w:rsid w:val="00856E36"/>
    <w:rsid w:val="00857019"/>
    <w:rsid w:val="00857183"/>
    <w:rsid w:val="00857484"/>
    <w:rsid w:val="00857500"/>
    <w:rsid w:val="008577AF"/>
    <w:rsid w:val="00857C44"/>
    <w:rsid w:val="00860C4D"/>
    <w:rsid w:val="00860EA5"/>
    <w:rsid w:val="008611F2"/>
    <w:rsid w:val="008615A3"/>
    <w:rsid w:val="0086197B"/>
    <w:rsid w:val="008619D7"/>
    <w:rsid w:val="00862150"/>
    <w:rsid w:val="0086238B"/>
    <w:rsid w:val="0086245C"/>
    <w:rsid w:val="00863603"/>
    <w:rsid w:val="00863BC4"/>
    <w:rsid w:val="00863BF7"/>
    <w:rsid w:val="00863C6C"/>
    <w:rsid w:val="00863E03"/>
    <w:rsid w:val="008642FB"/>
    <w:rsid w:val="008645CA"/>
    <w:rsid w:val="008645DA"/>
    <w:rsid w:val="008646B7"/>
    <w:rsid w:val="00864815"/>
    <w:rsid w:val="00864A20"/>
    <w:rsid w:val="00864AEE"/>
    <w:rsid w:val="00864CA1"/>
    <w:rsid w:val="00865159"/>
    <w:rsid w:val="008652F5"/>
    <w:rsid w:val="0086549D"/>
    <w:rsid w:val="00865DEE"/>
    <w:rsid w:val="008660A8"/>
    <w:rsid w:val="008660AD"/>
    <w:rsid w:val="00866A4C"/>
    <w:rsid w:val="008679CC"/>
    <w:rsid w:val="00867B19"/>
    <w:rsid w:val="00867F2D"/>
    <w:rsid w:val="00870367"/>
    <w:rsid w:val="00870B97"/>
    <w:rsid w:val="00870E18"/>
    <w:rsid w:val="00871318"/>
    <w:rsid w:val="00871DFB"/>
    <w:rsid w:val="00871E43"/>
    <w:rsid w:val="0087200A"/>
    <w:rsid w:val="00872156"/>
    <w:rsid w:val="00872506"/>
    <w:rsid w:val="00872877"/>
    <w:rsid w:val="00872B12"/>
    <w:rsid w:val="00872DCB"/>
    <w:rsid w:val="00872E53"/>
    <w:rsid w:val="00872E97"/>
    <w:rsid w:val="008734E5"/>
    <w:rsid w:val="0087350B"/>
    <w:rsid w:val="0087351D"/>
    <w:rsid w:val="008738E1"/>
    <w:rsid w:val="00873967"/>
    <w:rsid w:val="00873981"/>
    <w:rsid w:val="00874359"/>
    <w:rsid w:val="00874557"/>
    <w:rsid w:val="00874C3C"/>
    <w:rsid w:val="00874C67"/>
    <w:rsid w:val="00874E4D"/>
    <w:rsid w:val="00875A32"/>
    <w:rsid w:val="00875A73"/>
    <w:rsid w:val="00875C77"/>
    <w:rsid w:val="00875DA3"/>
    <w:rsid w:val="00876066"/>
    <w:rsid w:val="0087632D"/>
    <w:rsid w:val="0087660C"/>
    <w:rsid w:val="008767F4"/>
    <w:rsid w:val="00876CD6"/>
    <w:rsid w:val="0087702A"/>
    <w:rsid w:val="008775A8"/>
    <w:rsid w:val="00877794"/>
    <w:rsid w:val="00877CD0"/>
    <w:rsid w:val="00880425"/>
    <w:rsid w:val="0088050D"/>
    <w:rsid w:val="0088113C"/>
    <w:rsid w:val="008813B2"/>
    <w:rsid w:val="0088189A"/>
    <w:rsid w:val="008818EB"/>
    <w:rsid w:val="008828DB"/>
    <w:rsid w:val="0088311B"/>
    <w:rsid w:val="0088390D"/>
    <w:rsid w:val="008839D3"/>
    <w:rsid w:val="00883A07"/>
    <w:rsid w:val="00883CB3"/>
    <w:rsid w:val="00883D86"/>
    <w:rsid w:val="00883E55"/>
    <w:rsid w:val="0088434A"/>
    <w:rsid w:val="008846CC"/>
    <w:rsid w:val="008848AB"/>
    <w:rsid w:val="00884BA1"/>
    <w:rsid w:val="00884CFC"/>
    <w:rsid w:val="00884FF7"/>
    <w:rsid w:val="00885531"/>
    <w:rsid w:val="00885563"/>
    <w:rsid w:val="008866AA"/>
    <w:rsid w:val="00886BCC"/>
    <w:rsid w:val="00887328"/>
    <w:rsid w:val="008905F5"/>
    <w:rsid w:val="00891105"/>
    <w:rsid w:val="0089117E"/>
    <w:rsid w:val="008911B8"/>
    <w:rsid w:val="008914C2"/>
    <w:rsid w:val="00891948"/>
    <w:rsid w:val="00891F11"/>
    <w:rsid w:val="00892B7F"/>
    <w:rsid w:val="00892FC6"/>
    <w:rsid w:val="008930E7"/>
    <w:rsid w:val="008935A7"/>
    <w:rsid w:val="00893947"/>
    <w:rsid w:val="00893E12"/>
    <w:rsid w:val="00894311"/>
    <w:rsid w:val="0089462E"/>
    <w:rsid w:val="00894959"/>
    <w:rsid w:val="00894CBE"/>
    <w:rsid w:val="00894D9B"/>
    <w:rsid w:val="00894E87"/>
    <w:rsid w:val="008950A7"/>
    <w:rsid w:val="00895696"/>
    <w:rsid w:val="00895D86"/>
    <w:rsid w:val="00896163"/>
    <w:rsid w:val="0089637D"/>
    <w:rsid w:val="008963B9"/>
    <w:rsid w:val="008968F6"/>
    <w:rsid w:val="00896BD1"/>
    <w:rsid w:val="00897766"/>
    <w:rsid w:val="0089776B"/>
    <w:rsid w:val="0089791B"/>
    <w:rsid w:val="008979B1"/>
    <w:rsid w:val="008A012A"/>
    <w:rsid w:val="008A0352"/>
    <w:rsid w:val="008A047A"/>
    <w:rsid w:val="008A0831"/>
    <w:rsid w:val="008A0FBA"/>
    <w:rsid w:val="008A1C30"/>
    <w:rsid w:val="008A2195"/>
    <w:rsid w:val="008A236C"/>
    <w:rsid w:val="008A24C5"/>
    <w:rsid w:val="008A295A"/>
    <w:rsid w:val="008A2D95"/>
    <w:rsid w:val="008A3058"/>
    <w:rsid w:val="008A30CC"/>
    <w:rsid w:val="008A424B"/>
    <w:rsid w:val="008A4771"/>
    <w:rsid w:val="008A4C33"/>
    <w:rsid w:val="008A4E2D"/>
    <w:rsid w:val="008A5E47"/>
    <w:rsid w:val="008A65E8"/>
    <w:rsid w:val="008A6EC5"/>
    <w:rsid w:val="008A6F93"/>
    <w:rsid w:val="008A72CC"/>
    <w:rsid w:val="008A7EE2"/>
    <w:rsid w:val="008B05F0"/>
    <w:rsid w:val="008B0653"/>
    <w:rsid w:val="008B0814"/>
    <w:rsid w:val="008B0832"/>
    <w:rsid w:val="008B0A16"/>
    <w:rsid w:val="008B0F85"/>
    <w:rsid w:val="008B100E"/>
    <w:rsid w:val="008B11D5"/>
    <w:rsid w:val="008B18B6"/>
    <w:rsid w:val="008B19C5"/>
    <w:rsid w:val="008B1BC1"/>
    <w:rsid w:val="008B1E9C"/>
    <w:rsid w:val="008B2035"/>
    <w:rsid w:val="008B2190"/>
    <w:rsid w:val="008B2310"/>
    <w:rsid w:val="008B2964"/>
    <w:rsid w:val="008B2A2D"/>
    <w:rsid w:val="008B35AC"/>
    <w:rsid w:val="008B38FA"/>
    <w:rsid w:val="008B3AFD"/>
    <w:rsid w:val="008B3DA4"/>
    <w:rsid w:val="008B3FE1"/>
    <w:rsid w:val="008B4817"/>
    <w:rsid w:val="008B4AE4"/>
    <w:rsid w:val="008B4F23"/>
    <w:rsid w:val="008B5051"/>
    <w:rsid w:val="008B5549"/>
    <w:rsid w:val="008B57DF"/>
    <w:rsid w:val="008B5AF7"/>
    <w:rsid w:val="008B5B99"/>
    <w:rsid w:val="008B681D"/>
    <w:rsid w:val="008B6998"/>
    <w:rsid w:val="008B711D"/>
    <w:rsid w:val="008B75DE"/>
    <w:rsid w:val="008B7C73"/>
    <w:rsid w:val="008B7EB8"/>
    <w:rsid w:val="008C0B15"/>
    <w:rsid w:val="008C0CE1"/>
    <w:rsid w:val="008C1AFB"/>
    <w:rsid w:val="008C2331"/>
    <w:rsid w:val="008C2472"/>
    <w:rsid w:val="008C251B"/>
    <w:rsid w:val="008C2673"/>
    <w:rsid w:val="008C348D"/>
    <w:rsid w:val="008C39E4"/>
    <w:rsid w:val="008C3E51"/>
    <w:rsid w:val="008C3E90"/>
    <w:rsid w:val="008C45CB"/>
    <w:rsid w:val="008C47C2"/>
    <w:rsid w:val="008C4AD6"/>
    <w:rsid w:val="008C54B8"/>
    <w:rsid w:val="008C54EC"/>
    <w:rsid w:val="008C57AD"/>
    <w:rsid w:val="008C5F38"/>
    <w:rsid w:val="008C6B13"/>
    <w:rsid w:val="008C6D90"/>
    <w:rsid w:val="008C6F9B"/>
    <w:rsid w:val="008C7330"/>
    <w:rsid w:val="008C7507"/>
    <w:rsid w:val="008C7B5B"/>
    <w:rsid w:val="008D0266"/>
    <w:rsid w:val="008D0415"/>
    <w:rsid w:val="008D0AAB"/>
    <w:rsid w:val="008D0BCD"/>
    <w:rsid w:val="008D1226"/>
    <w:rsid w:val="008D1608"/>
    <w:rsid w:val="008D1D85"/>
    <w:rsid w:val="008D1EAB"/>
    <w:rsid w:val="008D209B"/>
    <w:rsid w:val="008D22DC"/>
    <w:rsid w:val="008D2408"/>
    <w:rsid w:val="008D247C"/>
    <w:rsid w:val="008D2979"/>
    <w:rsid w:val="008D2CD4"/>
    <w:rsid w:val="008D31FB"/>
    <w:rsid w:val="008D328D"/>
    <w:rsid w:val="008D3581"/>
    <w:rsid w:val="008D361C"/>
    <w:rsid w:val="008D3758"/>
    <w:rsid w:val="008D3D99"/>
    <w:rsid w:val="008D48A0"/>
    <w:rsid w:val="008D4A48"/>
    <w:rsid w:val="008D4BE0"/>
    <w:rsid w:val="008D4F52"/>
    <w:rsid w:val="008D57B2"/>
    <w:rsid w:val="008D595A"/>
    <w:rsid w:val="008D5DF9"/>
    <w:rsid w:val="008D6384"/>
    <w:rsid w:val="008D6611"/>
    <w:rsid w:val="008D6C6A"/>
    <w:rsid w:val="008D73EA"/>
    <w:rsid w:val="008D750C"/>
    <w:rsid w:val="008D770A"/>
    <w:rsid w:val="008D7F19"/>
    <w:rsid w:val="008E0373"/>
    <w:rsid w:val="008E1B9D"/>
    <w:rsid w:val="008E27A2"/>
    <w:rsid w:val="008E27F8"/>
    <w:rsid w:val="008E2DBD"/>
    <w:rsid w:val="008E3123"/>
    <w:rsid w:val="008E3BE7"/>
    <w:rsid w:val="008E3C73"/>
    <w:rsid w:val="008E3F0D"/>
    <w:rsid w:val="008E42E6"/>
    <w:rsid w:val="008E42FE"/>
    <w:rsid w:val="008E435B"/>
    <w:rsid w:val="008E4496"/>
    <w:rsid w:val="008E4A55"/>
    <w:rsid w:val="008E4D21"/>
    <w:rsid w:val="008E4DED"/>
    <w:rsid w:val="008E5087"/>
    <w:rsid w:val="008E50FE"/>
    <w:rsid w:val="008E549D"/>
    <w:rsid w:val="008E5875"/>
    <w:rsid w:val="008E5C70"/>
    <w:rsid w:val="008E5F5F"/>
    <w:rsid w:val="008E6090"/>
    <w:rsid w:val="008E6AF2"/>
    <w:rsid w:val="008E6D66"/>
    <w:rsid w:val="008E7575"/>
    <w:rsid w:val="008F0879"/>
    <w:rsid w:val="008F1024"/>
    <w:rsid w:val="008F183C"/>
    <w:rsid w:val="008F1918"/>
    <w:rsid w:val="008F1D9A"/>
    <w:rsid w:val="008F1F7F"/>
    <w:rsid w:val="008F215B"/>
    <w:rsid w:val="008F216B"/>
    <w:rsid w:val="008F275A"/>
    <w:rsid w:val="008F2A17"/>
    <w:rsid w:val="008F30F4"/>
    <w:rsid w:val="008F3497"/>
    <w:rsid w:val="008F42AB"/>
    <w:rsid w:val="008F4451"/>
    <w:rsid w:val="008F4893"/>
    <w:rsid w:val="008F48EB"/>
    <w:rsid w:val="008F5939"/>
    <w:rsid w:val="008F5DE8"/>
    <w:rsid w:val="008F6B46"/>
    <w:rsid w:val="008F6E74"/>
    <w:rsid w:val="008F6EA4"/>
    <w:rsid w:val="008F7640"/>
    <w:rsid w:val="008F76BD"/>
    <w:rsid w:val="008F7BB6"/>
    <w:rsid w:val="008F7D5B"/>
    <w:rsid w:val="008F7FE2"/>
    <w:rsid w:val="00900019"/>
    <w:rsid w:val="00900F12"/>
    <w:rsid w:val="00901A87"/>
    <w:rsid w:val="00901F06"/>
    <w:rsid w:val="00901F50"/>
    <w:rsid w:val="0090218D"/>
    <w:rsid w:val="0090267B"/>
    <w:rsid w:val="00902680"/>
    <w:rsid w:val="00902B89"/>
    <w:rsid w:val="00903078"/>
    <w:rsid w:val="00903613"/>
    <w:rsid w:val="009036ED"/>
    <w:rsid w:val="00903725"/>
    <w:rsid w:val="009041D3"/>
    <w:rsid w:val="0090469F"/>
    <w:rsid w:val="00904E4C"/>
    <w:rsid w:val="009054A6"/>
    <w:rsid w:val="00905582"/>
    <w:rsid w:val="00905D1E"/>
    <w:rsid w:val="00905F33"/>
    <w:rsid w:val="00906048"/>
    <w:rsid w:val="00906080"/>
    <w:rsid w:val="00906CEF"/>
    <w:rsid w:val="00906F56"/>
    <w:rsid w:val="0090700F"/>
    <w:rsid w:val="0090763E"/>
    <w:rsid w:val="0090776C"/>
    <w:rsid w:val="0091043C"/>
    <w:rsid w:val="009117F3"/>
    <w:rsid w:val="00911AA4"/>
    <w:rsid w:val="00911B3A"/>
    <w:rsid w:val="00911CC7"/>
    <w:rsid w:val="00911DAC"/>
    <w:rsid w:val="00911DFE"/>
    <w:rsid w:val="009120ED"/>
    <w:rsid w:val="009121D5"/>
    <w:rsid w:val="009129AD"/>
    <w:rsid w:val="00912E42"/>
    <w:rsid w:val="00912F24"/>
    <w:rsid w:val="00913216"/>
    <w:rsid w:val="00913C94"/>
    <w:rsid w:val="0091413E"/>
    <w:rsid w:val="009141CC"/>
    <w:rsid w:val="00914427"/>
    <w:rsid w:val="009145CC"/>
    <w:rsid w:val="009146A7"/>
    <w:rsid w:val="00914826"/>
    <w:rsid w:val="00914891"/>
    <w:rsid w:val="009148F2"/>
    <w:rsid w:val="00914A7C"/>
    <w:rsid w:val="00914BBC"/>
    <w:rsid w:val="009151EF"/>
    <w:rsid w:val="009157EA"/>
    <w:rsid w:val="00915D52"/>
    <w:rsid w:val="00915F51"/>
    <w:rsid w:val="00916387"/>
    <w:rsid w:val="009171AC"/>
    <w:rsid w:val="009176C2"/>
    <w:rsid w:val="00917A2F"/>
    <w:rsid w:val="00917FF5"/>
    <w:rsid w:val="00920265"/>
    <w:rsid w:val="00920316"/>
    <w:rsid w:val="00921441"/>
    <w:rsid w:val="0092196F"/>
    <w:rsid w:val="00921E46"/>
    <w:rsid w:val="00922386"/>
    <w:rsid w:val="00922451"/>
    <w:rsid w:val="0092259B"/>
    <w:rsid w:val="00922BD6"/>
    <w:rsid w:val="009230AF"/>
    <w:rsid w:val="0092375A"/>
    <w:rsid w:val="0092435B"/>
    <w:rsid w:val="0092440C"/>
    <w:rsid w:val="00924CB5"/>
    <w:rsid w:val="00925068"/>
    <w:rsid w:val="009252BA"/>
    <w:rsid w:val="0092627B"/>
    <w:rsid w:val="00926379"/>
    <w:rsid w:val="0092665C"/>
    <w:rsid w:val="0092680B"/>
    <w:rsid w:val="0092693D"/>
    <w:rsid w:val="00926D6C"/>
    <w:rsid w:val="00926DBC"/>
    <w:rsid w:val="0092765A"/>
    <w:rsid w:val="0092768B"/>
    <w:rsid w:val="009302D8"/>
    <w:rsid w:val="009302EE"/>
    <w:rsid w:val="00930423"/>
    <w:rsid w:val="00930A26"/>
    <w:rsid w:val="00931016"/>
    <w:rsid w:val="009316AE"/>
    <w:rsid w:val="0093189A"/>
    <w:rsid w:val="009318D8"/>
    <w:rsid w:val="00931962"/>
    <w:rsid w:val="00931A10"/>
    <w:rsid w:val="00931A85"/>
    <w:rsid w:val="00931C3F"/>
    <w:rsid w:val="00932155"/>
    <w:rsid w:val="0093226A"/>
    <w:rsid w:val="009330CD"/>
    <w:rsid w:val="00933FA3"/>
    <w:rsid w:val="0093400F"/>
    <w:rsid w:val="0093454B"/>
    <w:rsid w:val="00934CAF"/>
    <w:rsid w:val="0093525F"/>
    <w:rsid w:val="009353C9"/>
    <w:rsid w:val="009353D4"/>
    <w:rsid w:val="00935410"/>
    <w:rsid w:val="0093578B"/>
    <w:rsid w:val="00936F43"/>
    <w:rsid w:val="009374B2"/>
    <w:rsid w:val="00937A03"/>
    <w:rsid w:val="00937A2D"/>
    <w:rsid w:val="00940424"/>
    <w:rsid w:val="009405F5"/>
    <w:rsid w:val="00940807"/>
    <w:rsid w:val="00940B4B"/>
    <w:rsid w:val="009412C0"/>
    <w:rsid w:val="00941858"/>
    <w:rsid w:val="00941DE2"/>
    <w:rsid w:val="00942068"/>
    <w:rsid w:val="009423EC"/>
    <w:rsid w:val="009429DF"/>
    <w:rsid w:val="009431DC"/>
    <w:rsid w:val="00943B83"/>
    <w:rsid w:val="00943E9B"/>
    <w:rsid w:val="0094461E"/>
    <w:rsid w:val="009446B5"/>
    <w:rsid w:val="00944D46"/>
    <w:rsid w:val="00944F3E"/>
    <w:rsid w:val="0094556B"/>
    <w:rsid w:val="00946903"/>
    <w:rsid w:val="00946B6C"/>
    <w:rsid w:val="00946E8C"/>
    <w:rsid w:val="00946F25"/>
    <w:rsid w:val="00947F77"/>
    <w:rsid w:val="00950904"/>
    <w:rsid w:val="00950CEA"/>
    <w:rsid w:val="0095150C"/>
    <w:rsid w:val="009515D6"/>
    <w:rsid w:val="0095166F"/>
    <w:rsid w:val="00951B81"/>
    <w:rsid w:val="00951EF1"/>
    <w:rsid w:val="00952408"/>
    <w:rsid w:val="00952D49"/>
    <w:rsid w:val="009530AE"/>
    <w:rsid w:val="009530B7"/>
    <w:rsid w:val="00953153"/>
    <w:rsid w:val="0095315E"/>
    <w:rsid w:val="00953457"/>
    <w:rsid w:val="00953E7A"/>
    <w:rsid w:val="00954607"/>
    <w:rsid w:val="00954BA4"/>
    <w:rsid w:val="00954F5F"/>
    <w:rsid w:val="0095523A"/>
    <w:rsid w:val="009558DE"/>
    <w:rsid w:val="00955CDB"/>
    <w:rsid w:val="00955EEF"/>
    <w:rsid w:val="0095601C"/>
    <w:rsid w:val="009560BA"/>
    <w:rsid w:val="00956279"/>
    <w:rsid w:val="009565F0"/>
    <w:rsid w:val="00956AE7"/>
    <w:rsid w:val="009573C9"/>
    <w:rsid w:val="00957602"/>
    <w:rsid w:val="00957D72"/>
    <w:rsid w:val="00957E9F"/>
    <w:rsid w:val="00960069"/>
    <w:rsid w:val="00960128"/>
    <w:rsid w:val="009604BD"/>
    <w:rsid w:val="0096074A"/>
    <w:rsid w:val="00960813"/>
    <w:rsid w:val="00960CCA"/>
    <w:rsid w:val="00961018"/>
    <w:rsid w:val="009611D4"/>
    <w:rsid w:val="009612C6"/>
    <w:rsid w:val="0096160C"/>
    <w:rsid w:val="00961E35"/>
    <w:rsid w:val="00961F95"/>
    <w:rsid w:val="009626B2"/>
    <w:rsid w:val="00962798"/>
    <w:rsid w:val="00962EB4"/>
    <w:rsid w:val="0096314B"/>
    <w:rsid w:val="009632F3"/>
    <w:rsid w:val="009636C9"/>
    <w:rsid w:val="00963DF3"/>
    <w:rsid w:val="0096411E"/>
    <w:rsid w:val="00964BAE"/>
    <w:rsid w:val="00964E00"/>
    <w:rsid w:val="00964E8A"/>
    <w:rsid w:val="00964EB5"/>
    <w:rsid w:val="00965457"/>
    <w:rsid w:val="009657DA"/>
    <w:rsid w:val="00965CE5"/>
    <w:rsid w:val="00965F10"/>
    <w:rsid w:val="0096632E"/>
    <w:rsid w:val="009666AE"/>
    <w:rsid w:val="00966834"/>
    <w:rsid w:val="00966D5F"/>
    <w:rsid w:val="00966E20"/>
    <w:rsid w:val="00966F76"/>
    <w:rsid w:val="00967196"/>
    <w:rsid w:val="009674BA"/>
    <w:rsid w:val="00967648"/>
    <w:rsid w:val="0097005A"/>
    <w:rsid w:val="009701EB"/>
    <w:rsid w:val="009703D3"/>
    <w:rsid w:val="0097078F"/>
    <w:rsid w:val="00970B38"/>
    <w:rsid w:val="00970E73"/>
    <w:rsid w:val="00970EC3"/>
    <w:rsid w:val="009713DA"/>
    <w:rsid w:val="00971491"/>
    <w:rsid w:val="0097172B"/>
    <w:rsid w:val="00971EE5"/>
    <w:rsid w:val="009723A2"/>
    <w:rsid w:val="009725FF"/>
    <w:rsid w:val="009734F2"/>
    <w:rsid w:val="009738DC"/>
    <w:rsid w:val="00973B63"/>
    <w:rsid w:val="00973BDC"/>
    <w:rsid w:val="00973F70"/>
    <w:rsid w:val="00974081"/>
    <w:rsid w:val="009748FC"/>
    <w:rsid w:val="00974985"/>
    <w:rsid w:val="00974B10"/>
    <w:rsid w:val="00974CA4"/>
    <w:rsid w:val="00974DC7"/>
    <w:rsid w:val="009759AB"/>
    <w:rsid w:val="009760A8"/>
    <w:rsid w:val="00976224"/>
    <w:rsid w:val="0097636E"/>
    <w:rsid w:val="00976565"/>
    <w:rsid w:val="00976E5C"/>
    <w:rsid w:val="00977003"/>
    <w:rsid w:val="009773B7"/>
    <w:rsid w:val="00977531"/>
    <w:rsid w:val="00977AA7"/>
    <w:rsid w:val="00977CC2"/>
    <w:rsid w:val="00977F09"/>
    <w:rsid w:val="0098031A"/>
    <w:rsid w:val="00980B3C"/>
    <w:rsid w:val="00980C1A"/>
    <w:rsid w:val="00980CB5"/>
    <w:rsid w:val="00981657"/>
    <w:rsid w:val="00981839"/>
    <w:rsid w:val="00981CBA"/>
    <w:rsid w:val="00982A4B"/>
    <w:rsid w:val="00982C03"/>
    <w:rsid w:val="00982D64"/>
    <w:rsid w:val="009833A1"/>
    <w:rsid w:val="00983743"/>
    <w:rsid w:val="0098391D"/>
    <w:rsid w:val="00983CB8"/>
    <w:rsid w:val="00984008"/>
    <w:rsid w:val="00984078"/>
    <w:rsid w:val="009841BF"/>
    <w:rsid w:val="00984263"/>
    <w:rsid w:val="0098464C"/>
    <w:rsid w:val="00984810"/>
    <w:rsid w:val="009850AD"/>
    <w:rsid w:val="00985275"/>
    <w:rsid w:val="00986973"/>
    <w:rsid w:val="00986A59"/>
    <w:rsid w:val="00986A98"/>
    <w:rsid w:val="00986B66"/>
    <w:rsid w:val="00987A2D"/>
    <w:rsid w:val="00990284"/>
    <w:rsid w:val="009903E0"/>
    <w:rsid w:val="009906DD"/>
    <w:rsid w:val="00990AB1"/>
    <w:rsid w:val="00990B0C"/>
    <w:rsid w:val="00991211"/>
    <w:rsid w:val="0099172F"/>
    <w:rsid w:val="00991E2D"/>
    <w:rsid w:val="0099220F"/>
    <w:rsid w:val="0099254E"/>
    <w:rsid w:val="00992E84"/>
    <w:rsid w:val="0099305A"/>
    <w:rsid w:val="0099335E"/>
    <w:rsid w:val="009936FD"/>
    <w:rsid w:val="00993B7E"/>
    <w:rsid w:val="00993D7D"/>
    <w:rsid w:val="0099543E"/>
    <w:rsid w:val="00995499"/>
    <w:rsid w:val="0099588C"/>
    <w:rsid w:val="00995ADA"/>
    <w:rsid w:val="00995D28"/>
    <w:rsid w:val="00996187"/>
    <w:rsid w:val="00996820"/>
    <w:rsid w:val="00996B54"/>
    <w:rsid w:val="0099715C"/>
    <w:rsid w:val="009976DD"/>
    <w:rsid w:val="00997F61"/>
    <w:rsid w:val="009A002C"/>
    <w:rsid w:val="009A0110"/>
    <w:rsid w:val="009A08E7"/>
    <w:rsid w:val="009A0BC2"/>
    <w:rsid w:val="009A0C2C"/>
    <w:rsid w:val="009A0E27"/>
    <w:rsid w:val="009A1036"/>
    <w:rsid w:val="009A1056"/>
    <w:rsid w:val="009A110F"/>
    <w:rsid w:val="009A13B8"/>
    <w:rsid w:val="009A14AE"/>
    <w:rsid w:val="009A1650"/>
    <w:rsid w:val="009A2034"/>
    <w:rsid w:val="009A21BB"/>
    <w:rsid w:val="009A27B8"/>
    <w:rsid w:val="009A28F5"/>
    <w:rsid w:val="009A29FD"/>
    <w:rsid w:val="009A2BC4"/>
    <w:rsid w:val="009A2FE5"/>
    <w:rsid w:val="009A3154"/>
    <w:rsid w:val="009A3590"/>
    <w:rsid w:val="009A367B"/>
    <w:rsid w:val="009A38E9"/>
    <w:rsid w:val="009A3EE8"/>
    <w:rsid w:val="009A4196"/>
    <w:rsid w:val="009A4296"/>
    <w:rsid w:val="009A4D5F"/>
    <w:rsid w:val="009A4EA9"/>
    <w:rsid w:val="009A4F0D"/>
    <w:rsid w:val="009A5299"/>
    <w:rsid w:val="009A532B"/>
    <w:rsid w:val="009A5497"/>
    <w:rsid w:val="009A57D4"/>
    <w:rsid w:val="009A58D7"/>
    <w:rsid w:val="009A5B26"/>
    <w:rsid w:val="009A5BBB"/>
    <w:rsid w:val="009A6971"/>
    <w:rsid w:val="009A7A1B"/>
    <w:rsid w:val="009B04F8"/>
    <w:rsid w:val="009B0801"/>
    <w:rsid w:val="009B0935"/>
    <w:rsid w:val="009B0A8A"/>
    <w:rsid w:val="009B0CDF"/>
    <w:rsid w:val="009B0FA7"/>
    <w:rsid w:val="009B113A"/>
    <w:rsid w:val="009B16A6"/>
    <w:rsid w:val="009B2713"/>
    <w:rsid w:val="009B2733"/>
    <w:rsid w:val="009B2FDD"/>
    <w:rsid w:val="009B3433"/>
    <w:rsid w:val="009B38C1"/>
    <w:rsid w:val="009B3B89"/>
    <w:rsid w:val="009B3F65"/>
    <w:rsid w:val="009B3F9D"/>
    <w:rsid w:val="009B408D"/>
    <w:rsid w:val="009B52D9"/>
    <w:rsid w:val="009B54C0"/>
    <w:rsid w:val="009B571F"/>
    <w:rsid w:val="009B5852"/>
    <w:rsid w:val="009B5AF5"/>
    <w:rsid w:val="009B673F"/>
    <w:rsid w:val="009B6947"/>
    <w:rsid w:val="009B6F08"/>
    <w:rsid w:val="009B7365"/>
    <w:rsid w:val="009B778D"/>
    <w:rsid w:val="009C041A"/>
    <w:rsid w:val="009C04CC"/>
    <w:rsid w:val="009C078A"/>
    <w:rsid w:val="009C0AEF"/>
    <w:rsid w:val="009C0B23"/>
    <w:rsid w:val="009C0DE0"/>
    <w:rsid w:val="009C13D2"/>
    <w:rsid w:val="009C2CF9"/>
    <w:rsid w:val="009C2F9E"/>
    <w:rsid w:val="009C33DF"/>
    <w:rsid w:val="009C3405"/>
    <w:rsid w:val="009C3CE3"/>
    <w:rsid w:val="009C3D66"/>
    <w:rsid w:val="009C478B"/>
    <w:rsid w:val="009C493B"/>
    <w:rsid w:val="009C4E45"/>
    <w:rsid w:val="009C4F55"/>
    <w:rsid w:val="009C5307"/>
    <w:rsid w:val="009C565A"/>
    <w:rsid w:val="009C5F3B"/>
    <w:rsid w:val="009C6081"/>
    <w:rsid w:val="009C63C7"/>
    <w:rsid w:val="009C6778"/>
    <w:rsid w:val="009C73D4"/>
    <w:rsid w:val="009C7541"/>
    <w:rsid w:val="009C77F0"/>
    <w:rsid w:val="009C7836"/>
    <w:rsid w:val="009C7C2F"/>
    <w:rsid w:val="009C7CCE"/>
    <w:rsid w:val="009C7EC6"/>
    <w:rsid w:val="009D0A5C"/>
    <w:rsid w:val="009D0A91"/>
    <w:rsid w:val="009D1325"/>
    <w:rsid w:val="009D15C8"/>
    <w:rsid w:val="009D16CA"/>
    <w:rsid w:val="009D23C1"/>
    <w:rsid w:val="009D240F"/>
    <w:rsid w:val="009D2630"/>
    <w:rsid w:val="009D2C18"/>
    <w:rsid w:val="009D2FE0"/>
    <w:rsid w:val="009D3646"/>
    <w:rsid w:val="009D37A1"/>
    <w:rsid w:val="009D395B"/>
    <w:rsid w:val="009D3981"/>
    <w:rsid w:val="009D3B31"/>
    <w:rsid w:val="009D40A9"/>
    <w:rsid w:val="009D411D"/>
    <w:rsid w:val="009D446E"/>
    <w:rsid w:val="009D4648"/>
    <w:rsid w:val="009D468C"/>
    <w:rsid w:val="009D4E5F"/>
    <w:rsid w:val="009D5325"/>
    <w:rsid w:val="009D5528"/>
    <w:rsid w:val="009D5ABA"/>
    <w:rsid w:val="009D6201"/>
    <w:rsid w:val="009D6298"/>
    <w:rsid w:val="009D65F3"/>
    <w:rsid w:val="009D6699"/>
    <w:rsid w:val="009D698E"/>
    <w:rsid w:val="009D6A2C"/>
    <w:rsid w:val="009D6A63"/>
    <w:rsid w:val="009D72DE"/>
    <w:rsid w:val="009D73D1"/>
    <w:rsid w:val="009D7510"/>
    <w:rsid w:val="009D7C0D"/>
    <w:rsid w:val="009E0396"/>
    <w:rsid w:val="009E07BE"/>
    <w:rsid w:val="009E08F2"/>
    <w:rsid w:val="009E0DD1"/>
    <w:rsid w:val="009E16A9"/>
    <w:rsid w:val="009E178B"/>
    <w:rsid w:val="009E1DFC"/>
    <w:rsid w:val="009E2535"/>
    <w:rsid w:val="009E2F6C"/>
    <w:rsid w:val="009E3105"/>
    <w:rsid w:val="009E36A5"/>
    <w:rsid w:val="009E3A8E"/>
    <w:rsid w:val="009E3F14"/>
    <w:rsid w:val="009E3F6E"/>
    <w:rsid w:val="009E4184"/>
    <w:rsid w:val="009E420B"/>
    <w:rsid w:val="009E49CC"/>
    <w:rsid w:val="009E4A4F"/>
    <w:rsid w:val="009E4A6C"/>
    <w:rsid w:val="009E4C40"/>
    <w:rsid w:val="009E517F"/>
    <w:rsid w:val="009E54BF"/>
    <w:rsid w:val="009E5712"/>
    <w:rsid w:val="009E5F48"/>
    <w:rsid w:val="009E5FF4"/>
    <w:rsid w:val="009E6063"/>
    <w:rsid w:val="009E6423"/>
    <w:rsid w:val="009E6625"/>
    <w:rsid w:val="009E6632"/>
    <w:rsid w:val="009E6635"/>
    <w:rsid w:val="009E744C"/>
    <w:rsid w:val="009E77A2"/>
    <w:rsid w:val="009F02C3"/>
    <w:rsid w:val="009F0EE5"/>
    <w:rsid w:val="009F11CD"/>
    <w:rsid w:val="009F18B5"/>
    <w:rsid w:val="009F1E59"/>
    <w:rsid w:val="009F1ED8"/>
    <w:rsid w:val="009F1F83"/>
    <w:rsid w:val="009F2041"/>
    <w:rsid w:val="009F276B"/>
    <w:rsid w:val="009F2B45"/>
    <w:rsid w:val="009F342B"/>
    <w:rsid w:val="009F3953"/>
    <w:rsid w:val="009F41DC"/>
    <w:rsid w:val="009F4278"/>
    <w:rsid w:val="009F49E5"/>
    <w:rsid w:val="009F4F0C"/>
    <w:rsid w:val="009F50E4"/>
    <w:rsid w:val="009F54EC"/>
    <w:rsid w:val="009F5A32"/>
    <w:rsid w:val="009F5C4E"/>
    <w:rsid w:val="009F5F46"/>
    <w:rsid w:val="009F6662"/>
    <w:rsid w:val="009F68AD"/>
    <w:rsid w:val="009F7077"/>
    <w:rsid w:val="009F714F"/>
    <w:rsid w:val="009F7347"/>
    <w:rsid w:val="009F7AC4"/>
    <w:rsid w:val="009F7F44"/>
    <w:rsid w:val="00A0013C"/>
    <w:rsid w:val="00A00508"/>
    <w:rsid w:val="00A00521"/>
    <w:rsid w:val="00A00C40"/>
    <w:rsid w:val="00A0104A"/>
    <w:rsid w:val="00A01054"/>
    <w:rsid w:val="00A01646"/>
    <w:rsid w:val="00A01C88"/>
    <w:rsid w:val="00A01DF7"/>
    <w:rsid w:val="00A02234"/>
    <w:rsid w:val="00A0229D"/>
    <w:rsid w:val="00A02847"/>
    <w:rsid w:val="00A02E1B"/>
    <w:rsid w:val="00A03CFB"/>
    <w:rsid w:val="00A04226"/>
    <w:rsid w:val="00A04520"/>
    <w:rsid w:val="00A04639"/>
    <w:rsid w:val="00A04AC6"/>
    <w:rsid w:val="00A0519C"/>
    <w:rsid w:val="00A05411"/>
    <w:rsid w:val="00A054A7"/>
    <w:rsid w:val="00A05C3E"/>
    <w:rsid w:val="00A05EFF"/>
    <w:rsid w:val="00A0602B"/>
    <w:rsid w:val="00A06236"/>
    <w:rsid w:val="00A066A6"/>
    <w:rsid w:val="00A068A3"/>
    <w:rsid w:val="00A07326"/>
    <w:rsid w:val="00A07CE2"/>
    <w:rsid w:val="00A10558"/>
    <w:rsid w:val="00A10DB5"/>
    <w:rsid w:val="00A112E6"/>
    <w:rsid w:val="00A11CC8"/>
    <w:rsid w:val="00A11CC9"/>
    <w:rsid w:val="00A11F75"/>
    <w:rsid w:val="00A11F9C"/>
    <w:rsid w:val="00A12CA8"/>
    <w:rsid w:val="00A1302E"/>
    <w:rsid w:val="00A13141"/>
    <w:rsid w:val="00A13390"/>
    <w:rsid w:val="00A13E30"/>
    <w:rsid w:val="00A14166"/>
    <w:rsid w:val="00A14A6C"/>
    <w:rsid w:val="00A14A6E"/>
    <w:rsid w:val="00A15424"/>
    <w:rsid w:val="00A15B8B"/>
    <w:rsid w:val="00A15F07"/>
    <w:rsid w:val="00A1638A"/>
    <w:rsid w:val="00A168E7"/>
    <w:rsid w:val="00A16964"/>
    <w:rsid w:val="00A16B5D"/>
    <w:rsid w:val="00A17C97"/>
    <w:rsid w:val="00A20135"/>
    <w:rsid w:val="00A2021A"/>
    <w:rsid w:val="00A20424"/>
    <w:rsid w:val="00A20702"/>
    <w:rsid w:val="00A20AB4"/>
    <w:rsid w:val="00A20CFB"/>
    <w:rsid w:val="00A21871"/>
    <w:rsid w:val="00A21D76"/>
    <w:rsid w:val="00A21DEF"/>
    <w:rsid w:val="00A21F16"/>
    <w:rsid w:val="00A22155"/>
    <w:rsid w:val="00A22191"/>
    <w:rsid w:val="00A22A9F"/>
    <w:rsid w:val="00A235CF"/>
    <w:rsid w:val="00A241B6"/>
    <w:rsid w:val="00A242D8"/>
    <w:rsid w:val="00A24302"/>
    <w:rsid w:val="00A246FD"/>
    <w:rsid w:val="00A24AC9"/>
    <w:rsid w:val="00A24B15"/>
    <w:rsid w:val="00A24DCE"/>
    <w:rsid w:val="00A24F7B"/>
    <w:rsid w:val="00A251EB"/>
    <w:rsid w:val="00A259C4"/>
    <w:rsid w:val="00A25C4C"/>
    <w:rsid w:val="00A25D39"/>
    <w:rsid w:val="00A25D8F"/>
    <w:rsid w:val="00A26399"/>
    <w:rsid w:val="00A267FE"/>
    <w:rsid w:val="00A2686C"/>
    <w:rsid w:val="00A26E2C"/>
    <w:rsid w:val="00A26ED6"/>
    <w:rsid w:val="00A26F9A"/>
    <w:rsid w:val="00A26FCB"/>
    <w:rsid w:val="00A274A2"/>
    <w:rsid w:val="00A274AD"/>
    <w:rsid w:val="00A27D0A"/>
    <w:rsid w:val="00A27DDA"/>
    <w:rsid w:val="00A27F52"/>
    <w:rsid w:val="00A303E7"/>
    <w:rsid w:val="00A30CD8"/>
    <w:rsid w:val="00A311CD"/>
    <w:rsid w:val="00A31293"/>
    <w:rsid w:val="00A312DF"/>
    <w:rsid w:val="00A31991"/>
    <w:rsid w:val="00A31C36"/>
    <w:rsid w:val="00A31C6A"/>
    <w:rsid w:val="00A324E1"/>
    <w:rsid w:val="00A32872"/>
    <w:rsid w:val="00A32F7F"/>
    <w:rsid w:val="00A33579"/>
    <w:rsid w:val="00A33A63"/>
    <w:rsid w:val="00A33C93"/>
    <w:rsid w:val="00A33FEF"/>
    <w:rsid w:val="00A35926"/>
    <w:rsid w:val="00A35B26"/>
    <w:rsid w:val="00A35DCE"/>
    <w:rsid w:val="00A365A1"/>
    <w:rsid w:val="00A36B33"/>
    <w:rsid w:val="00A36D26"/>
    <w:rsid w:val="00A36D96"/>
    <w:rsid w:val="00A3704A"/>
    <w:rsid w:val="00A40E79"/>
    <w:rsid w:val="00A411D0"/>
    <w:rsid w:val="00A41258"/>
    <w:rsid w:val="00A41C76"/>
    <w:rsid w:val="00A4214E"/>
    <w:rsid w:val="00A42C74"/>
    <w:rsid w:val="00A443E4"/>
    <w:rsid w:val="00A4464B"/>
    <w:rsid w:val="00A44B3E"/>
    <w:rsid w:val="00A44D7B"/>
    <w:rsid w:val="00A44E8D"/>
    <w:rsid w:val="00A458C9"/>
    <w:rsid w:val="00A45B6E"/>
    <w:rsid w:val="00A45C46"/>
    <w:rsid w:val="00A46863"/>
    <w:rsid w:val="00A46A91"/>
    <w:rsid w:val="00A46BC9"/>
    <w:rsid w:val="00A46F94"/>
    <w:rsid w:val="00A471D5"/>
    <w:rsid w:val="00A471E6"/>
    <w:rsid w:val="00A47AA9"/>
    <w:rsid w:val="00A47C72"/>
    <w:rsid w:val="00A5051E"/>
    <w:rsid w:val="00A506B2"/>
    <w:rsid w:val="00A50970"/>
    <w:rsid w:val="00A50A47"/>
    <w:rsid w:val="00A50B61"/>
    <w:rsid w:val="00A50C5F"/>
    <w:rsid w:val="00A50FD6"/>
    <w:rsid w:val="00A5160F"/>
    <w:rsid w:val="00A51784"/>
    <w:rsid w:val="00A51A36"/>
    <w:rsid w:val="00A524EA"/>
    <w:rsid w:val="00A52847"/>
    <w:rsid w:val="00A52C69"/>
    <w:rsid w:val="00A533C2"/>
    <w:rsid w:val="00A53A48"/>
    <w:rsid w:val="00A53D7D"/>
    <w:rsid w:val="00A546F0"/>
    <w:rsid w:val="00A54F57"/>
    <w:rsid w:val="00A550B1"/>
    <w:rsid w:val="00A5543D"/>
    <w:rsid w:val="00A5547B"/>
    <w:rsid w:val="00A55765"/>
    <w:rsid w:val="00A55791"/>
    <w:rsid w:val="00A55982"/>
    <w:rsid w:val="00A55F34"/>
    <w:rsid w:val="00A56344"/>
    <w:rsid w:val="00A56420"/>
    <w:rsid w:val="00A5683B"/>
    <w:rsid w:val="00A56972"/>
    <w:rsid w:val="00A57980"/>
    <w:rsid w:val="00A6027A"/>
    <w:rsid w:val="00A60AC5"/>
    <w:rsid w:val="00A61AD6"/>
    <w:rsid w:val="00A61B1F"/>
    <w:rsid w:val="00A61CE8"/>
    <w:rsid w:val="00A62118"/>
    <w:rsid w:val="00A6287C"/>
    <w:rsid w:val="00A63349"/>
    <w:rsid w:val="00A6385C"/>
    <w:rsid w:val="00A644AB"/>
    <w:rsid w:val="00A645DC"/>
    <w:rsid w:val="00A6492F"/>
    <w:rsid w:val="00A64CAF"/>
    <w:rsid w:val="00A64FB6"/>
    <w:rsid w:val="00A652CF"/>
    <w:rsid w:val="00A655D6"/>
    <w:rsid w:val="00A659E5"/>
    <w:rsid w:val="00A65FB2"/>
    <w:rsid w:val="00A66181"/>
    <w:rsid w:val="00A6636E"/>
    <w:rsid w:val="00A66BBE"/>
    <w:rsid w:val="00A675A8"/>
    <w:rsid w:val="00A678C8"/>
    <w:rsid w:val="00A679A1"/>
    <w:rsid w:val="00A71D60"/>
    <w:rsid w:val="00A720E7"/>
    <w:rsid w:val="00A720EB"/>
    <w:rsid w:val="00A721F3"/>
    <w:rsid w:val="00A72333"/>
    <w:rsid w:val="00A72431"/>
    <w:rsid w:val="00A725E9"/>
    <w:rsid w:val="00A72AA4"/>
    <w:rsid w:val="00A7386F"/>
    <w:rsid w:val="00A74678"/>
    <w:rsid w:val="00A74C6F"/>
    <w:rsid w:val="00A74CC3"/>
    <w:rsid w:val="00A750C2"/>
    <w:rsid w:val="00A7528E"/>
    <w:rsid w:val="00A7553E"/>
    <w:rsid w:val="00A75866"/>
    <w:rsid w:val="00A75AE7"/>
    <w:rsid w:val="00A75E7F"/>
    <w:rsid w:val="00A760F3"/>
    <w:rsid w:val="00A77679"/>
    <w:rsid w:val="00A77685"/>
    <w:rsid w:val="00A776D9"/>
    <w:rsid w:val="00A7771A"/>
    <w:rsid w:val="00A77E36"/>
    <w:rsid w:val="00A807C2"/>
    <w:rsid w:val="00A808DD"/>
    <w:rsid w:val="00A81355"/>
    <w:rsid w:val="00A8146C"/>
    <w:rsid w:val="00A81608"/>
    <w:rsid w:val="00A81832"/>
    <w:rsid w:val="00A81D7A"/>
    <w:rsid w:val="00A8223B"/>
    <w:rsid w:val="00A83128"/>
    <w:rsid w:val="00A83BFC"/>
    <w:rsid w:val="00A84280"/>
    <w:rsid w:val="00A843FB"/>
    <w:rsid w:val="00A84509"/>
    <w:rsid w:val="00A84513"/>
    <w:rsid w:val="00A84534"/>
    <w:rsid w:val="00A847C4"/>
    <w:rsid w:val="00A849ED"/>
    <w:rsid w:val="00A85A38"/>
    <w:rsid w:val="00A85E59"/>
    <w:rsid w:val="00A86014"/>
    <w:rsid w:val="00A86087"/>
    <w:rsid w:val="00A86B0D"/>
    <w:rsid w:val="00A86B6F"/>
    <w:rsid w:val="00A86C55"/>
    <w:rsid w:val="00A87DEF"/>
    <w:rsid w:val="00A90802"/>
    <w:rsid w:val="00A90877"/>
    <w:rsid w:val="00A916B1"/>
    <w:rsid w:val="00A91AE6"/>
    <w:rsid w:val="00A91B0C"/>
    <w:rsid w:val="00A91BAD"/>
    <w:rsid w:val="00A91C08"/>
    <w:rsid w:val="00A91DE1"/>
    <w:rsid w:val="00A923E8"/>
    <w:rsid w:val="00A92472"/>
    <w:rsid w:val="00A930E2"/>
    <w:rsid w:val="00A931C3"/>
    <w:rsid w:val="00A93328"/>
    <w:rsid w:val="00A9347E"/>
    <w:rsid w:val="00A93633"/>
    <w:rsid w:val="00A9381F"/>
    <w:rsid w:val="00A93B20"/>
    <w:rsid w:val="00A93D17"/>
    <w:rsid w:val="00A93E3C"/>
    <w:rsid w:val="00A94504"/>
    <w:rsid w:val="00A94B44"/>
    <w:rsid w:val="00A94B53"/>
    <w:rsid w:val="00A94EE6"/>
    <w:rsid w:val="00A95028"/>
    <w:rsid w:val="00A9571C"/>
    <w:rsid w:val="00A95CF1"/>
    <w:rsid w:val="00A95D4C"/>
    <w:rsid w:val="00A9625E"/>
    <w:rsid w:val="00A96632"/>
    <w:rsid w:val="00A96EF7"/>
    <w:rsid w:val="00A97143"/>
    <w:rsid w:val="00A975F7"/>
    <w:rsid w:val="00A97EB7"/>
    <w:rsid w:val="00AA0558"/>
    <w:rsid w:val="00AA0585"/>
    <w:rsid w:val="00AA14FE"/>
    <w:rsid w:val="00AA1688"/>
    <w:rsid w:val="00AA1D2C"/>
    <w:rsid w:val="00AA1E78"/>
    <w:rsid w:val="00AA2D04"/>
    <w:rsid w:val="00AA2D23"/>
    <w:rsid w:val="00AA2F63"/>
    <w:rsid w:val="00AA35E8"/>
    <w:rsid w:val="00AA390F"/>
    <w:rsid w:val="00AA391A"/>
    <w:rsid w:val="00AA40BE"/>
    <w:rsid w:val="00AA4527"/>
    <w:rsid w:val="00AA4860"/>
    <w:rsid w:val="00AA4ADC"/>
    <w:rsid w:val="00AA5301"/>
    <w:rsid w:val="00AA5717"/>
    <w:rsid w:val="00AA5CE7"/>
    <w:rsid w:val="00AA69D8"/>
    <w:rsid w:val="00AA6DFA"/>
    <w:rsid w:val="00AA6EFC"/>
    <w:rsid w:val="00AA7449"/>
    <w:rsid w:val="00AA7A3D"/>
    <w:rsid w:val="00AB01BD"/>
    <w:rsid w:val="00AB0599"/>
    <w:rsid w:val="00AB0AFC"/>
    <w:rsid w:val="00AB0CB3"/>
    <w:rsid w:val="00AB0CFB"/>
    <w:rsid w:val="00AB0D5C"/>
    <w:rsid w:val="00AB0FB5"/>
    <w:rsid w:val="00AB11D6"/>
    <w:rsid w:val="00AB1299"/>
    <w:rsid w:val="00AB12CA"/>
    <w:rsid w:val="00AB131D"/>
    <w:rsid w:val="00AB157A"/>
    <w:rsid w:val="00AB1D0E"/>
    <w:rsid w:val="00AB1F1A"/>
    <w:rsid w:val="00AB21AC"/>
    <w:rsid w:val="00AB25F0"/>
    <w:rsid w:val="00AB2AA1"/>
    <w:rsid w:val="00AB2B60"/>
    <w:rsid w:val="00AB2EB4"/>
    <w:rsid w:val="00AB3006"/>
    <w:rsid w:val="00AB312A"/>
    <w:rsid w:val="00AB31E3"/>
    <w:rsid w:val="00AB3344"/>
    <w:rsid w:val="00AB3532"/>
    <w:rsid w:val="00AB35E9"/>
    <w:rsid w:val="00AB3746"/>
    <w:rsid w:val="00AB4320"/>
    <w:rsid w:val="00AB4EE3"/>
    <w:rsid w:val="00AB4F6E"/>
    <w:rsid w:val="00AB53FD"/>
    <w:rsid w:val="00AB59C6"/>
    <w:rsid w:val="00AB5A15"/>
    <w:rsid w:val="00AB5F7E"/>
    <w:rsid w:val="00AB6900"/>
    <w:rsid w:val="00AB6A15"/>
    <w:rsid w:val="00AB6DBC"/>
    <w:rsid w:val="00AB6FC2"/>
    <w:rsid w:val="00AB74C6"/>
    <w:rsid w:val="00AB757A"/>
    <w:rsid w:val="00AB75DC"/>
    <w:rsid w:val="00AB76A9"/>
    <w:rsid w:val="00AB7A54"/>
    <w:rsid w:val="00AB7F94"/>
    <w:rsid w:val="00AC09A4"/>
    <w:rsid w:val="00AC10B7"/>
    <w:rsid w:val="00AC114E"/>
    <w:rsid w:val="00AC1995"/>
    <w:rsid w:val="00AC1E5C"/>
    <w:rsid w:val="00AC211B"/>
    <w:rsid w:val="00AC224D"/>
    <w:rsid w:val="00AC23AC"/>
    <w:rsid w:val="00AC26E3"/>
    <w:rsid w:val="00AC2858"/>
    <w:rsid w:val="00AC32F4"/>
    <w:rsid w:val="00AC3325"/>
    <w:rsid w:val="00AC35C3"/>
    <w:rsid w:val="00AC35D7"/>
    <w:rsid w:val="00AC3FA8"/>
    <w:rsid w:val="00AC43A3"/>
    <w:rsid w:val="00AC4548"/>
    <w:rsid w:val="00AC52E7"/>
    <w:rsid w:val="00AC58F8"/>
    <w:rsid w:val="00AC5B13"/>
    <w:rsid w:val="00AC5BF5"/>
    <w:rsid w:val="00AC5C7D"/>
    <w:rsid w:val="00AC5DDF"/>
    <w:rsid w:val="00AC6220"/>
    <w:rsid w:val="00AC6E14"/>
    <w:rsid w:val="00AC6F92"/>
    <w:rsid w:val="00AC7297"/>
    <w:rsid w:val="00AC751B"/>
    <w:rsid w:val="00AC7ED1"/>
    <w:rsid w:val="00AD0098"/>
    <w:rsid w:val="00AD0215"/>
    <w:rsid w:val="00AD0366"/>
    <w:rsid w:val="00AD0681"/>
    <w:rsid w:val="00AD079A"/>
    <w:rsid w:val="00AD0EE0"/>
    <w:rsid w:val="00AD177F"/>
    <w:rsid w:val="00AD1D5D"/>
    <w:rsid w:val="00AD1DC9"/>
    <w:rsid w:val="00AD1DFC"/>
    <w:rsid w:val="00AD1F4F"/>
    <w:rsid w:val="00AD2065"/>
    <w:rsid w:val="00AD23AA"/>
    <w:rsid w:val="00AD25B0"/>
    <w:rsid w:val="00AD27AE"/>
    <w:rsid w:val="00AD2B33"/>
    <w:rsid w:val="00AD2C9C"/>
    <w:rsid w:val="00AD3503"/>
    <w:rsid w:val="00AD39C2"/>
    <w:rsid w:val="00AD4451"/>
    <w:rsid w:val="00AD5592"/>
    <w:rsid w:val="00AD58CE"/>
    <w:rsid w:val="00AD5A9B"/>
    <w:rsid w:val="00AD5D87"/>
    <w:rsid w:val="00AD5ED4"/>
    <w:rsid w:val="00AD61C7"/>
    <w:rsid w:val="00AD61CF"/>
    <w:rsid w:val="00AD63C3"/>
    <w:rsid w:val="00AD6E2E"/>
    <w:rsid w:val="00AD773F"/>
    <w:rsid w:val="00AD7865"/>
    <w:rsid w:val="00AD78D9"/>
    <w:rsid w:val="00AD7B71"/>
    <w:rsid w:val="00AD7CDB"/>
    <w:rsid w:val="00AE0619"/>
    <w:rsid w:val="00AE0D3B"/>
    <w:rsid w:val="00AE0DCA"/>
    <w:rsid w:val="00AE10C8"/>
    <w:rsid w:val="00AE1B1B"/>
    <w:rsid w:val="00AE1C45"/>
    <w:rsid w:val="00AE2DA3"/>
    <w:rsid w:val="00AE3541"/>
    <w:rsid w:val="00AE3985"/>
    <w:rsid w:val="00AE53D5"/>
    <w:rsid w:val="00AE549C"/>
    <w:rsid w:val="00AE589D"/>
    <w:rsid w:val="00AE5BBE"/>
    <w:rsid w:val="00AE5C66"/>
    <w:rsid w:val="00AE61F0"/>
    <w:rsid w:val="00AE63D7"/>
    <w:rsid w:val="00AE6667"/>
    <w:rsid w:val="00AE6CD8"/>
    <w:rsid w:val="00AE7333"/>
    <w:rsid w:val="00AE771E"/>
    <w:rsid w:val="00AE7997"/>
    <w:rsid w:val="00AE7A0A"/>
    <w:rsid w:val="00AE7B4A"/>
    <w:rsid w:val="00AF0648"/>
    <w:rsid w:val="00AF18CB"/>
    <w:rsid w:val="00AF1C36"/>
    <w:rsid w:val="00AF2B50"/>
    <w:rsid w:val="00AF307A"/>
    <w:rsid w:val="00AF3CCD"/>
    <w:rsid w:val="00AF3D9E"/>
    <w:rsid w:val="00AF4D92"/>
    <w:rsid w:val="00AF5AD9"/>
    <w:rsid w:val="00AF6305"/>
    <w:rsid w:val="00AF6348"/>
    <w:rsid w:val="00AF63E1"/>
    <w:rsid w:val="00AF64CB"/>
    <w:rsid w:val="00AF6597"/>
    <w:rsid w:val="00AF68FA"/>
    <w:rsid w:val="00AF69F8"/>
    <w:rsid w:val="00AF6E39"/>
    <w:rsid w:val="00AF7D39"/>
    <w:rsid w:val="00AF7FA0"/>
    <w:rsid w:val="00B0005A"/>
    <w:rsid w:val="00B00878"/>
    <w:rsid w:val="00B00B82"/>
    <w:rsid w:val="00B00DB0"/>
    <w:rsid w:val="00B0115C"/>
    <w:rsid w:val="00B014B5"/>
    <w:rsid w:val="00B01B28"/>
    <w:rsid w:val="00B01C9E"/>
    <w:rsid w:val="00B026BF"/>
    <w:rsid w:val="00B029D2"/>
    <w:rsid w:val="00B02E83"/>
    <w:rsid w:val="00B031A0"/>
    <w:rsid w:val="00B04A77"/>
    <w:rsid w:val="00B04DA9"/>
    <w:rsid w:val="00B057A8"/>
    <w:rsid w:val="00B05A9E"/>
    <w:rsid w:val="00B0614E"/>
    <w:rsid w:val="00B06304"/>
    <w:rsid w:val="00B06675"/>
    <w:rsid w:val="00B066A2"/>
    <w:rsid w:val="00B06F00"/>
    <w:rsid w:val="00B06F62"/>
    <w:rsid w:val="00B06FE2"/>
    <w:rsid w:val="00B07F61"/>
    <w:rsid w:val="00B10459"/>
    <w:rsid w:val="00B106B2"/>
    <w:rsid w:val="00B108E5"/>
    <w:rsid w:val="00B10C8C"/>
    <w:rsid w:val="00B10F3E"/>
    <w:rsid w:val="00B118A1"/>
    <w:rsid w:val="00B11CA5"/>
    <w:rsid w:val="00B11D4C"/>
    <w:rsid w:val="00B12575"/>
    <w:rsid w:val="00B12701"/>
    <w:rsid w:val="00B12807"/>
    <w:rsid w:val="00B129E8"/>
    <w:rsid w:val="00B130F5"/>
    <w:rsid w:val="00B13130"/>
    <w:rsid w:val="00B131A3"/>
    <w:rsid w:val="00B13553"/>
    <w:rsid w:val="00B1359E"/>
    <w:rsid w:val="00B138E7"/>
    <w:rsid w:val="00B139A1"/>
    <w:rsid w:val="00B13E7F"/>
    <w:rsid w:val="00B140F7"/>
    <w:rsid w:val="00B14AE0"/>
    <w:rsid w:val="00B14C57"/>
    <w:rsid w:val="00B15006"/>
    <w:rsid w:val="00B16E36"/>
    <w:rsid w:val="00B1703F"/>
    <w:rsid w:val="00B1709F"/>
    <w:rsid w:val="00B17101"/>
    <w:rsid w:val="00B17164"/>
    <w:rsid w:val="00B178F4"/>
    <w:rsid w:val="00B20065"/>
    <w:rsid w:val="00B200FF"/>
    <w:rsid w:val="00B2029F"/>
    <w:rsid w:val="00B20F4C"/>
    <w:rsid w:val="00B21303"/>
    <w:rsid w:val="00B218A8"/>
    <w:rsid w:val="00B21FC4"/>
    <w:rsid w:val="00B2224B"/>
    <w:rsid w:val="00B22455"/>
    <w:rsid w:val="00B225A6"/>
    <w:rsid w:val="00B23283"/>
    <w:rsid w:val="00B232D8"/>
    <w:rsid w:val="00B23C1D"/>
    <w:rsid w:val="00B24747"/>
    <w:rsid w:val="00B24836"/>
    <w:rsid w:val="00B25171"/>
    <w:rsid w:val="00B252CA"/>
    <w:rsid w:val="00B25552"/>
    <w:rsid w:val="00B257D6"/>
    <w:rsid w:val="00B262E7"/>
    <w:rsid w:val="00B2684A"/>
    <w:rsid w:val="00B26BBC"/>
    <w:rsid w:val="00B27154"/>
    <w:rsid w:val="00B27188"/>
    <w:rsid w:val="00B27B57"/>
    <w:rsid w:val="00B303AE"/>
    <w:rsid w:val="00B3093D"/>
    <w:rsid w:val="00B310AA"/>
    <w:rsid w:val="00B3181C"/>
    <w:rsid w:val="00B319BD"/>
    <w:rsid w:val="00B31A13"/>
    <w:rsid w:val="00B327CA"/>
    <w:rsid w:val="00B32A8E"/>
    <w:rsid w:val="00B32DAB"/>
    <w:rsid w:val="00B32E4D"/>
    <w:rsid w:val="00B33654"/>
    <w:rsid w:val="00B33832"/>
    <w:rsid w:val="00B33A3E"/>
    <w:rsid w:val="00B33BCA"/>
    <w:rsid w:val="00B33BD6"/>
    <w:rsid w:val="00B340F2"/>
    <w:rsid w:val="00B34B32"/>
    <w:rsid w:val="00B35288"/>
    <w:rsid w:val="00B35432"/>
    <w:rsid w:val="00B357CA"/>
    <w:rsid w:val="00B35DE1"/>
    <w:rsid w:val="00B362D6"/>
    <w:rsid w:val="00B3678C"/>
    <w:rsid w:val="00B37182"/>
    <w:rsid w:val="00B3728E"/>
    <w:rsid w:val="00B3742B"/>
    <w:rsid w:val="00B37692"/>
    <w:rsid w:val="00B37819"/>
    <w:rsid w:val="00B37D02"/>
    <w:rsid w:val="00B403EA"/>
    <w:rsid w:val="00B40CDA"/>
    <w:rsid w:val="00B4193B"/>
    <w:rsid w:val="00B41968"/>
    <w:rsid w:val="00B42375"/>
    <w:rsid w:val="00B43232"/>
    <w:rsid w:val="00B43285"/>
    <w:rsid w:val="00B4336B"/>
    <w:rsid w:val="00B438A6"/>
    <w:rsid w:val="00B44587"/>
    <w:rsid w:val="00B4585E"/>
    <w:rsid w:val="00B4598B"/>
    <w:rsid w:val="00B45B02"/>
    <w:rsid w:val="00B45DCF"/>
    <w:rsid w:val="00B4602C"/>
    <w:rsid w:val="00B46332"/>
    <w:rsid w:val="00B46953"/>
    <w:rsid w:val="00B46ABE"/>
    <w:rsid w:val="00B46B69"/>
    <w:rsid w:val="00B47476"/>
    <w:rsid w:val="00B47D11"/>
    <w:rsid w:val="00B47FDD"/>
    <w:rsid w:val="00B50D53"/>
    <w:rsid w:val="00B50ED4"/>
    <w:rsid w:val="00B5101D"/>
    <w:rsid w:val="00B512AB"/>
    <w:rsid w:val="00B513DA"/>
    <w:rsid w:val="00B51962"/>
    <w:rsid w:val="00B52498"/>
    <w:rsid w:val="00B5250F"/>
    <w:rsid w:val="00B52878"/>
    <w:rsid w:val="00B52C0D"/>
    <w:rsid w:val="00B52D98"/>
    <w:rsid w:val="00B53452"/>
    <w:rsid w:val="00B539F9"/>
    <w:rsid w:val="00B53E71"/>
    <w:rsid w:val="00B54049"/>
    <w:rsid w:val="00B54713"/>
    <w:rsid w:val="00B54F10"/>
    <w:rsid w:val="00B555A9"/>
    <w:rsid w:val="00B557C4"/>
    <w:rsid w:val="00B5624E"/>
    <w:rsid w:val="00B564D8"/>
    <w:rsid w:val="00B56C7E"/>
    <w:rsid w:val="00B56F41"/>
    <w:rsid w:val="00B57644"/>
    <w:rsid w:val="00B576CD"/>
    <w:rsid w:val="00B57726"/>
    <w:rsid w:val="00B57984"/>
    <w:rsid w:val="00B57C54"/>
    <w:rsid w:val="00B602A5"/>
    <w:rsid w:val="00B60445"/>
    <w:rsid w:val="00B604B7"/>
    <w:rsid w:val="00B6096A"/>
    <w:rsid w:val="00B60ADE"/>
    <w:rsid w:val="00B61053"/>
    <w:rsid w:val="00B6117E"/>
    <w:rsid w:val="00B61312"/>
    <w:rsid w:val="00B6178E"/>
    <w:rsid w:val="00B61CC5"/>
    <w:rsid w:val="00B61E7F"/>
    <w:rsid w:val="00B62970"/>
    <w:rsid w:val="00B62B38"/>
    <w:rsid w:val="00B634B9"/>
    <w:rsid w:val="00B6352D"/>
    <w:rsid w:val="00B63B37"/>
    <w:rsid w:val="00B63E5E"/>
    <w:rsid w:val="00B63F6B"/>
    <w:rsid w:val="00B63F91"/>
    <w:rsid w:val="00B64837"/>
    <w:rsid w:val="00B64852"/>
    <w:rsid w:val="00B64A1D"/>
    <w:rsid w:val="00B64EEE"/>
    <w:rsid w:val="00B64F72"/>
    <w:rsid w:val="00B65026"/>
    <w:rsid w:val="00B65296"/>
    <w:rsid w:val="00B6552F"/>
    <w:rsid w:val="00B655F6"/>
    <w:rsid w:val="00B6590B"/>
    <w:rsid w:val="00B65B2A"/>
    <w:rsid w:val="00B65B79"/>
    <w:rsid w:val="00B65EA6"/>
    <w:rsid w:val="00B663B1"/>
    <w:rsid w:val="00B66D2A"/>
    <w:rsid w:val="00B6737A"/>
    <w:rsid w:val="00B67D43"/>
    <w:rsid w:val="00B67E1F"/>
    <w:rsid w:val="00B701E7"/>
    <w:rsid w:val="00B70919"/>
    <w:rsid w:val="00B70B30"/>
    <w:rsid w:val="00B70F04"/>
    <w:rsid w:val="00B70F2D"/>
    <w:rsid w:val="00B71755"/>
    <w:rsid w:val="00B7178C"/>
    <w:rsid w:val="00B71919"/>
    <w:rsid w:val="00B71DF5"/>
    <w:rsid w:val="00B71E84"/>
    <w:rsid w:val="00B71EC6"/>
    <w:rsid w:val="00B71F95"/>
    <w:rsid w:val="00B72422"/>
    <w:rsid w:val="00B729E8"/>
    <w:rsid w:val="00B72CBD"/>
    <w:rsid w:val="00B7314B"/>
    <w:rsid w:val="00B73195"/>
    <w:rsid w:val="00B73221"/>
    <w:rsid w:val="00B73779"/>
    <w:rsid w:val="00B743E6"/>
    <w:rsid w:val="00B745F5"/>
    <w:rsid w:val="00B749A4"/>
    <w:rsid w:val="00B74A17"/>
    <w:rsid w:val="00B74D8E"/>
    <w:rsid w:val="00B74F26"/>
    <w:rsid w:val="00B75DFE"/>
    <w:rsid w:val="00B75E0D"/>
    <w:rsid w:val="00B76274"/>
    <w:rsid w:val="00B76541"/>
    <w:rsid w:val="00B76940"/>
    <w:rsid w:val="00B769E7"/>
    <w:rsid w:val="00B76A2F"/>
    <w:rsid w:val="00B76AC8"/>
    <w:rsid w:val="00B76D0B"/>
    <w:rsid w:val="00B770E9"/>
    <w:rsid w:val="00B773A5"/>
    <w:rsid w:val="00B77D6D"/>
    <w:rsid w:val="00B800FD"/>
    <w:rsid w:val="00B80311"/>
    <w:rsid w:val="00B811A4"/>
    <w:rsid w:val="00B81393"/>
    <w:rsid w:val="00B8179D"/>
    <w:rsid w:val="00B81DF9"/>
    <w:rsid w:val="00B828A1"/>
    <w:rsid w:val="00B82BC4"/>
    <w:rsid w:val="00B82DAD"/>
    <w:rsid w:val="00B82F84"/>
    <w:rsid w:val="00B84553"/>
    <w:rsid w:val="00B84763"/>
    <w:rsid w:val="00B84ABB"/>
    <w:rsid w:val="00B84CCB"/>
    <w:rsid w:val="00B853A2"/>
    <w:rsid w:val="00B853E3"/>
    <w:rsid w:val="00B8584E"/>
    <w:rsid w:val="00B859BC"/>
    <w:rsid w:val="00B85A7D"/>
    <w:rsid w:val="00B85BAA"/>
    <w:rsid w:val="00B86A4C"/>
    <w:rsid w:val="00B87022"/>
    <w:rsid w:val="00B87FF4"/>
    <w:rsid w:val="00B90368"/>
    <w:rsid w:val="00B9086B"/>
    <w:rsid w:val="00B90C94"/>
    <w:rsid w:val="00B90F9C"/>
    <w:rsid w:val="00B91453"/>
    <w:rsid w:val="00B91BAF"/>
    <w:rsid w:val="00B91E6F"/>
    <w:rsid w:val="00B92286"/>
    <w:rsid w:val="00B93198"/>
    <w:rsid w:val="00B931AB"/>
    <w:rsid w:val="00B93310"/>
    <w:rsid w:val="00B934A6"/>
    <w:rsid w:val="00B934D2"/>
    <w:rsid w:val="00B93A93"/>
    <w:rsid w:val="00B93AD2"/>
    <w:rsid w:val="00B94060"/>
    <w:rsid w:val="00B94769"/>
    <w:rsid w:val="00B9516F"/>
    <w:rsid w:val="00B957C7"/>
    <w:rsid w:val="00B959A5"/>
    <w:rsid w:val="00B95C6B"/>
    <w:rsid w:val="00B96047"/>
    <w:rsid w:val="00B96B14"/>
    <w:rsid w:val="00B970D1"/>
    <w:rsid w:val="00B971D0"/>
    <w:rsid w:val="00B97679"/>
    <w:rsid w:val="00B978AF"/>
    <w:rsid w:val="00B979EA"/>
    <w:rsid w:val="00B97A84"/>
    <w:rsid w:val="00B97CD1"/>
    <w:rsid w:val="00B97DD6"/>
    <w:rsid w:val="00B97F63"/>
    <w:rsid w:val="00B97F9F"/>
    <w:rsid w:val="00BA00D8"/>
    <w:rsid w:val="00BA0172"/>
    <w:rsid w:val="00BA055E"/>
    <w:rsid w:val="00BA05A0"/>
    <w:rsid w:val="00BA061F"/>
    <w:rsid w:val="00BA0CF2"/>
    <w:rsid w:val="00BA12DB"/>
    <w:rsid w:val="00BA192B"/>
    <w:rsid w:val="00BA19B5"/>
    <w:rsid w:val="00BA1E29"/>
    <w:rsid w:val="00BA238F"/>
    <w:rsid w:val="00BA2721"/>
    <w:rsid w:val="00BA2D5E"/>
    <w:rsid w:val="00BA3727"/>
    <w:rsid w:val="00BA3A9A"/>
    <w:rsid w:val="00BA4DC5"/>
    <w:rsid w:val="00BA5030"/>
    <w:rsid w:val="00BA50CF"/>
    <w:rsid w:val="00BA5397"/>
    <w:rsid w:val="00BA567B"/>
    <w:rsid w:val="00BA575E"/>
    <w:rsid w:val="00BA5C5E"/>
    <w:rsid w:val="00BA6094"/>
    <w:rsid w:val="00BA61D9"/>
    <w:rsid w:val="00BA61F5"/>
    <w:rsid w:val="00BA6235"/>
    <w:rsid w:val="00BA6324"/>
    <w:rsid w:val="00BA660C"/>
    <w:rsid w:val="00BA7110"/>
    <w:rsid w:val="00BA71E7"/>
    <w:rsid w:val="00BA71F6"/>
    <w:rsid w:val="00BA7332"/>
    <w:rsid w:val="00BA7796"/>
    <w:rsid w:val="00BA7B44"/>
    <w:rsid w:val="00BA7D10"/>
    <w:rsid w:val="00BB0272"/>
    <w:rsid w:val="00BB0ADB"/>
    <w:rsid w:val="00BB0BFC"/>
    <w:rsid w:val="00BB0C4A"/>
    <w:rsid w:val="00BB114E"/>
    <w:rsid w:val="00BB1380"/>
    <w:rsid w:val="00BB1A40"/>
    <w:rsid w:val="00BB1FC1"/>
    <w:rsid w:val="00BB2453"/>
    <w:rsid w:val="00BB247B"/>
    <w:rsid w:val="00BB25F7"/>
    <w:rsid w:val="00BB33A4"/>
    <w:rsid w:val="00BB3618"/>
    <w:rsid w:val="00BB3C60"/>
    <w:rsid w:val="00BB4115"/>
    <w:rsid w:val="00BB4251"/>
    <w:rsid w:val="00BB4442"/>
    <w:rsid w:val="00BB4544"/>
    <w:rsid w:val="00BB493B"/>
    <w:rsid w:val="00BB4B65"/>
    <w:rsid w:val="00BB5AE0"/>
    <w:rsid w:val="00BB6A2B"/>
    <w:rsid w:val="00BB6B91"/>
    <w:rsid w:val="00BB7C7B"/>
    <w:rsid w:val="00BB7F31"/>
    <w:rsid w:val="00BC05DB"/>
    <w:rsid w:val="00BC091C"/>
    <w:rsid w:val="00BC0997"/>
    <w:rsid w:val="00BC10A2"/>
    <w:rsid w:val="00BC1706"/>
    <w:rsid w:val="00BC1762"/>
    <w:rsid w:val="00BC182B"/>
    <w:rsid w:val="00BC1F59"/>
    <w:rsid w:val="00BC1FFE"/>
    <w:rsid w:val="00BC20FA"/>
    <w:rsid w:val="00BC23D4"/>
    <w:rsid w:val="00BC2447"/>
    <w:rsid w:val="00BC24D8"/>
    <w:rsid w:val="00BC256B"/>
    <w:rsid w:val="00BC2CB7"/>
    <w:rsid w:val="00BC2CBF"/>
    <w:rsid w:val="00BC34C3"/>
    <w:rsid w:val="00BC391D"/>
    <w:rsid w:val="00BC3A9C"/>
    <w:rsid w:val="00BC41C2"/>
    <w:rsid w:val="00BC4211"/>
    <w:rsid w:val="00BC4811"/>
    <w:rsid w:val="00BC4ED7"/>
    <w:rsid w:val="00BC5221"/>
    <w:rsid w:val="00BC62EA"/>
    <w:rsid w:val="00BC6564"/>
    <w:rsid w:val="00BC68A6"/>
    <w:rsid w:val="00BC6B3B"/>
    <w:rsid w:val="00BC70A8"/>
    <w:rsid w:val="00BC7179"/>
    <w:rsid w:val="00BC729F"/>
    <w:rsid w:val="00BC72ED"/>
    <w:rsid w:val="00BC785D"/>
    <w:rsid w:val="00BC7B18"/>
    <w:rsid w:val="00BC7E9B"/>
    <w:rsid w:val="00BD07A6"/>
    <w:rsid w:val="00BD0A37"/>
    <w:rsid w:val="00BD2072"/>
    <w:rsid w:val="00BD2195"/>
    <w:rsid w:val="00BD2322"/>
    <w:rsid w:val="00BD279E"/>
    <w:rsid w:val="00BD2837"/>
    <w:rsid w:val="00BD39A4"/>
    <w:rsid w:val="00BD39FA"/>
    <w:rsid w:val="00BD3DF2"/>
    <w:rsid w:val="00BD446A"/>
    <w:rsid w:val="00BD4489"/>
    <w:rsid w:val="00BD5384"/>
    <w:rsid w:val="00BD5AD1"/>
    <w:rsid w:val="00BD5CB0"/>
    <w:rsid w:val="00BD6011"/>
    <w:rsid w:val="00BD6590"/>
    <w:rsid w:val="00BD6FF4"/>
    <w:rsid w:val="00BD70BE"/>
    <w:rsid w:val="00BD7871"/>
    <w:rsid w:val="00BD7935"/>
    <w:rsid w:val="00BD7AA1"/>
    <w:rsid w:val="00BE0139"/>
    <w:rsid w:val="00BE06BF"/>
    <w:rsid w:val="00BE092E"/>
    <w:rsid w:val="00BE10F7"/>
    <w:rsid w:val="00BE1166"/>
    <w:rsid w:val="00BE1C6B"/>
    <w:rsid w:val="00BE2B11"/>
    <w:rsid w:val="00BE2ECD"/>
    <w:rsid w:val="00BE33A6"/>
    <w:rsid w:val="00BE3626"/>
    <w:rsid w:val="00BE3655"/>
    <w:rsid w:val="00BE3ACF"/>
    <w:rsid w:val="00BE4393"/>
    <w:rsid w:val="00BE4466"/>
    <w:rsid w:val="00BE5210"/>
    <w:rsid w:val="00BE5233"/>
    <w:rsid w:val="00BE5507"/>
    <w:rsid w:val="00BE579C"/>
    <w:rsid w:val="00BE57DE"/>
    <w:rsid w:val="00BE582B"/>
    <w:rsid w:val="00BE585A"/>
    <w:rsid w:val="00BE5AE6"/>
    <w:rsid w:val="00BE611A"/>
    <w:rsid w:val="00BE679A"/>
    <w:rsid w:val="00BE69EB"/>
    <w:rsid w:val="00BE6B99"/>
    <w:rsid w:val="00BE6C2C"/>
    <w:rsid w:val="00BE7181"/>
    <w:rsid w:val="00BE756D"/>
    <w:rsid w:val="00BE7F61"/>
    <w:rsid w:val="00BF0504"/>
    <w:rsid w:val="00BF0AED"/>
    <w:rsid w:val="00BF0C2C"/>
    <w:rsid w:val="00BF0E63"/>
    <w:rsid w:val="00BF0E9F"/>
    <w:rsid w:val="00BF1057"/>
    <w:rsid w:val="00BF1B0C"/>
    <w:rsid w:val="00BF1EE6"/>
    <w:rsid w:val="00BF20D1"/>
    <w:rsid w:val="00BF21D8"/>
    <w:rsid w:val="00BF2C29"/>
    <w:rsid w:val="00BF2CBF"/>
    <w:rsid w:val="00BF33DF"/>
    <w:rsid w:val="00BF34D5"/>
    <w:rsid w:val="00BF3AD3"/>
    <w:rsid w:val="00BF42E6"/>
    <w:rsid w:val="00BF455A"/>
    <w:rsid w:val="00BF4BA2"/>
    <w:rsid w:val="00BF5F9B"/>
    <w:rsid w:val="00BF632F"/>
    <w:rsid w:val="00BF66E6"/>
    <w:rsid w:val="00BF69F7"/>
    <w:rsid w:val="00BF7190"/>
    <w:rsid w:val="00C000B6"/>
    <w:rsid w:val="00C001AC"/>
    <w:rsid w:val="00C0034C"/>
    <w:rsid w:val="00C00960"/>
    <w:rsid w:val="00C009FD"/>
    <w:rsid w:val="00C01606"/>
    <w:rsid w:val="00C01ADE"/>
    <w:rsid w:val="00C01E7E"/>
    <w:rsid w:val="00C02911"/>
    <w:rsid w:val="00C02B26"/>
    <w:rsid w:val="00C02B8D"/>
    <w:rsid w:val="00C02FB5"/>
    <w:rsid w:val="00C034C5"/>
    <w:rsid w:val="00C038E6"/>
    <w:rsid w:val="00C03DAB"/>
    <w:rsid w:val="00C04624"/>
    <w:rsid w:val="00C04D65"/>
    <w:rsid w:val="00C04E4E"/>
    <w:rsid w:val="00C04E68"/>
    <w:rsid w:val="00C05D1C"/>
    <w:rsid w:val="00C05D8E"/>
    <w:rsid w:val="00C05F4F"/>
    <w:rsid w:val="00C0632F"/>
    <w:rsid w:val="00C0666F"/>
    <w:rsid w:val="00C068F7"/>
    <w:rsid w:val="00C071A7"/>
    <w:rsid w:val="00C075DC"/>
    <w:rsid w:val="00C075FD"/>
    <w:rsid w:val="00C077E8"/>
    <w:rsid w:val="00C078BF"/>
    <w:rsid w:val="00C07B74"/>
    <w:rsid w:val="00C102C5"/>
    <w:rsid w:val="00C1052B"/>
    <w:rsid w:val="00C105CC"/>
    <w:rsid w:val="00C1095C"/>
    <w:rsid w:val="00C10D23"/>
    <w:rsid w:val="00C1114E"/>
    <w:rsid w:val="00C115B3"/>
    <w:rsid w:val="00C117E9"/>
    <w:rsid w:val="00C122DE"/>
    <w:rsid w:val="00C123B3"/>
    <w:rsid w:val="00C125B3"/>
    <w:rsid w:val="00C12D36"/>
    <w:rsid w:val="00C1311F"/>
    <w:rsid w:val="00C1390F"/>
    <w:rsid w:val="00C13E37"/>
    <w:rsid w:val="00C146E1"/>
    <w:rsid w:val="00C14A26"/>
    <w:rsid w:val="00C14AD9"/>
    <w:rsid w:val="00C14D6B"/>
    <w:rsid w:val="00C158C7"/>
    <w:rsid w:val="00C15B28"/>
    <w:rsid w:val="00C1669F"/>
    <w:rsid w:val="00C16F16"/>
    <w:rsid w:val="00C16F9D"/>
    <w:rsid w:val="00C175B2"/>
    <w:rsid w:val="00C17D7E"/>
    <w:rsid w:val="00C208AF"/>
    <w:rsid w:val="00C20B18"/>
    <w:rsid w:val="00C2109A"/>
    <w:rsid w:val="00C216F5"/>
    <w:rsid w:val="00C21CDB"/>
    <w:rsid w:val="00C22265"/>
    <w:rsid w:val="00C2238A"/>
    <w:rsid w:val="00C225D9"/>
    <w:rsid w:val="00C22751"/>
    <w:rsid w:val="00C22F60"/>
    <w:rsid w:val="00C2313E"/>
    <w:rsid w:val="00C239E8"/>
    <w:rsid w:val="00C24130"/>
    <w:rsid w:val="00C24E45"/>
    <w:rsid w:val="00C250A6"/>
    <w:rsid w:val="00C252A0"/>
    <w:rsid w:val="00C254F3"/>
    <w:rsid w:val="00C2605C"/>
    <w:rsid w:val="00C26422"/>
    <w:rsid w:val="00C2646C"/>
    <w:rsid w:val="00C264C2"/>
    <w:rsid w:val="00C26BA2"/>
    <w:rsid w:val="00C26E0A"/>
    <w:rsid w:val="00C27095"/>
    <w:rsid w:val="00C27120"/>
    <w:rsid w:val="00C2718B"/>
    <w:rsid w:val="00C2725B"/>
    <w:rsid w:val="00C273C1"/>
    <w:rsid w:val="00C27765"/>
    <w:rsid w:val="00C3008B"/>
    <w:rsid w:val="00C3027D"/>
    <w:rsid w:val="00C3078D"/>
    <w:rsid w:val="00C31DA5"/>
    <w:rsid w:val="00C32619"/>
    <w:rsid w:val="00C32710"/>
    <w:rsid w:val="00C32BD2"/>
    <w:rsid w:val="00C33030"/>
    <w:rsid w:val="00C3399D"/>
    <w:rsid w:val="00C34015"/>
    <w:rsid w:val="00C35329"/>
    <w:rsid w:val="00C3535C"/>
    <w:rsid w:val="00C3542B"/>
    <w:rsid w:val="00C35472"/>
    <w:rsid w:val="00C35713"/>
    <w:rsid w:val="00C357FF"/>
    <w:rsid w:val="00C35903"/>
    <w:rsid w:val="00C35D72"/>
    <w:rsid w:val="00C35EFD"/>
    <w:rsid w:val="00C3616B"/>
    <w:rsid w:val="00C3631C"/>
    <w:rsid w:val="00C3684F"/>
    <w:rsid w:val="00C368F3"/>
    <w:rsid w:val="00C369BD"/>
    <w:rsid w:val="00C36CBE"/>
    <w:rsid w:val="00C40344"/>
    <w:rsid w:val="00C4063C"/>
    <w:rsid w:val="00C40649"/>
    <w:rsid w:val="00C414C7"/>
    <w:rsid w:val="00C415F8"/>
    <w:rsid w:val="00C419FA"/>
    <w:rsid w:val="00C41E84"/>
    <w:rsid w:val="00C41F52"/>
    <w:rsid w:val="00C41FC5"/>
    <w:rsid w:val="00C4222E"/>
    <w:rsid w:val="00C4272D"/>
    <w:rsid w:val="00C42838"/>
    <w:rsid w:val="00C42B25"/>
    <w:rsid w:val="00C42CAD"/>
    <w:rsid w:val="00C43216"/>
    <w:rsid w:val="00C43674"/>
    <w:rsid w:val="00C43CD6"/>
    <w:rsid w:val="00C44606"/>
    <w:rsid w:val="00C44E83"/>
    <w:rsid w:val="00C45252"/>
    <w:rsid w:val="00C45255"/>
    <w:rsid w:val="00C459B5"/>
    <w:rsid w:val="00C46415"/>
    <w:rsid w:val="00C4643A"/>
    <w:rsid w:val="00C46657"/>
    <w:rsid w:val="00C46916"/>
    <w:rsid w:val="00C46AEB"/>
    <w:rsid w:val="00C47118"/>
    <w:rsid w:val="00C4745D"/>
    <w:rsid w:val="00C47A54"/>
    <w:rsid w:val="00C47D4B"/>
    <w:rsid w:val="00C47DC9"/>
    <w:rsid w:val="00C47E71"/>
    <w:rsid w:val="00C47F51"/>
    <w:rsid w:val="00C50088"/>
    <w:rsid w:val="00C50221"/>
    <w:rsid w:val="00C502F8"/>
    <w:rsid w:val="00C504C8"/>
    <w:rsid w:val="00C50A41"/>
    <w:rsid w:val="00C50C3A"/>
    <w:rsid w:val="00C50CB9"/>
    <w:rsid w:val="00C50D22"/>
    <w:rsid w:val="00C51241"/>
    <w:rsid w:val="00C5156C"/>
    <w:rsid w:val="00C51911"/>
    <w:rsid w:val="00C51BE0"/>
    <w:rsid w:val="00C52113"/>
    <w:rsid w:val="00C52404"/>
    <w:rsid w:val="00C52BD0"/>
    <w:rsid w:val="00C5356E"/>
    <w:rsid w:val="00C536A6"/>
    <w:rsid w:val="00C539E7"/>
    <w:rsid w:val="00C53B6D"/>
    <w:rsid w:val="00C53C18"/>
    <w:rsid w:val="00C53C88"/>
    <w:rsid w:val="00C53EC2"/>
    <w:rsid w:val="00C53FBB"/>
    <w:rsid w:val="00C53FD8"/>
    <w:rsid w:val="00C540BE"/>
    <w:rsid w:val="00C54159"/>
    <w:rsid w:val="00C5424B"/>
    <w:rsid w:val="00C5498C"/>
    <w:rsid w:val="00C54CE2"/>
    <w:rsid w:val="00C54D37"/>
    <w:rsid w:val="00C5534B"/>
    <w:rsid w:val="00C56198"/>
    <w:rsid w:val="00C569C7"/>
    <w:rsid w:val="00C56DB2"/>
    <w:rsid w:val="00C571EC"/>
    <w:rsid w:val="00C57926"/>
    <w:rsid w:val="00C57BF8"/>
    <w:rsid w:val="00C603C8"/>
    <w:rsid w:val="00C604F3"/>
    <w:rsid w:val="00C608E1"/>
    <w:rsid w:val="00C6097E"/>
    <w:rsid w:val="00C61211"/>
    <w:rsid w:val="00C616D1"/>
    <w:rsid w:val="00C617BE"/>
    <w:rsid w:val="00C621B6"/>
    <w:rsid w:val="00C6257D"/>
    <w:rsid w:val="00C62854"/>
    <w:rsid w:val="00C62F1E"/>
    <w:rsid w:val="00C631AC"/>
    <w:rsid w:val="00C632BB"/>
    <w:rsid w:val="00C634C6"/>
    <w:rsid w:val="00C63EB4"/>
    <w:rsid w:val="00C63F86"/>
    <w:rsid w:val="00C64245"/>
    <w:rsid w:val="00C64507"/>
    <w:rsid w:val="00C6453D"/>
    <w:rsid w:val="00C6463F"/>
    <w:rsid w:val="00C64D53"/>
    <w:rsid w:val="00C65E18"/>
    <w:rsid w:val="00C6629B"/>
    <w:rsid w:val="00C66A0F"/>
    <w:rsid w:val="00C66C4E"/>
    <w:rsid w:val="00C66CBB"/>
    <w:rsid w:val="00C7008C"/>
    <w:rsid w:val="00C70755"/>
    <w:rsid w:val="00C7083D"/>
    <w:rsid w:val="00C70B1F"/>
    <w:rsid w:val="00C70D4C"/>
    <w:rsid w:val="00C71144"/>
    <w:rsid w:val="00C71632"/>
    <w:rsid w:val="00C71A65"/>
    <w:rsid w:val="00C72613"/>
    <w:rsid w:val="00C72C5A"/>
    <w:rsid w:val="00C731D4"/>
    <w:rsid w:val="00C73283"/>
    <w:rsid w:val="00C73B81"/>
    <w:rsid w:val="00C73F5B"/>
    <w:rsid w:val="00C740FA"/>
    <w:rsid w:val="00C74664"/>
    <w:rsid w:val="00C7481D"/>
    <w:rsid w:val="00C749F8"/>
    <w:rsid w:val="00C74C53"/>
    <w:rsid w:val="00C74D23"/>
    <w:rsid w:val="00C74D47"/>
    <w:rsid w:val="00C75109"/>
    <w:rsid w:val="00C7552F"/>
    <w:rsid w:val="00C755A4"/>
    <w:rsid w:val="00C75B80"/>
    <w:rsid w:val="00C75C2E"/>
    <w:rsid w:val="00C76010"/>
    <w:rsid w:val="00C76260"/>
    <w:rsid w:val="00C76892"/>
    <w:rsid w:val="00C76916"/>
    <w:rsid w:val="00C76CDF"/>
    <w:rsid w:val="00C77A8B"/>
    <w:rsid w:val="00C77C1A"/>
    <w:rsid w:val="00C80038"/>
    <w:rsid w:val="00C80721"/>
    <w:rsid w:val="00C80814"/>
    <w:rsid w:val="00C81483"/>
    <w:rsid w:val="00C81530"/>
    <w:rsid w:val="00C81559"/>
    <w:rsid w:val="00C81895"/>
    <w:rsid w:val="00C81E47"/>
    <w:rsid w:val="00C81F61"/>
    <w:rsid w:val="00C8240C"/>
    <w:rsid w:val="00C839E9"/>
    <w:rsid w:val="00C847DF"/>
    <w:rsid w:val="00C848C7"/>
    <w:rsid w:val="00C84C6F"/>
    <w:rsid w:val="00C84D39"/>
    <w:rsid w:val="00C84EEB"/>
    <w:rsid w:val="00C8534A"/>
    <w:rsid w:val="00C8603B"/>
    <w:rsid w:val="00C86394"/>
    <w:rsid w:val="00C863D5"/>
    <w:rsid w:val="00C86DE4"/>
    <w:rsid w:val="00C86E0F"/>
    <w:rsid w:val="00C871F1"/>
    <w:rsid w:val="00C873E9"/>
    <w:rsid w:val="00C8752A"/>
    <w:rsid w:val="00C875B0"/>
    <w:rsid w:val="00C87896"/>
    <w:rsid w:val="00C878BE"/>
    <w:rsid w:val="00C87DA8"/>
    <w:rsid w:val="00C90695"/>
    <w:rsid w:val="00C90820"/>
    <w:rsid w:val="00C90A5B"/>
    <w:rsid w:val="00C911B0"/>
    <w:rsid w:val="00C911EB"/>
    <w:rsid w:val="00C91245"/>
    <w:rsid w:val="00C91646"/>
    <w:rsid w:val="00C91C69"/>
    <w:rsid w:val="00C91D1E"/>
    <w:rsid w:val="00C91DCA"/>
    <w:rsid w:val="00C91DEB"/>
    <w:rsid w:val="00C922F9"/>
    <w:rsid w:val="00C92A30"/>
    <w:rsid w:val="00C92AEA"/>
    <w:rsid w:val="00C92CD1"/>
    <w:rsid w:val="00C93404"/>
    <w:rsid w:val="00C93B8E"/>
    <w:rsid w:val="00C93ECE"/>
    <w:rsid w:val="00C94629"/>
    <w:rsid w:val="00C94831"/>
    <w:rsid w:val="00C9493C"/>
    <w:rsid w:val="00C95060"/>
    <w:rsid w:val="00C9533D"/>
    <w:rsid w:val="00C954BF"/>
    <w:rsid w:val="00C95584"/>
    <w:rsid w:val="00C9576B"/>
    <w:rsid w:val="00C95869"/>
    <w:rsid w:val="00C95BAA"/>
    <w:rsid w:val="00C95BC7"/>
    <w:rsid w:val="00C9610B"/>
    <w:rsid w:val="00C96A8F"/>
    <w:rsid w:val="00C96ACA"/>
    <w:rsid w:val="00C96C43"/>
    <w:rsid w:val="00C97918"/>
    <w:rsid w:val="00CA121D"/>
    <w:rsid w:val="00CA128F"/>
    <w:rsid w:val="00CA1E79"/>
    <w:rsid w:val="00CA1F3C"/>
    <w:rsid w:val="00CA1FCA"/>
    <w:rsid w:val="00CA27A8"/>
    <w:rsid w:val="00CA28B1"/>
    <w:rsid w:val="00CA366A"/>
    <w:rsid w:val="00CA3750"/>
    <w:rsid w:val="00CA38CB"/>
    <w:rsid w:val="00CA399F"/>
    <w:rsid w:val="00CA3A93"/>
    <w:rsid w:val="00CA3BB8"/>
    <w:rsid w:val="00CA3D63"/>
    <w:rsid w:val="00CA3EAE"/>
    <w:rsid w:val="00CA4074"/>
    <w:rsid w:val="00CA40F9"/>
    <w:rsid w:val="00CA412B"/>
    <w:rsid w:val="00CA4408"/>
    <w:rsid w:val="00CA4A31"/>
    <w:rsid w:val="00CA4DAA"/>
    <w:rsid w:val="00CA5179"/>
    <w:rsid w:val="00CA570F"/>
    <w:rsid w:val="00CA57A4"/>
    <w:rsid w:val="00CA58F2"/>
    <w:rsid w:val="00CA59D0"/>
    <w:rsid w:val="00CA5BFF"/>
    <w:rsid w:val="00CA5F74"/>
    <w:rsid w:val="00CA6113"/>
    <w:rsid w:val="00CA6319"/>
    <w:rsid w:val="00CA639F"/>
    <w:rsid w:val="00CA6476"/>
    <w:rsid w:val="00CA68D6"/>
    <w:rsid w:val="00CA6DC2"/>
    <w:rsid w:val="00CA753F"/>
    <w:rsid w:val="00CA7D39"/>
    <w:rsid w:val="00CA7E21"/>
    <w:rsid w:val="00CB0593"/>
    <w:rsid w:val="00CB0825"/>
    <w:rsid w:val="00CB0D5B"/>
    <w:rsid w:val="00CB1719"/>
    <w:rsid w:val="00CB199F"/>
    <w:rsid w:val="00CB19E4"/>
    <w:rsid w:val="00CB2464"/>
    <w:rsid w:val="00CB2D30"/>
    <w:rsid w:val="00CB2EFA"/>
    <w:rsid w:val="00CB4B66"/>
    <w:rsid w:val="00CB582E"/>
    <w:rsid w:val="00CB5ECB"/>
    <w:rsid w:val="00CB61FA"/>
    <w:rsid w:val="00CB6A13"/>
    <w:rsid w:val="00CB6B8A"/>
    <w:rsid w:val="00CB716B"/>
    <w:rsid w:val="00CB71AC"/>
    <w:rsid w:val="00CB7B2D"/>
    <w:rsid w:val="00CC01DA"/>
    <w:rsid w:val="00CC08CB"/>
    <w:rsid w:val="00CC0D00"/>
    <w:rsid w:val="00CC1003"/>
    <w:rsid w:val="00CC142D"/>
    <w:rsid w:val="00CC142E"/>
    <w:rsid w:val="00CC1BC1"/>
    <w:rsid w:val="00CC2104"/>
    <w:rsid w:val="00CC2227"/>
    <w:rsid w:val="00CC22DB"/>
    <w:rsid w:val="00CC2C46"/>
    <w:rsid w:val="00CC2EC6"/>
    <w:rsid w:val="00CC348D"/>
    <w:rsid w:val="00CC36B2"/>
    <w:rsid w:val="00CC3A7D"/>
    <w:rsid w:val="00CC4870"/>
    <w:rsid w:val="00CC48C2"/>
    <w:rsid w:val="00CC569C"/>
    <w:rsid w:val="00CC587E"/>
    <w:rsid w:val="00CC5995"/>
    <w:rsid w:val="00CC5BCF"/>
    <w:rsid w:val="00CC5E97"/>
    <w:rsid w:val="00CC5EE7"/>
    <w:rsid w:val="00CC67CF"/>
    <w:rsid w:val="00CC67D9"/>
    <w:rsid w:val="00CC6A2B"/>
    <w:rsid w:val="00CC6F15"/>
    <w:rsid w:val="00CC6F43"/>
    <w:rsid w:val="00CC70A6"/>
    <w:rsid w:val="00CC70CF"/>
    <w:rsid w:val="00CC7611"/>
    <w:rsid w:val="00CC769F"/>
    <w:rsid w:val="00CC76CF"/>
    <w:rsid w:val="00CC792E"/>
    <w:rsid w:val="00CD01F6"/>
    <w:rsid w:val="00CD0870"/>
    <w:rsid w:val="00CD0B76"/>
    <w:rsid w:val="00CD18E3"/>
    <w:rsid w:val="00CD1B01"/>
    <w:rsid w:val="00CD1EDE"/>
    <w:rsid w:val="00CD201B"/>
    <w:rsid w:val="00CD2771"/>
    <w:rsid w:val="00CD32B5"/>
    <w:rsid w:val="00CD3446"/>
    <w:rsid w:val="00CD3FEA"/>
    <w:rsid w:val="00CD4001"/>
    <w:rsid w:val="00CD420F"/>
    <w:rsid w:val="00CD49BF"/>
    <w:rsid w:val="00CD49C2"/>
    <w:rsid w:val="00CD55E5"/>
    <w:rsid w:val="00CD5BA9"/>
    <w:rsid w:val="00CD5C98"/>
    <w:rsid w:val="00CD5DE1"/>
    <w:rsid w:val="00CD61A1"/>
    <w:rsid w:val="00CD6387"/>
    <w:rsid w:val="00CD6578"/>
    <w:rsid w:val="00CD67B8"/>
    <w:rsid w:val="00CD78D1"/>
    <w:rsid w:val="00CD7E01"/>
    <w:rsid w:val="00CE13BB"/>
    <w:rsid w:val="00CE15D8"/>
    <w:rsid w:val="00CE1F05"/>
    <w:rsid w:val="00CE2933"/>
    <w:rsid w:val="00CE2C87"/>
    <w:rsid w:val="00CE2DDE"/>
    <w:rsid w:val="00CE30AB"/>
    <w:rsid w:val="00CE3728"/>
    <w:rsid w:val="00CE3862"/>
    <w:rsid w:val="00CE3919"/>
    <w:rsid w:val="00CE3956"/>
    <w:rsid w:val="00CE4691"/>
    <w:rsid w:val="00CE48AA"/>
    <w:rsid w:val="00CE48F3"/>
    <w:rsid w:val="00CE4C54"/>
    <w:rsid w:val="00CE5055"/>
    <w:rsid w:val="00CE5111"/>
    <w:rsid w:val="00CE566C"/>
    <w:rsid w:val="00CE5765"/>
    <w:rsid w:val="00CE5BDF"/>
    <w:rsid w:val="00CE5F9E"/>
    <w:rsid w:val="00CE5FCD"/>
    <w:rsid w:val="00CE6034"/>
    <w:rsid w:val="00CE6081"/>
    <w:rsid w:val="00CE6206"/>
    <w:rsid w:val="00CE62CB"/>
    <w:rsid w:val="00CE62F8"/>
    <w:rsid w:val="00CE6A49"/>
    <w:rsid w:val="00CE6AEF"/>
    <w:rsid w:val="00CE6FAF"/>
    <w:rsid w:val="00CE759A"/>
    <w:rsid w:val="00CF0198"/>
    <w:rsid w:val="00CF020F"/>
    <w:rsid w:val="00CF0A05"/>
    <w:rsid w:val="00CF1030"/>
    <w:rsid w:val="00CF1DEC"/>
    <w:rsid w:val="00CF225B"/>
    <w:rsid w:val="00CF229A"/>
    <w:rsid w:val="00CF26AB"/>
    <w:rsid w:val="00CF2C51"/>
    <w:rsid w:val="00CF2F3B"/>
    <w:rsid w:val="00CF2F67"/>
    <w:rsid w:val="00CF3370"/>
    <w:rsid w:val="00CF350B"/>
    <w:rsid w:val="00CF36AE"/>
    <w:rsid w:val="00CF37E7"/>
    <w:rsid w:val="00CF3813"/>
    <w:rsid w:val="00CF3ED3"/>
    <w:rsid w:val="00CF40D6"/>
    <w:rsid w:val="00CF46BA"/>
    <w:rsid w:val="00CF4D9E"/>
    <w:rsid w:val="00CF503E"/>
    <w:rsid w:val="00CF53CB"/>
    <w:rsid w:val="00CF5496"/>
    <w:rsid w:val="00CF56BD"/>
    <w:rsid w:val="00CF6375"/>
    <w:rsid w:val="00CF658A"/>
    <w:rsid w:val="00CF69DC"/>
    <w:rsid w:val="00CF6DFF"/>
    <w:rsid w:val="00CF6F35"/>
    <w:rsid w:val="00CF70F1"/>
    <w:rsid w:val="00CF78D2"/>
    <w:rsid w:val="00CF7B33"/>
    <w:rsid w:val="00D0067B"/>
    <w:rsid w:val="00D00F05"/>
    <w:rsid w:val="00D01928"/>
    <w:rsid w:val="00D01A4D"/>
    <w:rsid w:val="00D01B18"/>
    <w:rsid w:val="00D01DD1"/>
    <w:rsid w:val="00D01F99"/>
    <w:rsid w:val="00D02335"/>
    <w:rsid w:val="00D025A8"/>
    <w:rsid w:val="00D02F4C"/>
    <w:rsid w:val="00D030C9"/>
    <w:rsid w:val="00D03AE2"/>
    <w:rsid w:val="00D03D9B"/>
    <w:rsid w:val="00D043F3"/>
    <w:rsid w:val="00D04C04"/>
    <w:rsid w:val="00D0506C"/>
    <w:rsid w:val="00D0583A"/>
    <w:rsid w:val="00D05EEE"/>
    <w:rsid w:val="00D068DC"/>
    <w:rsid w:val="00D070A7"/>
    <w:rsid w:val="00D071C8"/>
    <w:rsid w:val="00D0724C"/>
    <w:rsid w:val="00D073D3"/>
    <w:rsid w:val="00D07A74"/>
    <w:rsid w:val="00D07F3B"/>
    <w:rsid w:val="00D10E9C"/>
    <w:rsid w:val="00D116C9"/>
    <w:rsid w:val="00D11811"/>
    <w:rsid w:val="00D1191B"/>
    <w:rsid w:val="00D11B50"/>
    <w:rsid w:val="00D122AB"/>
    <w:rsid w:val="00D123F1"/>
    <w:rsid w:val="00D12833"/>
    <w:rsid w:val="00D12B85"/>
    <w:rsid w:val="00D12F43"/>
    <w:rsid w:val="00D138A1"/>
    <w:rsid w:val="00D138C5"/>
    <w:rsid w:val="00D148FA"/>
    <w:rsid w:val="00D14933"/>
    <w:rsid w:val="00D1507D"/>
    <w:rsid w:val="00D150E6"/>
    <w:rsid w:val="00D150F4"/>
    <w:rsid w:val="00D15120"/>
    <w:rsid w:val="00D15442"/>
    <w:rsid w:val="00D156E1"/>
    <w:rsid w:val="00D15C1F"/>
    <w:rsid w:val="00D15F68"/>
    <w:rsid w:val="00D15F78"/>
    <w:rsid w:val="00D15FCF"/>
    <w:rsid w:val="00D15FD7"/>
    <w:rsid w:val="00D160A0"/>
    <w:rsid w:val="00D16C27"/>
    <w:rsid w:val="00D16D0C"/>
    <w:rsid w:val="00D16F9C"/>
    <w:rsid w:val="00D17044"/>
    <w:rsid w:val="00D17AE3"/>
    <w:rsid w:val="00D2007F"/>
    <w:rsid w:val="00D201B1"/>
    <w:rsid w:val="00D205C9"/>
    <w:rsid w:val="00D20620"/>
    <w:rsid w:val="00D20A00"/>
    <w:rsid w:val="00D20A1F"/>
    <w:rsid w:val="00D21A29"/>
    <w:rsid w:val="00D21A58"/>
    <w:rsid w:val="00D21CEF"/>
    <w:rsid w:val="00D21E8B"/>
    <w:rsid w:val="00D22FCA"/>
    <w:rsid w:val="00D234A5"/>
    <w:rsid w:val="00D2354D"/>
    <w:rsid w:val="00D238E8"/>
    <w:rsid w:val="00D23EA9"/>
    <w:rsid w:val="00D23FE3"/>
    <w:rsid w:val="00D24046"/>
    <w:rsid w:val="00D24185"/>
    <w:rsid w:val="00D24331"/>
    <w:rsid w:val="00D247C6"/>
    <w:rsid w:val="00D25145"/>
    <w:rsid w:val="00D25E65"/>
    <w:rsid w:val="00D26D0D"/>
    <w:rsid w:val="00D26DBB"/>
    <w:rsid w:val="00D26E96"/>
    <w:rsid w:val="00D2750F"/>
    <w:rsid w:val="00D27C2C"/>
    <w:rsid w:val="00D309A0"/>
    <w:rsid w:val="00D309D9"/>
    <w:rsid w:val="00D30BC9"/>
    <w:rsid w:val="00D31497"/>
    <w:rsid w:val="00D31906"/>
    <w:rsid w:val="00D3233D"/>
    <w:rsid w:val="00D329C0"/>
    <w:rsid w:val="00D32B37"/>
    <w:rsid w:val="00D32B8E"/>
    <w:rsid w:val="00D330B5"/>
    <w:rsid w:val="00D3341F"/>
    <w:rsid w:val="00D33524"/>
    <w:rsid w:val="00D33754"/>
    <w:rsid w:val="00D33DD9"/>
    <w:rsid w:val="00D3490F"/>
    <w:rsid w:val="00D34A31"/>
    <w:rsid w:val="00D353E5"/>
    <w:rsid w:val="00D35A7D"/>
    <w:rsid w:val="00D35C41"/>
    <w:rsid w:val="00D3609B"/>
    <w:rsid w:val="00D361B6"/>
    <w:rsid w:val="00D366FC"/>
    <w:rsid w:val="00D36E3B"/>
    <w:rsid w:val="00D36E5D"/>
    <w:rsid w:val="00D36F4D"/>
    <w:rsid w:val="00D36F5A"/>
    <w:rsid w:val="00D37473"/>
    <w:rsid w:val="00D37588"/>
    <w:rsid w:val="00D375E7"/>
    <w:rsid w:val="00D37699"/>
    <w:rsid w:val="00D4026F"/>
    <w:rsid w:val="00D4030F"/>
    <w:rsid w:val="00D40B62"/>
    <w:rsid w:val="00D40F56"/>
    <w:rsid w:val="00D41845"/>
    <w:rsid w:val="00D41A58"/>
    <w:rsid w:val="00D41AE8"/>
    <w:rsid w:val="00D41AEA"/>
    <w:rsid w:val="00D41E91"/>
    <w:rsid w:val="00D42C39"/>
    <w:rsid w:val="00D43229"/>
    <w:rsid w:val="00D433A2"/>
    <w:rsid w:val="00D4378B"/>
    <w:rsid w:val="00D43B8B"/>
    <w:rsid w:val="00D44427"/>
    <w:rsid w:val="00D448E4"/>
    <w:rsid w:val="00D44B18"/>
    <w:rsid w:val="00D44D70"/>
    <w:rsid w:val="00D4544C"/>
    <w:rsid w:val="00D45515"/>
    <w:rsid w:val="00D45841"/>
    <w:rsid w:val="00D45BC3"/>
    <w:rsid w:val="00D45F33"/>
    <w:rsid w:val="00D46B23"/>
    <w:rsid w:val="00D46F96"/>
    <w:rsid w:val="00D46FCD"/>
    <w:rsid w:val="00D47DE3"/>
    <w:rsid w:val="00D502F1"/>
    <w:rsid w:val="00D507E4"/>
    <w:rsid w:val="00D51745"/>
    <w:rsid w:val="00D52211"/>
    <w:rsid w:val="00D5233F"/>
    <w:rsid w:val="00D52B28"/>
    <w:rsid w:val="00D5324A"/>
    <w:rsid w:val="00D5327E"/>
    <w:rsid w:val="00D54340"/>
    <w:rsid w:val="00D54911"/>
    <w:rsid w:val="00D5515F"/>
    <w:rsid w:val="00D553B7"/>
    <w:rsid w:val="00D553BD"/>
    <w:rsid w:val="00D554E1"/>
    <w:rsid w:val="00D556D6"/>
    <w:rsid w:val="00D55C94"/>
    <w:rsid w:val="00D55DCA"/>
    <w:rsid w:val="00D55DF1"/>
    <w:rsid w:val="00D55DF4"/>
    <w:rsid w:val="00D562C5"/>
    <w:rsid w:val="00D56504"/>
    <w:rsid w:val="00D57EA4"/>
    <w:rsid w:val="00D603B1"/>
    <w:rsid w:val="00D6047F"/>
    <w:rsid w:val="00D608A8"/>
    <w:rsid w:val="00D60921"/>
    <w:rsid w:val="00D61390"/>
    <w:rsid w:val="00D61395"/>
    <w:rsid w:val="00D6186B"/>
    <w:rsid w:val="00D6187D"/>
    <w:rsid w:val="00D61BD6"/>
    <w:rsid w:val="00D6207D"/>
    <w:rsid w:val="00D62380"/>
    <w:rsid w:val="00D624BE"/>
    <w:rsid w:val="00D62675"/>
    <w:rsid w:val="00D63180"/>
    <w:rsid w:val="00D6385E"/>
    <w:rsid w:val="00D639E7"/>
    <w:rsid w:val="00D64042"/>
    <w:rsid w:val="00D6418A"/>
    <w:rsid w:val="00D6457E"/>
    <w:rsid w:val="00D654A9"/>
    <w:rsid w:val="00D65640"/>
    <w:rsid w:val="00D656BE"/>
    <w:rsid w:val="00D6574C"/>
    <w:rsid w:val="00D6579C"/>
    <w:rsid w:val="00D65A8B"/>
    <w:rsid w:val="00D66350"/>
    <w:rsid w:val="00D66657"/>
    <w:rsid w:val="00D66BEE"/>
    <w:rsid w:val="00D67DE0"/>
    <w:rsid w:val="00D70232"/>
    <w:rsid w:val="00D70D2B"/>
    <w:rsid w:val="00D70DC9"/>
    <w:rsid w:val="00D70F1E"/>
    <w:rsid w:val="00D714AD"/>
    <w:rsid w:val="00D71A18"/>
    <w:rsid w:val="00D71F50"/>
    <w:rsid w:val="00D72056"/>
    <w:rsid w:val="00D72ACB"/>
    <w:rsid w:val="00D7373E"/>
    <w:rsid w:val="00D73813"/>
    <w:rsid w:val="00D73997"/>
    <w:rsid w:val="00D74FEB"/>
    <w:rsid w:val="00D75202"/>
    <w:rsid w:val="00D75859"/>
    <w:rsid w:val="00D7620E"/>
    <w:rsid w:val="00D76B36"/>
    <w:rsid w:val="00D7725A"/>
    <w:rsid w:val="00D77434"/>
    <w:rsid w:val="00D7778B"/>
    <w:rsid w:val="00D77E32"/>
    <w:rsid w:val="00D77EA9"/>
    <w:rsid w:val="00D80492"/>
    <w:rsid w:val="00D80956"/>
    <w:rsid w:val="00D80CC1"/>
    <w:rsid w:val="00D811D7"/>
    <w:rsid w:val="00D8149E"/>
    <w:rsid w:val="00D81964"/>
    <w:rsid w:val="00D81E1A"/>
    <w:rsid w:val="00D81ED5"/>
    <w:rsid w:val="00D82011"/>
    <w:rsid w:val="00D822D4"/>
    <w:rsid w:val="00D825D2"/>
    <w:rsid w:val="00D82C8E"/>
    <w:rsid w:val="00D83718"/>
    <w:rsid w:val="00D83E40"/>
    <w:rsid w:val="00D84333"/>
    <w:rsid w:val="00D84873"/>
    <w:rsid w:val="00D84A03"/>
    <w:rsid w:val="00D8505D"/>
    <w:rsid w:val="00D85A18"/>
    <w:rsid w:val="00D861BC"/>
    <w:rsid w:val="00D864C2"/>
    <w:rsid w:val="00D865BA"/>
    <w:rsid w:val="00D866D8"/>
    <w:rsid w:val="00D86BD3"/>
    <w:rsid w:val="00D871BE"/>
    <w:rsid w:val="00D87B90"/>
    <w:rsid w:val="00D87C4B"/>
    <w:rsid w:val="00D90416"/>
    <w:rsid w:val="00D90F58"/>
    <w:rsid w:val="00D91299"/>
    <w:rsid w:val="00D91A0B"/>
    <w:rsid w:val="00D92915"/>
    <w:rsid w:val="00D9297D"/>
    <w:rsid w:val="00D92CE1"/>
    <w:rsid w:val="00D92EA4"/>
    <w:rsid w:val="00D92FE1"/>
    <w:rsid w:val="00D932B5"/>
    <w:rsid w:val="00D938B0"/>
    <w:rsid w:val="00D93CA8"/>
    <w:rsid w:val="00D93EE4"/>
    <w:rsid w:val="00D940FC"/>
    <w:rsid w:val="00D94440"/>
    <w:rsid w:val="00D94918"/>
    <w:rsid w:val="00D94CE8"/>
    <w:rsid w:val="00D95298"/>
    <w:rsid w:val="00D953A6"/>
    <w:rsid w:val="00D95824"/>
    <w:rsid w:val="00D95899"/>
    <w:rsid w:val="00D95902"/>
    <w:rsid w:val="00D95B77"/>
    <w:rsid w:val="00D95BBF"/>
    <w:rsid w:val="00D95C4B"/>
    <w:rsid w:val="00D96379"/>
    <w:rsid w:val="00D96865"/>
    <w:rsid w:val="00D96B91"/>
    <w:rsid w:val="00D96E15"/>
    <w:rsid w:val="00D970B8"/>
    <w:rsid w:val="00D9732D"/>
    <w:rsid w:val="00D97792"/>
    <w:rsid w:val="00D97EC0"/>
    <w:rsid w:val="00DA0072"/>
    <w:rsid w:val="00DA0306"/>
    <w:rsid w:val="00DA0661"/>
    <w:rsid w:val="00DA0939"/>
    <w:rsid w:val="00DA0A38"/>
    <w:rsid w:val="00DA0D73"/>
    <w:rsid w:val="00DA1391"/>
    <w:rsid w:val="00DA13E1"/>
    <w:rsid w:val="00DA14AE"/>
    <w:rsid w:val="00DA1581"/>
    <w:rsid w:val="00DA15B1"/>
    <w:rsid w:val="00DA17CB"/>
    <w:rsid w:val="00DA2515"/>
    <w:rsid w:val="00DA26BD"/>
    <w:rsid w:val="00DA3221"/>
    <w:rsid w:val="00DA3267"/>
    <w:rsid w:val="00DA33AF"/>
    <w:rsid w:val="00DA3A8D"/>
    <w:rsid w:val="00DA3B52"/>
    <w:rsid w:val="00DA3E73"/>
    <w:rsid w:val="00DA486D"/>
    <w:rsid w:val="00DA4B9C"/>
    <w:rsid w:val="00DA4E41"/>
    <w:rsid w:val="00DA5548"/>
    <w:rsid w:val="00DA5616"/>
    <w:rsid w:val="00DA5688"/>
    <w:rsid w:val="00DA590D"/>
    <w:rsid w:val="00DA5A7D"/>
    <w:rsid w:val="00DA5DFB"/>
    <w:rsid w:val="00DA6158"/>
    <w:rsid w:val="00DA678B"/>
    <w:rsid w:val="00DA6B83"/>
    <w:rsid w:val="00DA6E59"/>
    <w:rsid w:val="00DA70D5"/>
    <w:rsid w:val="00DA7239"/>
    <w:rsid w:val="00DA729D"/>
    <w:rsid w:val="00DA735F"/>
    <w:rsid w:val="00DB0440"/>
    <w:rsid w:val="00DB0688"/>
    <w:rsid w:val="00DB0CFE"/>
    <w:rsid w:val="00DB1435"/>
    <w:rsid w:val="00DB1512"/>
    <w:rsid w:val="00DB18A4"/>
    <w:rsid w:val="00DB2096"/>
    <w:rsid w:val="00DB2282"/>
    <w:rsid w:val="00DB30AD"/>
    <w:rsid w:val="00DB4261"/>
    <w:rsid w:val="00DB4E21"/>
    <w:rsid w:val="00DB4F64"/>
    <w:rsid w:val="00DB5081"/>
    <w:rsid w:val="00DB5A16"/>
    <w:rsid w:val="00DB6167"/>
    <w:rsid w:val="00DB62BD"/>
    <w:rsid w:val="00DB686A"/>
    <w:rsid w:val="00DB6A7E"/>
    <w:rsid w:val="00DB6DE8"/>
    <w:rsid w:val="00DB7746"/>
    <w:rsid w:val="00DB79F0"/>
    <w:rsid w:val="00DB7CD9"/>
    <w:rsid w:val="00DC03F1"/>
    <w:rsid w:val="00DC1149"/>
    <w:rsid w:val="00DC22DC"/>
    <w:rsid w:val="00DC26F3"/>
    <w:rsid w:val="00DC28BA"/>
    <w:rsid w:val="00DC2DB1"/>
    <w:rsid w:val="00DC2DFD"/>
    <w:rsid w:val="00DC2F6B"/>
    <w:rsid w:val="00DC3210"/>
    <w:rsid w:val="00DC37B3"/>
    <w:rsid w:val="00DC440D"/>
    <w:rsid w:val="00DC44AD"/>
    <w:rsid w:val="00DC4758"/>
    <w:rsid w:val="00DC4D4B"/>
    <w:rsid w:val="00DC51FC"/>
    <w:rsid w:val="00DC528F"/>
    <w:rsid w:val="00DC5578"/>
    <w:rsid w:val="00DC55B7"/>
    <w:rsid w:val="00DC5843"/>
    <w:rsid w:val="00DC5958"/>
    <w:rsid w:val="00DC5FCF"/>
    <w:rsid w:val="00DC661F"/>
    <w:rsid w:val="00DC6977"/>
    <w:rsid w:val="00DC6A31"/>
    <w:rsid w:val="00DC7049"/>
    <w:rsid w:val="00DC7997"/>
    <w:rsid w:val="00DD01AD"/>
    <w:rsid w:val="00DD0309"/>
    <w:rsid w:val="00DD05AB"/>
    <w:rsid w:val="00DD05F5"/>
    <w:rsid w:val="00DD06FD"/>
    <w:rsid w:val="00DD12D3"/>
    <w:rsid w:val="00DD189C"/>
    <w:rsid w:val="00DD1983"/>
    <w:rsid w:val="00DD1C0F"/>
    <w:rsid w:val="00DD20FE"/>
    <w:rsid w:val="00DD2434"/>
    <w:rsid w:val="00DD2A43"/>
    <w:rsid w:val="00DD2A4D"/>
    <w:rsid w:val="00DD328E"/>
    <w:rsid w:val="00DD3B9D"/>
    <w:rsid w:val="00DD3E86"/>
    <w:rsid w:val="00DD4A38"/>
    <w:rsid w:val="00DD4B3A"/>
    <w:rsid w:val="00DD5E16"/>
    <w:rsid w:val="00DD62BB"/>
    <w:rsid w:val="00DD66D3"/>
    <w:rsid w:val="00DD764C"/>
    <w:rsid w:val="00DE0BE9"/>
    <w:rsid w:val="00DE13EF"/>
    <w:rsid w:val="00DE1518"/>
    <w:rsid w:val="00DE1D50"/>
    <w:rsid w:val="00DE227B"/>
    <w:rsid w:val="00DE2738"/>
    <w:rsid w:val="00DE2AE7"/>
    <w:rsid w:val="00DE3106"/>
    <w:rsid w:val="00DE3A32"/>
    <w:rsid w:val="00DE426F"/>
    <w:rsid w:val="00DE5065"/>
    <w:rsid w:val="00DE51DB"/>
    <w:rsid w:val="00DE5396"/>
    <w:rsid w:val="00DE5423"/>
    <w:rsid w:val="00DE5619"/>
    <w:rsid w:val="00DE564E"/>
    <w:rsid w:val="00DE5FA0"/>
    <w:rsid w:val="00DE613E"/>
    <w:rsid w:val="00DE64CF"/>
    <w:rsid w:val="00DE65D5"/>
    <w:rsid w:val="00DE697D"/>
    <w:rsid w:val="00DE69A1"/>
    <w:rsid w:val="00DE6AF6"/>
    <w:rsid w:val="00DE6C7B"/>
    <w:rsid w:val="00DE6E7D"/>
    <w:rsid w:val="00DE6EA3"/>
    <w:rsid w:val="00DE7193"/>
    <w:rsid w:val="00DE72C2"/>
    <w:rsid w:val="00DE7682"/>
    <w:rsid w:val="00DE76AA"/>
    <w:rsid w:val="00DE7793"/>
    <w:rsid w:val="00DE79D6"/>
    <w:rsid w:val="00DE7B92"/>
    <w:rsid w:val="00DE7E92"/>
    <w:rsid w:val="00DF037C"/>
    <w:rsid w:val="00DF0C36"/>
    <w:rsid w:val="00DF1618"/>
    <w:rsid w:val="00DF18B7"/>
    <w:rsid w:val="00DF1C19"/>
    <w:rsid w:val="00DF1F47"/>
    <w:rsid w:val="00DF2542"/>
    <w:rsid w:val="00DF25F7"/>
    <w:rsid w:val="00DF2CF9"/>
    <w:rsid w:val="00DF2EA7"/>
    <w:rsid w:val="00DF3138"/>
    <w:rsid w:val="00DF315F"/>
    <w:rsid w:val="00DF3C18"/>
    <w:rsid w:val="00DF404D"/>
    <w:rsid w:val="00DF47D6"/>
    <w:rsid w:val="00DF49A2"/>
    <w:rsid w:val="00DF49F7"/>
    <w:rsid w:val="00DF4D62"/>
    <w:rsid w:val="00DF4EE2"/>
    <w:rsid w:val="00DF500D"/>
    <w:rsid w:val="00DF5158"/>
    <w:rsid w:val="00DF51F2"/>
    <w:rsid w:val="00DF5905"/>
    <w:rsid w:val="00DF6CA7"/>
    <w:rsid w:val="00DF71C2"/>
    <w:rsid w:val="00DF7D89"/>
    <w:rsid w:val="00E00F05"/>
    <w:rsid w:val="00E01149"/>
    <w:rsid w:val="00E0118F"/>
    <w:rsid w:val="00E0126A"/>
    <w:rsid w:val="00E015CE"/>
    <w:rsid w:val="00E017A2"/>
    <w:rsid w:val="00E018CA"/>
    <w:rsid w:val="00E01ABC"/>
    <w:rsid w:val="00E01AC0"/>
    <w:rsid w:val="00E01AE4"/>
    <w:rsid w:val="00E01BA9"/>
    <w:rsid w:val="00E01BE0"/>
    <w:rsid w:val="00E01D88"/>
    <w:rsid w:val="00E02AF8"/>
    <w:rsid w:val="00E02E2D"/>
    <w:rsid w:val="00E02F79"/>
    <w:rsid w:val="00E036BB"/>
    <w:rsid w:val="00E04552"/>
    <w:rsid w:val="00E04574"/>
    <w:rsid w:val="00E04A60"/>
    <w:rsid w:val="00E04D46"/>
    <w:rsid w:val="00E04F89"/>
    <w:rsid w:val="00E0586B"/>
    <w:rsid w:val="00E05B50"/>
    <w:rsid w:val="00E05EB1"/>
    <w:rsid w:val="00E06184"/>
    <w:rsid w:val="00E061A4"/>
    <w:rsid w:val="00E06596"/>
    <w:rsid w:val="00E067F5"/>
    <w:rsid w:val="00E06829"/>
    <w:rsid w:val="00E06882"/>
    <w:rsid w:val="00E07D37"/>
    <w:rsid w:val="00E10240"/>
    <w:rsid w:val="00E107D3"/>
    <w:rsid w:val="00E1088D"/>
    <w:rsid w:val="00E1093E"/>
    <w:rsid w:val="00E10972"/>
    <w:rsid w:val="00E1114E"/>
    <w:rsid w:val="00E111DE"/>
    <w:rsid w:val="00E11438"/>
    <w:rsid w:val="00E1176D"/>
    <w:rsid w:val="00E118FD"/>
    <w:rsid w:val="00E119F8"/>
    <w:rsid w:val="00E11B0E"/>
    <w:rsid w:val="00E1237F"/>
    <w:rsid w:val="00E123BA"/>
    <w:rsid w:val="00E1245A"/>
    <w:rsid w:val="00E128FC"/>
    <w:rsid w:val="00E12C2F"/>
    <w:rsid w:val="00E12D83"/>
    <w:rsid w:val="00E12E2A"/>
    <w:rsid w:val="00E13019"/>
    <w:rsid w:val="00E13338"/>
    <w:rsid w:val="00E1357F"/>
    <w:rsid w:val="00E1386F"/>
    <w:rsid w:val="00E13B72"/>
    <w:rsid w:val="00E13D8A"/>
    <w:rsid w:val="00E1429A"/>
    <w:rsid w:val="00E142A6"/>
    <w:rsid w:val="00E143C7"/>
    <w:rsid w:val="00E143E1"/>
    <w:rsid w:val="00E14481"/>
    <w:rsid w:val="00E14662"/>
    <w:rsid w:val="00E14669"/>
    <w:rsid w:val="00E15766"/>
    <w:rsid w:val="00E15A4E"/>
    <w:rsid w:val="00E15A93"/>
    <w:rsid w:val="00E15A9F"/>
    <w:rsid w:val="00E1610E"/>
    <w:rsid w:val="00E166D9"/>
    <w:rsid w:val="00E168E0"/>
    <w:rsid w:val="00E16E42"/>
    <w:rsid w:val="00E16F9E"/>
    <w:rsid w:val="00E171F3"/>
    <w:rsid w:val="00E1782A"/>
    <w:rsid w:val="00E20D1E"/>
    <w:rsid w:val="00E21027"/>
    <w:rsid w:val="00E21272"/>
    <w:rsid w:val="00E21751"/>
    <w:rsid w:val="00E21A0D"/>
    <w:rsid w:val="00E224D1"/>
    <w:rsid w:val="00E2368E"/>
    <w:rsid w:val="00E236D4"/>
    <w:rsid w:val="00E237F5"/>
    <w:rsid w:val="00E23F0B"/>
    <w:rsid w:val="00E246A4"/>
    <w:rsid w:val="00E24791"/>
    <w:rsid w:val="00E2487C"/>
    <w:rsid w:val="00E24E4D"/>
    <w:rsid w:val="00E252DA"/>
    <w:rsid w:val="00E25498"/>
    <w:rsid w:val="00E257AF"/>
    <w:rsid w:val="00E25A30"/>
    <w:rsid w:val="00E260C3"/>
    <w:rsid w:val="00E266EE"/>
    <w:rsid w:val="00E26773"/>
    <w:rsid w:val="00E2687D"/>
    <w:rsid w:val="00E272CB"/>
    <w:rsid w:val="00E27395"/>
    <w:rsid w:val="00E3067B"/>
    <w:rsid w:val="00E3078A"/>
    <w:rsid w:val="00E3099C"/>
    <w:rsid w:val="00E30B0A"/>
    <w:rsid w:val="00E30CFA"/>
    <w:rsid w:val="00E3117F"/>
    <w:rsid w:val="00E31304"/>
    <w:rsid w:val="00E313E2"/>
    <w:rsid w:val="00E322E7"/>
    <w:rsid w:val="00E32692"/>
    <w:rsid w:val="00E32AB2"/>
    <w:rsid w:val="00E32F55"/>
    <w:rsid w:val="00E33E30"/>
    <w:rsid w:val="00E352E3"/>
    <w:rsid w:val="00E35B33"/>
    <w:rsid w:val="00E35CC6"/>
    <w:rsid w:val="00E35E61"/>
    <w:rsid w:val="00E3727F"/>
    <w:rsid w:val="00E374E3"/>
    <w:rsid w:val="00E37579"/>
    <w:rsid w:val="00E37B66"/>
    <w:rsid w:val="00E402CF"/>
    <w:rsid w:val="00E4141F"/>
    <w:rsid w:val="00E42012"/>
    <w:rsid w:val="00E42261"/>
    <w:rsid w:val="00E425ED"/>
    <w:rsid w:val="00E42ADB"/>
    <w:rsid w:val="00E42EF5"/>
    <w:rsid w:val="00E43757"/>
    <w:rsid w:val="00E43B16"/>
    <w:rsid w:val="00E43D18"/>
    <w:rsid w:val="00E43DB2"/>
    <w:rsid w:val="00E43E39"/>
    <w:rsid w:val="00E43E3E"/>
    <w:rsid w:val="00E444D4"/>
    <w:rsid w:val="00E445C9"/>
    <w:rsid w:val="00E448B7"/>
    <w:rsid w:val="00E44AB0"/>
    <w:rsid w:val="00E44B49"/>
    <w:rsid w:val="00E44DF4"/>
    <w:rsid w:val="00E4534E"/>
    <w:rsid w:val="00E45635"/>
    <w:rsid w:val="00E45BA1"/>
    <w:rsid w:val="00E45F88"/>
    <w:rsid w:val="00E46644"/>
    <w:rsid w:val="00E466EF"/>
    <w:rsid w:val="00E47141"/>
    <w:rsid w:val="00E47215"/>
    <w:rsid w:val="00E4724B"/>
    <w:rsid w:val="00E47817"/>
    <w:rsid w:val="00E47854"/>
    <w:rsid w:val="00E47ADE"/>
    <w:rsid w:val="00E47ED9"/>
    <w:rsid w:val="00E504EA"/>
    <w:rsid w:val="00E509D2"/>
    <w:rsid w:val="00E50BE0"/>
    <w:rsid w:val="00E50D25"/>
    <w:rsid w:val="00E510B1"/>
    <w:rsid w:val="00E510F7"/>
    <w:rsid w:val="00E511F2"/>
    <w:rsid w:val="00E512B7"/>
    <w:rsid w:val="00E514FB"/>
    <w:rsid w:val="00E51616"/>
    <w:rsid w:val="00E5199E"/>
    <w:rsid w:val="00E51EEF"/>
    <w:rsid w:val="00E52EAB"/>
    <w:rsid w:val="00E53643"/>
    <w:rsid w:val="00E5369E"/>
    <w:rsid w:val="00E53755"/>
    <w:rsid w:val="00E53783"/>
    <w:rsid w:val="00E53C5D"/>
    <w:rsid w:val="00E543FB"/>
    <w:rsid w:val="00E54EA5"/>
    <w:rsid w:val="00E5582C"/>
    <w:rsid w:val="00E55874"/>
    <w:rsid w:val="00E5676B"/>
    <w:rsid w:val="00E5678C"/>
    <w:rsid w:val="00E56B11"/>
    <w:rsid w:val="00E56C37"/>
    <w:rsid w:val="00E56C65"/>
    <w:rsid w:val="00E56F43"/>
    <w:rsid w:val="00E5750D"/>
    <w:rsid w:val="00E57CCC"/>
    <w:rsid w:val="00E57D25"/>
    <w:rsid w:val="00E57E90"/>
    <w:rsid w:val="00E57FFE"/>
    <w:rsid w:val="00E602D1"/>
    <w:rsid w:val="00E6040D"/>
    <w:rsid w:val="00E6092E"/>
    <w:rsid w:val="00E61EDB"/>
    <w:rsid w:val="00E62261"/>
    <w:rsid w:val="00E62582"/>
    <w:rsid w:val="00E62B18"/>
    <w:rsid w:val="00E62D7C"/>
    <w:rsid w:val="00E633F3"/>
    <w:rsid w:val="00E635BC"/>
    <w:rsid w:val="00E63BFA"/>
    <w:rsid w:val="00E64288"/>
    <w:rsid w:val="00E64E3F"/>
    <w:rsid w:val="00E6535A"/>
    <w:rsid w:val="00E6540B"/>
    <w:rsid w:val="00E656CD"/>
    <w:rsid w:val="00E65932"/>
    <w:rsid w:val="00E659DD"/>
    <w:rsid w:val="00E65AA0"/>
    <w:rsid w:val="00E662C7"/>
    <w:rsid w:val="00E66527"/>
    <w:rsid w:val="00E66556"/>
    <w:rsid w:val="00E66E34"/>
    <w:rsid w:val="00E66F34"/>
    <w:rsid w:val="00E670B1"/>
    <w:rsid w:val="00E67A00"/>
    <w:rsid w:val="00E67FB7"/>
    <w:rsid w:val="00E70315"/>
    <w:rsid w:val="00E70698"/>
    <w:rsid w:val="00E707E9"/>
    <w:rsid w:val="00E70D39"/>
    <w:rsid w:val="00E70F17"/>
    <w:rsid w:val="00E71DA5"/>
    <w:rsid w:val="00E71F2B"/>
    <w:rsid w:val="00E72073"/>
    <w:rsid w:val="00E721CC"/>
    <w:rsid w:val="00E725B0"/>
    <w:rsid w:val="00E72C75"/>
    <w:rsid w:val="00E72CC6"/>
    <w:rsid w:val="00E72DD2"/>
    <w:rsid w:val="00E730A5"/>
    <w:rsid w:val="00E734FA"/>
    <w:rsid w:val="00E73606"/>
    <w:rsid w:val="00E73B97"/>
    <w:rsid w:val="00E73C53"/>
    <w:rsid w:val="00E73ECF"/>
    <w:rsid w:val="00E73F3D"/>
    <w:rsid w:val="00E741ED"/>
    <w:rsid w:val="00E746B0"/>
    <w:rsid w:val="00E74971"/>
    <w:rsid w:val="00E74CD3"/>
    <w:rsid w:val="00E74F63"/>
    <w:rsid w:val="00E75DCF"/>
    <w:rsid w:val="00E76834"/>
    <w:rsid w:val="00E7698C"/>
    <w:rsid w:val="00E76B21"/>
    <w:rsid w:val="00E76FD9"/>
    <w:rsid w:val="00E770E6"/>
    <w:rsid w:val="00E7720A"/>
    <w:rsid w:val="00E7740C"/>
    <w:rsid w:val="00E80001"/>
    <w:rsid w:val="00E80114"/>
    <w:rsid w:val="00E80728"/>
    <w:rsid w:val="00E81105"/>
    <w:rsid w:val="00E8175D"/>
    <w:rsid w:val="00E8209A"/>
    <w:rsid w:val="00E822D5"/>
    <w:rsid w:val="00E82591"/>
    <w:rsid w:val="00E8277D"/>
    <w:rsid w:val="00E829FB"/>
    <w:rsid w:val="00E82B4A"/>
    <w:rsid w:val="00E82FF5"/>
    <w:rsid w:val="00E839F2"/>
    <w:rsid w:val="00E848F5"/>
    <w:rsid w:val="00E85CDF"/>
    <w:rsid w:val="00E85F5D"/>
    <w:rsid w:val="00E86175"/>
    <w:rsid w:val="00E86434"/>
    <w:rsid w:val="00E8696F"/>
    <w:rsid w:val="00E86A89"/>
    <w:rsid w:val="00E87789"/>
    <w:rsid w:val="00E877E1"/>
    <w:rsid w:val="00E87EED"/>
    <w:rsid w:val="00E9046B"/>
    <w:rsid w:val="00E90752"/>
    <w:rsid w:val="00E90D3E"/>
    <w:rsid w:val="00E9145F"/>
    <w:rsid w:val="00E91B82"/>
    <w:rsid w:val="00E91DB6"/>
    <w:rsid w:val="00E91E72"/>
    <w:rsid w:val="00E91F1B"/>
    <w:rsid w:val="00E921B7"/>
    <w:rsid w:val="00E9240F"/>
    <w:rsid w:val="00E92D8E"/>
    <w:rsid w:val="00E92E78"/>
    <w:rsid w:val="00E92EC5"/>
    <w:rsid w:val="00E93294"/>
    <w:rsid w:val="00E93622"/>
    <w:rsid w:val="00E93661"/>
    <w:rsid w:val="00E936AB"/>
    <w:rsid w:val="00E944DD"/>
    <w:rsid w:val="00E94A4E"/>
    <w:rsid w:val="00E94B00"/>
    <w:rsid w:val="00E94DE2"/>
    <w:rsid w:val="00E94EEB"/>
    <w:rsid w:val="00E94FD3"/>
    <w:rsid w:val="00E95237"/>
    <w:rsid w:val="00E955C4"/>
    <w:rsid w:val="00E95782"/>
    <w:rsid w:val="00E95BEE"/>
    <w:rsid w:val="00E96264"/>
    <w:rsid w:val="00E96752"/>
    <w:rsid w:val="00E967B1"/>
    <w:rsid w:val="00E96E84"/>
    <w:rsid w:val="00E9789B"/>
    <w:rsid w:val="00E978AD"/>
    <w:rsid w:val="00E97CA4"/>
    <w:rsid w:val="00EA05B0"/>
    <w:rsid w:val="00EA11E0"/>
    <w:rsid w:val="00EA1211"/>
    <w:rsid w:val="00EA1381"/>
    <w:rsid w:val="00EA1CF3"/>
    <w:rsid w:val="00EA29DF"/>
    <w:rsid w:val="00EA3C00"/>
    <w:rsid w:val="00EA3D86"/>
    <w:rsid w:val="00EA40B7"/>
    <w:rsid w:val="00EA4C37"/>
    <w:rsid w:val="00EA4DD6"/>
    <w:rsid w:val="00EA5A75"/>
    <w:rsid w:val="00EA60BF"/>
    <w:rsid w:val="00EA6225"/>
    <w:rsid w:val="00EA7F53"/>
    <w:rsid w:val="00EB0078"/>
    <w:rsid w:val="00EB00AF"/>
    <w:rsid w:val="00EB0926"/>
    <w:rsid w:val="00EB152A"/>
    <w:rsid w:val="00EB192F"/>
    <w:rsid w:val="00EB1B29"/>
    <w:rsid w:val="00EB1E9E"/>
    <w:rsid w:val="00EB3163"/>
    <w:rsid w:val="00EB37DD"/>
    <w:rsid w:val="00EB3EF1"/>
    <w:rsid w:val="00EB4048"/>
    <w:rsid w:val="00EB4964"/>
    <w:rsid w:val="00EB49E9"/>
    <w:rsid w:val="00EB4C99"/>
    <w:rsid w:val="00EB4D30"/>
    <w:rsid w:val="00EB52CB"/>
    <w:rsid w:val="00EB56D8"/>
    <w:rsid w:val="00EB5973"/>
    <w:rsid w:val="00EB59F6"/>
    <w:rsid w:val="00EB5A1D"/>
    <w:rsid w:val="00EB5CC8"/>
    <w:rsid w:val="00EB60D3"/>
    <w:rsid w:val="00EB6BED"/>
    <w:rsid w:val="00EB7151"/>
    <w:rsid w:val="00EB715F"/>
    <w:rsid w:val="00EB7526"/>
    <w:rsid w:val="00EB754F"/>
    <w:rsid w:val="00EB7778"/>
    <w:rsid w:val="00EC0B43"/>
    <w:rsid w:val="00EC0C4E"/>
    <w:rsid w:val="00EC1194"/>
    <w:rsid w:val="00EC1304"/>
    <w:rsid w:val="00EC13AE"/>
    <w:rsid w:val="00EC1765"/>
    <w:rsid w:val="00EC1B43"/>
    <w:rsid w:val="00EC2044"/>
    <w:rsid w:val="00EC2473"/>
    <w:rsid w:val="00EC2B3A"/>
    <w:rsid w:val="00EC3104"/>
    <w:rsid w:val="00EC3950"/>
    <w:rsid w:val="00EC3BE3"/>
    <w:rsid w:val="00EC411E"/>
    <w:rsid w:val="00EC447C"/>
    <w:rsid w:val="00EC497C"/>
    <w:rsid w:val="00EC4989"/>
    <w:rsid w:val="00EC4B14"/>
    <w:rsid w:val="00EC4CDA"/>
    <w:rsid w:val="00EC4F06"/>
    <w:rsid w:val="00EC4FC3"/>
    <w:rsid w:val="00EC5B47"/>
    <w:rsid w:val="00EC5E7C"/>
    <w:rsid w:val="00EC5F05"/>
    <w:rsid w:val="00EC5FCA"/>
    <w:rsid w:val="00EC6888"/>
    <w:rsid w:val="00ED0012"/>
    <w:rsid w:val="00ED0400"/>
    <w:rsid w:val="00ED0E9D"/>
    <w:rsid w:val="00ED0F15"/>
    <w:rsid w:val="00ED0FC8"/>
    <w:rsid w:val="00ED1116"/>
    <w:rsid w:val="00ED15BF"/>
    <w:rsid w:val="00ED1DE5"/>
    <w:rsid w:val="00ED1E6B"/>
    <w:rsid w:val="00ED2B12"/>
    <w:rsid w:val="00ED30A0"/>
    <w:rsid w:val="00ED31E4"/>
    <w:rsid w:val="00ED342F"/>
    <w:rsid w:val="00ED35BF"/>
    <w:rsid w:val="00ED3B2D"/>
    <w:rsid w:val="00ED3C1F"/>
    <w:rsid w:val="00ED41CF"/>
    <w:rsid w:val="00ED4388"/>
    <w:rsid w:val="00ED4DB4"/>
    <w:rsid w:val="00ED4DC3"/>
    <w:rsid w:val="00ED540D"/>
    <w:rsid w:val="00ED54E6"/>
    <w:rsid w:val="00ED5971"/>
    <w:rsid w:val="00ED5D6E"/>
    <w:rsid w:val="00ED5DAA"/>
    <w:rsid w:val="00ED6015"/>
    <w:rsid w:val="00ED63A5"/>
    <w:rsid w:val="00ED7115"/>
    <w:rsid w:val="00ED7601"/>
    <w:rsid w:val="00ED7D78"/>
    <w:rsid w:val="00EE0388"/>
    <w:rsid w:val="00EE0E8C"/>
    <w:rsid w:val="00EE2135"/>
    <w:rsid w:val="00EE21A9"/>
    <w:rsid w:val="00EE24CE"/>
    <w:rsid w:val="00EE276B"/>
    <w:rsid w:val="00EE27D5"/>
    <w:rsid w:val="00EE28B0"/>
    <w:rsid w:val="00EE2B54"/>
    <w:rsid w:val="00EE2BD3"/>
    <w:rsid w:val="00EE2EE5"/>
    <w:rsid w:val="00EE39A3"/>
    <w:rsid w:val="00EE3AEF"/>
    <w:rsid w:val="00EE3F3D"/>
    <w:rsid w:val="00EE3F7D"/>
    <w:rsid w:val="00EE4D9D"/>
    <w:rsid w:val="00EE4F22"/>
    <w:rsid w:val="00EE57B5"/>
    <w:rsid w:val="00EE58EC"/>
    <w:rsid w:val="00EE5FF1"/>
    <w:rsid w:val="00EE67D1"/>
    <w:rsid w:val="00EE6AA5"/>
    <w:rsid w:val="00EE72D5"/>
    <w:rsid w:val="00EE7C0C"/>
    <w:rsid w:val="00EE7CB9"/>
    <w:rsid w:val="00EE7EE5"/>
    <w:rsid w:val="00EF026A"/>
    <w:rsid w:val="00EF06FF"/>
    <w:rsid w:val="00EF0B0A"/>
    <w:rsid w:val="00EF16F2"/>
    <w:rsid w:val="00EF2105"/>
    <w:rsid w:val="00EF2189"/>
    <w:rsid w:val="00EF22B3"/>
    <w:rsid w:val="00EF2963"/>
    <w:rsid w:val="00EF3931"/>
    <w:rsid w:val="00EF39D5"/>
    <w:rsid w:val="00EF3C33"/>
    <w:rsid w:val="00EF3ECA"/>
    <w:rsid w:val="00EF3EE6"/>
    <w:rsid w:val="00EF4901"/>
    <w:rsid w:val="00EF522B"/>
    <w:rsid w:val="00EF5712"/>
    <w:rsid w:val="00EF6262"/>
    <w:rsid w:val="00EF6528"/>
    <w:rsid w:val="00EF6FD4"/>
    <w:rsid w:val="00EF7983"/>
    <w:rsid w:val="00EF7E2F"/>
    <w:rsid w:val="00F002B0"/>
    <w:rsid w:val="00F003AF"/>
    <w:rsid w:val="00F00418"/>
    <w:rsid w:val="00F0077C"/>
    <w:rsid w:val="00F011CB"/>
    <w:rsid w:val="00F01957"/>
    <w:rsid w:val="00F01C6F"/>
    <w:rsid w:val="00F022C7"/>
    <w:rsid w:val="00F02B7F"/>
    <w:rsid w:val="00F02F03"/>
    <w:rsid w:val="00F02FE8"/>
    <w:rsid w:val="00F03A9F"/>
    <w:rsid w:val="00F03F93"/>
    <w:rsid w:val="00F04584"/>
    <w:rsid w:val="00F049CC"/>
    <w:rsid w:val="00F04A1D"/>
    <w:rsid w:val="00F04A5D"/>
    <w:rsid w:val="00F051A2"/>
    <w:rsid w:val="00F053E6"/>
    <w:rsid w:val="00F054BB"/>
    <w:rsid w:val="00F05FF2"/>
    <w:rsid w:val="00F0613F"/>
    <w:rsid w:val="00F06322"/>
    <w:rsid w:val="00F0697A"/>
    <w:rsid w:val="00F06AB7"/>
    <w:rsid w:val="00F06B65"/>
    <w:rsid w:val="00F06CC5"/>
    <w:rsid w:val="00F0787E"/>
    <w:rsid w:val="00F07B35"/>
    <w:rsid w:val="00F07C53"/>
    <w:rsid w:val="00F07D97"/>
    <w:rsid w:val="00F07DFE"/>
    <w:rsid w:val="00F07F86"/>
    <w:rsid w:val="00F10551"/>
    <w:rsid w:val="00F1162B"/>
    <w:rsid w:val="00F11FC4"/>
    <w:rsid w:val="00F12257"/>
    <w:rsid w:val="00F122B7"/>
    <w:rsid w:val="00F124A9"/>
    <w:rsid w:val="00F124C7"/>
    <w:rsid w:val="00F12AC8"/>
    <w:rsid w:val="00F12D18"/>
    <w:rsid w:val="00F12DE9"/>
    <w:rsid w:val="00F130DE"/>
    <w:rsid w:val="00F13164"/>
    <w:rsid w:val="00F13705"/>
    <w:rsid w:val="00F13B62"/>
    <w:rsid w:val="00F141CC"/>
    <w:rsid w:val="00F144FD"/>
    <w:rsid w:val="00F147F8"/>
    <w:rsid w:val="00F1483E"/>
    <w:rsid w:val="00F14F50"/>
    <w:rsid w:val="00F157F8"/>
    <w:rsid w:val="00F15D9F"/>
    <w:rsid w:val="00F15F96"/>
    <w:rsid w:val="00F1630B"/>
    <w:rsid w:val="00F16552"/>
    <w:rsid w:val="00F16E49"/>
    <w:rsid w:val="00F174F2"/>
    <w:rsid w:val="00F17747"/>
    <w:rsid w:val="00F17D61"/>
    <w:rsid w:val="00F20525"/>
    <w:rsid w:val="00F20625"/>
    <w:rsid w:val="00F20ABC"/>
    <w:rsid w:val="00F20BEA"/>
    <w:rsid w:val="00F20C36"/>
    <w:rsid w:val="00F20C4E"/>
    <w:rsid w:val="00F20C93"/>
    <w:rsid w:val="00F2173D"/>
    <w:rsid w:val="00F219BF"/>
    <w:rsid w:val="00F228DF"/>
    <w:rsid w:val="00F22A57"/>
    <w:rsid w:val="00F22C1A"/>
    <w:rsid w:val="00F23029"/>
    <w:rsid w:val="00F23239"/>
    <w:rsid w:val="00F23245"/>
    <w:rsid w:val="00F23CCE"/>
    <w:rsid w:val="00F23D84"/>
    <w:rsid w:val="00F24012"/>
    <w:rsid w:val="00F2439F"/>
    <w:rsid w:val="00F249BF"/>
    <w:rsid w:val="00F259B4"/>
    <w:rsid w:val="00F25A9F"/>
    <w:rsid w:val="00F25B46"/>
    <w:rsid w:val="00F2678D"/>
    <w:rsid w:val="00F268C3"/>
    <w:rsid w:val="00F27082"/>
    <w:rsid w:val="00F27E0C"/>
    <w:rsid w:val="00F30528"/>
    <w:rsid w:val="00F306D8"/>
    <w:rsid w:val="00F30A81"/>
    <w:rsid w:val="00F30DDC"/>
    <w:rsid w:val="00F311F3"/>
    <w:rsid w:val="00F31531"/>
    <w:rsid w:val="00F31A8D"/>
    <w:rsid w:val="00F31C03"/>
    <w:rsid w:val="00F31F43"/>
    <w:rsid w:val="00F3209D"/>
    <w:rsid w:val="00F321B7"/>
    <w:rsid w:val="00F3300C"/>
    <w:rsid w:val="00F337B9"/>
    <w:rsid w:val="00F33EE0"/>
    <w:rsid w:val="00F34F70"/>
    <w:rsid w:val="00F356F7"/>
    <w:rsid w:val="00F358C9"/>
    <w:rsid w:val="00F35E47"/>
    <w:rsid w:val="00F364FF"/>
    <w:rsid w:val="00F36852"/>
    <w:rsid w:val="00F37120"/>
    <w:rsid w:val="00F37330"/>
    <w:rsid w:val="00F37458"/>
    <w:rsid w:val="00F37A27"/>
    <w:rsid w:val="00F37CD4"/>
    <w:rsid w:val="00F40496"/>
    <w:rsid w:val="00F404E2"/>
    <w:rsid w:val="00F405E6"/>
    <w:rsid w:val="00F4078C"/>
    <w:rsid w:val="00F41202"/>
    <w:rsid w:val="00F41570"/>
    <w:rsid w:val="00F41955"/>
    <w:rsid w:val="00F41ACD"/>
    <w:rsid w:val="00F41F71"/>
    <w:rsid w:val="00F41FBB"/>
    <w:rsid w:val="00F42255"/>
    <w:rsid w:val="00F42631"/>
    <w:rsid w:val="00F42CE8"/>
    <w:rsid w:val="00F42D45"/>
    <w:rsid w:val="00F432E9"/>
    <w:rsid w:val="00F4330F"/>
    <w:rsid w:val="00F43363"/>
    <w:rsid w:val="00F438A9"/>
    <w:rsid w:val="00F4451E"/>
    <w:rsid w:val="00F446CA"/>
    <w:rsid w:val="00F45683"/>
    <w:rsid w:val="00F4569D"/>
    <w:rsid w:val="00F45873"/>
    <w:rsid w:val="00F4610D"/>
    <w:rsid w:val="00F465E7"/>
    <w:rsid w:val="00F466AA"/>
    <w:rsid w:val="00F468E6"/>
    <w:rsid w:val="00F47C70"/>
    <w:rsid w:val="00F501EE"/>
    <w:rsid w:val="00F5027B"/>
    <w:rsid w:val="00F50792"/>
    <w:rsid w:val="00F50A68"/>
    <w:rsid w:val="00F50A7D"/>
    <w:rsid w:val="00F50A86"/>
    <w:rsid w:val="00F50C05"/>
    <w:rsid w:val="00F512EC"/>
    <w:rsid w:val="00F514BA"/>
    <w:rsid w:val="00F51874"/>
    <w:rsid w:val="00F51887"/>
    <w:rsid w:val="00F522F9"/>
    <w:rsid w:val="00F527EE"/>
    <w:rsid w:val="00F528D1"/>
    <w:rsid w:val="00F52E0D"/>
    <w:rsid w:val="00F5332E"/>
    <w:rsid w:val="00F53737"/>
    <w:rsid w:val="00F53D97"/>
    <w:rsid w:val="00F53E15"/>
    <w:rsid w:val="00F54F40"/>
    <w:rsid w:val="00F55307"/>
    <w:rsid w:val="00F5576E"/>
    <w:rsid w:val="00F55B89"/>
    <w:rsid w:val="00F5600E"/>
    <w:rsid w:val="00F56021"/>
    <w:rsid w:val="00F56241"/>
    <w:rsid w:val="00F56443"/>
    <w:rsid w:val="00F569A9"/>
    <w:rsid w:val="00F56C90"/>
    <w:rsid w:val="00F5782F"/>
    <w:rsid w:val="00F6028C"/>
    <w:rsid w:val="00F6087D"/>
    <w:rsid w:val="00F60F53"/>
    <w:rsid w:val="00F613DC"/>
    <w:rsid w:val="00F61CEE"/>
    <w:rsid w:val="00F62043"/>
    <w:rsid w:val="00F622AE"/>
    <w:rsid w:val="00F62911"/>
    <w:rsid w:val="00F62B2B"/>
    <w:rsid w:val="00F6334D"/>
    <w:rsid w:val="00F633D6"/>
    <w:rsid w:val="00F64692"/>
    <w:rsid w:val="00F64928"/>
    <w:rsid w:val="00F64943"/>
    <w:rsid w:val="00F64DF9"/>
    <w:rsid w:val="00F6545B"/>
    <w:rsid w:val="00F655D1"/>
    <w:rsid w:val="00F65938"/>
    <w:rsid w:val="00F65E21"/>
    <w:rsid w:val="00F65EDF"/>
    <w:rsid w:val="00F662BF"/>
    <w:rsid w:val="00F663DA"/>
    <w:rsid w:val="00F669B9"/>
    <w:rsid w:val="00F66CB0"/>
    <w:rsid w:val="00F66DDB"/>
    <w:rsid w:val="00F66F2E"/>
    <w:rsid w:val="00F673B2"/>
    <w:rsid w:val="00F67677"/>
    <w:rsid w:val="00F67B47"/>
    <w:rsid w:val="00F67B79"/>
    <w:rsid w:val="00F67E6B"/>
    <w:rsid w:val="00F67F75"/>
    <w:rsid w:val="00F70427"/>
    <w:rsid w:val="00F705BE"/>
    <w:rsid w:val="00F705C4"/>
    <w:rsid w:val="00F707D2"/>
    <w:rsid w:val="00F7141E"/>
    <w:rsid w:val="00F71940"/>
    <w:rsid w:val="00F71BBD"/>
    <w:rsid w:val="00F71E2F"/>
    <w:rsid w:val="00F72160"/>
    <w:rsid w:val="00F7250F"/>
    <w:rsid w:val="00F726BE"/>
    <w:rsid w:val="00F72969"/>
    <w:rsid w:val="00F733E3"/>
    <w:rsid w:val="00F733F1"/>
    <w:rsid w:val="00F739DF"/>
    <w:rsid w:val="00F73A14"/>
    <w:rsid w:val="00F73EA9"/>
    <w:rsid w:val="00F73FC7"/>
    <w:rsid w:val="00F74482"/>
    <w:rsid w:val="00F7456C"/>
    <w:rsid w:val="00F747A3"/>
    <w:rsid w:val="00F748E4"/>
    <w:rsid w:val="00F74BB7"/>
    <w:rsid w:val="00F7544F"/>
    <w:rsid w:val="00F754FA"/>
    <w:rsid w:val="00F756E2"/>
    <w:rsid w:val="00F759F8"/>
    <w:rsid w:val="00F76603"/>
    <w:rsid w:val="00F766BB"/>
    <w:rsid w:val="00F76C1D"/>
    <w:rsid w:val="00F76E32"/>
    <w:rsid w:val="00F770FD"/>
    <w:rsid w:val="00F7740E"/>
    <w:rsid w:val="00F77822"/>
    <w:rsid w:val="00F779BE"/>
    <w:rsid w:val="00F77AED"/>
    <w:rsid w:val="00F77B4F"/>
    <w:rsid w:val="00F77F33"/>
    <w:rsid w:val="00F812B9"/>
    <w:rsid w:val="00F815A1"/>
    <w:rsid w:val="00F81C37"/>
    <w:rsid w:val="00F81CB5"/>
    <w:rsid w:val="00F81FF1"/>
    <w:rsid w:val="00F82735"/>
    <w:rsid w:val="00F82B4B"/>
    <w:rsid w:val="00F8334A"/>
    <w:rsid w:val="00F833B8"/>
    <w:rsid w:val="00F834C8"/>
    <w:rsid w:val="00F834DD"/>
    <w:rsid w:val="00F83B9B"/>
    <w:rsid w:val="00F83CB8"/>
    <w:rsid w:val="00F848C7"/>
    <w:rsid w:val="00F84AC7"/>
    <w:rsid w:val="00F84E20"/>
    <w:rsid w:val="00F84F06"/>
    <w:rsid w:val="00F85180"/>
    <w:rsid w:val="00F85EDA"/>
    <w:rsid w:val="00F8649B"/>
    <w:rsid w:val="00F86604"/>
    <w:rsid w:val="00F86796"/>
    <w:rsid w:val="00F867A8"/>
    <w:rsid w:val="00F86DB3"/>
    <w:rsid w:val="00F8706C"/>
    <w:rsid w:val="00F8796C"/>
    <w:rsid w:val="00F87B0E"/>
    <w:rsid w:val="00F90208"/>
    <w:rsid w:val="00F90214"/>
    <w:rsid w:val="00F90989"/>
    <w:rsid w:val="00F91194"/>
    <w:rsid w:val="00F91239"/>
    <w:rsid w:val="00F91724"/>
    <w:rsid w:val="00F9175D"/>
    <w:rsid w:val="00F9196C"/>
    <w:rsid w:val="00F91A36"/>
    <w:rsid w:val="00F91C0A"/>
    <w:rsid w:val="00F91DDE"/>
    <w:rsid w:val="00F91ED8"/>
    <w:rsid w:val="00F91F43"/>
    <w:rsid w:val="00F92718"/>
    <w:rsid w:val="00F92A41"/>
    <w:rsid w:val="00F92AED"/>
    <w:rsid w:val="00F92EE2"/>
    <w:rsid w:val="00F93449"/>
    <w:rsid w:val="00F94474"/>
    <w:rsid w:val="00F94949"/>
    <w:rsid w:val="00F94C93"/>
    <w:rsid w:val="00F94E41"/>
    <w:rsid w:val="00F95060"/>
    <w:rsid w:val="00F951AB"/>
    <w:rsid w:val="00F952A9"/>
    <w:rsid w:val="00F95883"/>
    <w:rsid w:val="00F95BA1"/>
    <w:rsid w:val="00F964CB"/>
    <w:rsid w:val="00F96EA1"/>
    <w:rsid w:val="00F970AC"/>
    <w:rsid w:val="00F973A8"/>
    <w:rsid w:val="00F97A14"/>
    <w:rsid w:val="00FA0536"/>
    <w:rsid w:val="00FA0711"/>
    <w:rsid w:val="00FA071C"/>
    <w:rsid w:val="00FA0A7F"/>
    <w:rsid w:val="00FA1779"/>
    <w:rsid w:val="00FA1790"/>
    <w:rsid w:val="00FA2B56"/>
    <w:rsid w:val="00FA2C3D"/>
    <w:rsid w:val="00FA2DB5"/>
    <w:rsid w:val="00FA3385"/>
    <w:rsid w:val="00FA3481"/>
    <w:rsid w:val="00FA35DC"/>
    <w:rsid w:val="00FA378F"/>
    <w:rsid w:val="00FA38EA"/>
    <w:rsid w:val="00FA3DE1"/>
    <w:rsid w:val="00FA4598"/>
    <w:rsid w:val="00FA4FD8"/>
    <w:rsid w:val="00FA55DA"/>
    <w:rsid w:val="00FA606C"/>
    <w:rsid w:val="00FA6362"/>
    <w:rsid w:val="00FA6A05"/>
    <w:rsid w:val="00FA7172"/>
    <w:rsid w:val="00FA7425"/>
    <w:rsid w:val="00FA77D0"/>
    <w:rsid w:val="00FA7C5B"/>
    <w:rsid w:val="00FA7D10"/>
    <w:rsid w:val="00FB0210"/>
    <w:rsid w:val="00FB089F"/>
    <w:rsid w:val="00FB08ED"/>
    <w:rsid w:val="00FB0B21"/>
    <w:rsid w:val="00FB0CA1"/>
    <w:rsid w:val="00FB0D66"/>
    <w:rsid w:val="00FB0F9C"/>
    <w:rsid w:val="00FB107F"/>
    <w:rsid w:val="00FB174E"/>
    <w:rsid w:val="00FB1863"/>
    <w:rsid w:val="00FB189C"/>
    <w:rsid w:val="00FB1922"/>
    <w:rsid w:val="00FB2592"/>
    <w:rsid w:val="00FB26FB"/>
    <w:rsid w:val="00FB2F3E"/>
    <w:rsid w:val="00FB3091"/>
    <w:rsid w:val="00FB3131"/>
    <w:rsid w:val="00FB335F"/>
    <w:rsid w:val="00FB3644"/>
    <w:rsid w:val="00FB37B0"/>
    <w:rsid w:val="00FB38CA"/>
    <w:rsid w:val="00FB3A1B"/>
    <w:rsid w:val="00FB3C53"/>
    <w:rsid w:val="00FB460A"/>
    <w:rsid w:val="00FB4CD4"/>
    <w:rsid w:val="00FB61A0"/>
    <w:rsid w:val="00FB62A7"/>
    <w:rsid w:val="00FB77B1"/>
    <w:rsid w:val="00FB7C0A"/>
    <w:rsid w:val="00FC04C2"/>
    <w:rsid w:val="00FC05A3"/>
    <w:rsid w:val="00FC0838"/>
    <w:rsid w:val="00FC095D"/>
    <w:rsid w:val="00FC0A8F"/>
    <w:rsid w:val="00FC12A2"/>
    <w:rsid w:val="00FC1B8C"/>
    <w:rsid w:val="00FC1BEA"/>
    <w:rsid w:val="00FC1F23"/>
    <w:rsid w:val="00FC220D"/>
    <w:rsid w:val="00FC2513"/>
    <w:rsid w:val="00FC2CFB"/>
    <w:rsid w:val="00FC2DB2"/>
    <w:rsid w:val="00FC307C"/>
    <w:rsid w:val="00FC3161"/>
    <w:rsid w:val="00FC334F"/>
    <w:rsid w:val="00FC37F6"/>
    <w:rsid w:val="00FC391D"/>
    <w:rsid w:val="00FC3BEC"/>
    <w:rsid w:val="00FC3C5D"/>
    <w:rsid w:val="00FC41F9"/>
    <w:rsid w:val="00FC42F7"/>
    <w:rsid w:val="00FC4574"/>
    <w:rsid w:val="00FC4667"/>
    <w:rsid w:val="00FC4B54"/>
    <w:rsid w:val="00FC4CDC"/>
    <w:rsid w:val="00FC4F64"/>
    <w:rsid w:val="00FC5203"/>
    <w:rsid w:val="00FC5803"/>
    <w:rsid w:val="00FC5912"/>
    <w:rsid w:val="00FC5F17"/>
    <w:rsid w:val="00FC63EE"/>
    <w:rsid w:val="00FC6688"/>
    <w:rsid w:val="00FC66B9"/>
    <w:rsid w:val="00FC69DD"/>
    <w:rsid w:val="00FC6CFF"/>
    <w:rsid w:val="00FC6D82"/>
    <w:rsid w:val="00FC7233"/>
    <w:rsid w:val="00FC73A2"/>
    <w:rsid w:val="00FC7D0D"/>
    <w:rsid w:val="00FC7D66"/>
    <w:rsid w:val="00FD0E7E"/>
    <w:rsid w:val="00FD1354"/>
    <w:rsid w:val="00FD1472"/>
    <w:rsid w:val="00FD14FE"/>
    <w:rsid w:val="00FD1781"/>
    <w:rsid w:val="00FD1B85"/>
    <w:rsid w:val="00FD1CF3"/>
    <w:rsid w:val="00FD1D3E"/>
    <w:rsid w:val="00FD20C4"/>
    <w:rsid w:val="00FD26E0"/>
    <w:rsid w:val="00FD2982"/>
    <w:rsid w:val="00FD2A0A"/>
    <w:rsid w:val="00FD3025"/>
    <w:rsid w:val="00FD3274"/>
    <w:rsid w:val="00FD332C"/>
    <w:rsid w:val="00FD341D"/>
    <w:rsid w:val="00FD343F"/>
    <w:rsid w:val="00FD389D"/>
    <w:rsid w:val="00FD4131"/>
    <w:rsid w:val="00FD4501"/>
    <w:rsid w:val="00FD455B"/>
    <w:rsid w:val="00FD47F3"/>
    <w:rsid w:val="00FD4D67"/>
    <w:rsid w:val="00FD51F1"/>
    <w:rsid w:val="00FD5296"/>
    <w:rsid w:val="00FD555A"/>
    <w:rsid w:val="00FD592E"/>
    <w:rsid w:val="00FD625A"/>
    <w:rsid w:val="00FD63C8"/>
    <w:rsid w:val="00FD645B"/>
    <w:rsid w:val="00FD6B4F"/>
    <w:rsid w:val="00FD6F3D"/>
    <w:rsid w:val="00FD72CA"/>
    <w:rsid w:val="00FD79B0"/>
    <w:rsid w:val="00FD7A9B"/>
    <w:rsid w:val="00FD7CDC"/>
    <w:rsid w:val="00FD7DF1"/>
    <w:rsid w:val="00FD7E06"/>
    <w:rsid w:val="00FE007E"/>
    <w:rsid w:val="00FE0784"/>
    <w:rsid w:val="00FE0B1D"/>
    <w:rsid w:val="00FE0BF2"/>
    <w:rsid w:val="00FE0C0B"/>
    <w:rsid w:val="00FE0DC2"/>
    <w:rsid w:val="00FE1057"/>
    <w:rsid w:val="00FE1193"/>
    <w:rsid w:val="00FE1867"/>
    <w:rsid w:val="00FE26CA"/>
    <w:rsid w:val="00FE3CAA"/>
    <w:rsid w:val="00FE4235"/>
    <w:rsid w:val="00FE42CC"/>
    <w:rsid w:val="00FE4707"/>
    <w:rsid w:val="00FE4A24"/>
    <w:rsid w:val="00FE5112"/>
    <w:rsid w:val="00FE5362"/>
    <w:rsid w:val="00FE5470"/>
    <w:rsid w:val="00FE55EB"/>
    <w:rsid w:val="00FE5772"/>
    <w:rsid w:val="00FE5836"/>
    <w:rsid w:val="00FE5DF3"/>
    <w:rsid w:val="00FE63B8"/>
    <w:rsid w:val="00FE6A54"/>
    <w:rsid w:val="00FE7513"/>
    <w:rsid w:val="00FF025C"/>
    <w:rsid w:val="00FF0DB0"/>
    <w:rsid w:val="00FF10F4"/>
    <w:rsid w:val="00FF160A"/>
    <w:rsid w:val="00FF1D72"/>
    <w:rsid w:val="00FF1F0E"/>
    <w:rsid w:val="00FF237B"/>
    <w:rsid w:val="00FF2451"/>
    <w:rsid w:val="00FF2471"/>
    <w:rsid w:val="00FF24E2"/>
    <w:rsid w:val="00FF255B"/>
    <w:rsid w:val="00FF25E6"/>
    <w:rsid w:val="00FF2753"/>
    <w:rsid w:val="00FF2883"/>
    <w:rsid w:val="00FF2A87"/>
    <w:rsid w:val="00FF2F13"/>
    <w:rsid w:val="00FF3651"/>
    <w:rsid w:val="00FF3C5C"/>
    <w:rsid w:val="00FF4579"/>
    <w:rsid w:val="00FF466B"/>
    <w:rsid w:val="00FF4E1E"/>
    <w:rsid w:val="00FF54E3"/>
    <w:rsid w:val="00FF559B"/>
    <w:rsid w:val="00FF6488"/>
    <w:rsid w:val="00FF6658"/>
    <w:rsid w:val="00FF6889"/>
    <w:rsid w:val="00FF6D6C"/>
    <w:rsid w:val="00FF7565"/>
    <w:rsid w:val="00FF77E3"/>
    <w:rsid w:val="00FF7939"/>
    <w:rsid w:val="00FF7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5AF496F7"/>
  <w15:docId w15:val="{3880CA01-725E-4BDC-ACD0-F94D4FB0D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MS Mincho" w:hAnsi="Century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9D7"/>
    <w:pPr>
      <w:widowControl w:val="0"/>
      <w:jc w:val="both"/>
    </w:pPr>
    <w:rPr>
      <w:rFonts w:ascii="Times New Roman" w:hAnsi="Times New Roman"/>
      <w:kern w:val="2"/>
      <w:sz w:val="21"/>
      <w:szCs w:val="22"/>
      <w:lang w:eastAsia="ja-JP"/>
    </w:rPr>
  </w:style>
  <w:style w:type="paragraph" w:styleId="Heading1">
    <w:name w:val="heading 1"/>
    <w:basedOn w:val="Normal"/>
    <w:next w:val="Normal"/>
    <w:link w:val="Heading1Char"/>
    <w:qFormat/>
    <w:locked/>
    <w:rsid w:val="007E1F9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locked/>
    <w:rsid w:val="001871B2"/>
    <w:pPr>
      <w:keepNext/>
      <w:keepLines/>
      <w:widowControl/>
      <w:jc w:val="left"/>
      <w:outlineLvl w:val="1"/>
    </w:pPr>
    <w:rPr>
      <w:rFonts w:eastAsia="SimHei"/>
      <w:b/>
      <w:bCs/>
      <w:kern w:val="0"/>
      <w:sz w:val="24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4F61D5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rsid w:val="002E4F2E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nhideWhenUsed/>
    <w:rsid w:val="004012C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012C1"/>
  </w:style>
  <w:style w:type="paragraph" w:styleId="Footer">
    <w:name w:val="footer"/>
    <w:basedOn w:val="Normal"/>
    <w:link w:val="FooterChar"/>
    <w:uiPriority w:val="99"/>
    <w:unhideWhenUsed/>
    <w:rsid w:val="004012C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012C1"/>
  </w:style>
  <w:style w:type="paragraph" w:styleId="PlainText">
    <w:name w:val="Plain Text"/>
    <w:basedOn w:val="Normal"/>
    <w:link w:val="PlainTextChar"/>
    <w:semiHidden/>
    <w:rsid w:val="00C14AD9"/>
    <w:rPr>
      <w:rFonts w:ascii="MS Mincho" w:hAnsi="Courier New"/>
      <w:szCs w:val="20"/>
    </w:rPr>
  </w:style>
  <w:style w:type="character" w:customStyle="1" w:styleId="PlainTextChar">
    <w:name w:val="Plain Text Char"/>
    <w:link w:val="PlainText"/>
    <w:semiHidden/>
    <w:rsid w:val="00C14AD9"/>
    <w:rPr>
      <w:rFonts w:ascii="MS Mincho" w:hAnsi="Courier New"/>
      <w:kern w:val="2"/>
      <w:sz w:val="21"/>
    </w:rPr>
  </w:style>
  <w:style w:type="paragraph" w:customStyle="1" w:styleId="Default">
    <w:name w:val="Default"/>
    <w:rsid w:val="002C62E8"/>
    <w:pPr>
      <w:widowControl w:val="0"/>
      <w:autoSpaceDE w:val="0"/>
      <w:autoSpaceDN w:val="0"/>
      <w:adjustRightInd w:val="0"/>
    </w:pPr>
    <w:rPr>
      <w:rFonts w:ascii="MS Mincho" w:cs="MS Mincho"/>
      <w:color w:val="000000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14B5"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014B5"/>
    <w:rPr>
      <w:rFonts w:ascii="Arial" w:eastAsia="MS Gothic" w:hAnsi="Arial" w:cs="Times New Roman"/>
      <w:kern w:val="2"/>
      <w:sz w:val="18"/>
      <w:szCs w:val="18"/>
    </w:rPr>
  </w:style>
  <w:style w:type="paragraph" w:styleId="Revision">
    <w:name w:val="Revision"/>
    <w:hidden/>
    <w:uiPriority w:val="99"/>
    <w:semiHidden/>
    <w:rsid w:val="00844521"/>
    <w:rPr>
      <w:kern w:val="2"/>
      <w:sz w:val="21"/>
      <w:szCs w:val="22"/>
      <w:lang w:eastAsia="ja-JP"/>
    </w:rPr>
  </w:style>
  <w:style w:type="paragraph" w:styleId="NormalWeb">
    <w:name w:val="Normal (Web)"/>
    <w:basedOn w:val="Normal"/>
    <w:uiPriority w:val="99"/>
    <w:unhideWhenUsed/>
    <w:rsid w:val="00D25E65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kana1">
    <w:name w:val="kana1"/>
    <w:rsid w:val="00D15120"/>
    <w:rPr>
      <w:vanish/>
      <w:webHidden w:val="0"/>
      <w:color w:val="808080"/>
      <w:specVanish w:val="0"/>
    </w:rPr>
  </w:style>
  <w:style w:type="character" w:customStyle="1" w:styleId="red1">
    <w:name w:val="red1"/>
    <w:rsid w:val="00906CEF"/>
    <w:rPr>
      <w:color w:val="FF3030"/>
    </w:rPr>
  </w:style>
  <w:style w:type="character" w:customStyle="1" w:styleId="blue1">
    <w:name w:val="blue1"/>
    <w:rsid w:val="00906CEF"/>
    <w:rPr>
      <w:color w:val="0000FF"/>
    </w:rPr>
  </w:style>
  <w:style w:type="paragraph" w:styleId="NoteHeading">
    <w:name w:val="Note Heading"/>
    <w:basedOn w:val="Normal"/>
    <w:next w:val="Normal"/>
    <w:link w:val="NoteHeadingChar"/>
    <w:semiHidden/>
    <w:rsid w:val="005E6AEE"/>
    <w:pPr>
      <w:jc w:val="center"/>
    </w:pPr>
    <w:rPr>
      <w:sz w:val="24"/>
      <w:szCs w:val="24"/>
    </w:rPr>
  </w:style>
  <w:style w:type="character" w:customStyle="1" w:styleId="NoteHeadingChar">
    <w:name w:val="Note Heading Char"/>
    <w:link w:val="NoteHeading"/>
    <w:semiHidden/>
    <w:rsid w:val="005E6AEE"/>
    <w:rPr>
      <w:rFonts w:ascii="Times New Roman" w:hAnsi="Times New Roman"/>
      <w:kern w:val="2"/>
      <w:sz w:val="24"/>
      <w:szCs w:val="24"/>
    </w:rPr>
  </w:style>
  <w:style w:type="character" w:customStyle="1" w:styleId="apple-converted-space">
    <w:name w:val="apple-converted-space"/>
    <w:rsid w:val="00431FB3"/>
  </w:style>
  <w:style w:type="character" w:styleId="CommentReference">
    <w:name w:val="annotation reference"/>
    <w:uiPriority w:val="99"/>
    <w:semiHidden/>
    <w:unhideWhenUsed/>
    <w:rsid w:val="00ED30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30A0"/>
    <w:pPr>
      <w:jc w:val="left"/>
    </w:pPr>
  </w:style>
  <w:style w:type="character" w:customStyle="1" w:styleId="CommentTextChar">
    <w:name w:val="Comment Text Char"/>
    <w:link w:val="CommentText"/>
    <w:uiPriority w:val="99"/>
    <w:semiHidden/>
    <w:rsid w:val="00ED30A0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0A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D30A0"/>
    <w:rPr>
      <w:b/>
      <w:bCs/>
      <w:kern w:val="2"/>
      <w:sz w:val="21"/>
      <w:szCs w:val="22"/>
    </w:rPr>
  </w:style>
  <w:style w:type="character" w:customStyle="1" w:styleId="st1">
    <w:name w:val="st1"/>
    <w:rsid w:val="00ED1DE5"/>
  </w:style>
  <w:style w:type="character" w:styleId="LineNumber">
    <w:name w:val="line number"/>
    <w:uiPriority w:val="99"/>
    <w:semiHidden/>
    <w:unhideWhenUsed/>
    <w:rsid w:val="00C75B80"/>
  </w:style>
  <w:style w:type="character" w:customStyle="1" w:styleId="highlight">
    <w:name w:val="highlight"/>
    <w:rsid w:val="004A42CE"/>
  </w:style>
  <w:style w:type="paragraph" w:customStyle="1" w:styleId="EndNoteBibliographyTitle">
    <w:name w:val="EndNote Bibliography Title"/>
    <w:basedOn w:val="Normal"/>
    <w:link w:val="EndNoteBibliographyTitleChar"/>
    <w:rsid w:val="00D26E96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D26E96"/>
    <w:rPr>
      <w:rFonts w:ascii="Times New Roman" w:hAnsi="Times New Roman"/>
      <w:noProof/>
      <w:kern w:val="2"/>
      <w:szCs w:val="22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D26E96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D26E96"/>
    <w:rPr>
      <w:rFonts w:ascii="Times New Roman" w:hAnsi="Times New Roman"/>
      <w:noProof/>
      <w:kern w:val="2"/>
      <w:szCs w:val="22"/>
      <w:lang w:eastAsia="ja-JP"/>
    </w:rPr>
  </w:style>
  <w:style w:type="character" w:customStyle="1" w:styleId="UnresolvedMention1">
    <w:name w:val="Unresolved Mention1"/>
    <w:uiPriority w:val="99"/>
    <w:semiHidden/>
    <w:unhideWhenUsed/>
    <w:rsid w:val="00D26E96"/>
    <w:rPr>
      <w:color w:val="808080"/>
      <w:shd w:val="clear" w:color="auto" w:fill="E6E6E6"/>
    </w:rPr>
  </w:style>
  <w:style w:type="character" w:styleId="Emphasis">
    <w:name w:val="Emphasis"/>
    <w:uiPriority w:val="20"/>
    <w:qFormat/>
    <w:locked/>
    <w:rsid w:val="00B32DAB"/>
    <w:rPr>
      <w:i/>
      <w:iCs/>
    </w:rPr>
  </w:style>
  <w:style w:type="character" w:customStyle="1" w:styleId="details">
    <w:name w:val="details"/>
    <w:rsid w:val="008A236C"/>
  </w:style>
  <w:style w:type="character" w:styleId="Strong">
    <w:name w:val="Strong"/>
    <w:uiPriority w:val="22"/>
    <w:qFormat/>
    <w:locked/>
    <w:rsid w:val="005D5FB9"/>
    <w:rPr>
      <w:b/>
      <w:bCs/>
    </w:rPr>
  </w:style>
  <w:style w:type="paragraph" w:styleId="BodyText">
    <w:name w:val="Body Text"/>
    <w:basedOn w:val="Normal"/>
    <w:link w:val="BodyTextChar"/>
    <w:rsid w:val="00B9516F"/>
    <w:pPr>
      <w:widowControl/>
      <w:spacing w:after="120"/>
      <w:jc w:val="left"/>
    </w:pPr>
    <w:rPr>
      <w:snapToGrid w:val="0"/>
      <w:kern w:val="0"/>
      <w:sz w:val="24"/>
      <w:szCs w:val="20"/>
      <w:lang w:eastAsia="en-US"/>
    </w:rPr>
  </w:style>
  <w:style w:type="character" w:customStyle="1" w:styleId="BodyTextChar">
    <w:name w:val="Body Text Char"/>
    <w:link w:val="BodyText"/>
    <w:rsid w:val="00B9516F"/>
    <w:rPr>
      <w:rFonts w:ascii="Times New Roman" w:hAnsi="Times New Roman"/>
      <w:snapToGrid/>
      <w:sz w:val="24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locked/>
    <w:rsid w:val="006010FE"/>
    <w:pPr>
      <w:widowControl/>
      <w:spacing w:after="200"/>
      <w:jc w:val="left"/>
    </w:pPr>
    <w:rPr>
      <w:rFonts w:ascii="Calibri" w:eastAsia="SimSun" w:hAnsi="Calibri"/>
      <w:i/>
      <w:iCs/>
      <w:color w:val="1F497D"/>
      <w:kern w:val="0"/>
      <w:sz w:val="18"/>
      <w:szCs w:val="18"/>
      <w:lang w:eastAsia="zh-CN"/>
    </w:rPr>
  </w:style>
  <w:style w:type="table" w:styleId="TableGrid">
    <w:name w:val="Table Grid"/>
    <w:basedOn w:val="TableNormal"/>
    <w:uiPriority w:val="39"/>
    <w:locked/>
    <w:rsid w:val="006010FE"/>
    <w:rPr>
      <w:rFonts w:ascii="Calibri" w:eastAsia="SimSun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A5F87"/>
    <w:pPr>
      <w:widowControl/>
      <w:spacing w:after="200" w:line="276" w:lineRule="auto"/>
      <w:ind w:left="720"/>
      <w:contextualSpacing/>
      <w:jc w:val="left"/>
    </w:pPr>
    <w:rPr>
      <w:rFonts w:ascii="Calibri" w:eastAsia="SimSun" w:hAnsi="Calibri"/>
      <w:kern w:val="0"/>
      <w:sz w:val="22"/>
      <w:lang w:eastAsia="zh-CN"/>
    </w:rPr>
  </w:style>
  <w:style w:type="paragraph" w:customStyle="1" w:styleId="BBAuthorName">
    <w:name w:val="BB_Author_Name"/>
    <w:basedOn w:val="Normal"/>
    <w:next w:val="BCAuthorAddress"/>
    <w:autoRedefine/>
    <w:rsid w:val="001B5F88"/>
    <w:pPr>
      <w:widowControl/>
      <w:spacing w:after="180"/>
    </w:pPr>
    <w:rPr>
      <w:b/>
      <w:kern w:val="36"/>
      <w:szCs w:val="21"/>
      <w:lang w:eastAsia="zh-CN"/>
    </w:rPr>
  </w:style>
  <w:style w:type="paragraph" w:customStyle="1" w:styleId="BCAuthorAddress">
    <w:name w:val="BC_Author_Address"/>
    <w:basedOn w:val="Normal"/>
    <w:next w:val="Normal"/>
    <w:autoRedefine/>
    <w:uiPriority w:val="99"/>
    <w:rsid w:val="00500793"/>
    <w:pPr>
      <w:widowControl/>
      <w:spacing w:after="60"/>
      <w:jc w:val="left"/>
    </w:pPr>
    <w:rPr>
      <w:color w:val="000000"/>
      <w:kern w:val="22"/>
      <w:sz w:val="20"/>
      <w:szCs w:val="19"/>
      <w:lang w:eastAsia="en-US"/>
    </w:rPr>
  </w:style>
  <w:style w:type="paragraph" w:customStyle="1" w:styleId="JCL09TableC">
    <w:name w:val="JCL09 Table文書(C)"/>
    <w:basedOn w:val="Normal"/>
    <w:rsid w:val="002E0ED4"/>
    <w:pPr>
      <w:ind w:leftChars="-45" w:left="-108" w:rightChars="-45" w:right="-108"/>
      <w:jc w:val="center"/>
    </w:pPr>
    <w:rPr>
      <w:sz w:val="24"/>
      <w:szCs w:val="24"/>
    </w:rPr>
  </w:style>
  <w:style w:type="table" w:styleId="LightShading">
    <w:name w:val="Light Shading"/>
    <w:basedOn w:val="TableNormal"/>
    <w:uiPriority w:val="60"/>
    <w:rsid w:val="000F33B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2">
    <w:name w:val="Pa2"/>
    <w:basedOn w:val="Default"/>
    <w:next w:val="Default"/>
    <w:uiPriority w:val="99"/>
    <w:rsid w:val="00B96B14"/>
    <w:pPr>
      <w:widowControl/>
      <w:spacing w:line="191" w:lineRule="atLeast"/>
    </w:pPr>
    <w:rPr>
      <w:rFonts w:ascii="Minion Pro" w:hAnsi="Minion Pro" w:cs="Times New Roman"/>
      <w:color w:val="auto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6A64E1"/>
    <w:rPr>
      <w:color w:val="808080"/>
    </w:rPr>
  </w:style>
  <w:style w:type="paragraph" w:customStyle="1" w:styleId="TAMainText">
    <w:name w:val="TA_Main_Text"/>
    <w:basedOn w:val="Normal"/>
    <w:link w:val="TAMainTextChar"/>
    <w:autoRedefine/>
    <w:uiPriority w:val="99"/>
    <w:rsid w:val="00B61E7F"/>
    <w:pPr>
      <w:widowControl/>
      <w:spacing w:after="60"/>
    </w:pPr>
    <w:rPr>
      <w:bCs/>
      <w:kern w:val="21"/>
      <w:szCs w:val="21"/>
    </w:rPr>
  </w:style>
  <w:style w:type="character" w:customStyle="1" w:styleId="TAMainTextChar">
    <w:name w:val="TA_Main_Text Char"/>
    <w:link w:val="TAMainText"/>
    <w:uiPriority w:val="99"/>
    <w:rsid w:val="00B61E7F"/>
    <w:rPr>
      <w:rFonts w:ascii="Times New Roman" w:hAnsi="Times New Roman"/>
      <w:bCs/>
      <w:kern w:val="21"/>
      <w:sz w:val="21"/>
      <w:szCs w:val="21"/>
      <w:lang w:eastAsia="ja-JP"/>
    </w:rPr>
  </w:style>
  <w:style w:type="character" w:customStyle="1" w:styleId="frontelement">
    <w:name w:val="frontelement"/>
    <w:basedOn w:val="DefaultParagraphFont"/>
    <w:rsid w:val="004F4F1C"/>
  </w:style>
  <w:style w:type="character" w:styleId="UnresolvedMention">
    <w:name w:val="Unresolved Mention"/>
    <w:basedOn w:val="DefaultParagraphFont"/>
    <w:uiPriority w:val="99"/>
    <w:semiHidden/>
    <w:unhideWhenUsed/>
    <w:rsid w:val="00013CCA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rsid w:val="001871B2"/>
    <w:rPr>
      <w:rFonts w:ascii="Times New Roman" w:eastAsia="SimHei" w:hAnsi="Times New Roman"/>
      <w:b/>
      <w:bCs/>
      <w:sz w:val="24"/>
      <w:szCs w:val="32"/>
      <w:lang w:eastAsia="en-US"/>
    </w:rPr>
  </w:style>
  <w:style w:type="character" w:customStyle="1" w:styleId="Heading1Char">
    <w:name w:val="Heading 1 Char"/>
    <w:basedOn w:val="DefaultParagraphFont"/>
    <w:link w:val="Heading1"/>
    <w:rsid w:val="007E1F97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ja-JP"/>
    </w:rPr>
  </w:style>
  <w:style w:type="paragraph" w:customStyle="1" w:styleId="BATitle">
    <w:name w:val="BA_Title"/>
    <w:basedOn w:val="Normal"/>
    <w:next w:val="BBAuthorName"/>
    <w:autoRedefine/>
    <w:uiPriority w:val="99"/>
    <w:rsid w:val="006C2EF7"/>
    <w:pPr>
      <w:widowControl/>
      <w:spacing w:before="1400" w:after="180"/>
      <w:jc w:val="left"/>
    </w:pPr>
    <w:rPr>
      <w:rFonts w:ascii="Myriad Pro Light" w:hAnsi="Myriad Pro Light"/>
      <w:b/>
      <w:color w:val="000000"/>
      <w:kern w:val="36"/>
      <w:sz w:val="36"/>
      <w:szCs w:val="36"/>
      <w:lang w:eastAsia="zh-CN"/>
    </w:rPr>
  </w:style>
  <w:style w:type="paragraph" w:customStyle="1" w:styleId="Pa12">
    <w:name w:val="Pa12"/>
    <w:basedOn w:val="Default"/>
    <w:next w:val="Default"/>
    <w:uiPriority w:val="99"/>
    <w:rsid w:val="00E5582C"/>
    <w:pPr>
      <w:widowControl/>
      <w:spacing w:line="189" w:lineRule="atLeast"/>
    </w:pPr>
    <w:rPr>
      <w:rFonts w:ascii="Diverda Sans Com Medium" w:hAnsi="Diverda Sans Com Medium" w:cs="Times New Roman"/>
      <w:color w:val="auto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72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059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91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524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1544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42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596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37182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33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39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90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2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356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149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87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5530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30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5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3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42620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3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669750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570210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800691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115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45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43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504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903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7659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270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2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9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44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06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41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047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526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202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5454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05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3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39204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6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62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5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2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3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86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797400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938459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292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3766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042769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911369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771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5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3989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6348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54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78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01444">
              <w:marLeft w:val="0"/>
              <w:marRight w:val="0"/>
              <w:marTop w:val="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03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963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3174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9378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1888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9800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38632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4623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44776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68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636126">
                      <w:marLeft w:val="0"/>
                      <w:marRight w:val="0"/>
                      <w:marTop w:val="36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504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3167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7651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02834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55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0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7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055622">
          <w:marLeft w:val="155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00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5868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3639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0576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835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39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61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57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9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3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2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3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8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shift_jis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em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wm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wmf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81AA8623733749ABD5A977E518B3AB" ma:contentTypeVersion="13" ma:contentTypeDescription="Create a new document." ma:contentTypeScope="" ma:versionID="4c13c8e82e74a308f6a39e7d543d3acb">
  <xsd:schema xmlns:xsd="http://www.w3.org/2001/XMLSchema" xmlns:xs="http://www.w3.org/2001/XMLSchema" xmlns:p="http://schemas.microsoft.com/office/2006/metadata/properties" xmlns:ns3="8849b004-d207-450f-8083-8d2d5c013110" xmlns:ns4="e42a632a-0c80-4744-8706-a922a664ca3c" targetNamespace="http://schemas.microsoft.com/office/2006/metadata/properties" ma:root="true" ma:fieldsID="5c1e66a5998be50126927089e8e87b0e" ns3:_="" ns4:_="">
    <xsd:import namespace="8849b004-d207-450f-8083-8d2d5c013110"/>
    <xsd:import namespace="e42a632a-0c80-4744-8706-a922a664ca3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49b004-d207-450f-8083-8d2d5c0131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2a632a-0c80-4744-8706-a922a664ca3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C11530-D2E5-4A2A-B0C1-6ACD459C17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23EBE1E-81E8-462A-AEF5-71CD28560D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49b004-d207-450f-8083-8d2d5c013110"/>
    <ds:schemaRef ds:uri="e42a632a-0c80-4744-8706-a922a664ca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28C3C45-EE8D-4193-A4E5-2525E0AEE00F}">
  <ds:schemaRefs>
    <ds:schemaRef ds:uri="http://schemas.microsoft.com/office/2006/metadata/properties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8849b004-d207-450f-8083-8d2d5c013110"/>
    <ds:schemaRef ds:uri="http://schemas.microsoft.com/office/2006/documentManagement/types"/>
    <ds:schemaRef ds:uri="http://purl.org/dc/elements/1.1/"/>
    <ds:schemaRef ds:uri="e42a632a-0c80-4744-8706-a922a664ca3c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2F31FACC-3761-43C3-8F29-80D950D2F3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38</Words>
  <Characters>3069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onlinelibrary</vt:lpstr>
      <vt:lpstr>onlinelibrary</vt:lpstr>
    </vt:vector>
  </TitlesOfParts>
  <Company>Millennium Pharmaceuticals, Inc.</Company>
  <LinksUpToDate>false</LinksUpToDate>
  <CharactersWithSpaces>3600</CharactersWithSpaces>
  <SharedDoc>false</SharedDoc>
  <HLinks>
    <vt:vector size="168" baseType="variant">
      <vt:variant>
        <vt:i4>4325387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6291560</vt:i4>
      </vt:variant>
      <vt:variant>
        <vt:i4>135</vt:i4>
      </vt:variant>
      <vt:variant>
        <vt:i4>0</vt:i4>
      </vt:variant>
      <vt:variant>
        <vt:i4>5</vt:i4>
      </vt:variant>
      <vt:variant>
        <vt:lpwstr>https://skyline.ms/project/home/software/Skyline/begin.view</vt:lpwstr>
      </vt:variant>
      <vt:variant>
        <vt:lpwstr/>
      </vt:variant>
      <vt:variant>
        <vt:i4>4391000</vt:i4>
      </vt:variant>
      <vt:variant>
        <vt:i4>132</vt:i4>
      </vt:variant>
      <vt:variant>
        <vt:i4>0</vt:i4>
      </vt:variant>
      <vt:variant>
        <vt:i4>5</vt:i4>
      </vt:variant>
      <vt:variant>
        <vt:lpwstr>http://prospector.ucsf.edu/prospector/mshome.htm</vt:lpwstr>
      </vt:variant>
      <vt:variant>
        <vt:lpwstr/>
      </vt:variant>
      <vt:variant>
        <vt:i4>4390923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87531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nlinelibrary</dc:title>
  <dc:creator>Sugimoto Hiroshi</dc:creator>
  <cp:lastModifiedBy>Sugimoto, Hiroshi</cp:lastModifiedBy>
  <cp:revision>3</cp:revision>
  <cp:lastPrinted>2019-11-25T14:57:00Z</cp:lastPrinted>
  <dcterms:created xsi:type="dcterms:W3CDTF">2021-03-04T17:26:00Z</dcterms:created>
  <dcterms:modified xsi:type="dcterms:W3CDTF">2021-03-04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ContentTypeId">
    <vt:lpwstr>0x0101000B81AA8623733749ABD5A977E518B3AB</vt:lpwstr>
  </property>
</Properties>
</file>